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691E" w:rsidRDefault="00FF691E" w:rsidP="00FF691E">
      <w:pPr>
        <w:rPr>
          <w:rFonts w:ascii="Times New Roman" w:hAnsi="Times New Roman" w:cs="Times New Roman"/>
          <w:sz w:val="24"/>
          <w:szCs w:val="24"/>
        </w:rPr>
      </w:pPr>
      <w:r w:rsidRPr="00CC7FD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D61F27" wp14:editId="1375E726">
                <wp:simplePos x="0" y="0"/>
                <wp:positionH relativeFrom="column">
                  <wp:posOffset>1905</wp:posOffset>
                </wp:positionH>
                <wp:positionV relativeFrom="paragraph">
                  <wp:posOffset>3118485</wp:posOffset>
                </wp:positionV>
                <wp:extent cx="424180" cy="140398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418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691E" w:rsidRPr="00CC7FD3" w:rsidRDefault="00FF691E" w:rsidP="00FF691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C7FD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AD61F2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.15pt;margin-top:245.55pt;width:33.4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bOW1DQIAAPQDAAAOAAAAZHJzL2Uyb0RvYy54bWysU9tuGyEQfa/Uf0C813vJurFXXkdpUleV&#10;0ouU9AMwy3pRgaGAvet+fQbWcaz2rSoPCJiZM3PODKubUStyEM5LMA0tZjklwnBopdk19MfT5t2C&#10;Eh+YaZkCIxp6FJ7erN++WQ22FiX0oFrhCIIYXw+2oX0Its4yz3uhmZ+BFQaNHTjNAl7dLmsdGxBd&#10;q6zM8/fZAK61DrjwHl/vJyNdJ/yuEzx86zovAlENxdpC2l3at3HP1itW7xyzveSnMtg/VKGZNJj0&#10;DHXPAiN7J/+C0pI78NCFGQedQddJLhIHZFPkf7B57JkViQuK4+1ZJv//YPnXw3dHZNvQq/yaEsM0&#10;NulJjIF8gJGUUZ/B+hrdHi06hhGfsc+Jq7cPwH96YuCuZ2Ynbp2DoResxfqKGJldhE44PoJshy/Q&#10;Yhq2D5CAxs7pKB7KQRAd+3Q89yaWwvGxKqtigRaOpqLKr5aLeUrB6pdo63z4JECTeGiow94ndHZ4&#10;8CFWw+oXl5jMwEYqlfqvDBkaupyX8xRwYdEy4HgqqRu6yOOaBiaS/GjaFByYVNMZEyhzYh2JTpTD&#10;uB3RMUqxhfaI/B1MY4jfBg89uN+UDDiCDfW/9swJStRngxoui6qKM5su1fy6xIu7tGwvLcxwhGpo&#10;oGQ63oU055Grt7eo9UYmGV4rOdWKo5XUOX2DOLuX9+T1+lnXzwAAAP//AwBQSwMEFAAGAAgAAAAh&#10;AFDLlnvcAAAABwEAAA8AAABkcnMvZG93bnJldi54bWxMjsFOwzAQRO9I/IO1SNyok4AaGrKpKtSW&#10;I1Cint14SSJiO7LdNPw9ywlOo9GMZl65ns0gJvKhdxYhXSQgyDZO97ZFqD92d48gQlRWq8FZQvim&#10;AOvq+qpUhXYX+07TIbaCR2woFEIX41hIGZqOjAoLN5Ll7NN5oyJb30rt1YXHzSCzJFlKo3rLD50a&#10;6bmj5utwNghjHPf5i39922x3U1If93XWt1vE25t58wQi0hz/yvCLz+hQMdPJna0OYkC45x7CwypN&#10;QXC8zFlPCHmaZSCrUv7nr34AAAD//wMAUEsBAi0AFAAGAAgAAAAhALaDOJL+AAAA4QEAABMAAAAA&#10;AAAAAAAAAAAAAAAAAFtDb250ZW50X1R5cGVzXS54bWxQSwECLQAUAAYACAAAACEAOP0h/9YAAACU&#10;AQAACwAAAAAAAAAAAAAAAAAvAQAAX3JlbHMvLnJlbHNQSwECLQAUAAYACAAAACEAZGzltQ0CAAD0&#10;AwAADgAAAAAAAAAAAAAAAAAuAgAAZHJzL2Uyb0RvYy54bWxQSwECLQAUAAYACAAAACEAUMuWe9wA&#10;AAAHAQAADwAAAAAAAAAAAAAAAABnBAAAZHJzL2Rvd25yZXYueG1sUEsFBgAAAAAEAAQA8wAAAHAF&#10;AAAAAA==&#10;" filled="f" stroked="f">
                <v:textbox style="mso-fit-shape-to-text:t">
                  <w:txbxContent>
                    <w:p w:rsidR="00FF691E" w:rsidRPr="00CC7FD3" w:rsidRDefault="00FF691E" w:rsidP="00FF691E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C7FD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D315753" wp14:editId="58EFDFAC">
            <wp:extent cx="5086350" cy="3362325"/>
            <wp:effectExtent l="0" t="0" r="19050" b="9525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FF691E" w:rsidRDefault="00FF691E" w:rsidP="00FF691E">
      <w:pPr>
        <w:rPr>
          <w:rFonts w:ascii="Times New Roman" w:hAnsi="Times New Roman" w:cs="Times New Roman"/>
          <w:sz w:val="24"/>
          <w:szCs w:val="24"/>
        </w:rPr>
      </w:pPr>
      <w:r w:rsidRPr="00CC7FD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5649F22" wp14:editId="00398012">
                <wp:simplePos x="0" y="0"/>
                <wp:positionH relativeFrom="column">
                  <wp:posOffset>1905</wp:posOffset>
                </wp:positionH>
                <wp:positionV relativeFrom="paragraph">
                  <wp:posOffset>3121660</wp:posOffset>
                </wp:positionV>
                <wp:extent cx="424180" cy="1403985"/>
                <wp:effectExtent l="0" t="0" r="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418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691E" w:rsidRPr="00CC7FD3" w:rsidRDefault="00FF691E" w:rsidP="00FF691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b</w:t>
                            </w:r>
                            <w:r w:rsidRPr="00CC7FD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5649F22" id="_x0000_s1027" type="#_x0000_t202" style="position:absolute;margin-left:.15pt;margin-top:245.8pt;width:33.4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wm3DQIAAPkDAAAOAAAAZHJzL2Uyb0RvYy54bWysU9tuGyEQfa/Uf0C813vpurVXXkdpUleV&#10;0ouU9AMwy3pRgaGAvet+fQbWcazkrSoPiGGYM3PODKurUStyEM5LMA0tZjklwnBopdk19NfD5t2C&#10;Eh+YaZkCIxp6FJ5erd++WQ22FiX0oFrhCIIYXw+2oX0Its4yz3uhmZ+BFQadHTjNAppul7WODYiu&#10;VVbm+YdsANdaB1x4j7e3k5OuE37XCR5+dJ0XgaiGYm0h7S7t27hn6xWrd47ZXvJTGewfqtBMGkx6&#10;hrplgZG9k6+gtOQOPHRhxkFn0HWSi8QB2RT5Czb3PbMicUFxvD3L5P8fLP9++OmIbBu6pMQwjS16&#10;EGMgn2AkZVRnsL7GR/cWn4URr7HLiam3d8B/e2LgpmdmJ66dg6EXrMXqihiZXYROOD6CbIdv0GIa&#10;tg+QgMbO6SgdikEQHbt0PHcmlsLxsiqrYoEejq6iyt8vF/OUgtVP0db58EWAJvHQUIedT+jscOdD&#10;rIbVT09iMgMbqVTqvjJkQPrzcp4CLjxaBhxOJXVDF3lc07hEkp9Nm4IDk2o6YwJlTqwj0YlyGLdj&#10;kjdJEhXZQntEGRxMs4h/Bw89uL+UDDiHDfV/9swJStRXg1Iui6qKg5uMav6xRMNderaXHmY4QjU0&#10;UDIdb0Ia9kjZ22uUfCOTGs+VnErG+Uoinf5CHOBLO716/rHrRwAAAP//AwBQSwMEFAAGAAgAAAAh&#10;AINlrBnbAAAABwEAAA8AAABkcnMvZG93bnJldi54bWxMjsFOwzAQRO9I/IO1SNyok4ASCNlUFWrL&#10;ESgRZzdekoh4HdluGv4ec4LjaEZvXrVezChmcn6wjJCuEhDErdUDdwjN++7mHoQPirUaLRPCN3lY&#10;15cXlSq1PfMbzYfQiQhhXyqEPoSplNK3PRnlV3Yijt2ndUaFGF0ntVPnCDejzJIkl0YNHB96NdFT&#10;T+3X4WQQpjDti2f38rrZ7uak+dg32dBtEa+vls0jiEBL+BvDr35Uhzo6He2JtRcjwm3cIdw9pDmI&#10;WOdFCuKIUKRZAbKu5H//+gcAAP//AwBQSwECLQAUAAYACAAAACEAtoM4kv4AAADhAQAAEwAAAAAA&#10;AAAAAAAAAAAAAAAAW0NvbnRlbnRfVHlwZXNdLnhtbFBLAQItABQABgAIAAAAIQA4/SH/1gAAAJQB&#10;AAALAAAAAAAAAAAAAAAAAC8BAABfcmVscy8ucmVsc1BLAQItABQABgAIAAAAIQAHSwm3DQIAAPkD&#10;AAAOAAAAAAAAAAAAAAAAAC4CAABkcnMvZTJvRG9jLnhtbFBLAQItABQABgAIAAAAIQCDZawZ2wAA&#10;AAcBAAAPAAAAAAAAAAAAAAAAAGcEAABkcnMvZG93bnJldi54bWxQSwUGAAAAAAQABADzAAAAbwUA&#10;AAAA&#10;" filled="f" stroked="f">
                <v:textbox style="mso-fit-shape-to-text:t">
                  <w:txbxContent>
                    <w:p w:rsidR="00FF691E" w:rsidRPr="00CC7FD3" w:rsidRDefault="00FF691E" w:rsidP="00FF691E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b</w:t>
                      </w:r>
                      <w:r w:rsidRPr="00CC7FD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8F2E62A" wp14:editId="5974B8DE">
            <wp:extent cx="5086350" cy="3457575"/>
            <wp:effectExtent l="0" t="0" r="19050" b="9525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DB0878" w:rsidRDefault="00352EE1" w:rsidP="00D913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0FA8">
        <w:rPr>
          <w:rFonts w:ascii="Times New Roman" w:hAnsi="Times New Roman"/>
          <w:b/>
          <w:sz w:val="24"/>
          <w:szCs w:val="24"/>
        </w:rPr>
        <w:t xml:space="preserve">Supplementary online </w:t>
      </w:r>
      <w:r w:rsidR="00211A49">
        <w:rPr>
          <w:rFonts w:ascii="Times New Roman" w:hAnsi="Times New Roman"/>
          <w:b/>
          <w:sz w:val="24"/>
          <w:szCs w:val="24"/>
        </w:rPr>
        <w:t>Additional File 3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="007123E7">
        <w:rPr>
          <w:rFonts w:ascii="Times New Roman" w:hAnsi="Times New Roman" w:cs="Times New Roman"/>
          <w:sz w:val="24"/>
          <w:szCs w:val="24"/>
        </w:rPr>
        <w:t xml:space="preserve">Bayesian skyline plots (BSPs) for western North Atlantic (WNA) </w:t>
      </w:r>
      <w:r w:rsidR="00C2730E">
        <w:rPr>
          <w:rFonts w:ascii="Times New Roman" w:hAnsi="Times New Roman" w:cs="Times New Roman"/>
          <w:sz w:val="24"/>
          <w:szCs w:val="24"/>
        </w:rPr>
        <w:t xml:space="preserve">and western South Atlantic (WSA) </w:t>
      </w:r>
      <w:proofErr w:type="spellStart"/>
      <w:r w:rsidR="007123E7">
        <w:rPr>
          <w:rFonts w:ascii="Times New Roman" w:hAnsi="Times New Roman" w:cs="Times New Roman"/>
          <w:sz w:val="24"/>
          <w:szCs w:val="24"/>
        </w:rPr>
        <w:t>roundscale</w:t>
      </w:r>
      <w:proofErr w:type="spellEnd"/>
      <w:r w:rsidR="007123E7">
        <w:rPr>
          <w:rFonts w:ascii="Times New Roman" w:hAnsi="Times New Roman" w:cs="Times New Roman"/>
          <w:sz w:val="24"/>
          <w:szCs w:val="24"/>
        </w:rPr>
        <w:t xml:space="preserve"> spearfish (</w:t>
      </w:r>
      <w:proofErr w:type="spellStart"/>
      <w:r w:rsidR="007123E7" w:rsidRPr="00863D72">
        <w:rPr>
          <w:rFonts w:ascii="Times New Roman" w:hAnsi="Times New Roman" w:cs="Times New Roman"/>
          <w:i/>
          <w:sz w:val="24"/>
          <w:szCs w:val="24"/>
        </w:rPr>
        <w:t>Tetrapturus</w:t>
      </w:r>
      <w:proofErr w:type="spellEnd"/>
      <w:r w:rsidR="007123E7" w:rsidRPr="00863D7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123E7" w:rsidRPr="00863D72">
        <w:rPr>
          <w:rFonts w:ascii="Times New Roman" w:hAnsi="Times New Roman" w:cs="Times New Roman"/>
          <w:i/>
          <w:sz w:val="24"/>
          <w:szCs w:val="24"/>
        </w:rPr>
        <w:t>georgii</w:t>
      </w:r>
      <w:proofErr w:type="spellEnd"/>
      <w:r w:rsidR="007123E7">
        <w:rPr>
          <w:rFonts w:ascii="Times New Roman" w:hAnsi="Times New Roman" w:cs="Times New Roman"/>
          <w:sz w:val="24"/>
          <w:szCs w:val="24"/>
        </w:rPr>
        <w:t>)</w:t>
      </w:r>
      <w:r w:rsidR="005241AA">
        <w:rPr>
          <w:rFonts w:ascii="Times New Roman" w:hAnsi="Times New Roman" w:cs="Times New Roman"/>
          <w:sz w:val="24"/>
          <w:szCs w:val="24"/>
        </w:rPr>
        <w:t xml:space="preserve"> </w:t>
      </w:r>
      <w:r w:rsidR="005241AA">
        <w:rPr>
          <w:rFonts w:ascii="Times New Roman" w:hAnsi="Times New Roman" w:cs="Times New Roman"/>
          <w:sz w:val="24"/>
          <w:szCs w:val="24"/>
        </w:rPr>
        <w:lastRenderedPageBreak/>
        <w:t xml:space="preserve">populations. </w:t>
      </w:r>
      <w:r w:rsidR="007123E7">
        <w:rPr>
          <w:rFonts w:ascii="Times New Roman" w:hAnsi="Times New Roman" w:cs="Times New Roman"/>
          <w:sz w:val="24"/>
          <w:szCs w:val="24"/>
        </w:rPr>
        <w:t xml:space="preserve">BSPs derived using a </w:t>
      </w:r>
      <w:r w:rsidR="00AC4054">
        <w:rPr>
          <w:rFonts w:ascii="Times New Roman" w:hAnsi="Times New Roman" w:cs="Times New Roman"/>
          <w:sz w:val="24"/>
          <w:szCs w:val="24"/>
        </w:rPr>
        <w:t xml:space="preserve">mitochondrial control region </w:t>
      </w:r>
      <w:r w:rsidR="005241AA">
        <w:rPr>
          <w:rFonts w:ascii="Times New Roman" w:hAnsi="Times New Roman" w:cs="Times New Roman"/>
          <w:sz w:val="24"/>
          <w:szCs w:val="24"/>
        </w:rPr>
        <w:t>mutation</w:t>
      </w:r>
      <w:r w:rsidR="003331C7">
        <w:rPr>
          <w:rFonts w:ascii="Times New Roman" w:hAnsi="Times New Roman" w:cs="Times New Roman"/>
          <w:sz w:val="24"/>
          <w:szCs w:val="24"/>
        </w:rPr>
        <w:t xml:space="preserve"> </w:t>
      </w:r>
      <w:r w:rsidR="007123E7">
        <w:rPr>
          <w:rFonts w:ascii="Times New Roman" w:hAnsi="Times New Roman" w:cs="Times New Roman"/>
          <w:sz w:val="24"/>
          <w:szCs w:val="24"/>
        </w:rPr>
        <w:t xml:space="preserve">rate of (a) </w:t>
      </w:r>
      <w:r w:rsidR="005241AA">
        <w:rPr>
          <w:rFonts w:ascii="Times New Roman" w:hAnsi="Times New Roman" w:cs="Times New Roman"/>
          <w:sz w:val="24"/>
          <w:szCs w:val="24"/>
        </w:rPr>
        <w:t>1.8</w:t>
      </w:r>
      <w:r w:rsidR="007123E7">
        <w:rPr>
          <w:rFonts w:ascii="Times New Roman" w:hAnsi="Times New Roman" w:cs="Times New Roman"/>
          <w:sz w:val="24"/>
          <w:szCs w:val="24"/>
        </w:rPr>
        <w:t xml:space="preserve">% per site </w:t>
      </w:r>
      <w:proofErr w:type="gramStart"/>
      <w:r w:rsidR="007123E7">
        <w:rPr>
          <w:rFonts w:ascii="Times New Roman" w:hAnsi="Times New Roman" w:cs="Times New Roman"/>
          <w:sz w:val="24"/>
          <w:szCs w:val="24"/>
        </w:rPr>
        <w:t>per</w:t>
      </w:r>
      <w:proofErr w:type="gramEnd"/>
      <w:r w:rsidR="007123E7">
        <w:rPr>
          <w:rFonts w:ascii="Times New Roman" w:hAnsi="Times New Roman" w:cs="Times New Roman"/>
          <w:sz w:val="24"/>
          <w:szCs w:val="24"/>
        </w:rPr>
        <w:t xml:space="preserve"> million years, and (b) </w:t>
      </w:r>
      <w:r w:rsidR="005241AA">
        <w:rPr>
          <w:rFonts w:ascii="Times New Roman" w:hAnsi="Times New Roman" w:cs="Times New Roman"/>
          <w:sz w:val="24"/>
          <w:szCs w:val="24"/>
        </w:rPr>
        <w:t>4.5</w:t>
      </w:r>
      <w:r w:rsidR="007123E7">
        <w:rPr>
          <w:rFonts w:ascii="Times New Roman" w:hAnsi="Times New Roman" w:cs="Times New Roman"/>
          <w:sz w:val="24"/>
          <w:szCs w:val="24"/>
        </w:rPr>
        <w:t>% per site per million years.</w:t>
      </w:r>
      <w:r w:rsidR="00FF691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B0878" w:rsidRDefault="00DB0878" w:rsidP="00D913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B0878" w:rsidSect="002B36E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pgNumType w:start="46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3404" w:rsidRDefault="00CB3404" w:rsidP="006742F2">
      <w:pPr>
        <w:spacing w:after="0" w:line="240" w:lineRule="auto"/>
      </w:pPr>
      <w:r>
        <w:separator/>
      </w:r>
    </w:p>
  </w:endnote>
  <w:endnote w:type="continuationSeparator" w:id="0">
    <w:p w:rsidR="00CB3404" w:rsidRDefault="00CB3404" w:rsidP="006742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D30B9" w:rsidRDefault="009D30B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55779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103D6" w:rsidRDefault="000103D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41B4">
          <w:rPr>
            <w:noProof/>
          </w:rPr>
          <w:t>47</w:t>
        </w:r>
        <w:r>
          <w:rPr>
            <w:noProof/>
          </w:rPr>
          <w:fldChar w:fldCharType="end"/>
        </w:r>
      </w:p>
    </w:sdtContent>
  </w:sdt>
  <w:p w:rsidR="006742F2" w:rsidRDefault="006742F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D30B9" w:rsidRDefault="009D30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3404" w:rsidRDefault="00CB3404" w:rsidP="006742F2">
      <w:pPr>
        <w:spacing w:after="0" w:line="240" w:lineRule="auto"/>
      </w:pPr>
      <w:r>
        <w:separator/>
      </w:r>
    </w:p>
  </w:footnote>
  <w:footnote w:type="continuationSeparator" w:id="0">
    <w:p w:rsidR="00CB3404" w:rsidRDefault="00CB3404" w:rsidP="006742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D30B9" w:rsidRDefault="009D30B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D30B9" w:rsidRDefault="009D30B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D30B9" w:rsidRDefault="009D30B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4A4"/>
    <w:rsid w:val="00000052"/>
    <w:rsid w:val="00000433"/>
    <w:rsid w:val="00000521"/>
    <w:rsid w:val="00000FA0"/>
    <w:rsid w:val="0000201B"/>
    <w:rsid w:val="000036A0"/>
    <w:rsid w:val="00005A3C"/>
    <w:rsid w:val="00005C16"/>
    <w:rsid w:val="000060E7"/>
    <w:rsid w:val="0000622A"/>
    <w:rsid w:val="000067D8"/>
    <w:rsid w:val="00006C0D"/>
    <w:rsid w:val="00006CF6"/>
    <w:rsid w:val="000075CC"/>
    <w:rsid w:val="000103D6"/>
    <w:rsid w:val="00013017"/>
    <w:rsid w:val="00013144"/>
    <w:rsid w:val="00013275"/>
    <w:rsid w:val="00013B2B"/>
    <w:rsid w:val="000144F1"/>
    <w:rsid w:val="00014717"/>
    <w:rsid w:val="00014EAC"/>
    <w:rsid w:val="000154C2"/>
    <w:rsid w:val="00015561"/>
    <w:rsid w:val="000156AE"/>
    <w:rsid w:val="00015844"/>
    <w:rsid w:val="00015EF7"/>
    <w:rsid w:val="000179F6"/>
    <w:rsid w:val="000201A2"/>
    <w:rsid w:val="000201B9"/>
    <w:rsid w:val="00020640"/>
    <w:rsid w:val="00020D79"/>
    <w:rsid w:val="0002308E"/>
    <w:rsid w:val="000231DB"/>
    <w:rsid w:val="0002352A"/>
    <w:rsid w:val="0002362C"/>
    <w:rsid w:val="00024E74"/>
    <w:rsid w:val="000268B8"/>
    <w:rsid w:val="00026C66"/>
    <w:rsid w:val="00027B6C"/>
    <w:rsid w:val="00033ECF"/>
    <w:rsid w:val="000346A4"/>
    <w:rsid w:val="00035C00"/>
    <w:rsid w:val="00036566"/>
    <w:rsid w:val="00037FA8"/>
    <w:rsid w:val="0004027F"/>
    <w:rsid w:val="0004107B"/>
    <w:rsid w:val="000421DF"/>
    <w:rsid w:val="0004278E"/>
    <w:rsid w:val="0004297A"/>
    <w:rsid w:val="00042EA3"/>
    <w:rsid w:val="00043385"/>
    <w:rsid w:val="00043D92"/>
    <w:rsid w:val="00045C73"/>
    <w:rsid w:val="0004604A"/>
    <w:rsid w:val="00046BFF"/>
    <w:rsid w:val="00047DE9"/>
    <w:rsid w:val="00047E01"/>
    <w:rsid w:val="000508C2"/>
    <w:rsid w:val="00051A0C"/>
    <w:rsid w:val="00052454"/>
    <w:rsid w:val="00054165"/>
    <w:rsid w:val="00054761"/>
    <w:rsid w:val="00054ABB"/>
    <w:rsid w:val="00054D1D"/>
    <w:rsid w:val="00055AB6"/>
    <w:rsid w:val="00055D2C"/>
    <w:rsid w:val="000565F2"/>
    <w:rsid w:val="000566DE"/>
    <w:rsid w:val="00056A8D"/>
    <w:rsid w:val="00056A8F"/>
    <w:rsid w:val="00057192"/>
    <w:rsid w:val="0005779C"/>
    <w:rsid w:val="00061A8B"/>
    <w:rsid w:val="0006234B"/>
    <w:rsid w:val="0006326C"/>
    <w:rsid w:val="000640CB"/>
    <w:rsid w:val="00064776"/>
    <w:rsid w:val="000651B1"/>
    <w:rsid w:val="000700CC"/>
    <w:rsid w:val="00070E25"/>
    <w:rsid w:val="0007212D"/>
    <w:rsid w:val="00072DB7"/>
    <w:rsid w:val="00072DEE"/>
    <w:rsid w:val="00075F52"/>
    <w:rsid w:val="00076574"/>
    <w:rsid w:val="00076DD4"/>
    <w:rsid w:val="00076E23"/>
    <w:rsid w:val="000773A4"/>
    <w:rsid w:val="000774E1"/>
    <w:rsid w:val="000775AA"/>
    <w:rsid w:val="000776DE"/>
    <w:rsid w:val="0008115A"/>
    <w:rsid w:val="00081394"/>
    <w:rsid w:val="00081F17"/>
    <w:rsid w:val="00082002"/>
    <w:rsid w:val="000824CF"/>
    <w:rsid w:val="000831F2"/>
    <w:rsid w:val="00083F49"/>
    <w:rsid w:val="00084BF2"/>
    <w:rsid w:val="000852A6"/>
    <w:rsid w:val="00087AC2"/>
    <w:rsid w:val="00087B6F"/>
    <w:rsid w:val="00090B71"/>
    <w:rsid w:val="00090C8F"/>
    <w:rsid w:val="0009262F"/>
    <w:rsid w:val="00092C51"/>
    <w:rsid w:val="000934BF"/>
    <w:rsid w:val="00094780"/>
    <w:rsid w:val="00094BDA"/>
    <w:rsid w:val="00095086"/>
    <w:rsid w:val="00095391"/>
    <w:rsid w:val="00095EBA"/>
    <w:rsid w:val="00095FC3"/>
    <w:rsid w:val="00096343"/>
    <w:rsid w:val="00096DE7"/>
    <w:rsid w:val="00097C6C"/>
    <w:rsid w:val="000A0915"/>
    <w:rsid w:val="000A102D"/>
    <w:rsid w:val="000A13B3"/>
    <w:rsid w:val="000A1CEA"/>
    <w:rsid w:val="000A5F2E"/>
    <w:rsid w:val="000A63B2"/>
    <w:rsid w:val="000A6E7D"/>
    <w:rsid w:val="000A73C5"/>
    <w:rsid w:val="000A7731"/>
    <w:rsid w:val="000A7808"/>
    <w:rsid w:val="000B13D6"/>
    <w:rsid w:val="000B190B"/>
    <w:rsid w:val="000B1AB2"/>
    <w:rsid w:val="000B2E0B"/>
    <w:rsid w:val="000B34CC"/>
    <w:rsid w:val="000B3DA1"/>
    <w:rsid w:val="000B4990"/>
    <w:rsid w:val="000B50A5"/>
    <w:rsid w:val="000B5BDE"/>
    <w:rsid w:val="000B6113"/>
    <w:rsid w:val="000B6EE4"/>
    <w:rsid w:val="000B7880"/>
    <w:rsid w:val="000C0B59"/>
    <w:rsid w:val="000C110F"/>
    <w:rsid w:val="000C1194"/>
    <w:rsid w:val="000C2144"/>
    <w:rsid w:val="000C29D3"/>
    <w:rsid w:val="000C3F72"/>
    <w:rsid w:val="000C4A2D"/>
    <w:rsid w:val="000C55FB"/>
    <w:rsid w:val="000C5F2C"/>
    <w:rsid w:val="000C6C4D"/>
    <w:rsid w:val="000C6D46"/>
    <w:rsid w:val="000C7824"/>
    <w:rsid w:val="000D0D08"/>
    <w:rsid w:val="000D0D97"/>
    <w:rsid w:val="000D14FF"/>
    <w:rsid w:val="000D1A4D"/>
    <w:rsid w:val="000D3004"/>
    <w:rsid w:val="000D313B"/>
    <w:rsid w:val="000D3A8E"/>
    <w:rsid w:val="000D3F10"/>
    <w:rsid w:val="000D66F4"/>
    <w:rsid w:val="000D6737"/>
    <w:rsid w:val="000D6B76"/>
    <w:rsid w:val="000D6D00"/>
    <w:rsid w:val="000D6E02"/>
    <w:rsid w:val="000D7158"/>
    <w:rsid w:val="000D7E7D"/>
    <w:rsid w:val="000E1051"/>
    <w:rsid w:val="000E16E3"/>
    <w:rsid w:val="000E230C"/>
    <w:rsid w:val="000E36B8"/>
    <w:rsid w:val="000E3D85"/>
    <w:rsid w:val="000E3F1A"/>
    <w:rsid w:val="000E424E"/>
    <w:rsid w:val="000E44E7"/>
    <w:rsid w:val="000E495A"/>
    <w:rsid w:val="000E5748"/>
    <w:rsid w:val="000E58E6"/>
    <w:rsid w:val="000E59C9"/>
    <w:rsid w:val="000E5B83"/>
    <w:rsid w:val="000E606F"/>
    <w:rsid w:val="000E7A81"/>
    <w:rsid w:val="000F002E"/>
    <w:rsid w:val="000F09A3"/>
    <w:rsid w:val="000F20A2"/>
    <w:rsid w:val="000F23E7"/>
    <w:rsid w:val="000F3343"/>
    <w:rsid w:val="000F38A2"/>
    <w:rsid w:val="000F3D37"/>
    <w:rsid w:val="000F4044"/>
    <w:rsid w:val="000F42F3"/>
    <w:rsid w:val="000F46DF"/>
    <w:rsid w:val="000F79FF"/>
    <w:rsid w:val="0010030A"/>
    <w:rsid w:val="00100E13"/>
    <w:rsid w:val="00101CC7"/>
    <w:rsid w:val="00102607"/>
    <w:rsid w:val="00103E77"/>
    <w:rsid w:val="00103F8B"/>
    <w:rsid w:val="001044CD"/>
    <w:rsid w:val="001044DE"/>
    <w:rsid w:val="001047C5"/>
    <w:rsid w:val="00104912"/>
    <w:rsid w:val="00105C3A"/>
    <w:rsid w:val="00106BBE"/>
    <w:rsid w:val="00107AB0"/>
    <w:rsid w:val="00107F9E"/>
    <w:rsid w:val="001122FF"/>
    <w:rsid w:val="00112B7D"/>
    <w:rsid w:val="00113D97"/>
    <w:rsid w:val="00113DE3"/>
    <w:rsid w:val="00114968"/>
    <w:rsid w:val="00114D60"/>
    <w:rsid w:val="00114FD9"/>
    <w:rsid w:val="00115002"/>
    <w:rsid w:val="001151B6"/>
    <w:rsid w:val="00115FED"/>
    <w:rsid w:val="00116294"/>
    <w:rsid w:val="001166CC"/>
    <w:rsid w:val="00120521"/>
    <w:rsid w:val="00120835"/>
    <w:rsid w:val="0012258E"/>
    <w:rsid w:val="001226F4"/>
    <w:rsid w:val="001232FD"/>
    <w:rsid w:val="001236B1"/>
    <w:rsid w:val="001240ED"/>
    <w:rsid w:val="00124D97"/>
    <w:rsid w:val="00124E7E"/>
    <w:rsid w:val="00125E18"/>
    <w:rsid w:val="001266F9"/>
    <w:rsid w:val="001268A0"/>
    <w:rsid w:val="00126FD7"/>
    <w:rsid w:val="00127F97"/>
    <w:rsid w:val="001306E3"/>
    <w:rsid w:val="00130E91"/>
    <w:rsid w:val="0013143C"/>
    <w:rsid w:val="00131F3A"/>
    <w:rsid w:val="00131FFD"/>
    <w:rsid w:val="001344EA"/>
    <w:rsid w:val="001363A0"/>
    <w:rsid w:val="00136E26"/>
    <w:rsid w:val="00136FC6"/>
    <w:rsid w:val="00137105"/>
    <w:rsid w:val="00137135"/>
    <w:rsid w:val="00137265"/>
    <w:rsid w:val="00137452"/>
    <w:rsid w:val="0013779F"/>
    <w:rsid w:val="001400A1"/>
    <w:rsid w:val="001402BB"/>
    <w:rsid w:val="00140894"/>
    <w:rsid w:val="00140F3A"/>
    <w:rsid w:val="00140F69"/>
    <w:rsid w:val="001411C0"/>
    <w:rsid w:val="00141892"/>
    <w:rsid w:val="0014198B"/>
    <w:rsid w:val="00141BE1"/>
    <w:rsid w:val="00142354"/>
    <w:rsid w:val="001430A7"/>
    <w:rsid w:val="001448D9"/>
    <w:rsid w:val="00147743"/>
    <w:rsid w:val="00147953"/>
    <w:rsid w:val="00151111"/>
    <w:rsid w:val="00151C44"/>
    <w:rsid w:val="00151D75"/>
    <w:rsid w:val="00152241"/>
    <w:rsid w:val="00152DD9"/>
    <w:rsid w:val="00153464"/>
    <w:rsid w:val="0015399F"/>
    <w:rsid w:val="00155B1F"/>
    <w:rsid w:val="00156056"/>
    <w:rsid w:val="00156070"/>
    <w:rsid w:val="00156DC0"/>
    <w:rsid w:val="00156EEA"/>
    <w:rsid w:val="00156F04"/>
    <w:rsid w:val="001577C7"/>
    <w:rsid w:val="00157B2F"/>
    <w:rsid w:val="001630B5"/>
    <w:rsid w:val="0016392F"/>
    <w:rsid w:val="00163CC7"/>
    <w:rsid w:val="00163D3D"/>
    <w:rsid w:val="001647B5"/>
    <w:rsid w:val="00164C85"/>
    <w:rsid w:val="00164FAC"/>
    <w:rsid w:val="001662A8"/>
    <w:rsid w:val="00166584"/>
    <w:rsid w:val="00167040"/>
    <w:rsid w:val="00167EDC"/>
    <w:rsid w:val="001701A5"/>
    <w:rsid w:val="001704DC"/>
    <w:rsid w:val="00172F38"/>
    <w:rsid w:val="00173D29"/>
    <w:rsid w:val="00174062"/>
    <w:rsid w:val="0017426B"/>
    <w:rsid w:val="001742D0"/>
    <w:rsid w:val="00174655"/>
    <w:rsid w:val="00175CCC"/>
    <w:rsid w:val="00175D9C"/>
    <w:rsid w:val="00176AA9"/>
    <w:rsid w:val="00177714"/>
    <w:rsid w:val="001777DA"/>
    <w:rsid w:val="001812B6"/>
    <w:rsid w:val="00182AC9"/>
    <w:rsid w:val="0018373C"/>
    <w:rsid w:val="00184144"/>
    <w:rsid w:val="00185F1B"/>
    <w:rsid w:val="0018675D"/>
    <w:rsid w:val="00186949"/>
    <w:rsid w:val="0019081B"/>
    <w:rsid w:val="00190C4F"/>
    <w:rsid w:val="00191095"/>
    <w:rsid w:val="00191320"/>
    <w:rsid w:val="00191589"/>
    <w:rsid w:val="00192252"/>
    <w:rsid w:val="00192888"/>
    <w:rsid w:val="00192DEE"/>
    <w:rsid w:val="00193B4E"/>
    <w:rsid w:val="00194150"/>
    <w:rsid w:val="001952E0"/>
    <w:rsid w:val="0019559F"/>
    <w:rsid w:val="00196206"/>
    <w:rsid w:val="00196831"/>
    <w:rsid w:val="001979AB"/>
    <w:rsid w:val="001A046D"/>
    <w:rsid w:val="001A04CE"/>
    <w:rsid w:val="001A07C5"/>
    <w:rsid w:val="001A2579"/>
    <w:rsid w:val="001A30FA"/>
    <w:rsid w:val="001A32E6"/>
    <w:rsid w:val="001A3761"/>
    <w:rsid w:val="001A3C04"/>
    <w:rsid w:val="001A3C14"/>
    <w:rsid w:val="001A5CE2"/>
    <w:rsid w:val="001A5E54"/>
    <w:rsid w:val="001B00B9"/>
    <w:rsid w:val="001B1E1F"/>
    <w:rsid w:val="001B2709"/>
    <w:rsid w:val="001B2983"/>
    <w:rsid w:val="001B3D54"/>
    <w:rsid w:val="001B41DE"/>
    <w:rsid w:val="001B4937"/>
    <w:rsid w:val="001B4E3E"/>
    <w:rsid w:val="001B4E66"/>
    <w:rsid w:val="001B576B"/>
    <w:rsid w:val="001B6F17"/>
    <w:rsid w:val="001C073A"/>
    <w:rsid w:val="001C07FF"/>
    <w:rsid w:val="001C1119"/>
    <w:rsid w:val="001C1EC8"/>
    <w:rsid w:val="001C27DF"/>
    <w:rsid w:val="001C28B6"/>
    <w:rsid w:val="001C2C1C"/>
    <w:rsid w:val="001C3F34"/>
    <w:rsid w:val="001C43AD"/>
    <w:rsid w:val="001C4941"/>
    <w:rsid w:val="001C51CC"/>
    <w:rsid w:val="001C592B"/>
    <w:rsid w:val="001C5988"/>
    <w:rsid w:val="001C6521"/>
    <w:rsid w:val="001C6DEF"/>
    <w:rsid w:val="001D0B15"/>
    <w:rsid w:val="001D0E08"/>
    <w:rsid w:val="001D1384"/>
    <w:rsid w:val="001D22CE"/>
    <w:rsid w:val="001D2A38"/>
    <w:rsid w:val="001D3101"/>
    <w:rsid w:val="001D361C"/>
    <w:rsid w:val="001D4955"/>
    <w:rsid w:val="001D4BDD"/>
    <w:rsid w:val="001D680E"/>
    <w:rsid w:val="001D7505"/>
    <w:rsid w:val="001D7A2D"/>
    <w:rsid w:val="001D7E77"/>
    <w:rsid w:val="001E0771"/>
    <w:rsid w:val="001E0D11"/>
    <w:rsid w:val="001E20B8"/>
    <w:rsid w:val="001E2D3A"/>
    <w:rsid w:val="001E2EB3"/>
    <w:rsid w:val="001E52FC"/>
    <w:rsid w:val="001E6170"/>
    <w:rsid w:val="001E6525"/>
    <w:rsid w:val="001E6A00"/>
    <w:rsid w:val="001E6BD6"/>
    <w:rsid w:val="001E7C63"/>
    <w:rsid w:val="001F0256"/>
    <w:rsid w:val="001F12B3"/>
    <w:rsid w:val="001F2424"/>
    <w:rsid w:val="001F2C16"/>
    <w:rsid w:val="001F2DDF"/>
    <w:rsid w:val="001F2E1D"/>
    <w:rsid w:val="001F2F4C"/>
    <w:rsid w:val="001F3CC7"/>
    <w:rsid w:val="001F3EE4"/>
    <w:rsid w:val="001F42AD"/>
    <w:rsid w:val="001F499F"/>
    <w:rsid w:val="001F5C6A"/>
    <w:rsid w:val="001F67DB"/>
    <w:rsid w:val="001F705A"/>
    <w:rsid w:val="001F731C"/>
    <w:rsid w:val="00200020"/>
    <w:rsid w:val="00201AD5"/>
    <w:rsid w:val="0020328E"/>
    <w:rsid w:val="00203D97"/>
    <w:rsid w:val="00204A42"/>
    <w:rsid w:val="00205126"/>
    <w:rsid w:val="00205F9C"/>
    <w:rsid w:val="0020708C"/>
    <w:rsid w:val="00210987"/>
    <w:rsid w:val="00211244"/>
    <w:rsid w:val="00211A49"/>
    <w:rsid w:val="00211FD2"/>
    <w:rsid w:val="00212374"/>
    <w:rsid w:val="00212A3C"/>
    <w:rsid w:val="00212F5E"/>
    <w:rsid w:val="002137A3"/>
    <w:rsid w:val="002148E8"/>
    <w:rsid w:val="002149F3"/>
    <w:rsid w:val="00214F73"/>
    <w:rsid w:val="00216773"/>
    <w:rsid w:val="00216B10"/>
    <w:rsid w:val="002178C4"/>
    <w:rsid w:val="00220355"/>
    <w:rsid w:val="00220658"/>
    <w:rsid w:val="00220936"/>
    <w:rsid w:val="00220D25"/>
    <w:rsid w:val="00221B0C"/>
    <w:rsid w:val="00222D63"/>
    <w:rsid w:val="00223077"/>
    <w:rsid w:val="00224598"/>
    <w:rsid w:val="002254DB"/>
    <w:rsid w:val="0022686D"/>
    <w:rsid w:val="00226BAB"/>
    <w:rsid w:val="00230395"/>
    <w:rsid w:val="00231D97"/>
    <w:rsid w:val="00232BDE"/>
    <w:rsid w:val="00232FE7"/>
    <w:rsid w:val="00233089"/>
    <w:rsid w:val="002338BE"/>
    <w:rsid w:val="00234937"/>
    <w:rsid w:val="00235329"/>
    <w:rsid w:val="00236563"/>
    <w:rsid w:val="0023779A"/>
    <w:rsid w:val="00237863"/>
    <w:rsid w:val="00237C84"/>
    <w:rsid w:val="00240154"/>
    <w:rsid w:val="00240A67"/>
    <w:rsid w:val="00241D30"/>
    <w:rsid w:val="002430ED"/>
    <w:rsid w:val="002436D2"/>
    <w:rsid w:val="00243DCC"/>
    <w:rsid w:val="00243DDE"/>
    <w:rsid w:val="00244574"/>
    <w:rsid w:val="00245BFE"/>
    <w:rsid w:val="00245D51"/>
    <w:rsid w:val="00245F68"/>
    <w:rsid w:val="00246B50"/>
    <w:rsid w:val="00247829"/>
    <w:rsid w:val="00247D89"/>
    <w:rsid w:val="002501E5"/>
    <w:rsid w:val="002506F9"/>
    <w:rsid w:val="00250E72"/>
    <w:rsid w:val="0025102B"/>
    <w:rsid w:val="002525E7"/>
    <w:rsid w:val="002526A9"/>
    <w:rsid w:val="002534AC"/>
    <w:rsid w:val="002540BD"/>
    <w:rsid w:val="00255448"/>
    <w:rsid w:val="00257A99"/>
    <w:rsid w:val="0026063B"/>
    <w:rsid w:val="00263E84"/>
    <w:rsid w:val="00264196"/>
    <w:rsid w:val="00264C0D"/>
    <w:rsid w:val="00264D06"/>
    <w:rsid w:val="00265F94"/>
    <w:rsid w:val="00266845"/>
    <w:rsid w:val="00266D60"/>
    <w:rsid w:val="00266E35"/>
    <w:rsid w:val="0026714D"/>
    <w:rsid w:val="00267182"/>
    <w:rsid w:val="002672B9"/>
    <w:rsid w:val="002700BA"/>
    <w:rsid w:val="00270678"/>
    <w:rsid w:val="002709D6"/>
    <w:rsid w:val="00270C1D"/>
    <w:rsid w:val="00271049"/>
    <w:rsid w:val="002736F1"/>
    <w:rsid w:val="002751E8"/>
    <w:rsid w:val="00275882"/>
    <w:rsid w:val="0027730E"/>
    <w:rsid w:val="00280389"/>
    <w:rsid w:val="002804E8"/>
    <w:rsid w:val="00282918"/>
    <w:rsid w:val="00283D65"/>
    <w:rsid w:val="00284428"/>
    <w:rsid w:val="00285164"/>
    <w:rsid w:val="00285AEF"/>
    <w:rsid w:val="00286647"/>
    <w:rsid w:val="00286AFF"/>
    <w:rsid w:val="00286D3A"/>
    <w:rsid w:val="00286E0B"/>
    <w:rsid w:val="0028740B"/>
    <w:rsid w:val="00287C08"/>
    <w:rsid w:val="00290920"/>
    <w:rsid w:val="00290DC4"/>
    <w:rsid w:val="00292515"/>
    <w:rsid w:val="0029258A"/>
    <w:rsid w:val="00292BFF"/>
    <w:rsid w:val="00292FFC"/>
    <w:rsid w:val="00293198"/>
    <w:rsid w:val="002964B1"/>
    <w:rsid w:val="002974C0"/>
    <w:rsid w:val="00297A38"/>
    <w:rsid w:val="00297C6C"/>
    <w:rsid w:val="002A151D"/>
    <w:rsid w:val="002A2331"/>
    <w:rsid w:val="002A2993"/>
    <w:rsid w:val="002A2A06"/>
    <w:rsid w:val="002A2CE1"/>
    <w:rsid w:val="002A4416"/>
    <w:rsid w:val="002A477D"/>
    <w:rsid w:val="002A5823"/>
    <w:rsid w:val="002A5CA6"/>
    <w:rsid w:val="002A6445"/>
    <w:rsid w:val="002A693E"/>
    <w:rsid w:val="002A7192"/>
    <w:rsid w:val="002A71A9"/>
    <w:rsid w:val="002A73EA"/>
    <w:rsid w:val="002B02CC"/>
    <w:rsid w:val="002B05FD"/>
    <w:rsid w:val="002B0758"/>
    <w:rsid w:val="002B18C8"/>
    <w:rsid w:val="002B192C"/>
    <w:rsid w:val="002B1BD6"/>
    <w:rsid w:val="002B1F68"/>
    <w:rsid w:val="002B221E"/>
    <w:rsid w:val="002B2FA1"/>
    <w:rsid w:val="002B36EA"/>
    <w:rsid w:val="002B3DE5"/>
    <w:rsid w:val="002B41F2"/>
    <w:rsid w:val="002B481A"/>
    <w:rsid w:val="002B4FF3"/>
    <w:rsid w:val="002B6BFD"/>
    <w:rsid w:val="002B6D23"/>
    <w:rsid w:val="002B793D"/>
    <w:rsid w:val="002B7CA3"/>
    <w:rsid w:val="002C0508"/>
    <w:rsid w:val="002C05A3"/>
    <w:rsid w:val="002C09C1"/>
    <w:rsid w:val="002C0C3B"/>
    <w:rsid w:val="002C1296"/>
    <w:rsid w:val="002C27E9"/>
    <w:rsid w:val="002C4FC1"/>
    <w:rsid w:val="002C556A"/>
    <w:rsid w:val="002C657D"/>
    <w:rsid w:val="002C6C5D"/>
    <w:rsid w:val="002C6DD0"/>
    <w:rsid w:val="002C7274"/>
    <w:rsid w:val="002D034E"/>
    <w:rsid w:val="002D0887"/>
    <w:rsid w:val="002D0BBD"/>
    <w:rsid w:val="002D1E39"/>
    <w:rsid w:val="002D260E"/>
    <w:rsid w:val="002D2D75"/>
    <w:rsid w:val="002D2F84"/>
    <w:rsid w:val="002D330E"/>
    <w:rsid w:val="002D3586"/>
    <w:rsid w:val="002D3A17"/>
    <w:rsid w:val="002D4039"/>
    <w:rsid w:val="002D4837"/>
    <w:rsid w:val="002D56D4"/>
    <w:rsid w:val="002D623D"/>
    <w:rsid w:val="002D68EF"/>
    <w:rsid w:val="002D7173"/>
    <w:rsid w:val="002D7729"/>
    <w:rsid w:val="002D780C"/>
    <w:rsid w:val="002E093A"/>
    <w:rsid w:val="002E1159"/>
    <w:rsid w:val="002E161C"/>
    <w:rsid w:val="002E1E75"/>
    <w:rsid w:val="002E314C"/>
    <w:rsid w:val="002E3C79"/>
    <w:rsid w:val="002E47F1"/>
    <w:rsid w:val="002E4FED"/>
    <w:rsid w:val="002E5BF7"/>
    <w:rsid w:val="002E6589"/>
    <w:rsid w:val="002E676E"/>
    <w:rsid w:val="002E6EF1"/>
    <w:rsid w:val="002E74E8"/>
    <w:rsid w:val="002F03B3"/>
    <w:rsid w:val="002F044E"/>
    <w:rsid w:val="002F079C"/>
    <w:rsid w:val="002F0A57"/>
    <w:rsid w:val="002F0C5A"/>
    <w:rsid w:val="002F0D15"/>
    <w:rsid w:val="002F1F79"/>
    <w:rsid w:val="002F366B"/>
    <w:rsid w:val="002F36E6"/>
    <w:rsid w:val="002F3727"/>
    <w:rsid w:val="002F3852"/>
    <w:rsid w:val="002F44C3"/>
    <w:rsid w:val="002F4FA8"/>
    <w:rsid w:val="002F54BE"/>
    <w:rsid w:val="002F6C4A"/>
    <w:rsid w:val="002F6E08"/>
    <w:rsid w:val="002F6FC1"/>
    <w:rsid w:val="002F7999"/>
    <w:rsid w:val="00300272"/>
    <w:rsid w:val="003002B3"/>
    <w:rsid w:val="003008EA"/>
    <w:rsid w:val="00301295"/>
    <w:rsid w:val="0030156D"/>
    <w:rsid w:val="003025A6"/>
    <w:rsid w:val="003027B6"/>
    <w:rsid w:val="00303FD3"/>
    <w:rsid w:val="00304528"/>
    <w:rsid w:val="003056C5"/>
    <w:rsid w:val="00305839"/>
    <w:rsid w:val="00305924"/>
    <w:rsid w:val="003063DC"/>
    <w:rsid w:val="00306D57"/>
    <w:rsid w:val="003117EF"/>
    <w:rsid w:val="00312121"/>
    <w:rsid w:val="0031240E"/>
    <w:rsid w:val="00312595"/>
    <w:rsid w:val="00313B99"/>
    <w:rsid w:val="00314296"/>
    <w:rsid w:val="00314303"/>
    <w:rsid w:val="003157EB"/>
    <w:rsid w:val="00315FD3"/>
    <w:rsid w:val="003201E1"/>
    <w:rsid w:val="0032163E"/>
    <w:rsid w:val="00321A9F"/>
    <w:rsid w:val="0032219D"/>
    <w:rsid w:val="00322DC7"/>
    <w:rsid w:val="00323389"/>
    <w:rsid w:val="00323966"/>
    <w:rsid w:val="00323C00"/>
    <w:rsid w:val="00323F77"/>
    <w:rsid w:val="003249F9"/>
    <w:rsid w:val="00325156"/>
    <w:rsid w:val="003258A9"/>
    <w:rsid w:val="0032613D"/>
    <w:rsid w:val="0032674D"/>
    <w:rsid w:val="00326B75"/>
    <w:rsid w:val="00326EA5"/>
    <w:rsid w:val="00327262"/>
    <w:rsid w:val="003272DE"/>
    <w:rsid w:val="00330767"/>
    <w:rsid w:val="003308D7"/>
    <w:rsid w:val="003311B2"/>
    <w:rsid w:val="00331539"/>
    <w:rsid w:val="003316D8"/>
    <w:rsid w:val="00331D01"/>
    <w:rsid w:val="00332C36"/>
    <w:rsid w:val="003331C7"/>
    <w:rsid w:val="00333E01"/>
    <w:rsid w:val="00334D3D"/>
    <w:rsid w:val="00335DEE"/>
    <w:rsid w:val="00336AE5"/>
    <w:rsid w:val="00337BD5"/>
    <w:rsid w:val="0034187B"/>
    <w:rsid w:val="0034282E"/>
    <w:rsid w:val="0034388A"/>
    <w:rsid w:val="00343949"/>
    <w:rsid w:val="003439AC"/>
    <w:rsid w:val="00344299"/>
    <w:rsid w:val="003462A5"/>
    <w:rsid w:val="003462EE"/>
    <w:rsid w:val="00346AE2"/>
    <w:rsid w:val="00346B67"/>
    <w:rsid w:val="003475E5"/>
    <w:rsid w:val="003477AA"/>
    <w:rsid w:val="003477BC"/>
    <w:rsid w:val="00347F18"/>
    <w:rsid w:val="00351893"/>
    <w:rsid w:val="0035256F"/>
    <w:rsid w:val="00352B32"/>
    <w:rsid w:val="00352DAF"/>
    <w:rsid w:val="00352EE1"/>
    <w:rsid w:val="00353203"/>
    <w:rsid w:val="00354345"/>
    <w:rsid w:val="0035491D"/>
    <w:rsid w:val="00354AE4"/>
    <w:rsid w:val="00356427"/>
    <w:rsid w:val="00357026"/>
    <w:rsid w:val="003609EB"/>
    <w:rsid w:val="00360FEB"/>
    <w:rsid w:val="003614FA"/>
    <w:rsid w:val="00362C43"/>
    <w:rsid w:val="003630FD"/>
    <w:rsid w:val="00363632"/>
    <w:rsid w:val="00363B04"/>
    <w:rsid w:val="00364C06"/>
    <w:rsid w:val="00364EA7"/>
    <w:rsid w:val="003651F1"/>
    <w:rsid w:val="00365E10"/>
    <w:rsid w:val="00366B9D"/>
    <w:rsid w:val="003713FF"/>
    <w:rsid w:val="00371697"/>
    <w:rsid w:val="00371807"/>
    <w:rsid w:val="0037222B"/>
    <w:rsid w:val="003729A4"/>
    <w:rsid w:val="00374856"/>
    <w:rsid w:val="00375974"/>
    <w:rsid w:val="00375AA2"/>
    <w:rsid w:val="00375D42"/>
    <w:rsid w:val="00376B17"/>
    <w:rsid w:val="00380D03"/>
    <w:rsid w:val="0038328A"/>
    <w:rsid w:val="00384B13"/>
    <w:rsid w:val="00385484"/>
    <w:rsid w:val="0038617A"/>
    <w:rsid w:val="00386BC5"/>
    <w:rsid w:val="00387689"/>
    <w:rsid w:val="0038794B"/>
    <w:rsid w:val="003879E3"/>
    <w:rsid w:val="003904B5"/>
    <w:rsid w:val="0039134D"/>
    <w:rsid w:val="003922E1"/>
    <w:rsid w:val="003926A8"/>
    <w:rsid w:val="003932A4"/>
    <w:rsid w:val="00395E0E"/>
    <w:rsid w:val="00396BF3"/>
    <w:rsid w:val="00396C8A"/>
    <w:rsid w:val="00397477"/>
    <w:rsid w:val="003974A3"/>
    <w:rsid w:val="00397E01"/>
    <w:rsid w:val="003A0243"/>
    <w:rsid w:val="003A0B1B"/>
    <w:rsid w:val="003A1786"/>
    <w:rsid w:val="003A1CDF"/>
    <w:rsid w:val="003A23C9"/>
    <w:rsid w:val="003A2A75"/>
    <w:rsid w:val="003A3C6A"/>
    <w:rsid w:val="003A3D37"/>
    <w:rsid w:val="003A492D"/>
    <w:rsid w:val="003A555A"/>
    <w:rsid w:val="003A57F8"/>
    <w:rsid w:val="003A6365"/>
    <w:rsid w:val="003A6D7E"/>
    <w:rsid w:val="003A7A59"/>
    <w:rsid w:val="003A7CD2"/>
    <w:rsid w:val="003B13F7"/>
    <w:rsid w:val="003B1CAB"/>
    <w:rsid w:val="003B1DE9"/>
    <w:rsid w:val="003B39AC"/>
    <w:rsid w:val="003B40F4"/>
    <w:rsid w:val="003B4E47"/>
    <w:rsid w:val="003B5492"/>
    <w:rsid w:val="003C0F7B"/>
    <w:rsid w:val="003C13CF"/>
    <w:rsid w:val="003C19B9"/>
    <w:rsid w:val="003C2983"/>
    <w:rsid w:val="003C2B8A"/>
    <w:rsid w:val="003C308F"/>
    <w:rsid w:val="003C418B"/>
    <w:rsid w:val="003C4306"/>
    <w:rsid w:val="003C4F0F"/>
    <w:rsid w:val="003C5749"/>
    <w:rsid w:val="003C6116"/>
    <w:rsid w:val="003C74F1"/>
    <w:rsid w:val="003C7523"/>
    <w:rsid w:val="003C7FC5"/>
    <w:rsid w:val="003D08A4"/>
    <w:rsid w:val="003D1153"/>
    <w:rsid w:val="003D18F3"/>
    <w:rsid w:val="003D2699"/>
    <w:rsid w:val="003D2D2A"/>
    <w:rsid w:val="003D2DEF"/>
    <w:rsid w:val="003D3343"/>
    <w:rsid w:val="003D4765"/>
    <w:rsid w:val="003D4BA0"/>
    <w:rsid w:val="003D575B"/>
    <w:rsid w:val="003D7058"/>
    <w:rsid w:val="003E0A8B"/>
    <w:rsid w:val="003E0CF8"/>
    <w:rsid w:val="003E0D26"/>
    <w:rsid w:val="003E0DA1"/>
    <w:rsid w:val="003E10D0"/>
    <w:rsid w:val="003E155D"/>
    <w:rsid w:val="003E1A1C"/>
    <w:rsid w:val="003E27D3"/>
    <w:rsid w:val="003E3845"/>
    <w:rsid w:val="003E4EE9"/>
    <w:rsid w:val="003E4FAC"/>
    <w:rsid w:val="003E58E4"/>
    <w:rsid w:val="003E6342"/>
    <w:rsid w:val="003E6753"/>
    <w:rsid w:val="003E761C"/>
    <w:rsid w:val="003E7974"/>
    <w:rsid w:val="003E7D24"/>
    <w:rsid w:val="003F121D"/>
    <w:rsid w:val="003F15EE"/>
    <w:rsid w:val="003F18A1"/>
    <w:rsid w:val="003F282F"/>
    <w:rsid w:val="003F2FC2"/>
    <w:rsid w:val="003F55F7"/>
    <w:rsid w:val="003F5C87"/>
    <w:rsid w:val="003F5FA9"/>
    <w:rsid w:val="00400A59"/>
    <w:rsid w:val="004011EF"/>
    <w:rsid w:val="00403B71"/>
    <w:rsid w:val="00404445"/>
    <w:rsid w:val="0040628B"/>
    <w:rsid w:val="00406F09"/>
    <w:rsid w:val="00406F15"/>
    <w:rsid w:val="0041046E"/>
    <w:rsid w:val="00411990"/>
    <w:rsid w:val="00412B63"/>
    <w:rsid w:val="00412E99"/>
    <w:rsid w:val="00413594"/>
    <w:rsid w:val="00413760"/>
    <w:rsid w:val="004138DF"/>
    <w:rsid w:val="00413B96"/>
    <w:rsid w:val="00414DFC"/>
    <w:rsid w:val="004157AF"/>
    <w:rsid w:val="004157DE"/>
    <w:rsid w:val="00416A24"/>
    <w:rsid w:val="00416B71"/>
    <w:rsid w:val="00416E35"/>
    <w:rsid w:val="00417AA0"/>
    <w:rsid w:val="00417DEC"/>
    <w:rsid w:val="0042003C"/>
    <w:rsid w:val="004204A9"/>
    <w:rsid w:val="00420794"/>
    <w:rsid w:val="00420945"/>
    <w:rsid w:val="004229EC"/>
    <w:rsid w:val="00422EF3"/>
    <w:rsid w:val="00423A02"/>
    <w:rsid w:val="0042440E"/>
    <w:rsid w:val="00424A8E"/>
    <w:rsid w:val="0042663B"/>
    <w:rsid w:val="00426715"/>
    <w:rsid w:val="00427529"/>
    <w:rsid w:val="00427550"/>
    <w:rsid w:val="004278B4"/>
    <w:rsid w:val="00430856"/>
    <w:rsid w:val="00430BE1"/>
    <w:rsid w:val="0043102D"/>
    <w:rsid w:val="00431104"/>
    <w:rsid w:val="00432118"/>
    <w:rsid w:val="004323C8"/>
    <w:rsid w:val="00432EC3"/>
    <w:rsid w:val="00433250"/>
    <w:rsid w:val="00436038"/>
    <w:rsid w:val="00436BDA"/>
    <w:rsid w:val="00437025"/>
    <w:rsid w:val="0043710D"/>
    <w:rsid w:val="0043715C"/>
    <w:rsid w:val="00440704"/>
    <w:rsid w:val="00440F11"/>
    <w:rsid w:val="00441E29"/>
    <w:rsid w:val="00442E30"/>
    <w:rsid w:val="004440DF"/>
    <w:rsid w:val="00444873"/>
    <w:rsid w:val="00444A97"/>
    <w:rsid w:val="00444BBC"/>
    <w:rsid w:val="0044573B"/>
    <w:rsid w:val="004463F4"/>
    <w:rsid w:val="00450333"/>
    <w:rsid w:val="00451504"/>
    <w:rsid w:val="004518A8"/>
    <w:rsid w:val="00451DC6"/>
    <w:rsid w:val="00452FA7"/>
    <w:rsid w:val="004536B9"/>
    <w:rsid w:val="00453D4D"/>
    <w:rsid w:val="00454CBD"/>
    <w:rsid w:val="00454D79"/>
    <w:rsid w:val="00455CE6"/>
    <w:rsid w:val="004567A5"/>
    <w:rsid w:val="00456B98"/>
    <w:rsid w:val="00456F6E"/>
    <w:rsid w:val="0046046F"/>
    <w:rsid w:val="00461240"/>
    <w:rsid w:val="00461309"/>
    <w:rsid w:val="00461427"/>
    <w:rsid w:val="004614D9"/>
    <w:rsid w:val="00461642"/>
    <w:rsid w:val="00461937"/>
    <w:rsid w:val="0046194A"/>
    <w:rsid w:val="00461A51"/>
    <w:rsid w:val="00461F78"/>
    <w:rsid w:val="00462879"/>
    <w:rsid w:val="00463CF2"/>
    <w:rsid w:val="004659F1"/>
    <w:rsid w:val="00465DC1"/>
    <w:rsid w:val="00465E12"/>
    <w:rsid w:val="00466683"/>
    <w:rsid w:val="00466870"/>
    <w:rsid w:val="00466D59"/>
    <w:rsid w:val="0046784F"/>
    <w:rsid w:val="00471420"/>
    <w:rsid w:val="004715FE"/>
    <w:rsid w:val="00472291"/>
    <w:rsid w:val="00472F8E"/>
    <w:rsid w:val="00473820"/>
    <w:rsid w:val="00474A3E"/>
    <w:rsid w:val="00475C39"/>
    <w:rsid w:val="00476C84"/>
    <w:rsid w:val="00477279"/>
    <w:rsid w:val="00477707"/>
    <w:rsid w:val="0048013E"/>
    <w:rsid w:val="00480EFD"/>
    <w:rsid w:val="00481281"/>
    <w:rsid w:val="00481884"/>
    <w:rsid w:val="00482288"/>
    <w:rsid w:val="004822C0"/>
    <w:rsid w:val="0048275D"/>
    <w:rsid w:val="00482A8A"/>
    <w:rsid w:val="00482E7E"/>
    <w:rsid w:val="00482FF0"/>
    <w:rsid w:val="004849EC"/>
    <w:rsid w:val="00485D86"/>
    <w:rsid w:val="004870BA"/>
    <w:rsid w:val="004904BE"/>
    <w:rsid w:val="004908B8"/>
    <w:rsid w:val="00490B63"/>
    <w:rsid w:val="00490FFD"/>
    <w:rsid w:val="00491E1E"/>
    <w:rsid w:val="004926E1"/>
    <w:rsid w:val="00494A38"/>
    <w:rsid w:val="00494C50"/>
    <w:rsid w:val="00494CED"/>
    <w:rsid w:val="00497059"/>
    <w:rsid w:val="004A0792"/>
    <w:rsid w:val="004A0E1A"/>
    <w:rsid w:val="004A0E58"/>
    <w:rsid w:val="004A1970"/>
    <w:rsid w:val="004A23CF"/>
    <w:rsid w:val="004A3534"/>
    <w:rsid w:val="004A3920"/>
    <w:rsid w:val="004A39CE"/>
    <w:rsid w:val="004A73BA"/>
    <w:rsid w:val="004A7790"/>
    <w:rsid w:val="004B0DD6"/>
    <w:rsid w:val="004B1424"/>
    <w:rsid w:val="004B1E91"/>
    <w:rsid w:val="004B219C"/>
    <w:rsid w:val="004B232B"/>
    <w:rsid w:val="004B406D"/>
    <w:rsid w:val="004B4EB1"/>
    <w:rsid w:val="004B539F"/>
    <w:rsid w:val="004B673D"/>
    <w:rsid w:val="004C00CB"/>
    <w:rsid w:val="004C010B"/>
    <w:rsid w:val="004C06BA"/>
    <w:rsid w:val="004C1034"/>
    <w:rsid w:val="004C152A"/>
    <w:rsid w:val="004C1821"/>
    <w:rsid w:val="004C1D6F"/>
    <w:rsid w:val="004C241E"/>
    <w:rsid w:val="004C25F5"/>
    <w:rsid w:val="004C2EEE"/>
    <w:rsid w:val="004C3229"/>
    <w:rsid w:val="004C3A80"/>
    <w:rsid w:val="004C3B1A"/>
    <w:rsid w:val="004C4090"/>
    <w:rsid w:val="004C5421"/>
    <w:rsid w:val="004C5708"/>
    <w:rsid w:val="004C5B8D"/>
    <w:rsid w:val="004C62C8"/>
    <w:rsid w:val="004C7A36"/>
    <w:rsid w:val="004D03A9"/>
    <w:rsid w:val="004D0844"/>
    <w:rsid w:val="004D0DD8"/>
    <w:rsid w:val="004D11A6"/>
    <w:rsid w:val="004D1AF0"/>
    <w:rsid w:val="004D1C0C"/>
    <w:rsid w:val="004D2029"/>
    <w:rsid w:val="004D29AE"/>
    <w:rsid w:val="004D2A70"/>
    <w:rsid w:val="004D2EEA"/>
    <w:rsid w:val="004D31D8"/>
    <w:rsid w:val="004D3A2D"/>
    <w:rsid w:val="004D577C"/>
    <w:rsid w:val="004D5E5B"/>
    <w:rsid w:val="004D66A7"/>
    <w:rsid w:val="004E1411"/>
    <w:rsid w:val="004E18B7"/>
    <w:rsid w:val="004E1916"/>
    <w:rsid w:val="004E1E26"/>
    <w:rsid w:val="004E2130"/>
    <w:rsid w:val="004E2206"/>
    <w:rsid w:val="004E34EF"/>
    <w:rsid w:val="004E384A"/>
    <w:rsid w:val="004E43E7"/>
    <w:rsid w:val="004E5A0C"/>
    <w:rsid w:val="004E705B"/>
    <w:rsid w:val="004E715B"/>
    <w:rsid w:val="004F09AA"/>
    <w:rsid w:val="004F0EFC"/>
    <w:rsid w:val="004F0FA8"/>
    <w:rsid w:val="004F37F8"/>
    <w:rsid w:val="004F3BB2"/>
    <w:rsid w:val="004F450C"/>
    <w:rsid w:val="004F4A61"/>
    <w:rsid w:val="004F5299"/>
    <w:rsid w:val="004F5503"/>
    <w:rsid w:val="004F576F"/>
    <w:rsid w:val="004F6DEF"/>
    <w:rsid w:val="004F7379"/>
    <w:rsid w:val="004F7500"/>
    <w:rsid w:val="004F7B58"/>
    <w:rsid w:val="0050044F"/>
    <w:rsid w:val="00500FCC"/>
    <w:rsid w:val="0050136E"/>
    <w:rsid w:val="005019A8"/>
    <w:rsid w:val="0050270F"/>
    <w:rsid w:val="0050287F"/>
    <w:rsid w:val="00502A75"/>
    <w:rsid w:val="00502D7A"/>
    <w:rsid w:val="005048D4"/>
    <w:rsid w:val="0050622F"/>
    <w:rsid w:val="00510891"/>
    <w:rsid w:val="0051224A"/>
    <w:rsid w:val="00512FC6"/>
    <w:rsid w:val="005130E4"/>
    <w:rsid w:val="0051328D"/>
    <w:rsid w:val="0051413A"/>
    <w:rsid w:val="005149DC"/>
    <w:rsid w:val="005171EB"/>
    <w:rsid w:val="00517E0C"/>
    <w:rsid w:val="00517EA1"/>
    <w:rsid w:val="00520224"/>
    <w:rsid w:val="005215A2"/>
    <w:rsid w:val="00521690"/>
    <w:rsid w:val="005216BF"/>
    <w:rsid w:val="00521F6F"/>
    <w:rsid w:val="0052243B"/>
    <w:rsid w:val="00522B02"/>
    <w:rsid w:val="0052410C"/>
    <w:rsid w:val="005241AA"/>
    <w:rsid w:val="005241B7"/>
    <w:rsid w:val="00524F95"/>
    <w:rsid w:val="00525861"/>
    <w:rsid w:val="00527E4B"/>
    <w:rsid w:val="005310DC"/>
    <w:rsid w:val="005316BE"/>
    <w:rsid w:val="0053189F"/>
    <w:rsid w:val="0053294D"/>
    <w:rsid w:val="0053480A"/>
    <w:rsid w:val="00535834"/>
    <w:rsid w:val="00535910"/>
    <w:rsid w:val="005378B3"/>
    <w:rsid w:val="00540EFE"/>
    <w:rsid w:val="00541012"/>
    <w:rsid w:val="005430E1"/>
    <w:rsid w:val="00543617"/>
    <w:rsid w:val="00544357"/>
    <w:rsid w:val="00545CD6"/>
    <w:rsid w:val="00546A27"/>
    <w:rsid w:val="00546DC2"/>
    <w:rsid w:val="00547873"/>
    <w:rsid w:val="00547C26"/>
    <w:rsid w:val="00550105"/>
    <w:rsid w:val="005507A9"/>
    <w:rsid w:val="00553321"/>
    <w:rsid w:val="00553A6B"/>
    <w:rsid w:val="00553ECB"/>
    <w:rsid w:val="00555D02"/>
    <w:rsid w:val="00555F50"/>
    <w:rsid w:val="00556B89"/>
    <w:rsid w:val="00556FBA"/>
    <w:rsid w:val="00557446"/>
    <w:rsid w:val="005605CC"/>
    <w:rsid w:val="00560F1A"/>
    <w:rsid w:val="00561897"/>
    <w:rsid w:val="00561984"/>
    <w:rsid w:val="00561EA9"/>
    <w:rsid w:val="005625D3"/>
    <w:rsid w:val="00563576"/>
    <w:rsid w:val="00564526"/>
    <w:rsid w:val="005645E7"/>
    <w:rsid w:val="005656AC"/>
    <w:rsid w:val="00565CA2"/>
    <w:rsid w:val="0056666B"/>
    <w:rsid w:val="00566B8A"/>
    <w:rsid w:val="005672CC"/>
    <w:rsid w:val="005701E0"/>
    <w:rsid w:val="00570416"/>
    <w:rsid w:val="005709A2"/>
    <w:rsid w:val="00571A66"/>
    <w:rsid w:val="0057288E"/>
    <w:rsid w:val="005728C3"/>
    <w:rsid w:val="00572C16"/>
    <w:rsid w:val="00572F2B"/>
    <w:rsid w:val="00573952"/>
    <w:rsid w:val="00573E30"/>
    <w:rsid w:val="0057493F"/>
    <w:rsid w:val="00574A71"/>
    <w:rsid w:val="00574F4F"/>
    <w:rsid w:val="00575A68"/>
    <w:rsid w:val="00575E09"/>
    <w:rsid w:val="00576A15"/>
    <w:rsid w:val="00576D2B"/>
    <w:rsid w:val="0057704C"/>
    <w:rsid w:val="00581436"/>
    <w:rsid w:val="005817F1"/>
    <w:rsid w:val="00581C85"/>
    <w:rsid w:val="005826CA"/>
    <w:rsid w:val="00582703"/>
    <w:rsid w:val="005827AE"/>
    <w:rsid w:val="00585EF2"/>
    <w:rsid w:val="005865DC"/>
    <w:rsid w:val="005867F7"/>
    <w:rsid w:val="00586B84"/>
    <w:rsid w:val="0058739C"/>
    <w:rsid w:val="00587D69"/>
    <w:rsid w:val="00590093"/>
    <w:rsid w:val="00590888"/>
    <w:rsid w:val="005912B4"/>
    <w:rsid w:val="005913EF"/>
    <w:rsid w:val="005918BB"/>
    <w:rsid w:val="00591FFA"/>
    <w:rsid w:val="00593BDD"/>
    <w:rsid w:val="00593ECF"/>
    <w:rsid w:val="00594AC1"/>
    <w:rsid w:val="00594EE2"/>
    <w:rsid w:val="00596F84"/>
    <w:rsid w:val="005A0913"/>
    <w:rsid w:val="005A1267"/>
    <w:rsid w:val="005A1810"/>
    <w:rsid w:val="005A24B1"/>
    <w:rsid w:val="005A2BA4"/>
    <w:rsid w:val="005A3FAC"/>
    <w:rsid w:val="005A533A"/>
    <w:rsid w:val="005A5FAE"/>
    <w:rsid w:val="005A692D"/>
    <w:rsid w:val="005A6CE5"/>
    <w:rsid w:val="005A6DB5"/>
    <w:rsid w:val="005A7B34"/>
    <w:rsid w:val="005A7DBC"/>
    <w:rsid w:val="005A7EA1"/>
    <w:rsid w:val="005B0183"/>
    <w:rsid w:val="005B2E99"/>
    <w:rsid w:val="005B3FDF"/>
    <w:rsid w:val="005B4DBF"/>
    <w:rsid w:val="005B74D2"/>
    <w:rsid w:val="005B75C8"/>
    <w:rsid w:val="005B79E2"/>
    <w:rsid w:val="005C116A"/>
    <w:rsid w:val="005C155E"/>
    <w:rsid w:val="005C2388"/>
    <w:rsid w:val="005C2860"/>
    <w:rsid w:val="005C2D92"/>
    <w:rsid w:val="005C2EBA"/>
    <w:rsid w:val="005C47CE"/>
    <w:rsid w:val="005C676A"/>
    <w:rsid w:val="005C6F19"/>
    <w:rsid w:val="005C77E7"/>
    <w:rsid w:val="005D0359"/>
    <w:rsid w:val="005D07D1"/>
    <w:rsid w:val="005D17D6"/>
    <w:rsid w:val="005D2160"/>
    <w:rsid w:val="005D4117"/>
    <w:rsid w:val="005D44E4"/>
    <w:rsid w:val="005D5B31"/>
    <w:rsid w:val="005D62CA"/>
    <w:rsid w:val="005D6F25"/>
    <w:rsid w:val="005E2A3C"/>
    <w:rsid w:val="005E41C3"/>
    <w:rsid w:val="005E4E64"/>
    <w:rsid w:val="005E5237"/>
    <w:rsid w:val="005E5912"/>
    <w:rsid w:val="005E6213"/>
    <w:rsid w:val="005F0155"/>
    <w:rsid w:val="005F0AAA"/>
    <w:rsid w:val="005F0DBF"/>
    <w:rsid w:val="005F37BB"/>
    <w:rsid w:val="005F3F10"/>
    <w:rsid w:val="005F3FC1"/>
    <w:rsid w:val="005F42CE"/>
    <w:rsid w:val="005F5C84"/>
    <w:rsid w:val="005F6B3A"/>
    <w:rsid w:val="005F758B"/>
    <w:rsid w:val="0060115B"/>
    <w:rsid w:val="006019E2"/>
    <w:rsid w:val="00601E9C"/>
    <w:rsid w:val="00603B26"/>
    <w:rsid w:val="00603C27"/>
    <w:rsid w:val="0060408F"/>
    <w:rsid w:val="006048D4"/>
    <w:rsid w:val="00604F0A"/>
    <w:rsid w:val="006053E7"/>
    <w:rsid w:val="00607F0B"/>
    <w:rsid w:val="006115B0"/>
    <w:rsid w:val="00611726"/>
    <w:rsid w:val="00612694"/>
    <w:rsid w:val="00612CFF"/>
    <w:rsid w:val="00614394"/>
    <w:rsid w:val="00614529"/>
    <w:rsid w:val="006155E4"/>
    <w:rsid w:val="00615C70"/>
    <w:rsid w:val="0061765D"/>
    <w:rsid w:val="0062059D"/>
    <w:rsid w:val="006226DA"/>
    <w:rsid w:val="00622CDF"/>
    <w:rsid w:val="00622E29"/>
    <w:rsid w:val="00623469"/>
    <w:rsid w:val="0062441F"/>
    <w:rsid w:val="00624805"/>
    <w:rsid w:val="00624D73"/>
    <w:rsid w:val="0062545B"/>
    <w:rsid w:val="006259E1"/>
    <w:rsid w:val="00626197"/>
    <w:rsid w:val="00626DB1"/>
    <w:rsid w:val="00627689"/>
    <w:rsid w:val="00627C5B"/>
    <w:rsid w:val="00627FFC"/>
    <w:rsid w:val="0063002A"/>
    <w:rsid w:val="0063067B"/>
    <w:rsid w:val="00630B1F"/>
    <w:rsid w:val="00631524"/>
    <w:rsid w:val="00631B00"/>
    <w:rsid w:val="00631F2B"/>
    <w:rsid w:val="00632DB1"/>
    <w:rsid w:val="00633E2B"/>
    <w:rsid w:val="00634125"/>
    <w:rsid w:val="00635DE3"/>
    <w:rsid w:val="006361C5"/>
    <w:rsid w:val="006367CC"/>
    <w:rsid w:val="0063688E"/>
    <w:rsid w:val="006375E2"/>
    <w:rsid w:val="00640E65"/>
    <w:rsid w:val="00642B45"/>
    <w:rsid w:val="00643094"/>
    <w:rsid w:val="00643571"/>
    <w:rsid w:val="00643973"/>
    <w:rsid w:val="00643A99"/>
    <w:rsid w:val="006447DD"/>
    <w:rsid w:val="00644B60"/>
    <w:rsid w:val="00644EC4"/>
    <w:rsid w:val="00646FD1"/>
    <w:rsid w:val="00647257"/>
    <w:rsid w:val="00647F35"/>
    <w:rsid w:val="00650CC7"/>
    <w:rsid w:val="006513C1"/>
    <w:rsid w:val="00652637"/>
    <w:rsid w:val="00653527"/>
    <w:rsid w:val="006545AC"/>
    <w:rsid w:val="00655451"/>
    <w:rsid w:val="006569DB"/>
    <w:rsid w:val="00662546"/>
    <w:rsid w:val="00662CB9"/>
    <w:rsid w:val="0066567F"/>
    <w:rsid w:val="00665835"/>
    <w:rsid w:val="00666B84"/>
    <w:rsid w:val="00667C63"/>
    <w:rsid w:val="00671027"/>
    <w:rsid w:val="006716C4"/>
    <w:rsid w:val="00671A86"/>
    <w:rsid w:val="00672455"/>
    <w:rsid w:val="006725C2"/>
    <w:rsid w:val="00672ED4"/>
    <w:rsid w:val="006742F2"/>
    <w:rsid w:val="006747E6"/>
    <w:rsid w:val="00676009"/>
    <w:rsid w:val="006769FE"/>
    <w:rsid w:val="00676F0F"/>
    <w:rsid w:val="00677486"/>
    <w:rsid w:val="00677506"/>
    <w:rsid w:val="00677614"/>
    <w:rsid w:val="00677696"/>
    <w:rsid w:val="00677885"/>
    <w:rsid w:val="0068023D"/>
    <w:rsid w:val="0068028F"/>
    <w:rsid w:val="00681149"/>
    <w:rsid w:val="006819A9"/>
    <w:rsid w:val="00681F21"/>
    <w:rsid w:val="00682F0C"/>
    <w:rsid w:val="00684F89"/>
    <w:rsid w:val="00686ECA"/>
    <w:rsid w:val="006879EB"/>
    <w:rsid w:val="0069015D"/>
    <w:rsid w:val="0069065F"/>
    <w:rsid w:val="00690977"/>
    <w:rsid w:val="00691992"/>
    <w:rsid w:val="00691B74"/>
    <w:rsid w:val="00693610"/>
    <w:rsid w:val="006937F1"/>
    <w:rsid w:val="00694CC1"/>
    <w:rsid w:val="006962BF"/>
    <w:rsid w:val="00696558"/>
    <w:rsid w:val="00697065"/>
    <w:rsid w:val="0069736E"/>
    <w:rsid w:val="00697BAA"/>
    <w:rsid w:val="006A0B16"/>
    <w:rsid w:val="006A1285"/>
    <w:rsid w:val="006A142E"/>
    <w:rsid w:val="006A21AD"/>
    <w:rsid w:val="006A2DAC"/>
    <w:rsid w:val="006A3449"/>
    <w:rsid w:val="006A3789"/>
    <w:rsid w:val="006A38A0"/>
    <w:rsid w:val="006A415E"/>
    <w:rsid w:val="006A4C70"/>
    <w:rsid w:val="006A564D"/>
    <w:rsid w:val="006A5965"/>
    <w:rsid w:val="006A62EA"/>
    <w:rsid w:val="006A708E"/>
    <w:rsid w:val="006A7AFA"/>
    <w:rsid w:val="006A7D4F"/>
    <w:rsid w:val="006B0637"/>
    <w:rsid w:val="006B106C"/>
    <w:rsid w:val="006B13FC"/>
    <w:rsid w:val="006B2BB4"/>
    <w:rsid w:val="006B2F09"/>
    <w:rsid w:val="006B3696"/>
    <w:rsid w:val="006B4387"/>
    <w:rsid w:val="006B49C5"/>
    <w:rsid w:val="006B5487"/>
    <w:rsid w:val="006B5782"/>
    <w:rsid w:val="006B6ED6"/>
    <w:rsid w:val="006B7576"/>
    <w:rsid w:val="006B757D"/>
    <w:rsid w:val="006B76BB"/>
    <w:rsid w:val="006C038E"/>
    <w:rsid w:val="006C1011"/>
    <w:rsid w:val="006C17D0"/>
    <w:rsid w:val="006C2409"/>
    <w:rsid w:val="006C4D76"/>
    <w:rsid w:val="006C5160"/>
    <w:rsid w:val="006C51AA"/>
    <w:rsid w:val="006C68E9"/>
    <w:rsid w:val="006C721F"/>
    <w:rsid w:val="006D00AF"/>
    <w:rsid w:val="006D0B5B"/>
    <w:rsid w:val="006D0D98"/>
    <w:rsid w:val="006D1A45"/>
    <w:rsid w:val="006D3000"/>
    <w:rsid w:val="006D3233"/>
    <w:rsid w:val="006D3CBD"/>
    <w:rsid w:val="006D6289"/>
    <w:rsid w:val="006D674D"/>
    <w:rsid w:val="006D6AE1"/>
    <w:rsid w:val="006E0248"/>
    <w:rsid w:val="006E11F6"/>
    <w:rsid w:val="006E1ECB"/>
    <w:rsid w:val="006E1FFD"/>
    <w:rsid w:val="006E2BBC"/>
    <w:rsid w:val="006E49A3"/>
    <w:rsid w:val="006E60EC"/>
    <w:rsid w:val="006E7023"/>
    <w:rsid w:val="006E733B"/>
    <w:rsid w:val="006E7FEA"/>
    <w:rsid w:val="006F0CDF"/>
    <w:rsid w:val="006F14F2"/>
    <w:rsid w:val="006F166B"/>
    <w:rsid w:val="006F24C1"/>
    <w:rsid w:val="006F25B9"/>
    <w:rsid w:val="006F315E"/>
    <w:rsid w:val="006F478F"/>
    <w:rsid w:val="006F7804"/>
    <w:rsid w:val="006F78D9"/>
    <w:rsid w:val="006F7FBE"/>
    <w:rsid w:val="00702449"/>
    <w:rsid w:val="00702DEE"/>
    <w:rsid w:val="007035B1"/>
    <w:rsid w:val="007044C5"/>
    <w:rsid w:val="00705840"/>
    <w:rsid w:val="00705ADF"/>
    <w:rsid w:val="00705DAC"/>
    <w:rsid w:val="007066DC"/>
    <w:rsid w:val="00706A94"/>
    <w:rsid w:val="00707E64"/>
    <w:rsid w:val="00710D1A"/>
    <w:rsid w:val="00710EAB"/>
    <w:rsid w:val="00711071"/>
    <w:rsid w:val="007119D6"/>
    <w:rsid w:val="007123E7"/>
    <w:rsid w:val="00712B8F"/>
    <w:rsid w:val="007130EA"/>
    <w:rsid w:val="0071329E"/>
    <w:rsid w:val="0071359C"/>
    <w:rsid w:val="00713AC4"/>
    <w:rsid w:val="007152B0"/>
    <w:rsid w:val="00717D37"/>
    <w:rsid w:val="00717EAA"/>
    <w:rsid w:val="00720DD0"/>
    <w:rsid w:val="00721598"/>
    <w:rsid w:val="00721E76"/>
    <w:rsid w:val="00721E9C"/>
    <w:rsid w:val="00722B68"/>
    <w:rsid w:val="0072306D"/>
    <w:rsid w:val="00724846"/>
    <w:rsid w:val="00724C3E"/>
    <w:rsid w:val="00725A99"/>
    <w:rsid w:val="0072718F"/>
    <w:rsid w:val="00727A19"/>
    <w:rsid w:val="00727BC2"/>
    <w:rsid w:val="00730AAD"/>
    <w:rsid w:val="00731DD0"/>
    <w:rsid w:val="0073207D"/>
    <w:rsid w:val="00733A64"/>
    <w:rsid w:val="007342A3"/>
    <w:rsid w:val="007352C7"/>
    <w:rsid w:val="00735CB5"/>
    <w:rsid w:val="0073653A"/>
    <w:rsid w:val="00736725"/>
    <w:rsid w:val="00736FFC"/>
    <w:rsid w:val="0073700C"/>
    <w:rsid w:val="0073704C"/>
    <w:rsid w:val="00737C1D"/>
    <w:rsid w:val="00743C54"/>
    <w:rsid w:val="00743CE3"/>
    <w:rsid w:val="00743D88"/>
    <w:rsid w:val="00744476"/>
    <w:rsid w:val="007453C2"/>
    <w:rsid w:val="00745AEA"/>
    <w:rsid w:val="00746015"/>
    <w:rsid w:val="00746376"/>
    <w:rsid w:val="00746B6E"/>
    <w:rsid w:val="00746C36"/>
    <w:rsid w:val="00747B9B"/>
    <w:rsid w:val="0075053D"/>
    <w:rsid w:val="00750D97"/>
    <w:rsid w:val="007521E9"/>
    <w:rsid w:val="00753053"/>
    <w:rsid w:val="007530C2"/>
    <w:rsid w:val="00753E0C"/>
    <w:rsid w:val="00756313"/>
    <w:rsid w:val="00760693"/>
    <w:rsid w:val="00760A5A"/>
    <w:rsid w:val="00761499"/>
    <w:rsid w:val="00761DCF"/>
    <w:rsid w:val="00762F2F"/>
    <w:rsid w:val="00762F93"/>
    <w:rsid w:val="007630E8"/>
    <w:rsid w:val="007634CA"/>
    <w:rsid w:val="00763FD5"/>
    <w:rsid w:val="00764192"/>
    <w:rsid w:val="00764AB7"/>
    <w:rsid w:val="00765149"/>
    <w:rsid w:val="0076589F"/>
    <w:rsid w:val="00767671"/>
    <w:rsid w:val="0076791A"/>
    <w:rsid w:val="00767BCF"/>
    <w:rsid w:val="00770D14"/>
    <w:rsid w:val="00771165"/>
    <w:rsid w:val="00771CBD"/>
    <w:rsid w:val="0077205B"/>
    <w:rsid w:val="00772EBC"/>
    <w:rsid w:val="007736B2"/>
    <w:rsid w:val="00773A83"/>
    <w:rsid w:val="0077454D"/>
    <w:rsid w:val="0077458B"/>
    <w:rsid w:val="00774E25"/>
    <w:rsid w:val="00775329"/>
    <w:rsid w:val="00777401"/>
    <w:rsid w:val="007775BA"/>
    <w:rsid w:val="00777F47"/>
    <w:rsid w:val="007804A4"/>
    <w:rsid w:val="00780821"/>
    <w:rsid w:val="00780A27"/>
    <w:rsid w:val="007812B5"/>
    <w:rsid w:val="00781AEC"/>
    <w:rsid w:val="00782F0A"/>
    <w:rsid w:val="007831B4"/>
    <w:rsid w:val="00783263"/>
    <w:rsid w:val="007844EC"/>
    <w:rsid w:val="00784CAB"/>
    <w:rsid w:val="00784D76"/>
    <w:rsid w:val="007850C6"/>
    <w:rsid w:val="007874E1"/>
    <w:rsid w:val="007875F6"/>
    <w:rsid w:val="0078769D"/>
    <w:rsid w:val="00790147"/>
    <w:rsid w:val="00790E18"/>
    <w:rsid w:val="007916BB"/>
    <w:rsid w:val="00793C4E"/>
    <w:rsid w:val="00794747"/>
    <w:rsid w:val="00794867"/>
    <w:rsid w:val="00794897"/>
    <w:rsid w:val="0079620D"/>
    <w:rsid w:val="00796DE2"/>
    <w:rsid w:val="007972DA"/>
    <w:rsid w:val="007A09C3"/>
    <w:rsid w:val="007A1637"/>
    <w:rsid w:val="007A1DCF"/>
    <w:rsid w:val="007A27A9"/>
    <w:rsid w:val="007A311D"/>
    <w:rsid w:val="007A4727"/>
    <w:rsid w:val="007A4970"/>
    <w:rsid w:val="007A4E92"/>
    <w:rsid w:val="007A5005"/>
    <w:rsid w:val="007A5691"/>
    <w:rsid w:val="007A57C8"/>
    <w:rsid w:val="007A5962"/>
    <w:rsid w:val="007A5FE3"/>
    <w:rsid w:val="007A7712"/>
    <w:rsid w:val="007A796F"/>
    <w:rsid w:val="007A7B5F"/>
    <w:rsid w:val="007A7E11"/>
    <w:rsid w:val="007B1223"/>
    <w:rsid w:val="007B20C4"/>
    <w:rsid w:val="007B2BF8"/>
    <w:rsid w:val="007B43F3"/>
    <w:rsid w:val="007B4C89"/>
    <w:rsid w:val="007B5A4B"/>
    <w:rsid w:val="007B5E8E"/>
    <w:rsid w:val="007B608E"/>
    <w:rsid w:val="007B6767"/>
    <w:rsid w:val="007B6BDD"/>
    <w:rsid w:val="007B6D27"/>
    <w:rsid w:val="007B7D60"/>
    <w:rsid w:val="007C09F5"/>
    <w:rsid w:val="007C0CC7"/>
    <w:rsid w:val="007C1297"/>
    <w:rsid w:val="007C1339"/>
    <w:rsid w:val="007C3248"/>
    <w:rsid w:val="007C6E00"/>
    <w:rsid w:val="007C70A1"/>
    <w:rsid w:val="007D1C2D"/>
    <w:rsid w:val="007D2929"/>
    <w:rsid w:val="007D3DF0"/>
    <w:rsid w:val="007D4684"/>
    <w:rsid w:val="007D551C"/>
    <w:rsid w:val="007D5B46"/>
    <w:rsid w:val="007D6192"/>
    <w:rsid w:val="007E24C1"/>
    <w:rsid w:val="007E27CE"/>
    <w:rsid w:val="007E2AC8"/>
    <w:rsid w:val="007E2E1E"/>
    <w:rsid w:val="007E5C6F"/>
    <w:rsid w:val="007E6A3E"/>
    <w:rsid w:val="007E75E4"/>
    <w:rsid w:val="007E79E0"/>
    <w:rsid w:val="007F188D"/>
    <w:rsid w:val="007F2175"/>
    <w:rsid w:val="007F278A"/>
    <w:rsid w:val="007F5F54"/>
    <w:rsid w:val="007F666C"/>
    <w:rsid w:val="007F6A1B"/>
    <w:rsid w:val="007F79FE"/>
    <w:rsid w:val="007F7E55"/>
    <w:rsid w:val="008005B8"/>
    <w:rsid w:val="008012B0"/>
    <w:rsid w:val="00801A8C"/>
    <w:rsid w:val="00801CE0"/>
    <w:rsid w:val="00802CF5"/>
    <w:rsid w:val="00804106"/>
    <w:rsid w:val="00805918"/>
    <w:rsid w:val="00806335"/>
    <w:rsid w:val="0080653E"/>
    <w:rsid w:val="0080662E"/>
    <w:rsid w:val="00810248"/>
    <w:rsid w:val="008103F0"/>
    <w:rsid w:val="00810F6B"/>
    <w:rsid w:val="00811154"/>
    <w:rsid w:val="00812271"/>
    <w:rsid w:val="00812419"/>
    <w:rsid w:val="0081287D"/>
    <w:rsid w:val="008130DF"/>
    <w:rsid w:val="00813431"/>
    <w:rsid w:val="00813BFB"/>
    <w:rsid w:val="00814844"/>
    <w:rsid w:val="00815694"/>
    <w:rsid w:val="008159AB"/>
    <w:rsid w:val="00815EAD"/>
    <w:rsid w:val="008173D9"/>
    <w:rsid w:val="00820B12"/>
    <w:rsid w:val="00821459"/>
    <w:rsid w:val="008222F6"/>
    <w:rsid w:val="008225B7"/>
    <w:rsid w:val="008231DE"/>
    <w:rsid w:val="008264CB"/>
    <w:rsid w:val="00827E27"/>
    <w:rsid w:val="00830047"/>
    <w:rsid w:val="0083059C"/>
    <w:rsid w:val="00830C0C"/>
    <w:rsid w:val="00830DB3"/>
    <w:rsid w:val="008329DB"/>
    <w:rsid w:val="00832B44"/>
    <w:rsid w:val="008348A1"/>
    <w:rsid w:val="00835195"/>
    <w:rsid w:val="00835BF3"/>
    <w:rsid w:val="0083617F"/>
    <w:rsid w:val="00836721"/>
    <w:rsid w:val="00836C55"/>
    <w:rsid w:val="008379A4"/>
    <w:rsid w:val="00840242"/>
    <w:rsid w:val="00841F77"/>
    <w:rsid w:val="0084249D"/>
    <w:rsid w:val="00842F43"/>
    <w:rsid w:val="00843DE9"/>
    <w:rsid w:val="00844364"/>
    <w:rsid w:val="008443A5"/>
    <w:rsid w:val="00844789"/>
    <w:rsid w:val="0084527B"/>
    <w:rsid w:val="008459A0"/>
    <w:rsid w:val="00846A6A"/>
    <w:rsid w:val="008471CD"/>
    <w:rsid w:val="008501D2"/>
    <w:rsid w:val="00850D20"/>
    <w:rsid w:val="00851878"/>
    <w:rsid w:val="00851BCA"/>
    <w:rsid w:val="00852033"/>
    <w:rsid w:val="0085260C"/>
    <w:rsid w:val="0085482E"/>
    <w:rsid w:val="008557E7"/>
    <w:rsid w:val="00855DF1"/>
    <w:rsid w:val="00856933"/>
    <w:rsid w:val="00856C61"/>
    <w:rsid w:val="00857F9D"/>
    <w:rsid w:val="00860718"/>
    <w:rsid w:val="00861A26"/>
    <w:rsid w:val="00861BC8"/>
    <w:rsid w:val="008639D8"/>
    <w:rsid w:val="008656EA"/>
    <w:rsid w:val="008667AD"/>
    <w:rsid w:val="00866B16"/>
    <w:rsid w:val="008672EA"/>
    <w:rsid w:val="0086756A"/>
    <w:rsid w:val="00870221"/>
    <w:rsid w:val="00871606"/>
    <w:rsid w:val="00871D0F"/>
    <w:rsid w:val="008725DD"/>
    <w:rsid w:val="008727EE"/>
    <w:rsid w:val="00872C00"/>
    <w:rsid w:val="00872FF7"/>
    <w:rsid w:val="00873AB9"/>
    <w:rsid w:val="00873CEC"/>
    <w:rsid w:val="00873FEB"/>
    <w:rsid w:val="00875614"/>
    <w:rsid w:val="008773C0"/>
    <w:rsid w:val="00877C6C"/>
    <w:rsid w:val="00881408"/>
    <w:rsid w:val="00882173"/>
    <w:rsid w:val="008824D0"/>
    <w:rsid w:val="0088264C"/>
    <w:rsid w:val="00882CA1"/>
    <w:rsid w:val="00882F11"/>
    <w:rsid w:val="00884608"/>
    <w:rsid w:val="00884F22"/>
    <w:rsid w:val="008852D0"/>
    <w:rsid w:val="0088743C"/>
    <w:rsid w:val="00892F1C"/>
    <w:rsid w:val="00893085"/>
    <w:rsid w:val="008936C2"/>
    <w:rsid w:val="00895A91"/>
    <w:rsid w:val="008A081B"/>
    <w:rsid w:val="008A0BA4"/>
    <w:rsid w:val="008A43F7"/>
    <w:rsid w:val="008A4FA0"/>
    <w:rsid w:val="008A58AA"/>
    <w:rsid w:val="008A5BEE"/>
    <w:rsid w:val="008A5D06"/>
    <w:rsid w:val="008A6180"/>
    <w:rsid w:val="008A6286"/>
    <w:rsid w:val="008A7158"/>
    <w:rsid w:val="008A7A18"/>
    <w:rsid w:val="008A7CF8"/>
    <w:rsid w:val="008B08A3"/>
    <w:rsid w:val="008B1EF6"/>
    <w:rsid w:val="008B22E1"/>
    <w:rsid w:val="008B27AA"/>
    <w:rsid w:val="008B2AAB"/>
    <w:rsid w:val="008B2AE3"/>
    <w:rsid w:val="008B32E2"/>
    <w:rsid w:val="008B37CD"/>
    <w:rsid w:val="008B38B2"/>
    <w:rsid w:val="008B438F"/>
    <w:rsid w:val="008B4784"/>
    <w:rsid w:val="008B5BB3"/>
    <w:rsid w:val="008B5C3A"/>
    <w:rsid w:val="008B5D04"/>
    <w:rsid w:val="008B66DA"/>
    <w:rsid w:val="008C015B"/>
    <w:rsid w:val="008C0476"/>
    <w:rsid w:val="008C2577"/>
    <w:rsid w:val="008C25FE"/>
    <w:rsid w:val="008C3224"/>
    <w:rsid w:val="008C3F01"/>
    <w:rsid w:val="008C43AE"/>
    <w:rsid w:val="008C4952"/>
    <w:rsid w:val="008C4C24"/>
    <w:rsid w:val="008C6D4B"/>
    <w:rsid w:val="008C72CD"/>
    <w:rsid w:val="008C77D2"/>
    <w:rsid w:val="008D0C29"/>
    <w:rsid w:val="008D0E2D"/>
    <w:rsid w:val="008D1214"/>
    <w:rsid w:val="008D2812"/>
    <w:rsid w:val="008D2DFC"/>
    <w:rsid w:val="008D33D8"/>
    <w:rsid w:val="008D394E"/>
    <w:rsid w:val="008D4E27"/>
    <w:rsid w:val="008D6DD1"/>
    <w:rsid w:val="008D7054"/>
    <w:rsid w:val="008D7420"/>
    <w:rsid w:val="008E005B"/>
    <w:rsid w:val="008E0275"/>
    <w:rsid w:val="008E0D26"/>
    <w:rsid w:val="008E1847"/>
    <w:rsid w:val="008E1FCB"/>
    <w:rsid w:val="008E404C"/>
    <w:rsid w:val="008E4E48"/>
    <w:rsid w:val="008E4F2D"/>
    <w:rsid w:val="008F03EF"/>
    <w:rsid w:val="008F09EF"/>
    <w:rsid w:val="008F0F0E"/>
    <w:rsid w:val="008F10E7"/>
    <w:rsid w:val="008F14EF"/>
    <w:rsid w:val="008F311C"/>
    <w:rsid w:val="008F3F29"/>
    <w:rsid w:val="008F417C"/>
    <w:rsid w:val="008F4962"/>
    <w:rsid w:val="008F55DF"/>
    <w:rsid w:val="008F6517"/>
    <w:rsid w:val="008F66DB"/>
    <w:rsid w:val="008F683F"/>
    <w:rsid w:val="008F7104"/>
    <w:rsid w:val="008F7F0F"/>
    <w:rsid w:val="00900018"/>
    <w:rsid w:val="009006E6"/>
    <w:rsid w:val="009019A6"/>
    <w:rsid w:val="00901A5A"/>
    <w:rsid w:val="00901E95"/>
    <w:rsid w:val="00901FF5"/>
    <w:rsid w:val="00902425"/>
    <w:rsid w:val="0090267B"/>
    <w:rsid w:val="009041C5"/>
    <w:rsid w:val="009066A6"/>
    <w:rsid w:val="0091010F"/>
    <w:rsid w:val="00910B14"/>
    <w:rsid w:val="00911F91"/>
    <w:rsid w:val="009125F8"/>
    <w:rsid w:val="00913813"/>
    <w:rsid w:val="00913B42"/>
    <w:rsid w:val="009143A8"/>
    <w:rsid w:val="0091567D"/>
    <w:rsid w:val="00917BF8"/>
    <w:rsid w:val="0092135D"/>
    <w:rsid w:val="00922D71"/>
    <w:rsid w:val="00922FBC"/>
    <w:rsid w:val="0092331D"/>
    <w:rsid w:val="0092359E"/>
    <w:rsid w:val="0092382A"/>
    <w:rsid w:val="00923C29"/>
    <w:rsid w:val="00923CE2"/>
    <w:rsid w:val="0092411E"/>
    <w:rsid w:val="0092638C"/>
    <w:rsid w:val="0092710E"/>
    <w:rsid w:val="009275BE"/>
    <w:rsid w:val="0093032C"/>
    <w:rsid w:val="00930903"/>
    <w:rsid w:val="00930D4D"/>
    <w:rsid w:val="00931491"/>
    <w:rsid w:val="0093186A"/>
    <w:rsid w:val="0093362A"/>
    <w:rsid w:val="009336A2"/>
    <w:rsid w:val="009339A5"/>
    <w:rsid w:val="0093456C"/>
    <w:rsid w:val="009348EF"/>
    <w:rsid w:val="00936127"/>
    <w:rsid w:val="0093658D"/>
    <w:rsid w:val="00937764"/>
    <w:rsid w:val="00940608"/>
    <w:rsid w:val="009409E4"/>
    <w:rsid w:val="00941194"/>
    <w:rsid w:val="00942A6E"/>
    <w:rsid w:val="00943A19"/>
    <w:rsid w:val="0094536D"/>
    <w:rsid w:val="00945584"/>
    <w:rsid w:val="0094629F"/>
    <w:rsid w:val="00946F93"/>
    <w:rsid w:val="00947DBD"/>
    <w:rsid w:val="009505DE"/>
    <w:rsid w:val="00950666"/>
    <w:rsid w:val="0095111A"/>
    <w:rsid w:val="00952027"/>
    <w:rsid w:val="009521BF"/>
    <w:rsid w:val="009529D4"/>
    <w:rsid w:val="00952AB6"/>
    <w:rsid w:val="0095410B"/>
    <w:rsid w:val="00955577"/>
    <w:rsid w:val="00955C56"/>
    <w:rsid w:val="00956469"/>
    <w:rsid w:val="00956C45"/>
    <w:rsid w:val="00957581"/>
    <w:rsid w:val="009575B7"/>
    <w:rsid w:val="00957D1A"/>
    <w:rsid w:val="009609F6"/>
    <w:rsid w:val="00961A30"/>
    <w:rsid w:val="00961CBE"/>
    <w:rsid w:val="00962A61"/>
    <w:rsid w:val="00962A6F"/>
    <w:rsid w:val="00962F1A"/>
    <w:rsid w:val="00963190"/>
    <w:rsid w:val="00963DC7"/>
    <w:rsid w:val="00963F54"/>
    <w:rsid w:val="0096461B"/>
    <w:rsid w:val="00964808"/>
    <w:rsid w:val="00965BAC"/>
    <w:rsid w:val="00965DDE"/>
    <w:rsid w:val="00966326"/>
    <w:rsid w:val="0096635B"/>
    <w:rsid w:val="00967028"/>
    <w:rsid w:val="009673C1"/>
    <w:rsid w:val="009676F0"/>
    <w:rsid w:val="00967706"/>
    <w:rsid w:val="009677FD"/>
    <w:rsid w:val="00967F8F"/>
    <w:rsid w:val="00970BE0"/>
    <w:rsid w:val="009726C6"/>
    <w:rsid w:val="00972F62"/>
    <w:rsid w:val="00973085"/>
    <w:rsid w:val="0097350E"/>
    <w:rsid w:val="00973997"/>
    <w:rsid w:val="0097429C"/>
    <w:rsid w:val="00974744"/>
    <w:rsid w:val="00975C69"/>
    <w:rsid w:val="00976845"/>
    <w:rsid w:val="00977C32"/>
    <w:rsid w:val="009806C1"/>
    <w:rsid w:val="00980F59"/>
    <w:rsid w:val="009848D8"/>
    <w:rsid w:val="0098700E"/>
    <w:rsid w:val="009910EE"/>
    <w:rsid w:val="009916AC"/>
    <w:rsid w:val="00991716"/>
    <w:rsid w:val="009919DB"/>
    <w:rsid w:val="00994172"/>
    <w:rsid w:val="009942E9"/>
    <w:rsid w:val="00995B38"/>
    <w:rsid w:val="00996DA1"/>
    <w:rsid w:val="00997342"/>
    <w:rsid w:val="009975DA"/>
    <w:rsid w:val="00997789"/>
    <w:rsid w:val="0099783A"/>
    <w:rsid w:val="00997FD4"/>
    <w:rsid w:val="009A0A46"/>
    <w:rsid w:val="009A19CF"/>
    <w:rsid w:val="009A1C23"/>
    <w:rsid w:val="009A226E"/>
    <w:rsid w:val="009A3BD7"/>
    <w:rsid w:val="009A3F40"/>
    <w:rsid w:val="009A414A"/>
    <w:rsid w:val="009A49BC"/>
    <w:rsid w:val="009A57DA"/>
    <w:rsid w:val="009A5A85"/>
    <w:rsid w:val="009A5D51"/>
    <w:rsid w:val="009A60BC"/>
    <w:rsid w:val="009A6B96"/>
    <w:rsid w:val="009A7284"/>
    <w:rsid w:val="009A7BF7"/>
    <w:rsid w:val="009B0BC3"/>
    <w:rsid w:val="009B354C"/>
    <w:rsid w:val="009B3725"/>
    <w:rsid w:val="009B3AAF"/>
    <w:rsid w:val="009B436C"/>
    <w:rsid w:val="009B5111"/>
    <w:rsid w:val="009B54C7"/>
    <w:rsid w:val="009B64CE"/>
    <w:rsid w:val="009B6F43"/>
    <w:rsid w:val="009B7BC3"/>
    <w:rsid w:val="009C02E3"/>
    <w:rsid w:val="009C07D8"/>
    <w:rsid w:val="009C07E3"/>
    <w:rsid w:val="009C0B74"/>
    <w:rsid w:val="009C0E88"/>
    <w:rsid w:val="009C1063"/>
    <w:rsid w:val="009C2914"/>
    <w:rsid w:val="009C30AD"/>
    <w:rsid w:val="009C3B94"/>
    <w:rsid w:val="009C3CBD"/>
    <w:rsid w:val="009C4577"/>
    <w:rsid w:val="009C5D70"/>
    <w:rsid w:val="009C6ACE"/>
    <w:rsid w:val="009C767A"/>
    <w:rsid w:val="009C7BC7"/>
    <w:rsid w:val="009D04D0"/>
    <w:rsid w:val="009D06BB"/>
    <w:rsid w:val="009D10DF"/>
    <w:rsid w:val="009D1266"/>
    <w:rsid w:val="009D17E6"/>
    <w:rsid w:val="009D30B9"/>
    <w:rsid w:val="009D366F"/>
    <w:rsid w:val="009D4105"/>
    <w:rsid w:val="009D546A"/>
    <w:rsid w:val="009D54F4"/>
    <w:rsid w:val="009D67E5"/>
    <w:rsid w:val="009D6F77"/>
    <w:rsid w:val="009D75C3"/>
    <w:rsid w:val="009E06BE"/>
    <w:rsid w:val="009E168B"/>
    <w:rsid w:val="009E237C"/>
    <w:rsid w:val="009E2492"/>
    <w:rsid w:val="009E2F40"/>
    <w:rsid w:val="009E3DA9"/>
    <w:rsid w:val="009E4509"/>
    <w:rsid w:val="009E471B"/>
    <w:rsid w:val="009E4CD2"/>
    <w:rsid w:val="009E5B7F"/>
    <w:rsid w:val="009E71BE"/>
    <w:rsid w:val="009E7AC1"/>
    <w:rsid w:val="009F049A"/>
    <w:rsid w:val="009F055B"/>
    <w:rsid w:val="009F0914"/>
    <w:rsid w:val="009F0B21"/>
    <w:rsid w:val="009F0C82"/>
    <w:rsid w:val="009F0E01"/>
    <w:rsid w:val="009F14D2"/>
    <w:rsid w:val="009F2239"/>
    <w:rsid w:val="009F2735"/>
    <w:rsid w:val="009F34E5"/>
    <w:rsid w:val="009F3501"/>
    <w:rsid w:val="009F4095"/>
    <w:rsid w:val="009F4D89"/>
    <w:rsid w:val="009F551A"/>
    <w:rsid w:val="009F6122"/>
    <w:rsid w:val="009F7766"/>
    <w:rsid w:val="009F7CCB"/>
    <w:rsid w:val="00A00B70"/>
    <w:rsid w:val="00A00DF6"/>
    <w:rsid w:val="00A013E9"/>
    <w:rsid w:val="00A023CD"/>
    <w:rsid w:val="00A02C79"/>
    <w:rsid w:val="00A036CE"/>
    <w:rsid w:val="00A03DC4"/>
    <w:rsid w:val="00A043B2"/>
    <w:rsid w:val="00A05C30"/>
    <w:rsid w:val="00A0707C"/>
    <w:rsid w:val="00A070D2"/>
    <w:rsid w:val="00A10467"/>
    <w:rsid w:val="00A10A27"/>
    <w:rsid w:val="00A11C49"/>
    <w:rsid w:val="00A12B27"/>
    <w:rsid w:val="00A135E7"/>
    <w:rsid w:val="00A1522E"/>
    <w:rsid w:val="00A15DD0"/>
    <w:rsid w:val="00A15F57"/>
    <w:rsid w:val="00A160BC"/>
    <w:rsid w:val="00A1711B"/>
    <w:rsid w:val="00A17294"/>
    <w:rsid w:val="00A209C3"/>
    <w:rsid w:val="00A20D5D"/>
    <w:rsid w:val="00A2181C"/>
    <w:rsid w:val="00A218EB"/>
    <w:rsid w:val="00A221B5"/>
    <w:rsid w:val="00A2277D"/>
    <w:rsid w:val="00A232B8"/>
    <w:rsid w:val="00A2356C"/>
    <w:rsid w:val="00A2384A"/>
    <w:rsid w:val="00A240BA"/>
    <w:rsid w:val="00A2465F"/>
    <w:rsid w:val="00A24721"/>
    <w:rsid w:val="00A24C2F"/>
    <w:rsid w:val="00A25808"/>
    <w:rsid w:val="00A26404"/>
    <w:rsid w:val="00A268A8"/>
    <w:rsid w:val="00A27BBE"/>
    <w:rsid w:val="00A316FA"/>
    <w:rsid w:val="00A31805"/>
    <w:rsid w:val="00A31BE6"/>
    <w:rsid w:val="00A32AA7"/>
    <w:rsid w:val="00A33223"/>
    <w:rsid w:val="00A334CD"/>
    <w:rsid w:val="00A3394C"/>
    <w:rsid w:val="00A3406F"/>
    <w:rsid w:val="00A34261"/>
    <w:rsid w:val="00A34509"/>
    <w:rsid w:val="00A34B5D"/>
    <w:rsid w:val="00A34B76"/>
    <w:rsid w:val="00A36731"/>
    <w:rsid w:val="00A36D99"/>
    <w:rsid w:val="00A37483"/>
    <w:rsid w:val="00A379AA"/>
    <w:rsid w:val="00A40365"/>
    <w:rsid w:val="00A4057E"/>
    <w:rsid w:val="00A4062E"/>
    <w:rsid w:val="00A407AF"/>
    <w:rsid w:val="00A4170C"/>
    <w:rsid w:val="00A422BB"/>
    <w:rsid w:val="00A426FC"/>
    <w:rsid w:val="00A42877"/>
    <w:rsid w:val="00A42B47"/>
    <w:rsid w:val="00A442A7"/>
    <w:rsid w:val="00A45446"/>
    <w:rsid w:val="00A45892"/>
    <w:rsid w:val="00A45F32"/>
    <w:rsid w:val="00A50863"/>
    <w:rsid w:val="00A50A43"/>
    <w:rsid w:val="00A5141F"/>
    <w:rsid w:val="00A5234D"/>
    <w:rsid w:val="00A523B0"/>
    <w:rsid w:val="00A52634"/>
    <w:rsid w:val="00A5291F"/>
    <w:rsid w:val="00A537E2"/>
    <w:rsid w:val="00A53F96"/>
    <w:rsid w:val="00A54281"/>
    <w:rsid w:val="00A55890"/>
    <w:rsid w:val="00A55AFF"/>
    <w:rsid w:val="00A56D04"/>
    <w:rsid w:val="00A579E9"/>
    <w:rsid w:val="00A57E53"/>
    <w:rsid w:val="00A60EA9"/>
    <w:rsid w:val="00A61FCF"/>
    <w:rsid w:val="00A6398C"/>
    <w:rsid w:val="00A639BC"/>
    <w:rsid w:val="00A639CF"/>
    <w:rsid w:val="00A63CCD"/>
    <w:rsid w:val="00A63D2A"/>
    <w:rsid w:val="00A64669"/>
    <w:rsid w:val="00A6466B"/>
    <w:rsid w:val="00A66410"/>
    <w:rsid w:val="00A66ACB"/>
    <w:rsid w:val="00A66B3D"/>
    <w:rsid w:val="00A66F08"/>
    <w:rsid w:val="00A678A9"/>
    <w:rsid w:val="00A704E4"/>
    <w:rsid w:val="00A70F80"/>
    <w:rsid w:val="00A71627"/>
    <w:rsid w:val="00A7285C"/>
    <w:rsid w:val="00A7347C"/>
    <w:rsid w:val="00A74468"/>
    <w:rsid w:val="00A7493A"/>
    <w:rsid w:val="00A74F2F"/>
    <w:rsid w:val="00A75FE6"/>
    <w:rsid w:val="00A760A3"/>
    <w:rsid w:val="00A767E6"/>
    <w:rsid w:val="00A80B82"/>
    <w:rsid w:val="00A8208E"/>
    <w:rsid w:val="00A83926"/>
    <w:rsid w:val="00A839B6"/>
    <w:rsid w:val="00A847E9"/>
    <w:rsid w:val="00A84BBA"/>
    <w:rsid w:val="00A86330"/>
    <w:rsid w:val="00A86367"/>
    <w:rsid w:val="00A86892"/>
    <w:rsid w:val="00A86FC4"/>
    <w:rsid w:val="00A9016A"/>
    <w:rsid w:val="00A912C8"/>
    <w:rsid w:val="00A92CF9"/>
    <w:rsid w:val="00A92FB2"/>
    <w:rsid w:val="00A93143"/>
    <w:rsid w:val="00A937E9"/>
    <w:rsid w:val="00A95CF8"/>
    <w:rsid w:val="00A9634C"/>
    <w:rsid w:val="00A96679"/>
    <w:rsid w:val="00A96C1E"/>
    <w:rsid w:val="00A9779A"/>
    <w:rsid w:val="00A97AFD"/>
    <w:rsid w:val="00AA0B7A"/>
    <w:rsid w:val="00AA10FC"/>
    <w:rsid w:val="00AA1785"/>
    <w:rsid w:val="00AA1916"/>
    <w:rsid w:val="00AA1C4A"/>
    <w:rsid w:val="00AA1FE8"/>
    <w:rsid w:val="00AA280D"/>
    <w:rsid w:val="00AA4725"/>
    <w:rsid w:val="00AA55AC"/>
    <w:rsid w:val="00AA5E26"/>
    <w:rsid w:val="00AA690F"/>
    <w:rsid w:val="00AA717F"/>
    <w:rsid w:val="00AA75AD"/>
    <w:rsid w:val="00AA7BC6"/>
    <w:rsid w:val="00AB0EE2"/>
    <w:rsid w:val="00AB1AFE"/>
    <w:rsid w:val="00AB1DC5"/>
    <w:rsid w:val="00AB29B4"/>
    <w:rsid w:val="00AB3639"/>
    <w:rsid w:val="00AB3D6D"/>
    <w:rsid w:val="00AB4731"/>
    <w:rsid w:val="00AB4900"/>
    <w:rsid w:val="00AB49F5"/>
    <w:rsid w:val="00AB6251"/>
    <w:rsid w:val="00AC1F4A"/>
    <w:rsid w:val="00AC22A5"/>
    <w:rsid w:val="00AC2CD4"/>
    <w:rsid w:val="00AC2E1C"/>
    <w:rsid w:val="00AC336A"/>
    <w:rsid w:val="00AC4054"/>
    <w:rsid w:val="00AC4DE3"/>
    <w:rsid w:val="00AC58E2"/>
    <w:rsid w:val="00AC59BC"/>
    <w:rsid w:val="00AC5F0A"/>
    <w:rsid w:val="00AC60F7"/>
    <w:rsid w:val="00AC63CE"/>
    <w:rsid w:val="00AC709B"/>
    <w:rsid w:val="00AD0CD6"/>
    <w:rsid w:val="00AD0D2B"/>
    <w:rsid w:val="00AD21F7"/>
    <w:rsid w:val="00AD2A64"/>
    <w:rsid w:val="00AD3150"/>
    <w:rsid w:val="00AD33D7"/>
    <w:rsid w:val="00AD445F"/>
    <w:rsid w:val="00AD50BC"/>
    <w:rsid w:val="00AD64E0"/>
    <w:rsid w:val="00AD72E2"/>
    <w:rsid w:val="00AD7E56"/>
    <w:rsid w:val="00AE1651"/>
    <w:rsid w:val="00AE18AC"/>
    <w:rsid w:val="00AE2EAF"/>
    <w:rsid w:val="00AE3039"/>
    <w:rsid w:val="00AE3514"/>
    <w:rsid w:val="00AE4229"/>
    <w:rsid w:val="00AE53E4"/>
    <w:rsid w:val="00AE5AD8"/>
    <w:rsid w:val="00AE5B04"/>
    <w:rsid w:val="00AE5C0F"/>
    <w:rsid w:val="00AE6288"/>
    <w:rsid w:val="00AE67A8"/>
    <w:rsid w:val="00AE687A"/>
    <w:rsid w:val="00AE6CEC"/>
    <w:rsid w:val="00AE777C"/>
    <w:rsid w:val="00AE7AF8"/>
    <w:rsid w:val="00AF00B8"/>
    <w:rsid w:val="00AF2003"/>
    <w:rsid w:val="00AF2642"/>
    <w:rsid w:val="00AF34A8"/>
    <w:rsid w:val="00AF4BA5"/>
    <w:rsid w:val="00AF54AC"/>
    <w:rsid w:val="00AF6D45"/>
    <w:rsid w:val="00AF794F"/>
    <w:rsid w:val="00B0049B"/>
    <w:rsid w:val="00B00783"/>
    <w:rsid w:val="00B015A0"/>
    <w:rsid w:val="00B0164A"/>
    <w:rsid w:val="00B01CE2"/>
    <w:rsid w:val="00B02C95"/>
    <w:rsid w:val="00B034C4"/>
    <w:rsid w:val="00B03E6C"/>
    <w:rsid w:val="00B04DBE"/>
    <w:rsid w:val="00B079A5"/>
    <w:rsid w:val="00B10BD3"/>
    <w:rsid w:val="00B11049"/>
    <w:rsid w:val="00B11115"/>
    <w:rsid w:val="00B1114D"/>
    <w:rsid w:val="00B11BD8"/>
    <w:rsid w:val="00B11C39"/>
    <w:rsid w:val="00B11E5D"/>
    <w:rsid w:val="00B136F0"/>
    <w:rsid w:val="00B1373C"/>
    <w:rsid w:val="00B137A4"/>
    <w:rsid w:val="00B13D61"/>
    <w:rsid w:val="00B13D7B"/>
    <w:rsid w:val="00B14879"/>
    <w:rsid w:val="00B15E0C"/>
    <w:rsid w:val="00B16066"/>
    <w:rsid w:val="00B1607E"/>
    <w:rsid w:val="00B1622A"/>
    <w:rsid w:val="00B17D4A"/>
    <w:rsid w:val="00B17E6B"/>
    <w:rsid w:val="00B204FE"/>
    <w:rsid w:val="00B209A0"/>
    <w:rsid w:val="00B21873"/>
    <w:rsid w:val="00B21A28"/>
    <w:rsid w:val="00B22379"/>
    <w:rsid w:val="00B2265C"/>
    <w:rsid w:val="00B23273"/>
    <w:rsid w:val="00B2348C"/>
    <w:rsid w:val="00B23845"/>
    <w:rsid w:val="00B24071"/>
    <w:rsid w:val="00B245EA"/>
    <w:rsid w:val="00B24D63"/>
    <w:rsid w:val="00B254FD"/>
    <w:rsid w:val="00B2576B"/>
    <w:rsid w:val="00B25BC4"/>
    <w:rsid w:val="00B25E57"/>
    <w:rsid w:val="00B25FC6"/>
    <w:rsid w:val="00B27EC4"/>
    <w:rsid w:val="00B30853"/>
    <w:rsid w:val="00B30E0D"/>
    <w:rsid w:val="00B33C22"/>
    <w:rsid w:val="00B33F25"/>
    <w:rsid w:val="00B3443C"/>
    <w:rsid w:val="00B34CEF"/>
    <w:rsid w:val="00B36570"/>
    <w:rsid w:val="00B3737E"/>
    <w:rsid w:val="00B402DC"/>
    <w:rsid w:val="00B403A9"/>
    <w:rsid w:val="00B4090A"/>
    <w:rsid w:val="00B42626"/>
    <w:rsid w:val="00B4276D"/>
    <w:rsid w:val="00B447D5"/>
    <w:rsid w:val="00B4529C"/>
    <w:rsid w:val="00B47B46"/>
    <w:rsid w:val="00B47E80"/>
    <w:rsid w:val="00B5024D"/>
    <w:rsid w:val="00B50357"/>
    <w:rsid w:val="00B50513"/>
    <w:rsid w:val="00B50A24"/>
    <w:rsid w:val="00B51E0D"/>
    <w:rsid w:val="00B525D3"/>
    <w:rsid w:val="00B53835"/>
    <w:rsid w:val="00B53AC4"/>
    <w:rsid w:val="00B5531A"/>
    <w:rsid w:val="00B55983"/>
    <w:rsid w:val="00B575DB"/>
    <w:rsid w:val="00B60A87"/>
    <w:rsid w:val="00B61579"/>
    <w:rsid w:val="00B61775"/>
    <w:rsid w:val="00B626C0"/>
    <w:rsid w:val="00B62C37"/>
    <w:rsid w:val="00B6315C"/>
    <w:rsid w:val="00B633E7"/>
    <w:rsid w:val="00B6373F"/>
    <w:rsid w:val="00B6539D"/>
    <w:rsid w:val="00B65812"/>
    <w:rsid w:val="00B65F6F"/>
    <w:rsid w:val="00B66997"/>
    <w:rsid w:val="00B66B84"/>
    <w:rsid w:val="00B67AAD"/>
    <w:rsid w:val="00B71F2C"/>
    <w:rsid w:val="00B73691"/>
    <w:rsid w:val="00B73D98"/>
    <w:rsid w:val="00B73DEB"/>
    <w:rsid w:val="00B74EF2"/>
    <w:rsid w:val="00B75547"/>
    <w:rsid w:val="00B755F2"/>
    <w:rsid w:val="00B75A8B"/>
    <w:rsid w:val="00B76283"/>
    <w:rsid w:val="00B765B5"/>
    <w:rsid w:val="00B76EE3"/>
    <w:rsid w:val="00B77878"/>
    <w:rsid w:val="00B8045C"/>
    <w:rsid w:val="00B80652"/>
    <w:rsid w:val="00B80F1E"/>
    <w:rsid w:val="00B83032"/>
    <w:rsid w:val="00B8313F"/>
    <w:rsid w:val="00B840BC"/>
    <w:rsid w:val="00B85136"/>
    <w:rsid w:val="00B8637F"/>
    <w:rsid w:val="00B86A1D"/>
    <w:rsid w:val="00B86C28"/>
    <w:rsid w:val="00B86CA3"/>
    <w:rsid w:val="00B902D6"/>
    <w:rsid w:val="00B914BC"/>
    <w:rsid w:val="00B919A1"/>
    <w:rsid w:val="00B944DF"/>
    <w:rsid w:val="00B95B81"/>
    <w:rsid w:val="00B96652"/>
    <w:rsid w:val="00B96EA0"/>
    <w:rsid w:val="00B96F67"/>
    <w:rsid w:val="00B97006"/>
    <w:rsid w:val="00B970E8"/>
    <w:rsid w:val="00B97766"/>
    <w:rsid w:val="00B97B22"/>
    <w:rsid w:val="00BA1562"/>
    <w:rsid w:val="00BA2AF6"/>
    <w:rsid w:val="00BA2E55"/>
    <w:rsid w:val="00BA3907"/>
    <w:rsid w:val="00BA4C3D"/>
    <w:rsid w:val="00BA4DDD"/>
    <w:rsid w:val="00BA57E5"/>
    <w:rsid w:val="00BA59A0"/>
    <w:rsid w:val="00BA6607"/>
    <w:rsid w:val="00BA7333"/>
    <w:rsid w:val="00BB0EC7"/>
    <w:rsid w:val="00BB0F43"/>
    <w:rsid w:val="00BB246C"/>
    <w:rsid w:val="00BB3646"/>
    <w:rsid w:val="00BB4444"/>
    <w:rsid w:val="00BB5941"/>
    <w:rsid w:val="00BB5E64"/>
    <w:rsid w:val="00BB65C8"/>
    <w:rsid w:val="00BB681E"/>
    <w:rsid w:val="00BB7961"/>
    <w:rsid w:val="00BB7D08"/>
    <w:rsid w:val="00BB7E36"/>
    <w:rsid w:val="00BC06C8"/>
    <w:rsid w:val="00BC06CD"/>
    <w:rsid w:val="00BC0DC3"/>
    <w:rsid w:val="00BC11D8"/>
    <w:rsid w:val="00BC1A76"/>
    <w:rsid w:val="00BC39F0"/>
    <w:rsid w:val="00BC3B9F"/>
    <w:rsid w:val="00BC4B4F"/>
    <w:rsid w:val="00BC5277"/>
    <w:rsid w:val="00BC5E96"/>
    <w:rsid w:val="00BC6050"/>
    <w:rsid w:val="00BC6D4C"/>
    <w:rsid w:val="00BC7499"/>
    <w:rsid w:val="00BC7CD2"/>
    <w:rsid w:val="00BC7F64"/>
    <w:rsid w:val="00BD00A2"/>
    <w:rsid w:val="00BD0849"/>
    <w:rsid w:val="00BD255F"/>
    <w:rsid w:val="00BD2705"/>
    <w:rsid w:val="00BD377B"/>
    <w:rsid w:val="00BD3A46"/>
    <w:rsid w:val="00BD459D"/>
    <w:rsid w:val="00BD5A08"/>
    <w:rsid w:val="00BD5B10"/>
    <w:rsid w:val="00BD66F7"/>
    <w:rsid w:val="00BD7FC2"/>
    <w:rsid w:val="00BE008D"/>
    <w:rsid w:val="00BE06C5"/>
    <w:rsid w:val="00BE0EE3"/>
    <w:rsid w:val="00BE10DA"/>
    <w:rsid w:val="00BE1894"/>
    <w:rsid w:val="00BE1B0F"/>
    <w:rsid w:val="00BE304B"/>
    <w:rsid w:val="00BE4AEC"/>
    <w:rsid w:val="00BE59BF"/>
    <w:rsid w:val="00BE732D"/>
    <w:rsid w:val="00BF0550"/>
    <w:rsid w:val="00BF0F2B"/>
    <w:rsid w:val="00BF1D3C"/>
    <w:rsid w:val="00BF21B3"/>
    <w:rsid w:val="00BF2F69"/>
    <w:rsid w:val="00BF3381"/>
    <w:rsid w:val="00BF3401"/>
    <w:rsid w:val="00BF36AA"/>
    <w:rsid w:val="00BF5ED8"/>
    <w:rsid w:val="00BF5F27"/>
    <w:rsid w:val="00BF61AD"/>
    <w:rsid w:val="00BF6611"/>
    <w:rsid w:val="00BF76D9"/>
    <w:rsid w:val="00C00D9A"/>
    <w:rsid w:val="00C00F77"/>
    <w:rsid w:val="00C00FF2"/>
    <w:rsid w:val="00C027BC"/>
    <w:rsid w:val="00C03760"/>
    <w:rsid w:val="00C03828"/>
    <w:rsid w:val="00C0399A"/>
    <w:rsid w:val="00C04F04"/>
    <w:rsid w:val="00C05120"/>
    <w:rsid w:val="00C06493"/>
    <w:rsid w:val="00C0699A"/>
    <w:rsid w:val="00C07430"/>
    <w:rsid w:val="00C0788B"/>
    <w:rsid w:val="00C10302"/>
    <w:rsid w:val="00C11FC1"/>
    <w:rsid w:val="00C12123"/>
    <w:rsid w:val="00C14208"/>
    <w:rsid w:val="00C152D7"/>
    <w:rsid w:val="00C15B07"/>
    <w:rsid w:val="00C16C96"/>
    <w:rsid w:val="00C202C1"/>
    <w:rsid w:val="00C21B21"/>
    <w:rsid w:val="00C222D5"/>
    <w:rsid w:val="00C227FF"/>
    <w:rsid w:val="00C230E5"/>
    <w:rsid w:val="00C236FB"/>
    <w:rsid w:val="00C24250"/>
    <w:rsid w:val="00C25CC6"/>
    <w:rsid w:val="00C26686"/>
    <w:rsid w:val="00C26CCD"/>
    <w:rsid w:val="00C270B8"/>
    <w:rsid w:val="00C2730E"/>
    <w:rsid w:val="00C27607"/>
    <w:rsid w:val="00C304BB"/>
    <w:rsid w:val="00C30554"/>
    <w:rsid w:val="00C30A98"/>
    <w:rsid w:val="00C310E6"/>
    <w:rsid w:val="00C32800"/>
    <w:rsid w:val="00C32824"/>
    <w:rsid w:val="00C32A20"/>
    <w:rsid w:val="00C3349F"/>
    <w:rsid w:val="00C33A73"/>
    <w:rsid w:val="00C34094"/>
    <w:rsid w:val="00C343D8"/>
    <w:rsid w:val="00C363BA"/>
    <w:rsid w:val="00C40899"/>
    <w:rsid w:val="00C412D7"/>
    <w:rsid w:val="00C4261F"/>
    <w:rsid w:val="00C429F8"/>
    <w:rsid w:val="00C47155"/>
    <w:rsid w:val="00C4778D"/>
    <w:rsid w:val="00C502AB"/>
    <w:rsid w:val="00C50D42"/>
    <w:rsid w:val="00C51B70"/>
    <w:rsid w:val="00C535D3"/>
    <w:rsid w:val="00C53B73"/>
    <w:rsid w:val="00C53C34"/>
    <w:rsid w:val="00C544B2"/>
    <w:rsid w:val="00C55D80"/>
    <w:rsid w:val="00C56024"/>
    <w:rsid w:val="00C56F5F"/>
    <w:rsid w:val="00C5752B"/>
    <w:rsid w:val="00C60184"/>
    <w:rsid w:val="00C60585"/>
    <w:rsid w:val="00C60CE4"/>
    <w:rsid w:val="00C6187B"/>
    <w:rsid w:val="00C61E36"/>
    <w:rsid w:val="00C62250"/>
    <w:rsid w:val="00C62881"/>
    <w:rsid w:val="00C63228"/>
    <w:rsid w:val="00C64FE7"/>
    <w:rsid w:val="00C65019"/>
    <w:rsid w:val="00C65516"/>
    <w:rsid w:val="00C6710C"/>
    <w:rsid w:val="00C673A3"/>
    <w:rsid w:val="00C67F21"/>
    <w:rsid w:val="00C67FAB"/>
    <w:rsid w:val="00C70061"/>
    <w:rsid w:val="00C71C5A"/>
    <w:rsid w:val="00C72940"/>
    <w:rsid w:val="00C73228"/>
    <w:rsid w:val="00C74B98"/>
    <w:rsid w:val="00C752B7"/>
    <w:rsid w:val="00C75991"/>
    <w:rsid w:val="00C77047"/>
    <w:rsid w:val="00C77CA7"/>
    <w:rsid w:val="00C77D6B"/>
    <w:rsid w:val="00C77EBD"/>
    <w:rsid w:val="00C80DFB"/>
    <w:rsid w:val="00C81B9D"/>
    <w:rsid w:val="00C82BB5"/>
    <w:rsid w:val="00C82F40"/>
    <w:rsid w:val="00C8313E"/>
    <w:rsid w:val="00C83A79"/>
    <w:rsid w:val="00C84717"/>
    <w:rsid w:val="00C84857"/>
    <w:rsid w:val="00C84AE0"/>
    <w:rsid w:val="00C84FFC"/>
    <w:rsid w:val="00C85E5E"/>
    <w:rsid w:val="00C864A8"/>
    <w:rsid w:val="00C864F2"/>
    <w:rsid w:val="00C90701"/>
    <w:rsid w:val="00C91A43"/>
    <w:rsid w:val="00C92648"/>
    <w:rsid w:val="00C92F37"/>
    <w:rsid w:val="00C937C6"/>
    <w:rsid w:val="00C937DD"/>
    <w:rsid w:val="00C93BC6"/>
    <w:rsid w:val="00C93EB5"/>
    <w:rsid w:val="00C944F9"/>
    <w:rsid w:val="00C952CB"/>
    <w:rsid w:val="00C9614F"/>
    <w:rsid w:val="00C96D55"/>
    <w:rsid w:val="00C97FD8"/>
    <w:rsid w:val="00CA027C"/>
    <w:rsid w:val="00CA0384"/>
    <w:rsid w:val="00CA0929"/>
    <w:rsid w:val="00CA2E67"/>
    <w:rsid w:val="00CA3321"/>
    <w:rsid w:val="00CA34B5"/>
    <w:rsid w:val="00CA3C29"/>
    <w:rsid w:val="00CA40EB"/>
    <w:rsid w:val="00CA4358"/>
    <w:rsid w:val="00CA58B9"/>
    <w:rsid w:val="00CA678B"/>
    <w:rsid w:val="00CA7338"/>
    <w:rsid w:val="00CB01A4"/>
    <w:rsid w:val="00CB3404"/>
    <w:rsid w:val="00CB3736"/>
    <w:rsid w:val="00CB3F97"/>
    <w:rsid w:val="00CB4BB5"/>
    <w:rsid w:val="00CB5B25"/>
    <w:rsid w:val="00CB5C99"/>
    <w:rsid w:val="00CB5F55"/>
    <w:rsid w:val="00CB61F3"/>
    <w:rsid w:val="00CB63DA"/>
    <w:rsid w:val="00CC0100"/>
    <w:rsid w:val="00CC0364"/>
    <w:rsid w:val="00CC0474"/>
    <w:rsid w:val="00CC2087"/>
    <w:rsid w:val="00CC2B17"/>
    <w:rsid w:val="00CC44D1"/>
    <w:rsid w:val="00CC4D49"/>
    <w:rsid w:val="00CC5C99"/>
    <w:rsid w:val="00CC7727"/>
    <w:rsid w:val="00CC7FD3"/>
    <w:rsid w:val="00CD0CEB"/>
    <w:rsid w:val="00CD1AA2"/>
    <w:rsid w:val="00CD28A6"/>
    <w:rsid w:val="00CD2B06"/>
    <w:rsid w:val="00CD3AF6"/>
    <w:rsid w:val="00CD572C"/>
    <w:rsid w:val="00CD6315"/>
    <w:rsid w:val="00CD7424"/>
    <w:rsid w:val="00CE0469"/>
    <w:rsid w:val="00CE071F"/>
    <w:rsid w:val="00CE15AF"/>
    <w:rsid w:val="00CE2638"/>
    <w:rsid w:val="00CE2A08"/>
    <w:rsid w:val="00CE3370"/>
    <w:rsid w:val="00CE3853"/>
    <w:rsid w:val="00CE38F2"/>
    <w:rsid w:val="00CE39D3"/>
    <w:rsid w:val="00CE60F5"/>
    <w:rsid w:val="00CE6BE4"/>
    <w:rsid w:val="00CE74EB"/>
    <w:rsid w:val="00CE7748"/>
    <w:rsid w:val="00CE7A63"/>
    <w:rsid w:val="00CE7C1F"/>
    <w:rsid w:val="00CF0745"/>
    <w:rsid w:val="00CF0F9F"/>
    <w:rsid w:val="00CF184A"/>
    <w:rsid w:val="00CF262F"/>
    <w:rsid w:val="00CF371F"/>
    <w:rsid w:val="00CF3B79"/>
    <w:rsid w:val="00CF4173"/>
    <w:rsid w:val="00CF5056"/>
    <w:rsid w:val="00CF5A0B"/>
    <w:rsid w:val="00CF64EE"/>
    <w:rsid w:val="00D00382"/>
    <w:rsid w:val="00D00A6F"/>
    <w:rsid w:val="00D01286"/>
    <w:rsid w:val="00D01BD0"/>
    <w:rsid w:val="00D01C00"/>
    <w:rsid w:val="00D021D7"/>
    <w:rsid w:val="00D023AF"/>
    <w:rsid w:val="00D02F5F"/>
    <w:rsid w:val="00D03850"/>
    <w:rsid w:val="00D062AB"/>
    <w:rsid w:val="00D07168"/>
    <w:rsid w:val="00D07223"/>
    <w:rsid w:val="00D113F3"/>
    <w:rsid w:val="00D1185F"/>
    <w:rsid w:val="00D12A23"/>
    <w:rsid w:val="00D12FA4"/>
    <w:rsid w:val="00D13E54"/>
    <w:rsid w:val="00D145A1"/>
    <w:rsid w:val="00D17D3A"/>
    <w:rsid w:val="00D2038B"/>
    <w:rsid w:val="00D205D9"/>
    <w:rsid w:val="00D22187"/>
    <w:rsid w:val="00D22D83"/>
    <w:rsid w:val="00D242E9"/>
    <w:rsid w:val="00D249BB"/>
    <w:rsid w:val="00D24B34"/>
    <w:rsid w:val="00D24CE2"/>
    <w:rsid w:val="00D2575B"/>
    <w:rsid w:val="00D25A98"/>
    <w:rsid w:val="00D25DEE"/>
    <w:rsid w:val="00D26768"/>
    <w:rsid w:val="00D268E2"/>
    <w:rsid w:val="00D26DA0"/>
    <w:rsid w:val="00D26FFA"/>
    <w:rsid w:val="00D270CC"/>
    <w:rsid w:val="00D30161"/>
    <w:rsid w:val="00D304A2"/>
    <w:rsid w:val="00D30C9C"/>
    <w:rsid w:val="00D31124"/>
    <w:rsid w:val="00D33ED6"/>
    <w:rsid w:val="00D34BF4"/>
    <w:rsid w:val="00D34C73"/>
    <w:rsid w:val="00D3581F"/>
    <w:rsid w:val="00D35ACE"/>
    <w:rsid w:val="00D368D7"/>
    <w:rsid w:val="00D375C2"/>
    <w:rsid w:val="00D37696"/>
    <w:rsid w:val="00D4037E"/>
    <w:rsid w:val="00D41CDF"/>
    <w:rsid w:val="00D41CF6"/>
    <w:rsid w:val="00D436C7"/>
    <w:rsid w:val="00D45A8B"/>
    <w:rsid w:val="00D5076C"/>
    <w:rsid w:val="00D50EC2"/>
    <w:rsid w:val="00D52238"/>
    <w:rsid w:val="00D52F87"/>
    <w:rsid w:val="00D53B9C"/>
    <w:rsid w:val="00D53D24"/>
    <w:rsid w:val="00D53E37"/>
    <w:rsid w:val="00D546F7"/>
    <w:rsid w:val="00D54FA6"/>
    <w:rsid w:val="00D5539C"/>
    <w:rsid w:val="00D56C18"/>
    <w:rsid w:val="00D57221"/>
    <w:rsid w:val="00D57774"/>
    <w:rsid w:val="00D57DE4"/>
    <w:rsid w:val="00D604AC"/>
    <w:rsid w:val="00D61376"/>
    <w:rsid w:val="00D63E97"/>
    <w:rsid w:val="00D649F2"/>
    <w:rsid w:val="00D65731"/>
    <w:rsid w:val="00D65BEB"/>
    <w:rsid w:val="00D66311"/>
    <w:rsid w:val="00D66662"/>
    <w:rsid w:val="00D6728B"/>
    <w:rsid w:val="00D673DA"/>
    <w:rsid w:val="00D701C1"/>
    <w:rsid w:val="00D70D40"/>
    <w:rsid w:val="00D70F9A"/>
    <w:rsid w:val="00D711F7"/>
    <w:rsid w:val="00D7162A"/>
    <w:rsid w:val="00D740CE"/>
    <w:rsid w:val="00D751FD"/>
    <w:rsid w:val="00D7548A"/>
    <w:rsid w:val="00D7596D"/>
    <w:rsid w:val="00D75D0B"/>
    <w:rsid w:val="00D760ED"/>
    <w:rsid w:val="00D76387"/>
    <w:rsid w:val="00D76738"/>
    <w:rsid w:val="00D769E6"/>
    <w:rsid w:val="00D76A76"/>
    <w:rsid w:val="00D76F3C"/>
    <w:rsid w:val="00D77803"/>
    <w:rsid w:val="00D77D93"/>
    <w:rsid w:val="00D82216"/>
    <w:rsid w:val="00D823AD"/>
    <w:rsid w:val="00D83145"/>
    <w:rsid w:val="00D84355"/>
    <w:rsid w:val="00D86036"/>
    <w:rsid w:val="00D86112"/>
    <w:rsid w:val="00D864F8"/>
    <w:rsid w:val="00D86664"/>
    <w:rsid w:val="00D87340"/>
    <w:rsid w:val="00D90A14"/>
    <w:rsid w:val="00D90DCE"/>
    <w:rsid w:val="00D91313"/>
    <w:rsid w:val="00D915EA"/>
    <w:rsid w:val="00D91BB2"/>
    <w:rsid w:val="00D91CDF"/>
    <w:rsid w:val="00D937D3"/>
    <w:rsid w:val="00D93C7D"/>
    <w:rsid w:val="00D93CAB"/>
    <w:rsid w:val="00D942CC"/>
    <w:rsid w:val="00D9538F"/>
    <w:rsid w:val="00D9592E"/>
    <w:rsid w:val="00D95E2B"/>
    <w:rsid w:val="00D95EC3"/>
    <w:rsid w:val="00D9771B"/>
    <w:rsid w:val="00D978DA"/>
    <w:rsid w:val="00D97D96"/>
    <w:rsid w:val="00D97F03"/>
    <w:rsid w:val="00DA054F"/>
    <w:rsid w:val="00DA0564"/>
    <w:rsid w:val="00DA079C"/>
    <w:rsid w:val="00DA1D3E"/>
    <w:rsid w:val="00DA3DC3"/>
    <w:rsid w:val="00DA41D0"/>
    <w:rsid w:val="00DA449E"/>
    <w:rsid w:val="00DA52D4"/>
    <w:rsid w:val="00DA5E7C"/>
    <w:rsid w:val="00DA7211"/>
    <w:rsid w:val="00DA7E4F"/>
    <w:rsid w:val="00DB063B"/>
    <w:rsid w:val="00DB0878"/>
    <w:rsid w:val="00DB0A63"/>
    <w:rsid w:val="00DB1874"/>
    <w:rsid w:val="00DB1C1B"/>
    <w:rsid w:val="00DB2009"/>
    <w:rsid w:val="00DB36CA"/>
    <w:rsid w:val="00DB3DD9"/>
    <w:rsid w:val="00DB4687"/>
    <w:rsid w:val="00DB4C5B"/>
    <w:rsid w:val="00DB50C4"/>
    <w:rsid w:val="00DB61A6"/>
    <w:rsid w:val="00DB7437"/>
    <w:rsid w:val="00DB7660"/>
    <w:rsid w:val="00DB7686"/>
    <w:rsid w:val="00DB7CAF"/>
    <w:rsid w:val="00DC019B"/>
    <w:rsid w:val="00DC0350"/>
    <w:rsid w:val="00DC0499"/>
    <w:rsid w:val="00DC0B6E"/>
    <w:rsid w:val="00DC0EBE"/>
    <w:rsid w:val="00DC14F8"/>
    <w:rsid w:val="00DC15EC"/>
    <w:rsid w:val="00DC19B9"/>
    <w:rsid w:val="00DC29D2"/>
    <w:rsid w:val="00DC3AA8"/>
    <w:rsid w:val="00DC431D"/>
    <w:rsid w:val="00DC4866"/>
    <w:rsid w:val="00DC7836"/>
    <w:rsid w:val="00DC7B60"/>
    <w:rsid w:val="00DD04CF"/>
    <w:rsid w:val="00DD0663"/>
    <w:rsid w:val="00DD1CDA"/>
    <w:rsid w:val="00DD24EE"/>
    <w:rsid w:val="00DD2506"/>
    <w:rsid w:val="00DD2C58"/>
    <w:rsid w:val="00DD3269"/>
    <w:rsid w:val="00DD3627"/>
    <w:rsid w:val="00DD4304"/>
    <w:rsid w:val="00DD477A"/>
    <w:rsid w:val="00DD509E"/>
    <w:rsid w:val="00DD7192"/>
    <w:rsid w:val="00DD7ED2"/>
    <w:rsid w:val="00DE019F"/>
    <w:rsid w:val="00DE0282"/>
    <w:rsid w:val="00DE1580"/>
    <w:rsid w:val="00DE17B4"/>
    <w:rsid w:val="00DE334C"/>
    <w:rsid w:val="00DE40B5"/>
    <w:rsid w:val="00DE4520"/>
    <w:rsid w:val="00DE486C"/>
    <w:rsid w:val="00DE50F1"/>
    <w:rsid w:val="00DE5307"/>
    <w:rsid w:val="00DE7102"/>
    <w:rsid w:val="00DE754A"/>
    <w:rsid w:val="00DF01F6"/>
    <w:rsid w:val="00DF0E98"/>
    <w:rsid w:val="00DF1F37"/>
    <w:rsid w:val="00DF2003"/>
    <w:rsid w:val="00DF24DF"/>
    <w:rsid w:val="00DF385F"/>
    <w:rsid w:val="00DF4779"/>
    <w:rsid w:val="00DF48BB"/>
    <w:rsid w:val="00DF5B5A"/>
    <w:rsid w:val="00DF67CC"/>
    <w:rsid w:val="00DF72E8"/>
    <w:rsid w:val="00DF738D"/>
    <w:rsid w:val="00E000A4"/>
    <w:rsid w:val="00E006E7"/>
    <w:rsid w:val="00E007E4"/>
    <w:rsid w:val="00E0099D"/>
    <w:rsid w:val="00E00A1F"/>
    <w:rsid w:val="00E0133A"/>
    <w:rsid w:val="00E018CF"/>
    <w:rsid w:val="00E01A67"/>
    <w:rsid w:val="00E020E8"/>
    <w:rsid w:val="00E0241F"/>
    <w:rsid w:val="00E02C35"/>
    <w:rsid w:val="00E02F6F"/>
    <w:rsid w:val="00E037AF"/>
    <w:rsid w:val="00E03CB1"/>
    <w:rsid w:val="00E06E7E"/>
    <w:rsid w:val="00E10AFD"/>
    <w:rsid w:val="00E116B9"/>
    <w:rsid w:val="00E11EE3"/>
    <w:rsid w:val="00E13541"/>
    <w:rsid w:val="00E13B8A"/>
    <w:rsid w:val="00E13FEA"/>
    <w:rsid w:val="00E14DE6"/>
    <w:rsid w:val="00E15034"/>
    <w:rsid w:val="00E153DC"/>
    <w:rsid w:val="00E16776"/>
    <w:rsid w:val="00E1759C"/>
    <w:rsid w:val="00E17D77"/>
    <w:rsid w:val="00E17E36"/>
    <w:rsid w:val="00E20AD4"/>
    <w:rsid w:val="00E21A3D"/>
    <w:rsid w:val="00E21F9C"/>
    <w:rsid w:val="00E22F27"/>
    <w:rsid w:val="00E23D2B"/>
    <w:rsid w:val="00E23F8B"/>
    <w:rsid w:val="00E24CBB"/>
    <w:rsid w:val="00E250A6"/>
    <w:rsid w:val="00E26F6C"/>
    <w:rsid w:val="00E2713E"/>
    <w:rsid w:val="00E273F5"/>
    <w:rsid w:val="00E27847"/>
    <w:rsid w:val="00E30A3F"/>
    <w:rsid w:val="00E32FBC"/>
    <w:rsid w:val="00E3355B"/>
    <w:rsid w:val="00E3399F"/>
    <w:rsid w:val="00E33F05"/>
    <w:rsid w:val="00E34924"/>
    <w:rsid w:val="00E34C7A"/>
    <w:rsid w:val="00E36B6F"/>
    <w:rsid w:val="00E373F8"/>
    <w:rsid w:val="00E400CC"/>
    <w:rsid w:val="00E41206"/>
    <w:rsid w:val="00E41284"/>
    <w:rsid w:val="00E4168D"/>
    <w:rsid w:val="00E418E4"/>
    <w:rsid w:val="00E42DE4"/>
    <w:rsid w:val="00E43853"/>
    <w:rsid w:val="00E4460A"/>
    <w:rsid w:val="00E454AC"/>
    <w:rsid w:val="00E454DD"/>
    <w:rsid w:val="00E4661A"/>
    <w:rsid w:val="00E476A8"/>
    <w:rsid w:val="00E516C2"/>
    <w:rsid w:val="00E517CA"/>
    <w:rsid w:val="00E51C8D"/>
    <w:rsid w:val="00E52145"/>
    <w:rsid w:val="00E5325F"/>
    <w:rsid w:val="00E55B14"/>
    <w:rsid w:val="00E5631A"/>
    <w:rsid w:val="00E56448"/>
    <w:rsid w:val="00E56D0F"/>
    <w:rsid w:val="00E60C47"/>
    <w:rsid w:val="00E61BC2"/>
    <w:rsid w:val="00E61FB6"/>
    <w:rsid w:val="00E62ABB"/>
    <w:rsid w:val="00E62F03"/>
    <w:rsid w:val="00E634E3"/>
    <w:rsid w:val="00E63632"/>
    <w:rsid w:val="00E63A60"/>
    <w:rsid w:val="00E6499E"/>
    <w:rsid w:val="00E64D8E"/>
    <w:rsid w:val="00E65405"/>
    <w:rsid w:val="00E70D0A"/>
    <w:rsid w:val="00E712AF"/>
    <w:rsid w:val="00E731C5"/>
    <w:rsid w:val="00E73843"/>
    <w:rsid w:val="00E74727"/>
    <w:rsid w:val="00E747B5"/>
    <w:rsid w:val="00E74B5A"/>
    <w:rsid w:val="00E755EF"/>
    <w:rsid w:val="00E75722"/>
    <w:rsid w:val="00E75972"/>
    <w:rsid w:val="00E75B1F"/>
    <w:rsid w:val="00E75EA7"/>
    <w:rsid w:val="00E76F75"/>
    <w:rsid w:val="00E7748F"/>
    <w:rsid w:val="00E80864"/>
    <w:rsid w:val="00E818DF"/>
    <w:rsid w:val="00E819AD"/>
    <w:rsid w:val="00E81BB8"/>
    <w:rsid w:val="00E81D64"/>
    <w:rsid w:val="00E822A1"/>
    <w:rsid w:val="00E82E35"/>
    <w:rsid w:val="00E8343C"/>
    <w:rsid w:val="00E834BF"/>
    <w:rsid w:val="00E840BF"/>
    <w:rsid w:val="00E84534"/>
    <w:rsid w:val="00E84F06"/>
    <w:rsid w:val="00E85D67"/>
    <w:rsid w:val="00E85F52"/>
    <w:rsid w:val="00E86165"/>
    <w:rsid w:val="00E86744"/>
    <w:rsid w:val="00E8682B"/>
    <w:rsid w:val="00E87474"/>
    <w:rsid w:val="00E87EED"/>
    <w:rsid w:val="00E916A6"/>
    <w:rsid w:val="00E922A2"/>
    <w:rsid w:val="00E92C9B"/>
    <w:rsid w:val="00E94800"/>
    <w:rsid w:val="00E94C57"/>
    <w:rsid w:val="00E94CA1"/>
    <w:rsid w:val="00E954BD"/>
    <w:rsid w:val="00EA06C0"/>
    <w:rsid w:val="00EA0744"/>
    <w:rsid w:val="00EA0865"/>
    <w:rsid w:val="00EA205B"/>
    <w:rsid w:val="00EA292E"/>
    <w:rsid w:val="00EA320A"/>
    <w:rsid w:val="00EA34CF"/>
    <w:rsid w:val="00EA3A49"/>
    <w:rsid w:val="00EA3B76"/>
    <w:rsid w:val="00EA3CA5"/>
    <w:rsid w:val="00EA3DB1"/>
    <w:rsid w:val="00EA41B4"/>
    <w:rsid w:val="00EA47A3"/>
    <w:rsid w:val="00EA4B39"/>
    <w:rsid w:val="00EA4B88"/>
    <w:rsid w:val="00EA4C5E"/>
    <w:rsid w:val="00EA4D2D"/>
    <w:rsid w:val="00EA508E"/>
    <w:rsid w:val="00EA51A8"/>
    <w:rsid w:val="00EA568E"/>
    <w:rsid w:val="00EA6607"/>
    <w:rsid w:val="00EA705E"/>
    <w:rsid w:val="00EA73C8"/>
    <w:rsid w:val="00EA742A"/>
    <w:rsid w:val="00EB0023"/>
    <w:rsid w:val="00EB040F"/>
    <w:rsid w:val="00EB15D6"/>
    <w:rsid w:val="00EB26DB"/>
    <w:rsid w:val="00EB2947"/>
    <w:rsid w:val="00EB3A4D"/>
    <w:rsid w:val="00EB4903"/>
    <w:rsid w:val="00EB4CEA"/>
    <w:rsid w:val="00EB55F1"/>
    <w:rsid w:val="00EB5E5C"/>
    <w:rsid w:val="00EB679A"/>
    <w:rsid w:val="00EC013B"/>
    <w:rsid w:val="00EC118C"/>
    <w:rsid w:val="00EC1702"/>
    <w:rsid w:val="00EC18D8"/>
    <w:rsid w:val="00EC20A2"/>
    <w:rsid w:val="00EC400A"/>
    <w:rsid w:val="00EC4423"/>
    <w:rsid w:val="00EC446F"/>
    <w:rsid w:val="00EC5778"/>
    <w:rsid w:val="00EC5C25"/>
    <w:rsid w:val="00EC6F10"/>
    <w:rsid w:val="00ED01F7"/>
    <w:rsid w:val="00ED0C62"/>
    <w:rsid w:val="00ED0F6D"/>
    <w:rsid w:val="00ED13C4"/>
    <w:rsid w:val="00ED18C9"/>
    <w:rsid w:val="00ED1907"/>
    <w:rsid w:val="00ED1BCE"/>
    <w:rsid w:val="00ED2109"/>
    <w:rsid w:val="00ED2143"/>
    <w:rsid w:val="00ED2FB1"/>
    <w:rsid w:val="00ED344F"/>
    <w:rsid w:val="00ED3992"/>
    <w:rsid w:val="00ED3CAC"/>
    <w:rsid w:val="00ED5551"/>
    <w:rsid w:val="00ED560C"/>
    <w:rsid w:val="00EE0D52"/>
    <w:rsid w:val="00EE18CF"/>
    <w:rsid w:val="00EE44D3"/>
    <w:rsid w:val="00EE55CF"/>
    <w:rsid w:val="00EE6439"/>
    <w:rsid w:val="00EE672F"/>
    <w:rsid w:val="00EE6808"/>
    <w:rsid w:val="00EE6A33"/>
    <w:rsid w:val="00EF0326"/>
    <w:rsid w:val="00EF03E5"/>
    <w:rsid w:val="00EF161D"/>
    <w:rsid w:val="00EF2BEA"/>
    <w:rsid w:val="00EF2F91"/>
    <w:rsid w:val="00EF33BF"/>
    <w:rsid w:val="00EF487F"/>
    <w:rsid w:val="00EF4F53"/>
    <w:rsid w:val="00EF5039"/>
    <w:rsid w:val="00EF5086"/>
    <w:rsid w:val="00EF5182"/>
    <w:rsid w:val="00EF5785"/>
    <w:rsid w:val="00EF646B"/>
    <w:rsid w:val="00EF7BBF"/>
    <w:rsid w:val="00F00D98"/>
    <w:rsid w:val="00F00DE9"/>
    <w:rsid w:val="00F02457"/>
    <w:rsid w:val="00F0285E"/>
    <w:rsid w:val="00F03C8B"/>
    <w:rsid w:val="00F04D64"/>
    <w:rsid w:val="00F05232"/>
    <w:rsid w:val="00F055F5"/>
    <w:rsid w:val="00F05946"/>
    <w:rsid w:val="00F06234"/>
    <w:rsid w:val="00F063FD"/>
    <w:rsid w:val="00F073DA"/>
    <w:rsid w:val="00F07AFA"/>
    <w:rsid w:val="00F10251"/>
    <w:rsid w:val="00F10643"/>
    <w:rsid w:val="00F1144F"/>
    <w:rsid w:val="00F12354"/>
    <w:rsid w:val="00F14062"/>
    <w:rsid w:val="00F1433E"/>
    <w:rsid w:val="00F144A4"/>
    <w:rsid w:val="00F153D8"/>
    <w:rsid w:val="00F15E9C"/>
    <w:rsid w:val="00F15F6B"/>
    <w:rsid w:val="00F163B0"/>
    <w:rsid w:val="00F175F2"/>
    <w:rsid w:val="00F17BD7"/>
    <w:rsid w:val="00F203E8"/>
    <w:rsid w:val="00F216DF"/>
    <w:rsid w:val="00F2214A"/>
    <w:rsid w:val="00F222AB"/>
    <w:rsid w:val="00F2402B"/>
    <w:rsid w:val="00F246D1"/>
    <w:rsid w:val="00F2519E"/>
    <w:rsid w:val="00F25632"/>
    <w:rsid w:val="00F25E8E"/>
    <w:rsid w:val="00F264A1"/>
    <w:rsid w:val="00F264C2"/>
    <w:rsid w:val="00F26963"/>
    <w:rsid w:val="00F30822"/>
    <w:rsid w:val="00F30A9C"/>
    <w:rsid w:val="00F3191D"/>
    <w:rsid w:val="00F321C4"/>
    <w:rsid w:val="00F328B8"/>
    <w:rsid w:val="00F32C79"/>
    <w:rsid w:val="00F33BE2"/>
    <w:rsid w:val="00F34091"/>
    <w:rsid w:val="00F34126"/>
    <w:rsid w:val="00F3470E"/>
    <w:rsid w:val="00F371BF"/>
    <w:rsid w:val="00F37CC1"/>
    <w:rsid w:val="00F4054C"/>
    <w:rsid w:val="00F405FF"/>
    <w:rsid w:val="00F41001"/>
    <w:rsid w:val="00F42BF1"/>
    <w:rsid w:val="00F433A5"/>
    <w:rsid w:val="00F44717"/>
    <w:rsid w:val="00F44A72"/>
    <w:rsid w:val="00F45222"/>
    <w:rsid w:val="00F452C6"/>
    <w:rsid w:val="00F45534"/>
    <w:rsid w:val="00F45CA0"/>
    <w:rsid w:val="00F45FFB"/>
    <w:rsid w:val="00F4632F"/>
    <w:rsid w:val="00F4722A"/>
    <w:rsid w:val="00F47D59"/>
    <w:rsid w:val="00F47E89"/>
    <w:rsid w:val="00F5203A"/>
    <w:rsid w:val="00F5265E"/>
    <w:rsid w:val="00F52EE2"/>
    <w:rsid w:val="00F53A9F"/>
    <w:rsid w:val="00F53BFB"/>
    <w:rsid w:val="00F54811"/>
    <w:rsid w:val="00F54872"/>
    <w:rsid w:val="00F554D6"/>
    <w:rsid w:val="00F55D6B"/>
    <w:rsid w:val="00F57A83"/>
    <w:rsid w:val="00F60F2F"/>
    <w:rsid w:val="00F61175"/>
    <w:rsid w:val="00F618AD"/>
    <w:rsid w:val="00F626F6"/>
    <w:rsid w:val="00F628A2"/>
    <w:rsid w:val="00F6417A"/>
    <w:rsid w:val="00F64D6A"/>
    <w:rsid w:val="00F656E0"/>
    <w:rsid w:val="00F65C27"/>
    <w:rsid w:val="00F665DC"/>
    <w:rsid w:val="00F6780A"/>
    <w:rsid w:val="00F702D1"/>
    <w:rsid w:val="00F7059C"/>
    <w:rsid w:val="00F71750"/>
    <w:rsid w:val="00F71B45"/>
    <w:rsid w:val="00F72256"/>
    <w:rsid w:val="00F7290E"/>
    <w:rsid w:val="00F73547"/>
    <w:rsid w:val="00F73719"/>
    <w:rsid w:val="00F739B4"/>
    <w:rsid w:val="00F73B3C"/>
    <w:rsid w:val="00F73DE5"/>
    <w:rsid w:val="00F746DC"/>
    <w:rsid w:val="00F749E5"/>
    <w:rsid w:val="00F75247"/>
    <w:rsid w:val="00F7551D"/>
    <w:rsid w:val="00F75EFC"/>
    <w:rsid w:val="00F76197"/>
    <w:rsid w:val="00F769A8"/>
    <w:rsid w:val="00F76CCE"/>
    <w:rsid w:val="00F8015B"/>
    <w:rsid w:val="00F81EE4"/>
    <w:rsid w:val="00F82207"/>
    <w:rsid w:val="00F824EC"/>
    <w:rsid w:val="00F82D42"/>
    <w:rsid w:val="00F82D9E"/>
    <w:rsid w:val="00F84030"/>
    <w:rsid w:val="00F84501"/>
    <w:rsid w:val="00F84AF4"/>
    <w:rsid w:val="00F852D1"/>
    <w:rsid w:val="00F85A9C"/>
    <w:rsid w:val="00F878D9"/>
    <w:rsid w:val="00F903EB"/>
    <w:rsid w:val="00F91385"/>
    <w:rsid w:val="00F91B2D"/>
    <w:rsid w:val="00F9202D"/>
    <w:rsid w:val="00F927C5"/>
    <w:rsid w:val="00F93F9D"/>
    <w:rsid w:val="00F94BA4"/>
    <w:rsid w:val="00F9535D"/>
    <w:rsid w:val="00F95A41"/>
    <w:rsid w:val="00F969DB"/>
    <w:rsid w:val="00F96F09"/>
    <w:rsid w:val="00F9711B"/>
    <w:rsid w:val="00F97DF6"/>
    <w:rsid w:val="00FA0C14"/>
    <w:rsid w:val="00FA0CA4"/>
    <w:rsid w:val="00FA0CAB"/>
    <w:rsid w:val="00FA1498"/>
    <w:rsid w:val="00FA18B9"/>
    <w:rsid w:val="00FA18C6"/>
    <w:rsid w:val="00FA1ADD"/>
    <w:rsid w:val="00FA1EC5"/>
    <w:rsid w:val="00FA3D94"/>
    <w:rsid w:val="00FA47C7"/>
    <w:rsid w:val="00FA47EE"/>
    <w:rsid w:val="00FA4E2E"/>
    <w:rsid w:val="00FA5C02"/>
    <w:rsid w:val="00FA6F0A"/>
    <w:rsid w:val="00FA7CAA"/>
    <w:rsid w:val="00FB0421"/>
    <w:rsid w:val="00FB0800"/>
    <w:rsid w:val="00FB09BB"/>
    <w:rsid w:val="00FB0DA2"/>
    <w:rsid w:val="00FB0E8B"/>
    <w:rsid w:val="00FB1DD5"/>
    <w:rsid w:val="00FB42D9"/>
    <w:rsid w:val="00FB444B"/>
    <w:rsid w:val="00FB653C"/>
    <w:rsid w:val="00FB65F2"/>
    <w:rsid w:val="00FB6AB8"/>
    <w:rsid w:val="00FB6C41"/>
    <w:rsid w:val="00FB7F4D"/>
    <w:rsid w:val="00FC0285"/>
    <w:rsid w:val="00FC1887"/>
    <w:rsid w:val="00FC2C1C"/>
    <w:rsid w:val="00FC31C1"/>
    <w:rsid w:val="00FC3940"/>
    <w:rsid w:val="00FC4B30"/>
    <w:rsid w:val="00FC4CA3"/>
    <w:rsid w:val="00FC4D90"/>
    <w:rsid w:val="00FC5781"/>
    <w:rsid w:val="00FC6340"/>
    <w:rsid w:val="00FC6715"/>
    <w:rsid w:val="00FC6D7F"/>
    <w:rsid w:val="00FC6E6E"/>
    <w:rsid w:val="00FC7ACB"/>
    <w:rsid w:val="00FC7E27"/>
    <w:rsid w:val="00FC7EB8"/>
    <w:rsid w:val="00FD052A"/>
    <w:rsid w:val="00FD0A1D"/>
    <w:rsid w:val="00FD0DAA"/>
    <w:rsid w:val="00FD0ED1"/>
    <w:rsid w:val="00FD0FB7"/>
    <w:rsid w:val="00FD0FF5"/>
    <w:rsid w:val="00FD23C1"/>
    <w:rsid w:val="00FD2C5C"/>
    <w:rsid w:val="00FD2F52"/>
    <w:rsid w:val="00FD4F2B"/>
    <w:rsid w:val="00FD5082"/>
    <w:rsid w:val="00FD5600"/>
    <w:rsid w:val="00FD590A"/>
    <w:rsid w:val="00FD5954"/>
    <w:rsid w:val="00FD5F82"/>
    <w:rsid w:val="00FD5FBC"/>
    <w:rsid w:val="00FE0D77"/>
    <w:rsid w:val="00FE1242"/>
    <w:rsid w:val="00FE18B8"/>
    <w:rsid w:val="00FE22DC"/>
    <w:rsid w:val="00FE25BD"/>
    <w:rsid w:val="00FE260E"/>
    <w:rsid w:val="00FE2B73"/>
    <w:rsid w:val="00FE2F72"/>
    <w:rsid w:val="00FE461B"/>
    <w:rsid w:val="00FE4C7B"/>
    <w:rsid w:val="00FE53C4"/>
    <w:rsid w:val="00FE5B9F"/>
    <w:rsid w:val="00FE6AC9"/>
    <w:rsid w:val="00FE6D94"/>
    <w:rsid w:val="00FE71B7"/>
    <w:rsid w:val="00FE743C"/>
    <w:rsid w:val="00FF15BA"/>
    <w:rsid w:val="00FF1B07"/>
    <w:rsid w:val="00FF23E2"/>
    <w:rsid w:val="00FF33A2"/>
    <w:rsid w:val="00FF4106"/>
    <w:rsid w:val="00FF4751"/>
    <w:rsid w:val="00FF49FA"/>
    <w:rsid w:val="00FF4AC8"/>
    <w:rsid w:val="00FF6585"/>
    <w:rsid w:val="00FF691E"/>
    <w:rsid w:val="00FF724E"/>
    <w:rsid w:val="00FF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44A4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D9131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9131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1313"/>
    <w:rPr>
      <w:rFonts w:eastAsia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13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31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6C0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6C0D"/>
    <w:rPr>
      <w:rFonts w:asciiTheme="minorHAnsi" w:eastAsia="Times New Roman" w:hAnsiTheme="minorHAns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742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2F2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rsid w:val="006742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2F2"/>
    <w:rPr>
      <w:rFonts w:ascii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ndrea\Documents\PHD%20Dissertation\Dissertation%20work\Disseration%20Pooled%20Chapters\Chapter%201\Drafts\Draft%206\Cleaned%20up%20verson%20from%20Mahmood\Beast%20Skyline%20Plot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ndrea\Documents\PHD%20Dissertation\Dissertation%20work\Disseration%20Pooled%20Chapters\Chapter%201\Drafts\Draft%206\Cleaned%20up%20verson%20from%20Mahmood\Beast%20Skyline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213514901130959"/>
          <c:y val="3.9740568231333047E-2"/>
          <c:w val="0.52049691229181361"/>
          <c:h val="0.79468735326496553"/>
        </c:manualLayout>
      </c:layout>
      <c:scatterChart>
        <c:scatterStyle val="smoothMarker"/>
        <c:varyColors val="0"/>
        <c:ser>
          <c:idx val="0"/>
          <c:order val="0"/>
          <c:tx>
            <c:v>WNA Median</c:v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WNA 1.8'!$A$2:$A$101</c:f>
              <c:numCache>
                <c:formatCode>General</c:formatCode>
                <c:ptCount val="100"/>
                <c:pt idx="0">
                  <c:v>0</c:v>
                </c:pt>
                <c:pt idx="1">
                  <c:v>7496.9181488591903</c:v>
                </c:pt>
                <c:pt idx="2">
                  <c:v>14993.836297718301</c:v>
                </c:pt>
                <c:pt idx="3">
                  <c:v>22490.754446577499</c:v>
                </c:pt>
                <c:pt idx="4">
                  <c:v>29987.672595436699</c:v>
                </c:pt>
                <c:pt idx="5">
                  <c:v>37484.5907442959</c:v>
                </c:pt>
                <c:pt idx="6">
                  <c:v>44981.5088931551</c:v>
                </c:pt>
                <c:pt idx="7">
                  <c:v>52478.4270420143</c:v>
                </c:pt>
                <c:pt idx="8">
                  <c:v>59975.345190873501</c:v>
                </c:pt>
                <c:pt idx="9">
                  <c:v>67472.263339732701</c:v>
                </c:pt>
                <c:pt idx="10">
                  <c:v>74969.181488591901</c:v>
                </c:pt>
                <c:pt idx="11">
                  <c:v>82466.099637451101</c:v>
                </c:pt>
                <c:pt idx="12">
                  <c:v>89963.017786310302</c:v>
                </c:pt>
                <c:pt idx="13">
                  <c:v>97459.935935169502</c:v>
                </c:pt>
                <c:pt idx="14">
                  <c:v>104956.854084028</c:v>
                </c:pt>
                <c:pt idx="15">
                  <c:v>112453.772232887</c:v>
                </c:pt>
                <c:pt idx="16">
                  <c:v>119950.690381747</c:v>
                </c:pt>
                <c:pt idx="17">
                  <c:v>127447.608530606</c:v>
                </c:pt>
                <c:pt idx="18">
                  <c:v>134944.52667946499</c:v>
                </c:pt>
                <c:pt idx="19">
                  <c:v>142441.44482832399</c:v>
                </c:pt>
                <c:pt idx="20">
                  <c:v>149938.36297718299</c:v>
                </c:pt>
                <c:pt idx="21">
                  <c:v>157435.281126043</c:v>
                </c:pt>
                <c:pt idx="22">
                  <c:v>164932.199274902</c:v>
                </c:pt>
                <c:pt idx="23">
                  <c:v>172429.117423761</c:v>
                </c:pt>
                <c:pt idx="24">
                  <c:v>179926.03557261999</c:v>
                </c:pt>
                <c:pt idx="25">
                  <c:v>187422.95372147899</c:v>
                </c:pt>
                <c:pt idx="26">
                  <c:v>194919.871870339</c:v>
                </c:pt>
                <c:pt idx="27">
                  <c:v>202416.790019198</c:v>
                </c:pt>
                <c:pt idx="28">
                  <c:v>209913.708168057</c:v>
                </c:pt>
                <c:pt idx="29">
                  <c:v>217410.62631691599</c:v>
                </c:pt>
                <c:pt idx="30">
                  <c:v>224907.54446577499</c:v>
                </c:pt>
                <c:pt idx="31">
                  <c:v>232404.46261463501</c:v>
                </c:pt>
                <c:pt idx="32">
                  <c:v>239901.380763494</c:v>
                </c:pt>
                <c:pt idx="33">
                  <c:v>247398.298912353</c:v>
                </c:pt>
                <c:pt idx="34">
                  <c:v>254895.217061212</c:v>
                </c:pt>
                <c:pt idx="35">
                  <c:v>262392.13521007198</c:v>
                </c:pt>
                <c:pt idx="36">
                  <c:v>269889.05335893098</c:v>
                </c:pt>
                <c:pt idx="37">
                  <c:v>277385.97150778997</c:v>
                </c:pt>
                <c:pt idx="38">
                  <c:v>284882.88965664897</c:v>
                </c:pt>
                <c:pt idx="39">
                  <c:v>292379.80780550803</c:v>
                </c:pt>
                <c:pt idx="40">
                  <c:v>299876.72595436702</c:v>
                </c:pt>
                <c:pt idx="41">
                  <c:v>307373.64410322701</c:v>
                </c:pt>
                <c:pt idx="42">
                  <c:v>314870.56225208601</c:v>
                </c:pt>
                <c:pt idx="43">
                  <c:v>322367.480400945</c:v>
                </c:pt>
                <c:pt idx="44">
                  <c:v>329864.398549804</c:v>
                </c:pt>
                <c:pt idx="45">
                  <c:v>337361.31669866299</c:v>
                </c:pt>
                <c:pt idx="46">
                  <c:v>344858.23484752199</c:v>
                </c:pt>
                <c:pt idx="47">
                  <c:v>352355.15299638198</c:v>
                </c:pt>
                <c:pt idx="48">
                  <c:v>359852.07114524097</c:v>
                </c:pt>
                <c:pt idx="49">
                  <c:v>367348.98929410003</c:v>
                </c:pt>
                <c:pt idx="50">
                  <c:v>374845.90744295903</c:v>
                </c:pt>
                <c:pt idx="51">
                  <c:v>382342.82559181802</c:v>
                </c:pt>
                <c:pt idx="52">
                  <c:v>389839.74374067702</c:v>
                </c:pt>
                <c:pt idx="53">
                  <c:v>397336.661889537</c:v>
                </c:pt>
                <c:pt idx="54">
                  <c:v>404833.580038396</c:v>
                </c:pt>
                <c:pt idx="55">
                  <c:v>412330.498187255</c:v>
                </c:pt>
                <c:pt idx="56">
                  <c:v>419827.41633611399</c:v>
                </c:pt>
                <c:pt idx="57">
                  <c:v>427324.33448497299</c:v>
                </c:pt>
                <c:pt idx="58">
                  <c:v>434821.25263383199</c:v>
                </c:pt>
                <c:pt idx="59">
                  <c:v>442318.17078269197</c:v>
                </c:pt>
                <c:pt idx="60">
                  <c:v>449815.08893155103</c:v>
                </c:pt>
                <c:pt idx="61">
                  <c:v>457312.00708041003</c:v>
                </c:pt>
                <c:pt idx="62">
                  <c:v>464808.92522926902</c:v>
                </c:pt>
                <c:pt idx="63">
                  <c:v>472305.84337812802</c:v>
                </c:pt>
                <c:pt idx="64">
                  <c:v>479802.76152698701</c:v>
                </c:pt>
                <c:pt idx="65">
                  <c:v>487299.679675847</c:v>
                </c:pt>
                <c:pt idx="66">
                  <c:v>494796.597824706</c:v>
                </c:pt>
                <c:pt idx="67">
                  <c:v>502293.51597356499</c:v>
                </c:pt>
                <c:pt idx="68">
                  <c:v>509790.43412242399</c:v>
                </c:pt>
                <c:pt idx="69">
                  <c:v>517287.35227128299</c:v>
                </c:pt>
                <c:pt idx="70">
                  <c:v>524784.27042014303</c:v>
                </c:pt>
                <c:pt idx="71">
                  <c:v>532281.18856900197</c:v>
                </c:pt>
                <c:pt idx="72">
                  <c:v>539778.10671786102</c:v>
                </c:pt>
                <c:pt idx="73">
                  <c:v>547275.02486671996</c:v>
                </c:pt>
                <c:pt idx="74">
                  <c:v>554771.94301557902</c:v>
                </c:pt>
                <c:pt idx="75">
                  <c:v>562268.86116443796</c:v>
                </c:pt>
                <c:pt idx="76">
                  <c:v>569765.77931329794</c:v>
                </c:pt>
                <c:pt idx="77">
                  <c:v>577262.697462157</c:v>
                </c:pt>
                <c:pt idx="78">
                  <c:v>584759.61561101605</c:v>
                </c:pt>
                <c:pt idx="79">
                  <c:v>592256.53375987499</c:v>
                </c:pt>
                <c:pt idx="80">
                  <c:v>599753.45190873404</c:v>
                </c:pt>
                <c:pt idx="81">
                  <c:v>607250.37005759298</c:v>
                </c:pt>
                <c:pt idx="82">
                  <c:v>614747.28820645297</c:v>
                </c:pt>
                <c:pt idx="83">
                  <c:v>622244.20635531202</c:v>
                </c:pt>
                <c:pt idx="84">
                  <c:v>629741.12450417096</c:v>
                </c:pt>
                <c:pt idx="85">
                  <c:v>637238.04265303002</c:v>
                </c:pt>
                <c:pt idx="86">
                  <c:v>644734.96080188896</c:v>
                </c:pt>
                <c:pt idx="87">
                  <c:v>652231.87895074894</c:v>
                </c:pt>
                <c:pt idx="88">
                  <c:v>659728.797099608</c:v>
                </c:pt>
                <c:pt idx="89">
                  <c:v>667225.71524846705</c:v>
                </c:pt>
                <c:pt idx="90">
                  <c:v>674722.63339732599</c:v>
                </c:pt>
                <c:pt idx="91">
                  <c:v>682219.55154618504</c:v>
                </c:pt>
                <c:pt idx="92">
                  <c:v>689716.46969504398</c:v>
                </c:pt>
                <c:pt idx="93">
                  <c:v>697213.38784390397</c:v>
                </c:pt>
                <c:pt idx="94">
                  <c:v>704710.30599276302</c:v>
                </c:pt>
                <c:pt idx="95">
                  <c:v>712207.22414162196</c:v>
                </c:pt>
                <c:pt idx="96">
                  <c:v>719704.14229048102</c:v>
                </c:pt>
                <c:pt idx="97">
                  <c:v>727201.06043933996</c:v>
                </c:pt>
                <c:pt idx="98">
                  <c:v>734697.97858819901</c:v>
                </c:pt>
                <c:pt idx="99">
                  <c:v>742194.896737059</c:v>
                </c:pt>
              </c:numCache>
            </c:numRef>
          </c:xVal>
          <c:yVal>
            <c:numRef>
              <c:f>'WNA 1.8'!$C$2:$C$101</c:f>
              <c:numCache>
                <c:formatCode>General</c:formatCode>
                <c:ptCount val="100"/>
                <c:pt idx="0">
                  <c:v>7366825.7620919496</c:v>
                </c:pt>
                <c:pt idx="1">
                  <c:v>7784974.8186474098</c:v>
                </c:pt>
                <c:pt idx="2">
                  <c:v>8242854.0402075704</c:v>
                </c:pt>
                <c:pt idx="3">
                  <c:v>8563014.1828330792</c:v>
                </c:pt>
                <c:pt idx="4">
                  <c:v>8764061.1435002293</c:v>
                </c:pt>
                <c:pt idx="5">
                  <c:v>8998410.6785340309</c:v>
                </c:pt>
                <c:pt idx="6">
                  <c:v>9163275.7713544201</c:v>
                </c:pt>
                <c:pt idx="7">
                  <c:v>9332054.8048391193</c:v>
                </c:pt>
                <c:pt idx="8">
                  <c:v>9443942.3395096604</c:v>
                </c:pt>
                <c:pt idx="9">
                  <c:v>9466582.1928481404</c:v>
                </c:pt>
                <c:pt idx="10">
                  <c:v>9524743.44690088</c:v>
                </c:pt>
                <c:pt idx="11">
                  <c:v>9528741.7044741306</c:v>
                </c:pt>
                <c:pt idx="12">
                  <c:v>9526890.4072466809</c:v>
                </c:pt>
                <c:pt idx="13">
                  <c:v>9493230.3403977901</c:v>
                </c:pt>
                <c:pt idx="14">
                  <c:v>9456599.1307863705</c:v>
                </c:pt>
                <c:pt idx="15">
                  <c:v>9385711.2036566399</c:v>
                </c:pt>
                <c:pt idx="16">
                  <c:v>9312614.4662768394</c:v>
                </c:pt>
                <c:pt idx="17">
                  <c:v>9194063.0604993906</c:v>
                </c:pt>
                <c:pt idx="18">
                  <c:v>9046006.1505834106</c:v>
                </c:pt>
                <c:pt idx="19">
                  <c:v>8914597.8317765202</c:v>
                </c:pt>
                <c:pt idx="20">
                  <c:v>8739529.5821741894</c:v>
                </c:pt>
                <c:pt idx="21">
                  <c:v>8571443.9728618897</c:v>
                </c:pt>
                <c:pt idx="22">
                  <c:v>8392422.2779157702</c:v>
                </c:pt>
                <c:pt idx="23">
                  <c:v>8122154.2026143502</c:v>
                </c:pt>
                <c:pt idx="24">
                  <c:v>7861076.5468923803</c:v>
                </c:pt>
                <c:pt idx="25">
                  <c:v>7580484.37799259</c:v>
                </c:pt>
                <c:pt idx="26">
                  <c:v>7266253.0598478504</c:v>
                </c:pt>
                <c:pt idx="27">
                  <c:v>6954813.4345212197</c:v>
                </c:pt>
                <c:pt idx="28">
                  <c:v>6646806.9513629898</c:v>
                </c:pt>
                <c:pt idx="29">
                  <c:v>6271412.4760296103</c:v>
                </c:pt>
                <c:pt idx="30">
                  <c:v>5945199.9000179004</c:v>
                </c:pt>
                <c:pt idx="31">
                  <c:v>5580846.0810440499</c:v>
                </c:pt>
                <c:pt idx="32">
                  <c:v>5253828.3345280904</c:v>
                </c:pt>
                <c:pt idx="33">
                  <c:v>4963454.1026164601</c:v>
                </c:pt>
                <c:pt idx="34">
                  <c:v>4659482.0510390196</c:v>
                </c:pt>
                <c:pt idx="35">
                  <c:v>4419471.9411084</c:v>
                </c:pt>
                <c:pt idx="36">
                  <c:v>4215005.0165618602</c:v>
                </c:pt>
                <c:pt idx="37">
                  <c:v>4006837.6719720899</c:v>
                </c:pt>
                <c:pt idx="38">
                  <c:v>3866773.3421940701</c:v>
                </c:pt>
                <c:pt idx="39">
                  <c:v>3741763.63405124</c:v>
                </c:pt>
                <c:pt idx="40">
                  <c:v>3626094.9954583398</c:v>
                </c:pt>
                <c:pt idx="41">
                  <c:v>3522540.2654318898</c:v>
                </c:pt>
                <c:pt idx="42">
                  <c:v>3464730.9235417098</c:v>
                </c:pt>
                <c:pt idx="43">
                  <c:v>3421909.1479115798</c:v>
                </c:pt>
                <c:pt idx="44">
                  <c:v>3365935.9308259301</c:v>
                </c:pt>
                <c:pt idx="45">
                  <c:v>3314343.5396563099</c:v>
                </c:pt>
                <c:pt idx="46">
                  <c:v>3267456.8788400898</c:v>
                </c:pt>
                <c:pt idx="47">
                  <c:v>3227596.4529130799</c:v>
                </c:pt>
                <c:pt idx="48">
                  <c:v>3186407.16595806</c:v>
                </c:pt>
                <c:pt idx="49">
                  <c:v>3151703.7224019901</c:v>
                </c:pt>
                <c:pt idx="50">
                  <c:v>3125542.1445460999</c:v>
                </c:pt>
                <c:pt idx="51">
                  <c:v>3112941.9525790401</c:v>
                </c:pt>
                <c:pt idx="52">
                  <c:v>3085164.0977185001</c:v>
                </c:pt>
                <c:pt idx="53">
                  <c:v>3067365.9007806899</c:v>
                </c:pt>
                <c:pt idx="54">
                  <c:v>3051448.5454119002</c:v>
                </c:pt>
                <c:pt idx="55">
                  <c:v>3038731.2537009101</c:v>
                </c:pt>
                <c:pt idx="56">
                  <c:v>3024158.0478202198</c:v>
                </c:pt>
                <c:pt idx="57">
                  <c:v>3005999.0520978901</c:v>
                </c:pt>
                <c:pt idx="58">
                  <c:v>2986236.3417922901</c:v>
                </c:pt>
                <c:pt idx="59">
                  <c:v>2965716.8825358502</c:v>
                </c:pt>
                <c:pt idx="60">
                  <c:v>2947152.14322655</c:v>
                </c:pt>
                <c:pt idx="61">
                  <c:v>2925207.3118459699</c:v>
                </c:pt>
                <c:pt idx="62">
                  <c:v>2916057.3354291399</c:v>
                </c:pt>
                <c:pt idx="63">
                  <c:v>2898442.6160066901</c:v>
                </c:pt>
                <c:pt idx="64">
                  <c:v>2888010.1382544199</c:v>
                </c:pt>
                <c:pt idx="65">
                  <c:v>2873116.80776256</c:v>
                </c:pt>
                <c:pt idx="66">
                  <c:v>2853666.82002181</c:v>
                </c:pt>
                <c:pt idx="67">
                  <c:v>2830943.03081069</c:v>
                </c:pt>
                <c:pt idx="68">
                  <c:v>2804521.70944846</c:v>
                </c:pt>
                <c:pt idx="69">
                  <c:v>2789020.5044380799</c:v>
                </c:pt>
                <c:pt idx="70">
                  <c:v>2770909.76068372</c:v>
                </c:pt>
                <c:pt idx="71">
                  <c:v>2752054.1898089601</c:v>
                </c:pt>
                <c:pt idx="72">
                  <c:v>2719211.2922173501</c:v>
                </c:pt>
                <c:pt idx="73">
                  <c:v>2697093.6212531799</c:v>
                </c:pt>
                <c:pt idx="74">
                  <c:v>2664869.8932672599</c:v>
                </c:pt>
                <c:pt idx="75">
                  <c:v>2640674.6810989301</c:v>
                </c:pt>
                <c:pt idx="76">
                  <c:v>2616981.2610703101</c:v>
                </c:pt>
                <c:pt idx="77">
                  <c:v>2595841.50236412</c:v>
                </c:pt>
                <c:pt idx="78">
                  <c:v>2568858.1973893498</c:v>
                </c:pt>
                <c:pt idx="79">
                  <c:v>2535847.2567550498</c:v>
                </c:pt>
                <c:pt idx="80">
                  <c:v>2506929.3568278602</c:v>
                </c:pt>
                <c:pt idx="81">
                  <c:v>2473524.4022578099</c:v>
                </c:pt>
                <c:pt idx="82">
                  <c:v>2436139.4145979998</c:v>
                </c:pt>
                <c:pt idx="83">
                  <c:v>2396382.8579647099</c:v>
                </c:pt>
                <c:pt idx="84">
                  <c:v>2363332.8846150902</c:v>
                </c:pt>
                <c:pt idx="85">
                  <c:v>2321959.0339599298</c:v>
                </c:pt>
                <c:pt idx="86">
                  <c:v>2265526.4659609301</c:v>
                </c:pt>
                <c:pt idx="87">
                  <c:v>2223831.74105037</c:v>
                </c:pt>
                <c:pt idx="88">
                  <c:v>2157332.8638266199</c:v>
                </c:pt>
                <c:pt idx="89">
                  <c:v>2111701.0071112402</c:v>
                </c:pt>
                <c:pt idx="90">
                  <c:v>2068762.63321903</c:v>
                </c:pt>
                <c:pt idx="91">
                  <c:v>2016137.7587914299</c:v>
                </c:pt>
                <c:pt idx="92">
                  <c:v>1955259.8553400801</c:v>
                </c:pt>
                <c:pt idx="93">
                  <c:v>1883738.5399512299</c:v>
                </c:pt>
                <c:pt idx="94">
                  <c:v>1825459.52191229</c:v>
                </c:pt>
                <c:pt idx="95">
                  <c:v>1759331.7641904</c:v>
                </c:pt>
                <c:pt idx="96">
                  <c:v>1684576.17714116</c:v>
                </c:pt>
                <c:pt idx="97">
                  <c:v>1622034.1648981301</c:v>
                </c:pt>
                <c:pt idx="98">
                  <c:v>1546317.41788692</c:v>
                </c:pt>
                <c:pt idx="99">
                  <c:v>1478346.5155938</c:v>
                </c:pt>
              </c:numCache>
            </c:numRef>
          </c:yVal>
          <c:smooth val="1"/>
        </c:ser>
        <c:ser>
          <c:idx val="1"/>
          <c:order val="1"/>
          <c:tx>
            <c:v>WNA Upper and Lower 95% CI</c:v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xVal>
            <c:numRef>
              <c:f>'WNA 1.8'!$A$2:$A$101</c:f>
              <c:numCache>
                <c:formatCode>General</c:formatCode>
                <c:ptCount val="100"/>
                <c:pt idx="0">
                  <c:v>0</c:v>
                </c:pt>
                <c:pt idx="1">
                  <c:v>7496.9181488591903</c:v>
                </c:pt>
                <c:pt idx="2">
                  <c:v>14993.836297718301</c:v>
                </c:pt>
                <c:pt idx="3">
                  <c:v>22490.754446577499</c:v>
                </c:pt>
                <c:pt idx="4">
                  <c:v>29987.672595436699</c:v>
                </c:pt>
                <c:pt idx="5">
                  <c:v>37484.5907442959</c:v>
                </c:pt>
                <c:pt idx="6">
                  <c:v>44981.5088931551</c:v>
                </c:pt>
                <c:pt idx="7">
                  <c:v>52478.4270420143</c:v>
                </c:pt>
                <c:pt idx="8">
                  <c:v>59975.345190873501</c:v>
                </c:pt>
                <c:pt idx="9">
                  <c:v>67472.263339732701</c:v>
                </c:pt>
                <c:pt idx="10">
                  <c:v>74969.181488591901</c:v>
                </c:pt>
                <c:pt idx="11">
                  <c:v>82466.099637451101</c:v>
                </c:pt>
                <c:pt idx="12">
                  <c:v>89963.017786310302</c:v>
                </c:pt>
                <c:pt idx="13">
                  <c:v>97459.935935169502</c:v>
                </c:pt>
                <c:pt idx="14">
                  <c:v>104956.854084028</c:v>
                </c:pt>
                <c:pt idx="15">
                  <c:v>112453.772232887</c:v>
                </c:pt>
                <c:pt idx="16">
                  <c:v>119950.690381747</c:v>
                </c:pt>
                <c:pt idx="17">
                  <c:v>127447.608530606</c:v>
                </c:pt>
                <c:pt idx="18">
                  <c:v>134944.52667946499</c:v>
                </c:pt>
                <c:pt idx="19">
                  <c:v>142441.44482832399</c:v>
                </c:pt>
                <c:pt idx="20">
                  <c:v>149938.36297718299</c:v>
                </c:pt>
                <c:pt idx="21">
                  <c:v>157435.281126043</c:v>
                </c:pt>
                <c:pt idx="22">
                  <c:v>164932.199274902</c:v>
                </c:pt>
                <c:pt idx="23">
                  <c:v>172429.117423761</c:v>
                </c:pt>
                <c:pt idx="24">
                  <c:v>179926.03557261999</c:v>
                </c:pt>
                <c:pt idx="25">
                  <c:v>187422.95372147899</c:v>
                </c:pt>
                <c:pt idx="26">
                  <c:v>194919.871870339</c:v>
                </c:pt>
                <c:pt idx="27">
                  <c:v>202416.790019198</c:v>
                </c:pt>
                <c:pt idx="28">
                  <c:v>209913.708168057</c:v>
                </c:pt>
                <c:pt idx="29">
                  <c:v>217410.62631691599</c:v>
                </c:pt>
                <c:pt idx="30">
                  <c:v>224907.54446577499</c:v>
                </c:pt>
                <c:pt idx="31">
                  <c:v>232404.46261463501</c:v>
                </c:pt>
                <c:pt idx="32">
                  <c:v>239901.380763494</c:v>
                </c:pt>
                <c:pt idx="33">
                  <c:v>247398.298912353</c:v>
                </c:pt>
                <c:pt idx="34">
                  <c:v>254895.217061212</c:v>
                </c:pt>
                <c:pt idx="35">
                  <c:v>262392.13521007198</c:v>
                </c:pt>
                <c:pt idx="36">
                  <c:v>269889.05335893098</c:v>
                </c:pt>
                <c:pt idx="37">
                  <c:v>277385.97150778997</c:v>
                </c:pt>
                <c:pt idx="38">
                  <c:v>284882.88965664897</c:v>
                </c:pt>
                <c:pt idx="39">
                  <c:v>292379.80780550803</c:v>
                </c:pt>
                <c:pt idx="40">
                  <c:v>299876.72595436702</c:v>
                </c:pt>
                <c:pt idx="41">
                  <c:v>307373.64410322701</c:v>
                </c:pt>
                <c:pt idx="42">
                  <c:v>314870.56225208601</c:v>
                </c:pt>
                <c:pt idx="43">
                  <c:v>322367.480400945</c:v>
                </c:pt>
                <c:pt idx="44">
                  <c:v>329864.398549804</c:v>
                </c:pt>
                <c:pt idx="45">
                  <c:v>337361.31669866299</c:v>
                </c:pt>
                <c:pt idx="46">
                  <c:v>344858.23484752199</c:v>
                </c:pt>
                <c:pt idx="47">
                  <c:v>352355.15299638198</c:v>
                </c:pt>
                <c:pt idx="48">
                  <c:v>359852.07114524097</c:v>
                </c:pt>
                <c:pt idx="49">
                  <c:v>367348.98929410003</c:v>
                </c:pt>
                <c:pt idx="50">
                  <c:v>374845.90744295903</c:v>
                </c:pt>
                <c:pt idx="51">
                  <c:v>382342.82559181802</c:v>
                </c:pt>
                <c:pt idx="52">
                  <c:v>389839.74374067702</c:v>
                </c:pt>
                <c:pt idx="53">
                  <c:v>397336.661889537</c:v>
                </c:pt>
                <c:pt idx="54">
                  <c:v>404833.580038396</c:v>
                </c:pt>
                <c:pt idx="55">
                  <c:v>412330.498187255</c:v>
                </c:pt>
                <c:pt idx="56">
                  <c:v>419827.41633611399</c:v>
                </c:pt>
                <c:pt idx="57">
                  <c:v>427324.33448497299</c:v>
                </c:pt>
                <c:pt idx="58">
                  <c:v>434821.25263383199</c:v>
                </c:pt>
                <c:pt idx="59">
                  <c:v>442318.17078269197</c:v>
                </c:pt>
                <c:pt idx="60">
                  <c:v>449815.08893155103</c:v>
                </c:pt>
                <c:pt idx="61">
                  <c:v>457312.00708041003</c:v>
                </c:pt>
                <c:pt idx="62">
                  <c:v>464808.92522926902</c:v>
                </c:pt>
                <c:pt idx="63">
                  <c:v>472305.84337812802</c:v>
                </c:pt>
                <c:pt idx="64">
                  <c:v>479802.76152698701</c:v>
                </c:pt>
                <c:pt idx="65">
                  <c:v>487299.679675847</c:v>
                </c:pt>
                <c:pt idx="66">
                  <c:v>494796.597824706</c:v>
                </c:pt>
                <c:pt idx="67">
                  <c:v>502293.51597356499</c:v>
                </c:pt>
                <c:pt idx="68">
                  <c:v>509790.43412242399</c:v>
                </c:pt>
                <c:pt idx="69">
                  <c:v>517287.35227128299</c:v>
                </c:pt>
                <c:pt idx="70">
                  <c:v>524784.27042014303</c:v>
                </c:pt>
                <c:pt idx="71">
                  <c:v>532281.18856900197</c:v>
                </c:pt>
                <c:pt idx="72">
                  <c:v>539778.10671786102</c:v>
                </c:pt>
                <c:pt idx="73">
                  <c:v>547275.02486671996</c:v>
                </c:pt>
                <c:pt idx="74">
                  <c:v>554771.94301557902</c:v>
                </c:pt>
                <c:pt idx="75">
                  <c:v>562268.86116443796</c:v>
                </c:pt>
                <c:pt idx="76">
                  <c:v>569765.77931329794</c:v>
                </c:pt>
                <c:pt idx="77">
                  <c:v>577262.697462157</c:v>
                </c:pt>
                <c:pt idx="78">
                  <c:v>584759.61561101605</c:v>
                </c:pt>
                <c:pt idx="79">
                  <c:v>592256.53375987499</c:v>
                </c:pt>
                <c:pt idx="80">
                  <c:v>599753.45190873404</c:v>
                </c:pt>
                <c:pt idx="81">
                  <c:v>607250.37005759298</c:v>
                </c:pt>
                <c:pt idx="82">
                  <c:v>614747.28820645297</c:v>
                </c:pt>
                <c:pt idx="83">
                  <c:v>622244.20635531202</c:v>
                </c:pt>
                <c:pt idx="84">
                  <c:v>629741.12450417096</c:v>
                </c:pt>
                <c:pt idx="85">
                  <c:v>637238.04265303002</c:v>
                </c:pt>
                <c:pt idx="86">
                  <c:v>644734.96080188896</c:v>
                </c:pt>
                <c:pt idx="87">
                  <c:v>652231.87895074894</c:v>
                </c:pt>
                <c:pt idx="88">
                  <c:v>659728.797099608</c:v>
                </c:pt>
                <c:pt idx="89">
                  <c:v>667225.71524846705</c:v>
                </c:pt>
                <c:pt idx="90">
                  <c:v>674722.63339732599</c:v>
                </c:pt>
                <c:pt idx="91">
                  <c:v>682219.55154618504</c:v>
                </c:pt>
                <c:pt idx="92">
                  <c:v>689716.46969504398</c:v>
                </c:pt>
                <c:pt idx="93">
                  <c:v>697213.38784390397</c:v>
                </c:pt>
                <c:pt idx="94">
                  <c:v>704710.30599276302</c:v>
                </c:pt>
                <c:pt idx="95">
                  <c:v>712207.22414162196</c:v>
                </c:pt>
                <c:pt idx="96">
                  <c:v>719704.14229048102</c:v>
                </c:pt>
                <c:pt idx="97">
                  <c:v>727201.06043933996</c:v>
                </c:pt>
                <c:pt idx="98">
                  <c:v>734697.97858819901</c:v>
                </c:pt>
                <c:pt idx="99">
                  <c:v>742194.896737059</c:v>
                </c:pt>
              </c:numCache>
            </c:numRef>
          </c:xVal>
          <c:yVal>
            <c:numRef>
              <c:f>'WNA 1.8'!$D$2:$D$101</c:f>
              <c:numCache>
                <c:formatCode>0.00E+00</c:formatCode>
                <c:ptCount val="100"/>
                <c:pt idx="0">
                  <c:v>39787562.3243009</c:v>
                </c:pt>
                <c:pt idx="1">
                  <c:v>36038141.381545</c:v>
                </c:pt>
                <c:pt idx="2">
                  <c:v>32996086.121799901</c:v>
                </c:pt>
                <c:pt idx="3">
                  <c:v>30112327.359843701</c:v>
                </c:pt>
                <c:pt idx="4">
                  <c:v>29199222.274286602</c:v>
                </c:pt>
                <c:pt idx="5">
                  <c:v>28401263.3836811</c:v>
                </c:pt>
                <c:pt idx="6">
                  <c:v>27722635.4722105</c:v>
                </c:pt>
                <c:pt idx="7">
                  <c:v>27740486.8426219</c:v>
                </c:pt>
                <c:pt idx="8">
                  <c:v>27722635.4722105</c:v>
                </c:pt>
                <c:pt idx="9">
                  <c:v>27400617.1094453</c:v>
                </c:pt>
                <c:pt idx="10">
                  <c:v>27400617.1094453</c:v>
                </c:pt>
                <c:pt idx="11">
                  <c:v>27345280.321036302</c:v>
                </c:pt>
                <c:pt idx="12">
                  <c:v>27507800.723605499</c:v>
                </c:pt>
                <c:pt idx="13">
                  <c:v>27627181.282494601</c:v>
                </c:pt>
                <c:pt idx="14">
                  <c:v>27429097.923462</c:v>
                </c:pt>
                <c:pt idx="15">
                  <c:v>27206268.422026198</c:v>
                </c:pt>
                <c:pt idx="16">
                  <c:v>27192936.165838499</c:v>
                </c:pt>
                <c:pt idx="17">
                  <c:v>27244829.5649857</c:v>
                </c:pt>
                <c:pt idx="18">
                  <c:v>27286679.5152019</c:v>
                </c:pt>
                <c:pt idx="19">
                  <c:v>27110013.157619402</c:v>
                </c:pt>
                <c:pt idx="20">
                  <c:v>26741258.431262299</c:v>
                </c:pt>
                <c:pt idx="21">
                  <c:v>26139291.8747731</c:v>
                </c:pt>
                <c:pt idx="22">
                  <c:v>25963032.1736097</c:v>
                </c:pt>
                <c:pt idx="23">
                  <c:v>25625934.4574554</c:v>
                </c:pt>
                <c:pt idx="24">
                  <c:v>25320816.179350302</c:v>
                </c:pt>
                <c:pt idx="25">
                  <c:v>24523103.425087299</c:v>
                </c:pt>
                <c:pt idx="26">
                  <c:v>24159118.936751299</c:v>
                </c:pt>
                <c:pt idx="27">
                  <c:v>23675840.498328</c:v>
                </c:pt>
                <c:pt idx="28">
                  <c:v>22744540.2369201</c:v>
                </c:pt>
                <c:pt idx="29">
                  <c:v>21720706.439967901</c:v>
                </c:pt>
                <c:pt idx="30">
                  <c:v>21099628.696845502</c:v>
                </c:pt>
                <c:pt idx="31">
                  <c:v>20437551.760147698</c:v>
                </c:pt>
                <c:pt idx="32">
                  <c:v>19639455.190192301</c:v>
                </c:pt>
                <c:pt idx="33">
                  <c:v>18999743.430872101</c:v>
                </c:pt>
                <c:pt idx="34">
                  <c:v>18485196.099192798</c:v>
                </c:pt>
                <c:pt idx="35">
                  <c:v>17867581.263380799</c:v>
                </c:pt>
                <c:pt idx="36">
                  <c:v>17222836.352284402</c:v>
                </c:pt>
                <c:pt idx="37">
                  <c:v>16550923.616573401</c:v>
                </c:pt>
                <c:pt idx="38">
                  <c:v>16015229.7263663</c:v>
                </c:pt>
                <c:pt idx="39">
                  <c:v>15492696.4894951</c:v>
                </c:pt>
                <c:pt idx="40">
                  <c:v>14809161.481205201</c:v>
                </c:pt>
                <c:pt idx="41">
                  <c:v>14342846.844737699</c:v>
                </c:pt>
                <c:pt idx="42">
                  <c:v>13924211.532157</c:v>
                </c:pt>
                <c:pt idx="43">
                  <c:v>13313270.421815701</c:v>
                </c:pt>
                <c:pt idx="44">
                  <c:v>12810215.4745274</c:v>
                </c:pt>
                <c:pt idx="45">
                  <c:v>12253652.9005525</c:v>
                </c:pt>
                <c:pt idx="46">
                  <c:v>12009207.6941755</c:v>
                </c:pt>
                <c:pt idx="47">
                  <c:v>11632530.7661757</c:v>
                </c:pt>
                <c:pt idx="48">
                  <c:v>11320208.6608545</c:v>
                </c:pt>
                <c:pt idx="49">
                  <c:v>10797483.908304</c:v>
                </c:pt>
                <c:pt idx="50">
                  <c:v>10539888.947240099</c:v>
                </c:pt>
                <c:pt idx="51">
                  <c:v>10244631.360942701</c:v>
                </c:pt>
                <c:pt idx="52" formatCode="General">
                  <c:v>9879999.3557614703</c:v>
                </c:pt>
                <c:pt idx="53" formatCode="General">
                  <c:v>9729260.4239521101</c:v>
                </c:pt>
                <c:pt idx="54" formatCode="General">
                  <c:v>9669570.4934488591</c:v>
                </c:pt>
                <c:pt idx="55" formatCode="General">
                  <c:v>9415962.6689388808</c:v>
                </c:pt>
                <c:pt idx="56" formatCode="General">
                  <c:v>9388085.3263813592</c:v>
                </c:pt>
                <c:pt idx="57" formatCode="General">
                  <c:v>9326385.0814316999</c:v>
                </c:pt>
                <c:pt idx="58" formatCode="General">
                  <c:v>9233782.0046358593</c:v>
                </c:pt>
                <c:pt idx="59" formatCode="General">
                  <c:v>9141390.40168963</c:v>
                </c:pt>
                <c:pt idx="60" formatCode="General">
                  <c:v>8993656.7075942792</c:v>
                </c:pt>
                <c:pt idx="61" formatCode="General">
                  <c:v>8983305.0033091307</c:v>
                </c:pt>
                <c:pt idx="62" formatCode="General">
                  <c:v>8947355.4944661595</c:v>
                </c:pt>
                <c:pt idx="63" formatCode="General">
                  <c:v>8885518.3817145396</c:v>
                </c:pt>
                <c:pt idx="64" formatCode="General">
                  <c:v>8825954.5717272703</c:v>
                </c:pt>
                <c:pt idx="65" formatCode="General">
                  <c:v>8775013.0970082004</c:v>
                </c:pt>
                <c:pt idx="66" formatCode="General">
                  <c:v>8818456.2076766603</c:v>
                </c:pt>
                <c:pt idx="67" formatCode="General">
                  <c:v>8846934.6909503508</c:v>
                </c:pt>
                <c:pt idx="68" formatCode="General">
                  <c:v>8775013.0970082004</c:v>
                </c:pt>
                <c:pt idx="69" formatCode="General">
                  <c:v>8673172.5641728099</c:v>
                </c:pt>
                <c:pt idx="70" formatCode="General">
                  <c:v>8640514.3246663306</c:v>
                </c:pt>
                <c:pt idx="71" formatCode="General">
                  <c:v>8650771.2571248002</c:v>
                </c:pt>
                <c:pt idx="72" formatCode="General">
                  <c:v>8646342.0035454407</c:v>
                </c:pt>
                <c:pt idx="73" formatCode="General">
                  <c:v>8603999.12617453</c:v>
                </c:pt>
                <c:pt idx="74" formatCode="General">
                  <c:v>8540306.8830572609</c:v>
                </c:pt>
                <c:pt idx="75" formatCode="General">
                  <c:v>8508267.1901364997</c:v>
                </c:pt>
                <c:pt idx="76" formatCode="General">
                  <c:v>8523796.2182202395</c:v>
                </c:pt>
                <c:pt idx="77" formatCode="General">
                  <c:v>8465334.0398775302</c:v>
                </c:pt>
                <c:pt idx="78" formatCode="General">
                  <c:v>8445182.2474583108</c:v>
                </c:pt>
                <c:pt idx="79" formatCode="General">
                  <c:v>8369542.0012885798</c:v>
                </c:pt>
                <c:pt idx="80" formatCode="General">
                  <c:v>8258805.1122811697</c:v>
                </c:pt>
                <c:pt idx="81" formatCode="General">
                  <c:v>8145719.5534025095</c:v>
                </c:pt>
                <c:pt idx="82" formatCode="General">
                  <c:v>8113710.8408282204</c:v>
                </c:pt>
                <c:pt idx="83" formatCode="General">
                  <c:v>8120116.9737692</c:v>
                </c:pt>
                <c:pt idx="84" formatCode="General">
                  <c:v>8087181.5924990298</c:v>
                </c:pt>
                <c:pt idx="85" formatCode="General">
                  <c:v>8087181.5924990298</c:v>
                </c:pt>
                <c:pt idx="86" formatCode="General">
                  <c:v>8048876.92830751</c:v>
                </c:pt>
                <c:pt idx="87" formatCode="General">
                  <c:v>8031199.3741678102</c:v>
                </c:pt>
                <c:pt idx="88" formatCode="General">
                  <c:v>7920929.8887518002</c:v>
                </c:pt>
                <c:pt idx="89" formatCode="General">
                  <c:v>7920929.8887518002</c:v>
                </c:pt>
                <c:pt idx="90" formatCode="General">
                  <c:v>7881929.6622358002</c:v>
                </c:pt>
                <c:pt idx="91" formatCode="General">
                  <c:v>7871588.7807008596</c:v>
                </c:pt>
                <c:pt idx="92" formatCode="General">
                  <c:v>7861373.2035054704</c:v>
                </c:pt>
                <c:pt idx="93" formatCode="General">
                  <c:v>7820489.2371718204</c:v>
                </c:pt>
                <c:pt idx="94" formatCode="General">
                  <c:v>7775768.4981648996</c:v>
                </c:pt>
                <c:pt idx="95" formatCode="General">
                  <c:v>7736036.5786763104</c:v>
                </c:pt>
                <c:pt idx="96" formatCode="General">
                  <c:v>7693216.5681861201</c:v>
                </c:pt>
                <c:pt idx="97" formatCode="General">
                  <c:v>7624618.34125714</c:v>
                </c:pt>
                <c:pt idx="98" formatCode="General">
                  <c:v>7563525.8335440699</c:v>
                </c:pt>
                <c:pt idx="99" formatCode="General">
                  <c:v>7524402.4823613605</c:v>
                </c:pt>
              </c:numCache>
            </c:numRef>
          </c:yVal>
          <c:smooth val="1"/>
        </c:ser>
        <c:ser>
          <c:idx val="2"/>
          <c:order val="2"/>
          <c:tx>
            <c:v>RS WNA Lower 95% CI</c:v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xVal>
            <c:numRef>
              <c:f>'WNA 1.8'!$A$2:$A$101</c:f>
              <c:numCache>
                <c:formatCode>General</c:formatCode>
                <c:ptCount val="100"/>
                <c:pt idx="0">
                  <c:v>0</c:v>
                </c:pt>
                <c:pt idx="1">
                  <c:v>7496.9181488591903</c:v>
                </c:pt>
                <c:pt idx="2">
                  <c:v>14993.836297718301</c:v>
                </c:pt>
                <c:pt idx="3">
                  <c:v>22490.754446577499</c:v>
                </c:pt>
                <c:pt idx="4">
                  <c:v>29987.672595436699</c:v>
                </c:pt>
                <c:pt idx="5">
                  <c:v>37484.5907442959</c:v>
                </c:pt>
                <c:pt idx="6">
                  <c:v>44981.5088931551</c:v>
                </c:pt>
                <c:pt idx="7">
                  <c:v>52478.4270420143</c:v>
                </c:pt>
                <c:pt idx="8">
                  <c:v>59975.345190873501</c:v>
                </c:pt>
                <c:pt idx="9">
                  <c:v>67472.263339732701</c:v>
                </c:pt>
                <c:pt idx="10">
                  <c:v>74969.181488591901</c:v>
                </c:pt>
                <c:pt idx="11">
                  <c:v>82466.099637451101</c:v>
                </c:pt>
                <c:pt idx="12">
                  <c:v>89963.017786310302</c:v>
                </c:pt>
                <c:pt idx="13">
                  <c:v>97459.935935169502</c:v>
                </c:pt>
                <c:pt idx="14">
                  <c:v>104956.854084028</c:v>
                </c:pt>
                <c:pt idx="15">
                  <c:v>112453.772232887</c:v>
                </c:pt>
                <c:pt idx="16">
                  <c:v>119950.690381747</c:v>
                </c:pt>
                <c:pt idx="17">
                  <c:v>127447.608530606</c:v>
                </c:pt>
                <c:pt idx="18">
                  <c:v>134944.52667946499</c:v>
                </c:pt>
                <c:pt idx="19">
                  <c:v>142441.44482832399</c:v>
                </c:pt>
                <c:pt idx="20">
                  <c:v>149938.36297718299</c:v>
                </c:pt>
                <c:pt idx="21">
                  <c:v>157435.281126043</c:v>
                </c:pt>
                <c:pt idx="22">
                  <c:v>164932.199274902</c:v>
                </c:pt>
                <c:pt idx="23">
                  <c:v>172429.117423761</c:v>
                </c:pt>
                <c:pt idx="24">
                  <c:v>179926.03557261999</c:v>
                </c:pt>
                <c:pt idx="25">
                  <c:v>187422.95372147899</c:v>
                </c:pt>
                <c:pt idx="26">
                  <c:v>194919.871870339</c:v>
                </c:pt>
                <c:pt idx="27">
                  <c:v>202416.790019198</c:v>
                </c:pt>
                <c:pt idx="28">
                  <c:v>209913.708168057</c:v>
                </c:pt>
                <c:pt idx="29">
                  <c:v>217410.62631691599</c:v>
                </c:pt>
                <c:pt idx="30">
                  <c:v>224907.54446577499</c:v>
                </c:pt>
                <c:pt idx="31">
                  <c:v>232404.46261463501</c:v>
                </c:pt>
                <c:pt idx="32">
                  <c:v>239901.380763494</c:v>
                </c:pt>
                <c:pt idx="33">
                  <c:v>247398.298912353</c:v>
                </c:pt>
                <c:pt idx="34">
                  <c:v>254895.217061212</c:v>
                </c:pt>
                <c:pt idx="35">
                  <c:v>262392.13521007198</c:v>
                </c:pt>
                <c:pt idx="36">
                  <c:v>269889.05335893098</c:v>
                </c:pt>
                <c:pt idx="37">
                  <c:v>277385.97150778997</c:v>
                </c:pt>
                <c:pt idx="38">
                  <c:v>284882.88965664897</c:v>
                </c:pt>
                <c:pt idx="39">
                  <c:v>292379.80780550803</c:v>
                </c:pt>
                <c:pt idx="40">
                  <c:v>299876.72595436702</c:v>
                </c:pt>
                <c:pt idx="41">
                  <c:v>307373.64410322701</c:v>
                </c:pt>
                <c:pt idx="42">
                  <c:v>314870.56225208601</c:v>
                </c:pt>
                <c:pt idx="43">
                  <c:v>322367.480400945</c:v>
                </c:pt>
                <c:pt idx="44">
                  <c:v>329864.398549804</c:v>
                </c:pt>
                <c:pt idx="45">
                  <c:v>337361.31669866299</c:v>
                </c:pt>
                <c:pt idx="46">
                  <c:v>344858.23484752199</c:v>
                </c:pt>
                <c:pt idx="47">
                  <c:v>352355.15299638198</c:v>
                </c:pt>
                <c:pt idx="48">
                  <c:v>359852.07114524097</c:v>
                </c:pt>
                <c:pt idx="49">
                  <c:v>367348.98929410003</c:v>
                </c:pt>
                <c:pt idx="50">
                  <c:v>374845.90744295903</c:v>
                </c:pt>
                <c:pt idx="51">
                  <c:v>382342.82559181802</c:v>
                </c:pt>
                <c:pt idx="52">
                  <c:v>389839.74374067702</c:v>
                </c:pt>
                <c:pt idx="53">
                  <c:v>397336.661889537</c:v>
                </c:pt>
                <c:pt idx="54">
                  <c:v>404833.580038396</c:v>
                </c:pt>
                <c:pt idx="55">
                  <c:v>412330.498187255</c:v>
                </c:pt>
                <c:pt idx="56">
                  <c:v>419827.41633611399</c:v>
                </c:pt>
                <c:pt idx="57">
                  <c:v>427324.33448497299</c:v>
                </c:pt>
                <c:pt idx="58">
                  <c:v>434821.25263383199</c:v>
                </c:pt>
                <c:pt idx="59">
                  <c:v>442318.17078269197</c:v>
                </c:pt>
                <c:pt idx="60">
                  <c:v>449815.08893155103</c:v>
                </c:pt>
                <c:pt idx="61">
                  <c:v>457312.00708041003</c:v>
                </c:pt>
                <c:pt idx="62">
                  <c:v>464808.92522926902</c:v>
                </c:pt>
                <c:pt idx="63">
                  <c:v>472305.84337812802</c:v>
                </c:pt>
                <c:pt idx="64">
                  <c:v>479802.76152698701</c:v>
                </c:pt>
                <c:pt idx="65">
                  <c:v>487299.679675847</c:v>
                </c:pt>
                <c:pt idx="66">
                  <c:v>494796.597824706</c:v>
                </c:pt>
                <c:pt idx="67">
                  <c:v>502293.51597356499</c:v>
                </c:pt>
                <c:pt idx="68">
                  <c:v>509790.43412242399</c:v>
                </c:pt>
                <c:pt idx="69">
                  <c:v>517287.35227128299</c:v>
                </c:pt>
                <c:pt idx="70">
                  <c:v>524784.27042014303</c:v>
                </c:pt>
                <c:pt idx="71">
                  <c:v>532281.18856900197</c:v>
                </c:pt>
                <c:pt idx="72">
                  <c:v>539778.10671786102</c:v>
                </c:pt>
                <c:pt idx="73">
                  <c:v>547275.02486671996</c:v>
                </c:pt>
                <c:pt idx="74">
                  <c:v>554771.94301557902</c:v>
                </c:pt>
                <c:pt idx="75">
                  <c:v>562268.86116443796</c:v>
                </c:pt>
                <c:pt idx="76">
                  <c:v>569765.77931329794</c:v>
                </c:pt>
                <c:pt idx="77">
                  <c:v>577262.697462157</c:v>
                </c:pt>
                <c:pt idx="78">
                  <c:v>584759.61561101605</c:v>
                </c:pt>
                <c:pt idx="79">
                  <c:v>592256.53375987499</c:v>
                </c:pt>
                <c:pt idx="80">
                  <c:v>599753.45190873404</c:v>
                </c:pt>
                <c:pt idx="81">
                  <c:v>607250.37005759298</c:v>
                </c:pt>
                <c:pt idx="82">
                  <c:v>614747.28820645297</c:v>
                </c:pt>
                <c:pt idx="83">
                  <c:v>622244.20635531202</c:v>
                </c:pt>
                <c:pt idx="84">
                  <c:v>629741.12450417096</c:v>
                </c:pt>
                <c:pt idx="85">
                  <c:v>637238.04265303002</c:v>
                </c:pt>
                <c:pt idx="86">
                  <c:v>644734.96080188896</c:v>
                </c:pt>
                <c:pt idx="87">
                  <c:v>652231.87895074894</c:v>
                </c:pt>
                <c:pt idx="88">
                  <c:v>659728.797099608</c:v>
                </c:pt>
                <c:pt idx="89">
                  <c:v>667225.71524846705</c:v>
                </c:pt>
                <c:pt idx="90">
                  <c:v>674722.63339732599</c:v>
                </c:pt>
                <c:pt idx="91">
                  <c:v>682219.55154618504</c:v>
                </c:pt>
                <c:pt idx="92">
                  <c:v>689716.46969504398</c:v>
                </c:pt>
                <c:pt idx="93">
                  <c:v>697213.38784390397</c:v>
                </c:pt>
                <c:pt idx="94">
                  <c:v>704710.30599276302</c:v>
                </c:pt>
                <c:pt idx="95">
                  <c:v>712207.22414162196</c:v>
                </c:pt>
                <c:pt idx="96">
                  <c:v>719704.14229048102</c:v>
                </c:pt>
                <c:pt idx="97">
                  <c:v>727201.06043933996</c:v>
                </c:pt>
                <c:pt idx="98">
                  <c:v>734697.97858819901</c:v>
                </c:pt>
                <c:pt idx="99">
                  <c:v>742194.896737059</c:v>
                </c:pt>
              </c:numCache>
            </c:numRef>
          </c:xVal>
          <c:yVal>
            <c:numRef>
              <c:f>'WNA 1.8'!$E$2:$E$101</c:f>
              <c:numCache>
                <c:formatCode>General</c:formatCode>
                <c:ptCount val="100"/>
                <c:pt idx="0">
                  <c:v>1421161.48270652</c:v>
                </c:pt>
                <c:pt idx="1">
                  <c:v>2239760.3814688898</c:v>
                </c:pt>
                <c:pt idx="2">
                  <c:v>2695198.3390469798</c:v>
                </c:pt>
                <c:pt idx="3">
                  <c:v>3094416.30377213</c:v>
                </c:pt>
                <c:pt idx="4">
                  <c:v>3333523.2225811002</c:v>
                </c:pt>
                <c:pt idx="5">
                  <c:v>3623243.8949819198</c:v>
                </c:pt>
                <c:pt idx="6">
                  <c:v>3723458.15435935</c:v>
                </c:pt>
                <c:pt idx="7">
                  <c:v>3888649.7466219198</c:v>
                </c:pt>
                <c:pt idx="8">
                  <c:v>3935169.4336376302</c:v>
                </c:pt>
                <c:pt idx="9">
                  <c:v>3948690.08643723</c:v>
                </c:pt>
                <c:pt idx="10">
                  <c:v>3974200.7937341798</c:v>
                </c:pt>
                <c:pt idx="11">
                  <c:v>4008652.9080683999</c:v>
                </c:pt>
                <c:pt idx="12">
                  <c:v>3929073.1239469401</c:v>
                </c:pt>
                <c:pt idx="13">
                  <c:v>3773053.6946070702</c:v>
                </c:pt>
                <c:pt idx="14">
                  <c:v>3726181.8061675802</c:v>
                </c:pt>
                <c:pt idx="15">
                  <c:v>3652968.2357189399</c:v>
                </c:pt>
                <c:pt idx="16">
                  <c:v>3455893.1592086302</c:v>
                </c:pt>
                <c:pt idx="17">
                  <c:v>3288997.7327657002</c:v>
                </c:pt>
                <c:pt idx="18">
                  <c:v>3162667.2896103901</c:v>
                </c:pt>
                <c:pt idx="19">
                  <c:v>2962458.8746445002</c:v>
                </c:pt>
                <c:pt idx="20">
                  <c:v>2793384.25698078</c:v>
                </c:pt>
                <c:pt idx="21">
                  <c:v>2599363.7362299501</c:v>
                </c:pt>
                <c:pt idx="22">
                  <c:v>2467804.5732706902</c:v>
                </c:pt>
                <c:pt idx="23">
                  <c:v>2309680.1432244</c:v>
                </c:pt>
                <c:pt idx="24">
                  <c:v>2076080.03100715</c:v>
                </c:pt>
                <c:pt idx="25">
                  <c:v>1926573.19950564</c:v>
                </c:pt>
                <c:pt idx="26">
                  <c:v>1833534.9876166</c:v>
                </c:pt>
                <c:pt idx="27">
                  <c:v>1753393.9256704799</c:v>
                </c:pt>
                <c:pt idx="28">
                  <c:v>1700312.46683056</c:v>
                </c:pt>
                <c:pt idx="29">
                  <c:v>1658237.5147379001</c:v>
                </c:pt>
                <c:pt idx="30">
                  <c:v>1553236.6956944</c:v>
                </c:pt>
                <c:pt idx="31">
                  <c:v>1424936.05066619</c:v>
                </c:pt>
                <c:pt idx="32">
                  <c:v>1367338.99678105</c:v>
                </c:pt>
                <c:pt idx="33">
                  <c:v>1341112.1755138999</c:v>
                </c:pt>
                <c:pt idx="34">
                  <c:v>1285391.49292941</c:v>
                </c:pt>
                <c:pt idx="35">
                  <c:v>1261122.58540534</c:v>
                </c:pt>
                <c:pt idx="36">
                  <c:v>1227496.67074501</c:v>
                </c:pt>
                <c:pt idx="37">
                  <c:v>1216307.89677315</c:v>
                </c:pt>
                <c:pt idx="38">
                  <c:v>1194015.2419022899</c:v>
                </c:pt>
                <c:pt idx="39">
                  <c:v>1197303.40362832</c:v>
                </c:pt>
                <c:pt idx="40">
                  <c:v>1160934.35987774</c:v>
                </c:pt>
                <c:pt idx="41">
                  <c:v>1149034.51167227</c:v>
                </c:pt>
                <c:pt idx="42">
                  <c:v>1138246.54306254</c:v>
                </c:pt>
                <c:pt idx="43">
                  <c:v>1130939.99836394</c:v>
                </c:pt>
                <c:pt idx="44">
                  <c:v>1107800.2468572999</c:v>
                </c:pt>
                <c:pt idx="45">
                  <c:v>1106592.6585391399</c:v>
                </c:pt>
                <c:pt idx="46">
                  <c:v>1088583.87782952</c:v>
                </c:pt>
                <c:pt idx="47">
                  <c:v>1069109.0176671401</c:v>
                </c:pt>
                <c:pt idx="48">
                  <c:v>1063319.0410087099</c:v>
                </c:pt>
                <c:pt idx="49">
                  <c:v>1064826.35040411</c:v>
                </c:pt>
                <c:pt idx="50">
                  <c:v>1064826.35040411</c:v>
                </c:pt>
                <c:pt idx="51">
                  <c:v>1031005.95310245</c:v>
                </c:pt>
                <c:pt idx="52">
                  <c:v>1023583.94858156</c:v>
                </c:pt>
                <c:pt idx="53">
                  <c:v>1016925.94276982</c:v>
                </c:pt>
                <c:pt idx="54">
                  <c:v>999154.65097985999</c:v>
                </c:pt>
                <c:pt idx="55">
                  <c:v>971706.285053981</c:v>
                </c:pt>
                <c:pt idx="56">
                  <c:v>973439.85521539801</c:v>
                </c:pt>
                <c:pt idx="57">
                  <c:v>950263.33392582997</c:v>
                </c:pt>
                <c:pt idx="58">
                  <c:v>937360.31900707202</c:v>
                </c:pt>
                <c:pt idx="59">
                  <c:v>908312.02502778301</c:v>
                </c:pt>
                <c:pt idx="60">
                  <c:v>884927.97803477896</c:v>
                </c:pt>
                <c:pt idx="61">
                  <c:v>869197.34382346296</c:v>
                </c:pt>
                <c:pt idx="62">
                  <c:v>855225.29310901603</c:v>
                </c:pt>
                <c:pt idx="63">
                  <c:v>820940.11839483702</c:v>
                </c:pt>
                <c:pt idx="64">
                  <c:v>784134.867779569</c:v>
                </c:pt>
                <c:pt idx="65">
                  <c:v>744092.91978337104</c:v>
                </c:pt>
                <c:pt idx="66">
                  <c:v>729478.08144567802</c:v>
                </c:pt>
                <c:pt idx="67">
                  <c:v>680625.11921617296</c:v>
                </c:pt>
                <c:pt idx="68">
                  <c:v>659973.04383832496</c:v>
                </c:pt>
                <c:pt idx="69">
                  <c:v>621629.41062054096</c:v>
                </c:pt>
                <c:pt idx="70">
                  <c:v>582609.75298765895</c:v>
                </c:pt>
                <c:pt idx="71">
                  <c:v>550777.82778669498</c:v>
                </c:pt>
                <c:pt idx="72">
                  <c:v>523690.92627311102</c:v>
                </c:pt>
                <c:pt idx="73">
                  <c:v>492956.01495948801</c:v>
                </c:pt>
                <c:pt idx="74">
                  <c:v>463691.868607604</c:v>
                </c:pt>
                <c:pt idx="75">
                  <c:v>449400.12472250301</c:v>
                </c:pt>
                <c:pt idx="76">
                  <c:v>436690.99836209702</c:v>
                </c:pt>
                <c:pt idx="77">
                  <c:v>418966.973928419</c:v>
                </c:pt>
                <c:pt idx="78">
                  <c:v>402356.32096096</c:v>
                </c:pt>
                <c:pt idx="79">
                  <c:v>381430.80732427398</c:v>
                </c:pt>
                <c:pt idx="80">
                  <c:v>367379.63207672798</c:v>
                </c:pt>
                <c:pt idx="81">
                  <c:v>349809.05189104797</c:v>
                </c:pt>
                <c:pt idx="82">
                  <c:v>325654.51553099998</c:v>
                </c:pt>
                <c:pt idx="83">
                  <c:v>315080.02100584301</c:v>
                </c:pt>
                <c:pt idx="84">
                  <c:v>302995.66684178502</c:v>
                </c:pt>
                <c:pt idx="85">
                  <c:v>290944.06734403101</c:v>
                </c:pt>
                <c:pt idx="86">
                  <c:v>276774.39104299602</c:v>
                </c:pt>
                <c:pt idx="87">
                  <c:v>262348.88805627299</c:v>
                </c:pt>
                <c:pt idx="88">
                  <c:v>251704.37845843399</c:v>
                </c:pt>
                <c:pt idx="89">
                  <c:v>242340.93174051199</c:v>
                </c:pt>
                <c:pt idx="90">
                  <c:v>230877.68016728901</c:v>
                </c:pt>
                <c:pt idx="91">
                  <c:v>214683.893590761</c:v>
                </c:pt>
                <c:pt idx="92">
                  <c:v>199728.266820252</c:v>
                </c:pt>
                <c:pt idx="93">
                  <c:v>190149.98565150701</c:v>
                </c:pt>
                <c:pt idx="94">
                  <c:v>174951.669158409</c:v>
                </c:pt>
                <c:pt idx="95">
                  <c:v>161563.44103388401</c:v>
                </c:pt>
                <c:pt idx="96">
                  <c:v>150567.68413265701</c:v>
                </c:pt>
                <c:pt idx="97">
                  <c:v>140133.15575095601</c:v>
                </c:pt>
                <c:pt idx="98">
                  <c:v>134699.66902075001</c:v>
                </c:pt>
                <c:pt idx="99">
                  <c:v>129931.045714725</c:v>
                </c:pt>
              </c:numCache>
            </c:numRef>
          </c:yVal>
          <c:smooth val="1"/>
        </c:ser>
        <c:ser>
          <c:idx val="3"/>
          <c:order val="3"/>
          <c:tx>
            <c:v>WSA Median</c:v>
          </c:tx>
          <c:spPr>
            <a:ln>
              <a:solidFill>
                <a:schemeClr val="bg1">
                  <a:lumMod val="75000"/>
                </a:schemeClr>
              </a:solidFill>
            </a:ln>
          </c:spPr>
          <c:marker>
            <c:symbol val="none"/>
          </c:marker>
          <c:xVal>
            <c:numRef>
              <c:f>'WSA RS 1.8'!$A$2:$A$101</c:f>
              <c:numCache>
                <c:formatCode>General</c:formatCode>
                <c:ptCount val="100"/>
                <c:pt idx="0">
                  <c:v>0</c:v>
                </c:pt>
                <c:pt idx="1">
                  <c:v>9048.99823749194</c:v>
                </c:pt>
                <c:pt idx="2">
                  <c:v>18097.9964749838</c:v>
                </c:pt>
                <c:pt idx="3">
                  <c:v>27146.9947124758</c:v>
                </c:pt>
                <c:pt idx="4">
                  <c:v>36195.992949967702</c:v>
                </c:pt>
                <c:pt idx="5">
                  <c:v>45244.991187459702</c:v>
                </c:pt>
                <c:pt idx="6">
                  <c:v>54293.9894249516</c:v>
                </c:pt>
                <c:pt idx="7">
                  <c:v>63342.9876624436</c:v>
                </c:pt>
                <c:pt idx="8">
                  <c:v>72391.985899935506</c:v>
                </c:pt>
                <c:pt idx="9">
                  <c:v>81440.984137427498</c:v>
                </c:pt>
                <c:pt idx="10">
                  <c:v>90489.982374919404</c:v>
                </c:pt>
                <c:pt idx="11">
                  <c:v>99538.980612411397</c:v>
                </c:pt>
                <c:pt idx="12">
                  <c:v>108587.978849903</c:v>
                </c:pt>
                <c:pt idx="13">
                  <c:v>117636.977087395</c:v>
                </c:pt>
                <c:pt idx="14">
                  <c:v>126685.975324887</c:v>
                </c:pt>
                <c:pt idx="15">
                  <c:v>135734.97356237899</c:v>
                </c:pt>
                <c:pt idx="16">
                  <c:v>144783.97179987101</c:v>
                </c:pt>
                <c:pt idx="17">
                  <c:v>153832.970037363</c:v>
                </c:pt>
                <c:pt idx="18">
                  <c:v>162881.968274855</c:v>
                </c:pt>
                <c:pt idx="19">
                  <c:v>171930.966512346</c:v>
                </c:pt>
                <c:pt idx="20">
                  <c:v>180979.96474983799</c:v>
                </c:pt>
                <c:pt idx="21">
                  <c:v>190028.96298732999</c:v>
                </c:pt>
                <c:pt idx="22">
                  <c:v>199077.96122482201</c:v>
                </c:pt>
                <c:pt idx="23">
                  <c:v>208126.959462314</c:v>
                </c:pt>
                <c:pt idx="24">
                  <c:v>217175.95769980599</c:v>
                </c:pt>
                <c:pt idx="25">
                  <c:v>226224.95593729799</c:v>
                </c:pt>
                <c:pt idx="26">
                  <c:v>235273.95417479001</c:v>
                </c:pt>
                <c:pt idx="27">
                  <c:v>244322.952412282</c:v>
                </c:pt>
                <c:pt idx="28">
                  <c:v>253371.95064977399</c:v>
                </c:pt>
                <c:pt idx="29">
                  <c:v>262420.94888726599</c:v>
                </c:pt>
                <c:pt idx="30">
                  <c:v>271469.94712475798</c:v>
                </c:pt>
                <c:pt idx="31">
                  <c:v>280518.94536224997</c:v>
                </c:pt>
                <c:pt idx="32">
                  <c:v>289567.94359974202</c:v>
                </c:pt>
                <c:pt idx="33">
                  <c:v>298616.94183723402</c:v>
                </c:pt>
                <c:pt idx="34">
                  <c:v>307665.94007472601</c:v>
                </c:pt>
                <c:pt idx="35">
                  <c:v>316714.93831221701</c:v>
                </c:pt>
                <c:pt idx="36">
                  <c:v>325763.936549709</c:v>
                </c:pt>
                <c:pt idx="37">
                  <c:v>334812.934787201</c:v>
                </c:pt>
                <c:pt idx="38">
                  <c:v>343861.93302469299</c:v>
                </c:pt>
                <c:pt idx="39">
                  <c:v>352910.93126218498</c:v>
                </c:pt>
                <c:pt idx="40">
                  <c:v>361959.92949967697</c:v>
                </c:pt>
                <c:pt idx="41">
                  <c:v>371008.92773716903</c:v>
                </c:pt>
                <c:pt idx="42">
                  <c:v>380057.92597466102</c:v>
                </c:pt>
                <c:pt idx="43">
                  <c:v>389106.92421215301</c:v>
                </c:pt>
                <c:pt idx="44">
                  <c:v>398155.922449645</c:v>
                </c:pt>
                <c:pt idx="45">
                  <c:v>407204.920687137</c:v>
                </c:pt>
                <c:pt idx="46">
                  <c:v>416253.91892462899</c:v>
                </c:pt>
                <c:pt idx="47">
                  <c:v>425302.91716212098</c:v>
                </c:pt>
                <c:pt idx="48">
                  <c:v>434351.91539961298</c:v>
                </c:pt>
                <c:pt idx="49">
                  <c:v>443400.91363710503</c:v>
                </c:pt>
                <c:pt idx="50">
                  <c:v>452449.91187459597</c:v>
                </c:pt>
                <c:pt idx="51">
                  <c:v>461498.91011208802</c:v>
                </c:pt>
                <c:pt idx="52">
                  <c:v>470547.90834958002</c:v>
                </c:pt>
                <c:pt idx="53">
                  <c:v>479596.90658707201</c:v>
                </c:pt>
                <c:pt idx="54">
                  <c:v>488645.904824564</c:v>
                </c:pt>
                <c:pt idx="55">
                  <c:v>497694.90306205599</c:v>
                </c:pt>
                <c:pt idx="56">
                  <c:v>506743.90129954799</c:v>
                </c:pt>
                <c:pt idx="57">
                  <c:v>515792.89953703998</c:v>
                </c:pt>
                <c:pt idx="58">
                  <c:v>524841.89777453197</c:v>
                </c:pt>
                <c:pt idx="59">
                  <c:v>533890.89601202402</c:v>
                </c:pt>
                <c:pt idx="60">
                  <c:v>542939.89424951596</c:v>
                </c:pt>
                <c:pt idx="61">
                  <c:v>551988.89248700801</c:v>
                </c:pt>
                <c:pt idx="62">
                  <c:v>561037.89072449994</c:v>
                </c:pt>
                <c:pt idx="63">
                  <c:v>570086.88896199199</c:v>
                </c:pt>
                <c:pt idx="64">
                  <c:v>579135.88719948404</c:v>
                </c:pt>
                <c:pt idx="65">
                  <c:v>588184.88543697598</c:v>
                </c:pt>
                <c:pt idx="66">
                  <c:v>597233.88367446698</c:v>
                </c:pt>
                <c:pt idx="67">
                  <c:v>606282.88191195903</c:v>
                </c:pt>
                <c:pt idx="68">
                  <c:v>615331.88014945097</c:v>
                </c:pt>
                <c:pt idx="69">
                  <c:v>624380.87838694302</c:v>
                </c:pt>
                <c:pt idx="70">
                  <c:v>633429.87662443495</c:v>
                </c:pt>
                <c:pt idx="71">
                  <c:v>642478.874861927</c:v>
                </c:pt>
                <c:pt idx="72">
                  <c:v>651527.87309941906</c:v>
                </c:pt>
                <c:pt idx="73">
                  <c:v>660576.87133691099</c:v>
                </c:pt>
                <c:pt idx="74">
                  <c:v>669625.86957440304</c:v>
                </c:pt>
                <c:pt idx="75">
                  <c:v>678674.86781189498</c:v>
                </c:pt>
                <c:pt idx="76">
                  <c:v>687723.86604938703</c:v>
                </c:pt>
                <c:pt idx="77">
                  <c:v>696772.86428687896</c:v>
                </c:pt>
                <c:pt idx="78">
                  <c:v>705821.86252437101</c:v>
                </c:pt>
                <c:pt idx="79">
                  <c:v>714870.86076186295</c:v>
                </c:pt>
                <c:pt idx="80">
                  <c:v>723919.858999355</c:v>
                </c:pt>
                <c:pt idx="81">
                  <c:v>732968.857236846</c:v>
                </c:pt>
                <c:pt idx="82">
                  <c:v>742017.85547433805</c:v>
                </c:pt>
                <c:pt idx="83">
                  <c:v>751066.85371182999</c:v>
                </c:pt>
                <c:pt idx="84">
                  <c:v>760115.85194932204</c:v>
                </c:pt>
                <c:pt idx="85">
                  <c:v>769164.85018681397</c:v>
                </c:pt>
                <c:pt idx="86">
                  <c:v>778213.84842430602</c:v>
                </c:pt>
                <c:pt idx="87">
                  <c:v>787262.84666179796</c:v>
                </c:pt>
                <c:pt idx="88">
                  <c:v>796311.84489929001</c:v>
                </c:pt>
                <c:pt idx="89">
                  <c:v>805360.84313678194</c:v>
                </c:pt>
                <c:pt idx="90">
                  <c:v>814409.84137427399</c:v>
                </c:pt>
                <c:pt idx="91">
                  <c:v>823458.83961176604</c:v>
                </c:pt>
                <c:pt idx="92">
                  <c:v>832507.83784925798</c:v>
                </c:pt>
                <c:pt idx="93">
                  <c:v>841556.83608675003</c:v>
                </c:pt>
                <c:pt idx="94">
                  <c:v>850605.83432424197</c:v>
                </c:pt>
                <c:pt idx="95">
                  <c:v>859654.83256173402</c:v>
                </c:pt>
                <c:pt idx="96">
                  <c:v>868703.83079922595</c:v>
                </c:pt>
                <c:pt idx="97">
                  <c:v>877752.82903671695</c:v>
                </c:pt>
                <c:pt idx="98">
                  <c:v>886801.827274209</c:v>
                </c:pt>
                <c:pt idx="99">
                  <c:v>895850.82551170106</c:v>
                </c:pt>
              </c:numCache>
            </c:numRef>
          </c:xVal>
          <c:yVal>
            <c:numRef>
              <c:f>'WSA RS 1.8'!$C$2:$C$101</c:f>
              <c:numCache>
                <c:formatCode>General</c:formatCode>
                <c:ptCount val="100"/>
                <c:pt idx="0">
                  <c:v>7643222.2188883396</c:v>
                </c:pt>
                <c:pt idx="1">
                  <c:v>7710518.5847650301</c:v>
                </c:pt>
                <c:pt idx="2">
                  <c:v>7487517.5729682902</c:v>
                </c:pt>
                <c:pt idx="3">
                  <c:v>7065982.4348397804</c:v>
                </c:pt>
                <c:pt idx="4">
                  <c:v>6586646.2596180104</c:v>
                </c:pt>
                <c:pt idx="5">
                  <c:v>6066223.3373452304</c:v>
                </c:pt>
                <c:pt idx="6">
                  <c:v>5558435.8359616399</c:v>
                </c:pt>
                <c:pt idx="7">
                  <c:v>5142489.7631166195</c:v>
                </c:pt>
                <c:pt idx="8">
                  <c:v>4769676.9898584299</c:v>
                </c:pt>
                <c:pt idx="9">
                  <c:v>4505147.5106133102</c:v>
                </c:pt>
                <c:pt idx="10">
                  <c:v>4335393.1168313697</c:v>
                </c:pt>
                <c:pt idx="11">
                  <c:v>4209155.0401590699</c:v>
                </c:pt>
                <c:pt idx="12">
                  <c:v>4180215.7435176098</c:v>
                </c:pt>
                <c:pt idx="13">
                  <c:v>4144027.7705357098</c:v>
                </c:pt>
                <c:pt idx="14">
                  <c:v>4164200.1471220199</c:v>
                </c:pt>
                <c:pt idx="15">
                  <c:v>4185544.12327631</c:v>
                </c:pt>
                <c:pt idx="16">
                  <c:v>4220443.8175491802</c:v>
                </c:pt>
                <c:pt idx="17">
                  <c:v>4283791.6009902703</c:v>
                </c:pt>
                <c:pt idx="18">
                  <c:v>4343274.46699466</c:v>
                </c:pt>
                <c:pt idx="19">
                  <c:v>4388582.6904793102</c:v>
                </c:pt>
                <c:pt idx="20">
                  <c:v>4434440.0056328503</c:v>
                </c:pt>
                <c:pt idx="21">
                  <c:v>4442977.4550113697</c:v>
                </c:pt>
                <c:pt idx="22">
                  <c:v>4459355.8465751996</c:v>
                </c:pt>
                <c:pt idx="23">
                  <c:v>4475589.1385143502</c:v>
                </c:pt>
                <c:pt idx="24">
                  <c:v>4500866.3288464705</c:v>
                </c:pt>
                <c:pt idx="25">
                  <c:v>4505848.2303227298</c:v>
                </c:pt>
                <c:pt idx="26">
                  <c:v>4511590.4637950296</c:v>
                </c:pt>
                <c:pt idx="27">
                  <c:v>4513405.5949695297</c:v>
                </c:pt>
                <c:pt idx="28">
                  <c:v>4513699.6778297303</c:v>
                </c:pt>
                <c:pt idx="29">
                  <c:v>4511590.4637950296</c:v>
                </c:pt>
                <c:pt idx="30">
                  <c:v>4474826.6609360697</c:v>
                </c:pt>
                <c:pt idx="31">
                  <c:v>4459379.1619614698</c:v>
                </c:pt>
                <c:pt idx="32">
                  <c:v>4430704.7705888199</c:v>
                </c:pt>
                <c:pt idx="33">
                  <c:v>4399886.0731781898</c:v>
                </c:pt>
                <c:pt idx="34">
                  <c:v>4366581.4938180298</c:v>
                </c:pt>
                <c:pt idx="35">
                  <c:v>4321445.9078497402</c:v>
                </c:pt>
                <c:pt idx="36">
                  <c:v>4266061.8912466597</c:v>
                </c:pt>
                <c:pt idx="37">
                  <c:v>4220723.1311924104</c:v>
                </c:pt>
                <c:pt idx="38">
                  <c:v>4179893.8655626001</c:v>
                </c:pt>
                <c:pt idx="39">
                  <c:v>4101071.0767341098</c:v>
                </c:pt>
                <c:pt idx="40">
                  <c:v>4047923.9443992302</c:v>
                </c:pt>
                <c:pt idx="41">
                  <c:v>3992405.4439774798</c:v>
                </c:pt>
                <c:pt idx="42">
                  <c:v>3916153.6563685299</c:v>
                </c:pt>
                <c:pt idx="43">
                  <c:v>3849175.9803994298</c:v>
                </c:pt>
                <c:pt idx="44">
                  <c:v>3780702.4565096898</c:v>
                </c:pt>
                <c:pt idx="45">
                  <c:v>3701081.8766463501</c:v>
                </c:pt>
                <c:pt idx="46">
                  <c:v>3601781.7920208098</c:v>
                </c:pt>
                <c:pt idx="47">
                  <c:v>3508573.4835386998</c:v>
                </c:pt>
                <c:pt idx="48">
                  <c:v>3423090.74205758</c:v>
                </c:pt>
                <c:pt idx="49">
                  <c:v>3324615.5739596202</c:v>
                </c:pt>
                <c:pt idx="50">
                  <c:v>3225558.96266995</c:v>
                </c:pt>
                <c:pt idx="51">
                  <c:v>3099922.3317332999</c:v>
                </c:pt>
                <c:pt idx="52">
                  <c:v>2966899.0702542001</c:v>
                </c:pt>
                <c:pt idx="53">
                  <c:v>2866029.3022458702</c:v>
                </c:pt>
                <c:pt idx="54">
                  <c:v>2754339.71245973</c:v>
                </c:pt>
                <c:pt idx="55">
                  <c:v>2640679.94798188</c:v>
                </c:pt>
                <c:pt idx="56">
                  <c:v>2527025.9816188798</c:v>
                </c:pt>
                <c:pt idx="57">
                  <c:v>2400139.46655792</c:v>
                </c:pt>
                <c:pt idx="58">
                  <c:v>2291248.1596024898</c:v>
                </c:pt>
                <c:pt idx="59">
                  <c:v>2195066.07333794</c:v>
                </c:pt>
                <c:pt idx="60">
                  <c:v>2087118.6765688499</c:v>
                </c:pt>
                <c:pt idx="61">
                  <c:v>2000450.5622527699</c:v>
                </c:pt>
                <c:pt idx="62">
                  <c:v>1932316.1967985299</c:v>
                </c:pt>
                <c:pt idx="63">
                  <c:v>1847737.39749866</c:v>
                </c:pt>
                <c:pt idx="64">
                  <c:v>1774132.46587462</c:v>
                </c:pt>
                <c:pt idx="65">
                  <c:v>1705862.25818625</c:v>
                </c:pt>
                <c:pt idx="66">
                  <c:v>1640911.91532666</c:v>
                </c:pt>
                <c:pt idx="67">
                  <c:v>1589960.3949797601</c:v>
                </c:pt>
                <c:pt idx="68">
                  <c:v>1539653.1768310999</c:v>
                </c:pt>
                <c:pt idx="69">
                  <c:v>1491738.67191138</c:v>
                </c:pt>
                <c:pt idx="70">
                  <c:v>1447150.3054796499</c:v>
                </c:pt>
                <c:pt idx="71">
                  <c:v>1399100.40824221</c:v>
                </c:pt>
                <c:pt idx="72">
                  <c:v>1367744.4125436801</c:v>
                </c:pt>
                <c:pt idx="73">
                  <c:v>1340012.05901101</c:v>
                </c:pt>
                <c:pt idx="74">
                  <c:v>1299390.83514982</c:v>
                </c:pt>
                <c:pt idx="75">
                  <c:v>1263771.85135762</c:v>
                </c:pt>
                <c:pt idx="76">
                  <c:v>1239654.7005237599</c:v>
                </c:pt>
                <c:pt idx="77">
                  <c:v>1213192.94759202</c:v>
                </c:pt>
                <c:pt idx="78">
                  <c:v>1179953.2392010901</c:v>
                </c:pt>
                <c:pt idx="79">
                  <c:v>1161955.1084559101</c:v>
                </c:pt>
                <c:pt idx="80">
                  <c:v>1137584.02707071</c:v>
                </c:pt>
                <c:pt idx="81">
                  <c:v>1118622.0457758601</c:v>
                </c:pt>
                <c:pt idx="82">
                  <c:v>1107850.70529026</c:v>
                </c:pt>
                <c:pt idx="83">
                  <c:v>1090081.66359134</c:v>
                </c:pt>
                <c:pt idx="84">
                  <c:v>1074684.01491642</c:v>
                </c:pt>
                <c:pt idx="85">
                  <c:v>1058399.6572163701</c:v>
                </c:pt>
                <c:pt idx="86">
                  <c:v>1045556.36179794</c:v>
                </c:pt>
                <c:pt idx="87">
                  <c:v>1030348.02845117</c:v>
                </c:pt>
                <c:pt idx="88">
                  <c:v>1019500.97537757</c:v>
                </c:pt>
                <c:pt idx="89">
                  <c:v>1007262.09760332</c:v>
                </c:pt>
                <c:pt idx="90">
                  <c:v>995029.31917657994</c:v>
                </c:pt>
                <c:pt idx="91">
                  <c:v>981224.20960037794</c:v>
                </c:pt>
                <c:pt idx="92">
                  <c:v>969138.89010095003</c:v>
                </c:pt>
                <c:pt idx="93">
                  <c:v>953303.20635138301</c:v>
                </c:pt>
                <c:pt idx="94">
                  <c:v>943905.81580273795</c:v>
                </c:pt>
                <c:pt idx="95">
                  <c:v>935294.88852784398</c:v>
                </c:pt>
                <c:pt idx="96">
                  <c:v>927907.81706313603</c:v>
                </c:pt>
                <c:pt idx="97">
                  <c:v>917750.57059594395</c:v>
                </c:pt>
                <c:pt idx="98">
                  <c:v>908615.79258196603</c:v>
                </c:pt>
                <c:pt idx="99">
                  <c:v>896745.167364878</c:v>
                </c:pt>
              </c:numCache>
            </c:numRef>
          </c:yVal>
          <c:smooth val="1"/>
        </c:ser>
        <c:ser>
          <c:idx val="4"/>
          <c:order val="4"/>
          <c:tx>
            <c:v>WSA Upper and Lower 95% CI</c:v>
          </c:tx>
          <c:spPr>
            <a:ln>
              <a:solidFill>
                <a:schemeClr val="bg1">
                  <a:lumMod val="75000"/>
                </a:schemeClr>
              </a:solidFill>
              <a:prstDash val="sysDot"/>
            </a:ln>
          </c:spPr>
          <c:marker>
            <c:symbol val="none"/>
          </c:marker>
          <c:xVal>
            <c:numRef>
              <c:f>'WSA RS 1.8'!$A$2:$A$101</c:f>
              <c:numCache>
                <c:formatCode>General</c:formatCode>
                <c:ptCount val="100"/>
                <c:pt idx="0">
                  <c:v>0</c:v>
                </c:pt>
                <c:pt idx="1">
                  <c:v>9048.99823749194</c:v>
                </c:pt>
                <c:pt idx="2">
                  <c:v>18097.9964749838</c:v>
                </c:pt>
                <c:pt idx="3">
                  <c:v>27146.9947124758</c:v>
                </c:pt>
                <c:pt idx="4">
                  <c:v>36195.992949967702</c:v>
                </c:pt>
                <c:pt idx="5">
                  <c:v>45244.991187459702</c:v>
                </c:pt>
                <c:pt idx="6">
                  <c:v>54293.9894249516</c:v>
                </c:pt>
                <c:pt idx="7">
                  <c:v>63342.9876624436</c:v>
                </c:pt>
                <c:pt idx="8">
                  <c:v>72391.985899935506</c:v>
                </c:pt>
                <c:pt idx="9">
                  <c:v>81440.984137427498</c:v>
                </c:pt>
                <c:pt idx="10">
                  <c:v>90489.982374919404</c:v>
                </c:pt>
                <c:pt idx="11">
                  <c:v>99538.980612411397</c:v>
                </c:pt>
                <c:pt idx="12">
                  <c:v>108587.978849903</c:v>
                </c:pt>
                <c:pt idx="13">
                  <c:v>117636.977087395</c:v>
                </c:pt>
                <c:pt idx="14">
                  <c:v>126685.975324887</c:v>
                </c:pt>
                <c:pt idx="15">
                  <c:v>135734.97356237899</c:v>
                </c:pt>
                <c:pt idx="16">
                  <c:v>144783.97179987101</c:v>
                </c:pt>
                <c:pt idx="17">
                  <c:v>153832.970037363</c:v>
                </c:pt>
                <c:pt idx="18">
                  <c:v>162881.968274855</c:v>
                </c:pt>
                <c:pt idx="19">
                  <c:v>171930.966512346</c:v>
                </c:pt>
                <c:pt idx="20">
                  <c:v>180979.96474983799</c:v>
                </c:pt>
                <c:pt idx="21">
                  <c:v>190028.96298732999</c:v>
                </c:pt>
                <c:pt idx="22">
                  <c:v>199077.96122482201</c:v>
                </c:pt>
                <c:pt idx="23">
                  <c:v>208126.959462314</c:v>
                </c:pt>
                <c:pt idx="24">
                  <c:v>217175.95769980599</c:v>
                </c:pt>
                <c:pt idx="25">
                  <c:v>226224.95593729799</c:v>
                </c:pt>
                <c:pt idx="26">
                  <c:v>235273.95417479001</c:v>
                </c:pt>
                <c:pt idx="27">
                  <c:v>244322.952412282</c:v>
                </c:pt>
                <c:pt idx="28">
                  <c:v>253371.95064977399</c:v>
                </c:pt>
                <c:pt idx="29">
                  <c:v>262420.94888726599</c:v>
                </c:pt>
                <c:pt idx="30">
                  <c:v>271469.94712475798</c:v>
                </c:pt>
                <c:pt idx="31">
                  <c:v>280518.94536224997</c:v>
                </c:pt>
                <c:pt idx="32">
                  <c:v>289567.94359974202</c:v>
                </c:pt>
                <c:pt idx="33">
                  <c:v>298616.94183723402</c:v>
                </c:pt>
                <c:pt idx="34">
                  <c:v>307665.94007472601</c:v>
                </c:pt>
                <c:pt idx="35">
                  <c:v>316714.93831221701</c:v>
                </c:pt>
                <c:pt idx="36">
                  <c:v>325763.936549709</c:v>
                </c:pt>
                <c:pt idx="37">
                  <c:v>334812.934787201</c:v>
                </c:pt>
                <c:pt idx="38">
                  <c:v>343861.93302469299</c:v>
                </c:pt>
                <c:pt idx="39">
                  <c:v>352910.93126218498</c:v>
                </c:pt>
                <c:pt idx="40">
                  <c:v>361959.92949967697</c:v>
                </c:pt>
                <c:pt idx="41">
                  <c:v>371008.92773716903</c:v>
                </c:pt>
                <c:pt idx="42">
                  <c:v>380057.92597466102</c:v>
                </c:pt>
                <c:pt idx="43">
                  <c:v>389106.92421215301</c:v>
                </c:pt>
                <c:pt idx="44">
                  <c:v>398155.922449645</c:v>
                </c:pt>
                <c:pt idx="45">
                  <c:v>407204.920687137</c:v>
                </c:pt>
                <c:pt idx="46">
                  <c:v>416253.91892462899</c:v>
                </c:pt>
                <c:pt idx="47">
                  <c:v>425302.91716212098</c:v>
                </c:pt>
                <c:pt idx="48">
                  <c:v>434351.91539961298</c:v>
                </c:pt>
                <c:pt idx="49">
                  <c:v>443400.91363710503</c:v>
                </c:pt>
                <c:pt idx="50">
                  <c:v>452449.91187459597</c:v>
                </c:pt>
                <c:pt idx="51">
                  <c:v>461498.91011208802</c:v>
                </c:pt>
                <c:pt idx="52">
                  <c:v>470547.90834958002</c:v>
                </c:pt>
                <c:pt idx="53">
                  <c:v>479596.90658707201</c:v>
                </c:pt>
                <c:pt idx="54">
                  <c:v>488645.904824564</c:v>
                </c:pt>
                <c:pt idx="55">
                  <c:v>497694.90306205599</c:v>
                </c:pt>
                <c:pt idx="56">
                  <c:v>506743.90129954799</c:v>
                </c:pt>
                <c:pt idx="57">
                  <c:v>515792.89953703998</c:v>
                </c:pt>
                <c:pt idx="58">
                  <c:v>524841.89777453197</c:v>
                </c:pt>
                <c:pt idx="59">
                  <c:v>533890.89601202402</c:v>
                </c:pt>
                <c:pt idx="60">
                  <c:v>542939.89424951596</c:v>
                </c:pt>
                <c:pt idx="61">
                  <c:v>551988.89248700801</c:v>
                </c:pt>
                <c:pt idx="62">
                  <c:v>561037.89072449994</c:v>
                </c:pt>
                <c:pt idx="63">
                  <c:v>570086.88896199199</c:v>
                </c:pt>
                <c:pt idx="64">
                  <c:v>579135.88719948404</c:v>
                </c:pt>
                <c:pt idx="65">
                  <c:v>588184.88543697598</c:v>
                </c:pt>
                <c:pt idx="66">
                  <c:v>597233.88367446698</c:v>
                </c:pt>
                <c:pt idx="67">
                  <c:v>606282.88191195903</c:v>
                </c:pt>
                <c:pt idx="68">
                  <c:v>615331.88014945097</c:v>
                </c:pt>
                <c:pt idx="69">
                  <c:v>624380.87838694302</c:v>
                </c:pt>
                <c:pt idx="70">
                  <c:v>633429.87662443495</c:v>
                </c:pt>
                <c:pt idx="71">
                  <c:v>642478.874861927</c:v>
                </c:pt>
                <c:pt idx="72">
                  <c:v>651527.87309941906</c:v>
                </c:pt>
                <c:pt idx="73">
                  <c:v>660576.87133691099</c:v>
                </c:pt>
                <c:pt idx="74">
                  <c:v>669625.86957440304</c:v>
                </c:pt>
                <c:pt idx="75">
                  <c:v>678674.86781189498</c:v>
                </c:pt>
                <c:pt idx="76">
                  <c:v>687723.86604938703</c:v>
                </c:pt>
                <c:pt idx="77">
                  <c:v>696772.86428687896</c:v>
                </c:pt>
                <c:pt idx="78">
                  <c:v>705821.86252437101</c:v>
                </c:pt>
                <c:pt idx="79">
                  <c:v>714870.86076186295</c:v>
                </c:pt>
                <c:pt idx="80">
                  <c:v>723919.858999355</c:v>
                </c:pt>
                <c:pt idx="81">
                  <c:v>732968.857236846</c:v>
                </c:pt>
                <c:pt idx="82">
                  <c:v>742017.85547433805</c:v>
                </c:pt>
                <c:pt idx="83">
                  <c:v>751066.85371182999</c:v>
                </c:pt>
                <c:pt idx="84">
                  <c:v>760115.85194932204</c:v>
                </c:pt>
                <c:pt idx="85">
                  <c:v>769164.85018681397</c:v>
                </c:pt>
                <c:pt idx="86">
                  <c:v>778213.84842430602</c:v>
                </c:pt>
                <c:pt idx="87">
                  <c:v>787262.84666179796</c:v>
                </c:pt>
                <c:pt idx="88">
                  <c:v>796311.84489929001</c:v>
                </c:pt>
                <c:pt idx="89">
                  <c:v>805360.84313678194</c:v>
                </c:pt>
                <c:pt idx="90">
                  <c:v>814409.84137427399</c:v>
                </c:pt>
                <c:pt idx="91">
                  <c:v>823458.83961176604</c:v>
                </c:pt>
                <c:pt idx="92">
                  <c:v>832507.83784925798</c:v>
                </c:pt>
                <c:pt idx="93">
                  <c:v>841556.83608675003</c:v>
                </c:pt>
                <c:pt idx="94">
                  <c:v>850605.83432424197</c:v>
                </c:pt>
                <c:pt idx="95">
                  <c:v>859654.83256173402</c:v>
                </c:pt>
                <c:pt idx="96">
                  <c:v>868703.83079922595</c:v>
                </c:pt>
                <c:pt idx="97">
                  <c:v>877752.82903671695</c:v>
                </c:pt>
                <c:pt idx="98">
                  <c:v>886801.827274209</c:v>
                </c:pt>
                <c:pt idx="99">
                  <c:v>895850.82551170106</c:v>
                </c:pt>
              </c:numCache>
            </c:numRef>
          </c:xVal>
          <c:yVal>
            <c:numRef>
              <c:f>'WSA RS 1.8'!$D$2:$D$101</c:f>
              <c:numCache>
                <c:formatCode>0.00E+00</c:formatCode>
                <c:ptCount val="100"/>
                <c:pt idx="0">
                  <c:v>51150868.9329395</c:v>
                </c:pt>
                <c:pt idx="1">
                  <c:v>47757611.619639501</c:v>
                </c:pt>
                <c:pt idx="2">
                  <c:v>43316057.3568317</c:v>
                </c:pt>
                <c:pt idx="3">
                  <c:v>38329075.762154803</c:v>
                </c:pt>
                <c:pt idx="4">
                  <c:v>34418737.2330736</c:v>
                </c:pt>
                <c:pt idx="5">
                  <c:v>29214274.258765802</c:v>
                </c:pt>
                <c:pt idx="6">
                  <c:v>25802536.373004299</c:v>
                </c:pt>
                <c:pt idx="7">
                  <c:v>22223302.231601499</c:v>
                </c:pt>
                <c:pt idx="8">
                  <c:v>19701654.346209802</c:v>
                </c:pt>
                <c:pt idx="9">
                  <c:v>17445615.213880401</c:v>
                </c:pt>
                <c:pt idx="10">
                  <c:v>15432078.4642279</c:v>
                </c:pt>
                <c:pt idx="11">
                  <c:v>14056773.362901799</c:v>
                </c:pt>
                <c:pt idx="12">
                  <c:v>13435465.0547144</c:v>
                </c:pt>
                <c:pt idx="13">
                  <c:v>12744147.5579974</c:v>
                </c:pt>
                <c:pt idx="14">
                  <c:v>12307464.1278311</c:v>
                </c:pt>
                <c:pt idx="15">
                  <c:v>11976502.450274</c:v>
                </c:pt>
                <c:pt idx="16">
                  <c:v>12022861.9512795</c:v>
                </c:pt>
                <c:pt idx="17">
                  <c:v>11919886.5966301</c:v>
                </c:pt>
                <c:pt idx="18">
                  <c:v>12004006.716160599</c:v>
                </c:pt>
                <c:pt idx="19">
                  <c:v>12136127.5217795</c:v>
                </c:pt>
                <c:pt idx="20">
                  <c:v>12237343.349726399</c:v>
                </c:pt>
                <c:pt idx="21">
                  <c:v>12188253.8322958</c:v>
                </c:pt>
                <c:pt idx="22">
                  <c:v>12237343.349726399</c:v>
                </c:pt>
                <c:pt idx="23">
                  <c:v>12385306.231080599</c:v>
                </c:pt>
                <c:pt idx="24">
                  <c:v>12449513.4243735</c:v>
                </c:pt>
                <c:pt idx="25">
                  <c:v>12499106.4892016</c:v>
                </c:pt>
                <c:pt idx="26">
                  <c:v>12702663.5670655</c:v>
                </c:pt>
                <c:pt idx="27">
                  <c:v>12637019.321510101</c:v>
                </c:pt>
                <c:pt idx="28">
                  <c:v>12677026.3367319</c:v>
                </c:pt>
                <c:pt idx="29">
                  <c:v>12689664.8612039</c:v>
                </c:pt>
                <c:pt idx="30">
                  <c:v>12660019.4509992</c:v>
                </c:pt>
                <c:pt idx="31">
                  <c:v>12543140.9629211</c:v>
                </c:pt>
                <c:pt idx="32">
                  <c:v>12543140.9629211</c:v>
                </c:pt>
                <c:pt idx="33">
                  <c:v>12660019.4509992</c:v>
                </c:pt>
                <c:pt idx="34">
                  <c:v>12760281.544821801</c:v>
                </c:pt>
                <c:pt idx="35">
                  <c:v>12670308.7601116</c:v>
                </c:pt>
                <c:pt idx="36">
                  <c:v>12766911.648394801</c:v>
                </c:pt>
                <c:pt idx="37">
                  <c:v>12812039.711815</c:v>
                </c:pt>
                <c:pt idx="38">
                  <c:v>12894079.6133365</c:v>
                </c:pt>
                <c:pt idx="39">
                  <c:v>12843768.453545</c:v>
                </c:pt>
                <c:pt idx="40">
                  <c:v>12770431.9129628</c:v>
                </c:pt>
                <c:pt idx="41">
                  <c:v>12760281.544821801</c:v>
                </c:pt>
                <c:pt idx="42">
                  <c:v>12843768.453545</c:v>
                </c:pt>
                <c:pt idx="43">
                  <c:v>12702663.5670655</c:v>
                </c:pt>
                <c:pt idx="44">
                  <c:v>12621600.988813</c:v>
                </c:pt>
                <c:pt idx="45">
                  <c:v>12411643.906862101</c:v>
                </c:pt>
                <c:pt idx="46">
                  <c:v>12365690.8833932</c:v>
                </c:pt>
                <c:pt idx="47">
                  <c:v>12273195.4715792</c:v>
                </c:pt>
                <c:pt idx="48">
                  <c:v>12138672.157879701</c:v>
                </c:pt>
                <c:pt idx="49">
                  <c:v>12043677.347232699</c:v>
                </c:pt>
                <c:pt idx="50">
                  <c:v>11969791.254192799</c:v>
                </c:pt>
                <c:pt idx="51">
                  <c:v>11597891.2542897</c:v>
                </c:pt>
                <c:pt idx="52">
                  <c:v>11450944.4113946</c:v>
                </c:pt>
                <c:pt idx="53">
                  <c:v>11173515.0738177</c:v>
                </c:pt>
                <c:pt idx="54">
                  <c:v>10972863.755380901</c:v>
                </c:pt>
                <c:pt idx="55">
                  <c:v>10742481.1002832</c:v>
                </c:pt>
                <c:pt idx="56">
                  <c:v>10650350.025442099</c:v>
                </c:pt>
                <c:pt idx="57">
                  <c:v>10361243.889729301</c:v>
                </c:pt>
                <c:pt idx="58">
                  <c:v>10170302.2044298</c:v>
                </c:pt>
                <c:pt idx="59">
                  <c:v>10093475.2129748</c:v>
                </c:pt>
                <c:pt idx="60" formatCode="General">
                  <c:v>9850039.6476141997</c:v>
                </c:pt>
                <c:pt idx="61" formatCode="General">
                  <c:v>9405349.5796545204</c:v>
                </c:pt>
                <c:pt idx="62" formatCode="General">
                  <c:v>9211131.7222984806</c:v>
                </c:pt>
                <c:pt idx="63" formatCode="General">
                  <c:v>8932351.5345375501</c:v>
                </c:pt>
                <c:pt idx="64" formatCode="General">
                  <c:v>8748640.6012221593</c:v>
                </c:pt>
                <c:pt idx="65" formatCode="General">
                  <c:v>8601639.7385165505</c:v>
                </c:pt>
                <c:pt idx="66" formatCode="General">
                  <c:v>8374381.9749188898</c:v>
                </c:pt>
                <c:pt idx="67" formatCode="General">
                  <c:v>8228707.8200299898</c:v>
                </c:pt>
                <c:pt idx="68" formatCode="General">
                  <c:v>7926121.1699615903</c:v>
                </c:pt>
                <c:pt idx="69" formatCode="General">
                  <c:v>7755521.9791155104</c:v>
                </c:pt>
                <c:pt idx="70" formatCode="General">
                  <c:v>7646855.35302951</c:v>
                </c:pt>
                <c:pt idx="71" formatCode="General">
                  <c:v>7452413.4553576</c:v>
                </c:pt>
                <c:pt idx="72" formatCode="General">
                  <c:v>7241032.2852925202</c:v>
                </c:pt>
                <c:pt idx="73" formatCode="General">
                  <c:v>6973020.3647923004</c:v>
                </c:pt>
                <c:pt idx="74" formatCode="General">
                  <c:v>6759263.6396396002</c:v>
                </c:pt>
                <c:pt idx="75" formatCode="General">
                  <c:v>6508745.59475464</c:v>
                </c:pt>
                <c:pt idx="76" formatCode="General">
                  <c:v>6375866.51397675</c:v>
                </c:pt>
                <c:pt idx="77" formatCode="General">
                  <c:v>6211150.1445649797</c:v>
                </c:pt>
                <c:pt idx="78" formatCode="General">
                  <c:v>5897152.5747044999</c:v>
                </c:pt>
                <c:pt idx="79" formatCode="General">
                  <c:v>5801979.8803415103</c:v>
                </c:pt>
                <c:pt idx="80" formatCode="General">
                  <c:v>5683614.14990786</c:v>
                </c:pt>
                <c:pt idx="81" formatCode="General">
                  <c:v>5513364.7988209901</c:v>
                </c:pt>
                <c:pt idx="82" formatCode="General">
                  <c:v>5360379.5214107502</c:v>
                </c:pt>
                <c:pt idx="83" formatCode="General">
                  <c:v>5267324.0641251002</c:v>
                </c:pt>
                <c:pt idx="84" formatCode="General">
                  <c:v>5037620.7177875396</c:v>
                </c:pt>
                <c:pt idx="85" formatCode="General">
                  <c:v>4982130.2914248696</c:v>
                </c:pt>
                <c:pt idx="86" formatCode="General">
                  <c:v>4795592.5542847896</c:v>
                </c:pt>
                <c:pt idx="87" formatCode="General">
                  <c:v>4709036.5909257503</c:v>
                </c:pt>
                <c:pt idx="88" formatCode="General">
                  <c:v>4585523.4079021597</c:v>
                </c:pt>
                <c:pt idx="89" formatCode="General">
                  <c:v>4503531.4146643002</c:v>
                </c:pt>
                <c:pt idx="90" formatCode="General">
                  <c:v>4445300.5489389803</c:v>
                </c:pt>
                <c:pt idx="91" formatCode="General">
                  <c:v>4396838.39815477</c:v>
                </c:pt>
                <c:pt idx="92" formatCode="General">
                  <c:v>4337118.4727476398</c:v>
                </c:pt>
                <c:pt idx="93" formatCode="General">
                  <c:v>4235141.1373175103</c:v>
                </c:pt>
                <c:pt idx="94" formatCode="General">
                  <c:v>4118101.22483422</c:v>
                </c:pt>
                <c:pt idx="95" formatCode="General">
                  <c:v>4095387.3811994698</c:v>
                </c:pt>
                <c:pt idx="96" formatCode="General">
                  <c:v>4041485.8133814102</c:v>
                </c:pt>
                <c:pt idx="97" formatCode="General">
                  <c:v>3930144.9742443301</c:v>
                </c:pt>
                <c:pt idx="98" formatCode="General">
                  <c:v>3940633.44545196</c:v>
                </c:pt>
                <c:pt idx="99" formatCode="General">
                  <c:v>3894101.7662500399</c:v>
                </c:pt>
              </c:numCache>
            </c:numRef>
          </c:yVal>
          <c:smooth val="1"/>
        </c:ser>
        <c:ser>
          <c:idx val="5"/>
          <c:order val="5"/>
          <c:tx>
            <c:v>RS WSA 95% Lower CI</c:v>
          </c:tx>
          <c:spPr>
            <a:ln>
              <a:solidFill>
                <a:schemeClr val="bg1">
                  <a:lumMod val="75000"/>
                </a:schemeClr>
              </a:solidFill>
              <a:prstDash val="sysDot"/>
            </a:ln>
          </c:spPr>
          <c:marker>
            <c:symbol val="none"/>
          </c:marker>
          <c:xVal>
            <c:numRef>
              <c:f>'WSA RS 1.8'!$A$2:$A$101</c:f>
              <c:numCache>
                <c:formatCode>General</c:formatCode>
                <c:ptCount val="100"/>
                <c:pt idx="0">
                  <c:v>0</c:v>
                </c:pt>
                <c:pt idx="1">
                  <c:v>9048.99823749194</c:v>
                </c:pt>
                <c:pt idx="2">
                  <c:v>18097.9964749838</c:v>
                </c:pt>
                <c:pt idx="3">
                  <c:v>27146.9947124758</c:v>
                </c:pt>
                <c:pt idx="4">
                  <c:v>36195.992949967702</c:v>
                </c:pt>
                <c:pt idx="5">
                  <c:v>45244.991187459702</c:v>
                </c:pt>
                <c:pt idx="6">
                  <c:v>54293.9894249516</c:v>
                </c:pt>
                <c:pt idx="7">
                  <c:v>63342.9876624436</c:v>
                </c:pt>
                <c:pt idx="8">
                  <c:v>72391.985899935506</c:v>
                </c:pt>
                <c:pt idx="9">
                  <c:v>81440.984137427498</c:v>
                </c:pt>
                <c:pt idx="10">
                  <c:v>90489.982374919404</c:v>
                </c:pt>
                <c:pt idx="11">
                  <c:v>99538.980612411397</c:v>
                </c:pt>
                <c:pt idx="12">
                  <c:v>108587.978849903</c:v>
                </c:pt>
                <c:pt idx="13">
                  <c:v>117636.977087395</c:v>
                </c:pt>
                <c:pt idx="14">
                  <c:v>126685.975324887</c:v>
                </c:pt>
                <c:pt idx="15">
                  <c:v>135734.97356237899</c:v>
                </c:pt>
                <c:pt idx="16">
                  <c:v>144783.97179987101</c:v>
                </c:pt>
                <c:pt idx="17">
                  <c:v>153832.970037363</c:v>
                </c:pt>
                <c:pt idx="18">
                  <c:v>162881.968274855</c:v>
                </c:pt>
                <c:pt idx="19">
                  <c:v>171930.966512346</c:v>
                </c:pt>
                <c:pt idx="20">
                  <c:v>180979.96474983799</c:v>
                </c:pt>
                <c:pt idx="21">
                  <c:v>190028.96298732999</c:v>
                </c:pt>
                <c:pt idx="22">
                  <c:v>199077.96122482201</c:v>
                </c:pt>
                <c:pt idx="23">
                  <c:v>208126.959462314</c:v>
                </c:pt>
                <c:pt idx="24">
                  <c:v>217175.95769980599</c:v>
                </c:pt>
                <c:pt idx="25">
                  <c:v>226224.95593729799</c:v>
                </c:pt>
                <c:pt idx="26">
                  <c:v>235273.95417479001</c:v>
                </c:pt>
                <c:pt idx="27">
                  <c:v>244322.952412282</c:v>
                </c:pt>
                <c:pt idx="28">
                  <c:v>253371.95064977399</c:v>
                </c:pt>
                <c:pt idx="29">
                  <c:v>262420.94888726599</c:v>
                </c:pt>
                <c:pt idx="30">
                  <c:v>271469.94712475798</c:v>
                </c:pt>
                <c:pt idx="31">
                  <c:v>280518.94536224997</c:v>
                </c:pt>
                <c:pt idx="32">
                  <c:v>289567.94359974202</c:v>
                </c:pt>
                <c:pt idx="33">
                  <c:v>298616.94183723402</c:v>
                </c:pt>
                <c:pt idx="34">
                  <c:v>307665.94007472601</c:v>
                </c:pt>
                <c:pt idx="35">
                  <c:v>316714.93831221701</c:v>
                </c:pt>
                <c:pt idx="36">
                  <c:v>325763.936549709</c:v>
                </c:pt>
                <c:pt idx="37">
                  <c:v>334812.934787201</c:v>
                </c:pt>
                <c:pt idx="38">
                  <c:v>343861.93302469299</c:v>
                </c:pt>
                <c:pt idx="39">
                  <c:v>352910.93126218498</c:v>
                </c:pt>
                <c:pt idx="40">
                  <c:v>361959.92949967697</c:v>
                </c:pt>
                <c:pt idx="41">
                  <c:v>371008.92773716903</c:v>
                </c:pt>
                <c:pt idx="42">
                  <c:v>380057.92597466102</c:v>
                </c:pt>
                <c:pt idx="43">
                  <c:v>389106.92421215301</c:v>
                </c:pt>
                <c:pt idx="44">
                  <c:v>398155.922449645</c:v>
                </c:pt>
                <c:pt idx="45">
                  <c:v>407204.920687137</c:v>
                </c:pt>
                <c:pt idx="46">
                  <c:v>416253.91892462899</c:v>
                </c:pt>
                <c:pt idx="47">
                  <c:v>425302.91716212098</c:v>
                </c:pt>
                <c:pt idx="48">
                  <c:v>434351.91539961298</c:v>
                </c:pt>
                <c:pt idx="49">
                  <c:v>443400.91363710503</c:v>
                </c:pt>
                <c:pt idx="50">
                  <c:v>452449.91187459597</c:v>
                </c:pt>
                <c:pt idx="51">
                  <c:v>461498.91011208802</c:v>
                </c:pt>
                <c:pt idx="52">
                  <c:v>470547.90834958002</c:v>
                </c:pt>
                <c:pt idx="53">
                  <c:v>479596.90658707201</c:v>
                </c:pt>
                <c:pt idx="54">
                  <c:v>488645.904824564</c:v>
                </c:pt>
                <c:pt idx="55">
                  <c:v>497694.90306205599</c:v>
                </c:pt>
                <c:pt idx="56">
                  <c:v>506743.90129954799</c:v>
                </c:pt>
                <c:pt idx="57">
                  <c:v>515792.89953703998</c:v>
                </c:pt>
                <c:pt idx="58">
                  <c:v>524841.89777453197</c:v>
                </c:pt>
                <c:pt idx="59">
                  <c:v>533890.89601202402</c:v>
                </c:pt>
                <c:pt idx="60">
                  <c:v>542939.89424951596</c:v>
                </c:pt>
                <c:pt idx="61">
                  <c:v>551988.89248700801</c:v>
                </c:pt>
                <c:pt idx="62">
                  <c:v>561037.89072449994</c:v>
                </c:pt>
                <c:pt idx="63">
                  <c:v>570086.88896199199</c:v>
                </c:pt>
                <c:pt idx="64">
                  <c:v>579135.88719948404</c:v>
                </c:pt>
                <c:pt idx="65">
                  <c:v>588184.88543697598</c:v>
                </c:pt>
                <c:pt idx="66">
                  <c:v>597233.88367446698</c:v>
                </c:pt>
                <c:pt idx="67">
                  <c:v>606282.88191195903</c:v>
                </c:pt>
                <c:pt idx="68">
                  <c:v>615331.88014945097</c:v>
                </c:pt>
                <c:pt idx="69">
                  <c:v>624380.87838694302</c:v>
                </c:pt>
                <c:pt idx="70">
                  <c:v>633429.87662443495</c:v>
                </c:pt>
                <c:pt idx="71">
                  <c:v>642478.874861927</c:v>
                </c:pt>
                <c:pt idx="72">
                  <c:v>651527.87309941906</c:v>
                </c:pt>
                <c:pt idx="73">
                  <c:v>660576.87133691099</c:v>
                </c:pt>
                <c:pt idx="74">
                  <c:v>669625.86957440304</c:v>
                </c:pt>
                <c:pt idx="75">
                  <c:v>678674.86781189498</c:v>
                </c:pt>
                <c:pt idx="76">
                  <c:v>687723.86604938703</c:v>
                </c:pt>
                <c:pt idx="77">
                  <c:v>696772.86428687896</c:v>
                </c:pt>
                <c:pt idx="78">
                  <c:v>705821.86252437101</c:v>
                </c:pt>
                <c:pt idx="79">
                  <c:v>714870.86076186295</c:v>
                </c:pt>
                <c:pt idx="80">
                  <c:v>723919.858999355</c:v>
                </c:pt>
                <c:pt idx="81">
                  <c:v>732968.857236846</c:v>
                </c:pt>
                <c:pt idx="82">
                  <c:v>742017.85547433805</c:v>
                </c:pt>
                <c:pt idx="83">
                  <c:v>751066.85371182999</c:v>
                </c:pt>
                <c:pt idx="84">
                  <c:v>760115.85194932204</c:v>
                </c:pt>
                <c:pt idx="85">
                  <c:v>769164.85018681397</c:v>
                </c:pt>
                <c:pt idx="86">
                  <c:v>778213.84842430602</c:v>
                </c:pt>
                <c:pt idx="87">
                  <c:v>787262.84666179796</c:v>
                </c:pt>
                <c:pt idx="88">
                  <c:v>796311.84489929001</c:v>
                </c:pt>
                <c:pt idx="89">
                  <c:v>805360.84313678194</c:v>
                </c:pt>
                <c:pt idx="90">
                  <c:v>814409.84137427399</c:v>
                </c:pt>
                <c:pt idx="91">
                  <c:v>823458.83961176604</c:v>
                </c:pt>
                <c:pt idx="92">
                  <c:v>832507.83784925798</c:v>
                </c:pt>
                <c:pt idx="93">
                  <c:v>841556.83608675003</c:v>
                </c:pt>
                <c:pt idx="94">
                  <c:v>850605.83432424197</c:v>
                </c:pt>
                <c:pt idx="95">
                  <c:v>859654.83256173402</c:v>
                </c:pt>
                <c:pt idx="96">
                  <c:v>868703.83079922595</c:v>
                </c:pt>
                <c:pt idx="97">
                  <c:v>877752.82903671695</c:v>
                </c:pt>
                <c:pt idx="98">
                  <c:v>886801.827274209</c:v>
                </c:pt>
                <c:pt idx="99">
                  <c:v>895850.82551170106</c:v>
                </c:pt>
              </c:numCache>
            </c:numRef>
          </c:xVal>
          <c:yVal>
            <c:numRef>
              <c:f>'WSA RS 1.8'!$E$2:$E$101</c:f>
              <c:numCache>
                <c:formatCode>General</c:formatCode>
                <c:ptCount val="100"/>
                <c:pt idx="0">
                  <c:v>1914176.1929985101</c:v>
                </c:pt>
                <c:pt idx="1">
                  <c:v>2442205.5304995002</c:v>
                </c:pt>
                <c:pt idx="2">
                  <c:v>2479929.3970946898</c:v>
                </c:pt>
                <c:pt idx="3">
                  <c:v>2266549.6038254201</c:v>
                </c:pt>
                <c:pt idx="4">
                  <c:v>1980001.8551296899</c:v>
                </c:pt>
                <c:pt idx="5">
                  <c:v>1708566.8864806599</c:v>
                </c:pt>
                <c:pt idx="6">
                  <c:v>1546258.6750877199</c:v>
                </c:pt>
                <c:pt idx="7">
                  <c:v>1436041.98009621</c:v>
                </c:pt>
                <c:pt idx="8">
                  <c:v>1343839.61225657</c:v>
                </c:pt>
                <c:pt idx="9">
                  <c:v>1303124.31110693</c:v>
                </c:pt>
                <c:pt idx="10">
                  <c:v>1281611.0376486499</c:v>
                </c:pt>
                <c:pt idx="11">
                  <c:v>1288159.0606767</c:v>
                </c:pt>
                <c:pt idx="12">
                  <c:v>1333957.82551391</c:v>
                </c:pt>
                <c:pt idx="13">
                  <c:v>1354197.26935961</c:v>
                </c:pt>
                <c:pt idx="14">
                  <c:v>1363744.09472482</c:v>
                </c:pt>
                <c:pt idx="15">
                  <c:v>1406675.0978761399</c:v>
                </c:pt>
                <c:pt idx="16">
                  <c:v>1463844.23901284</c:v>
                </c:pt>
                <c:pt idx="17">
                  <c:v>1509622.0068842601</c:v>
                </c:pt>
                <c:pt idx="18">
                  <c:v>1561059.0428311499</c:v>
                </c:pt>
                <c:pt idx="19">
                  <c:v>1635169.06219181</c:v>
                </c:pt>
                <c:pt idx="20">
                  <c:v>1636513.0982148501</c:v>
                </c:pt>
                <c:pt idx="21">
                  <c:v>1644971.5892106299</c:v>
                </c:pt>
                <c:pt idx="22">
                  <c:v>1649926.4131600801</c:v>
                </c:pt>
                <c:pt idx="23">
                  <c:v>1682810.32506182</c:v>
                </c:pt>
                <c:pt idx="24">
                  <c:v>1703072.89583013</c:v>
                </c:pt>
                <c:pt idx="25">
                  <c:v>1673757.42039087</c:v>
                </c:pt>
                <c:pt idx="26">
                  <c:v>1674527.9676427599</c:v>
                </c:pt>
                <c:pt idx="27">
                  <c:v>1673757.42039087</c:v>
                </c:pt>
                <c:pt idx="28">
                  <c:v>1646351.9155339601</c:v>
                </c:pt>
                <c:pt idx="29">
                  <c:v>1628900.1694000899</c:v>
                </c:pt>
                <c:pt idx="30">
                  <c:v>1609548.21608661</c:v>
                </c:pt>
                <c:pt idx="31">
                  <c:v>1586783.3180748001</c:v>
                </c:pt>
                <c:pt idx="32">
                  <c:v>1541942.4591222999</c:v>
                </c:pt>
                <c:pt idx="33">
                  <c:v>1432386.5892316101</c:v>
                </c:pt>
                <c:pt idx="34">
                  <c:v>1375969.9418309601</c:v>
                </c:pt>
                <c:pt idx="35">
                  <c:v>1348819.7825627599</c:v>
                </c:pt>
                <c:pt idx="36">
                  <c:v>1333875.92243689</c:v>
                </c:pt>
                <c:pt idx="37">
                  <c:v>1279656.2492797</c:v>
                </c:pt>
                <c:pt idx="38">
                  <c:v>1209401.76833326</c:v>
                </c:pt>
                <c:pt idx="39">
                  <c:v>1162365.0928845401</c:v>
                </c:pt>
                <c:pt idx="40">
                  <c:v>1115632.2838018099</c:v>
                </c:pt>
                <c:pt idx="41">
                  <c:v>1096991.76684046</c:v>
                </c:pt>
                <c:pt idx="42">
                  <c:v>1064071.4012382899</c:v>
                </c:pt>
                <c:pt idx="43">
                  <c:v>1001027.99102166</c:v>
                </c:pt>
                <c:pt idx="44">
                  <c:v>932652.67101096897</c:v>
                </c:pt>
                <c:pt idx="45">
                  <c:v>890617.86632669205</c:v>
                </c:pt>
                <c:pt idx="46">
                  <c:v>829625.24234311504</c:v>
                </c:pt>
                <c:pt idx="47">
                  <c:v>789119.97545224696</c:v>
                </c:pt>
                <c:pt idx="48">
                  <c:v>743867.52781956096</c:v>
                </c:pt>
                <c:pt idx="49">
                  <c:v>691089.25488197897</c:v>
                </c:pt>
                <c:pt idx="50">
                  <c:v>641089.86915357795</c:v>
                </c:pt>
                <c:pt idx="51">
                  <c:v>610463.12255389895</c:v>
                </c:pt>
                <c:pt idx="52">
                  <c:v>592158.601105768</c:v>
                </c:pt>
                <c:pt idx="53">
                  <c:v>568477.45674921595</c:v>
                </c:pt>
                <c:pt idx="54">
                  <c:v>542825.45023727801</c:v>
                </c:pt>
                <c:pt idx="55">
                  <c:v>518877.59606160701</c:v>
                </c:pt>
                <c:pt idx="56">
                  <c:v>498436.41527151997</c:v>
                </c:pt>
                <c:pt idx="57">
                  <c:v>461156.82140162901</c:v>
                </c:pt>
                <c:pt idx="58">
                  <c:v>449519.11941989802</c:v>
                </c:pt>
                <c:pt idx="59">
                  <c:v>435666.352612224</c:v>
                </c:pt>
                <c:pt idx="60">
                  <c:v>420029.24994641898</c:v>
                </c:pt>
                <c:pt idx="61">
                  <c:v>404065.141025196</c:v>
                </c:pt>
                <c:pt idx="62">
                  <c:v>398952.47604415799</c:v>
                </c:pt>
                <c:pt idx="63">
                  <c:v>396531.76147986599</c:v>
                </c:pt>
                <c:pt idx="64">
                  <c:v>385124.480781416</c:v>
                </c:pt>
                <c:pt idx="65">
                  <c:v>384788.25665302598</c:v>
                </c:pt>
                <c:pt idx="66">
                  <c:v>371984.98003660701</c:v>
                </c:pt>
                <c:pt idx="67">
                  <c:v>362103.64579060802</c:v>
                </c:pt>
                <c:pt idx="68">
                  <c:v>349997.60308787599</c:v>
                </c:pt>
                <c:pt idx="69">
                  <c:v>345083.23285608302</c:v>
                </c:pt>
                <c:pt idx="70">
                  <c:v>337677.97865386598</c:v>
                </c:pt>
                <c:pt idx="71">
                  <c:v>328083.99861772201</c:v>
                </c:pt>
                <c:pt idx="72">
                  <c:v>319424.45656123699</c:v>
                </c:pt>
                <c:pt idx="73">
                  <c:v>315894.207973968</c:v>
                </c:pt>
                <c:pt idx="74">
                  <c:v>304121.63713398803</c:v>
                </c:pt>
                <c:pt idx="75">
                  <c:v>297724.58769278601</c:v>
                </c:pt>
                <c:pt idx="76">
                  <c:v>294659.14170791802</c:v>
                </c:pt>
                <c:pt idx="77">
                  <c:v>287115.10205517802</c:v>
                </c:pt>
                <c:pt idx="78">
                  <c:v>281334.22240535298</c:v>
                </c:pt>
                <c:pt idx="79">
                  <c:v>273229.52520802798</c:v>
                </c:pt>
                <c:pt idx="80">
                  <c:v>261672.311988503</c:v>
                </c:pt>
                <c:pt idx="81">
                  <c:v>254530.05461966601</c:v>
                </c:pt>
                <c:pt idx="82">
                  <c:v>245486.0654005</c:v>
                </c:pt>
                <c:pt idx="83">
                  <c:v>239485.07176202201</c:v>
                </c:pt>
                <c:pt idx="84">
                  <c:v>236927.28314354701</c:v>
                </c:pt>
                <c:pt idx="85">
                  <c:v>230128.31649650101</c:v>
                </c:pt>
                <c:pt idx="86">
                  <c:v>229422.67134304901</c:v>
                </c:pt>
                <c:pt idx="87">
                  <c:v>223021.908772711</c:v>
                </c:pt>
                <c:pt idx="88">
                  <c:v>206690.90240236901</c:v>
                </c:pt>
                <c:pt idx="89">
                  <c:v>197456.85684498501</c:v>
                </c:pt>
                <c:pt idx="90">
                  <c:v>192378.32812945399</c:v>
                </c:pt>
                <c:pt idx="91">
                  <c:v>189189.00121076099</c:v>
                </c:pt>
                <c:pt idx="92">
                  <c:v>183152.53856487499</c:v>
                </c:pt>
                <c:pt idx="93">
                  <c:v>176463.71478637101</c:v>
                </c:pt>
                <c:pt idx="94">
                  <c:v>171529.16309820599</c:v>
                </c:pt>
                <c:pt idx="95">
                  <c:v>167775.80084387001</c:v>
                </c:pt>
                <c:pt idx="96">
                  <c:v>165195.503365065</c:v>
                </c:pt>
                <c:pt idx="97">
                  <c:v>160114.24854419599</c:v>
                </c:pt>
                <c:pt idx="98">
                  <c:v>153863.84034547399</c:v>
                </c:pt>
                <c:pt idx="99">
                  <c:v>151735.4690188890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2838144"/>
        <c:axId val="162838536"/>
      </c:scatterChart>
      <c:valAx>
        <c:axId val="16283814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62838536"/>
        <c:crosses val="autoZero"/>
        <c:crossBetween val="midCat"/>
        <c:dispUnits>
          <c:builtInUnit val="thousands"/>
          <c:dispUnitsLbl>
            <c:layout>
              <c:manualLayout>
                <c:xMode val="edge"/>
                <c:yMode val="edge"/>
                <c:x val="0.30219330444754733"/>
                <c:y val="0.92409828238627167"/>
              </c:manualLayout>
            </c:layout>
            <c:tx>
              <c:rich>
                <a:bodyPr/>
                <a:lstStyle/>
                <a:p>
                  <a:pPr>
                    <a:defRPr>
                      <a:latin typeface="Times New Roman" pitchFamily="18" charset="0"/>
                      <a:cs typeface="Times New Roman" pitchFamily="18" charset="0"/>
                    </a:defRPr>
                  </a:pPr>
                  <a:r>
                    <a:rPr lang="en-US">
                      <a:latin typeface="Times New Roman" pitchFamily="18" charset="0"/>
                      <a:cs typeface="Times New Roman" pitchFamily="18" charset="0"/>
                    </a:rPr>
                    <a:t>Thousands of years</a:t>
                  </a:r>
                </a:p>
              </c:rich>
            </c:tx>
          </c:dispUnitsLbl>
        </c:dispUnits>
      </c:valAx>
      <c:valAx>
        <c:axId val="162838536"/>
        <c:scaling>
          <c:logBase val="10"/>
          <c:orientation val="minMax"/>
          <c:max val="100000000"/>
          <c:min val="100000"/>
        </c:scaling>
        <c:delete val="0"/>
        <c:axPos val="l"/>
        <c:majorGridlines/>
        <c:minorGridlines/>
        <c:title>
          <c:tx>
            <c:rich>
              <a:bodyPr rot="-5400000" vert="horz"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Female</a:t>
                </a:r>
                <a:r>
                  <a:rPr lang="en-US" baseline="0">
                    <a:latin typeface="Times New Roman" pitchFamily="18" charset="0"/>
                    <a:cs typeface="Times New Roman" pitchFamily="18" charset="0"/>
                  </a:rPr>
                  <a:t> Effective Population Size x Generation Time</a:t>
                </a:r>
                <a:endParaRPr lang="en-US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0.00E+00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62838144"/>
        <c:crosses val="autoZero"/>
        <c:crossBetween val="midCat"/>
      </c:valAx>
      <c:spPr>
        <a:ln>
          <a:solidFill>
            <a:schemeClr val="tx1"/>
          </a:solidFill>
        </a:ln>
      </c:spPr>
    </c:plotArea>
    <c:legend>
      <c:legendPos val="r"/>
      <c:legendEntry>
        <c:idx val="2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73177330895795234"/>
          <c:y val="0.11182527250087512"/>
          <c:w val="0.26335161486898234"/>
          <c:h val="0.64749009459248452"/>
        </c:manualLayout>
      </c:layout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solidFill>
        <a:schemeClr val="tx1"/>
      </a:solidFill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213514901130959"/>
          <c:y val="3.9740568231333047E-2"/>
          <c:w val="0.52049691229181361"/>
          <c:h val="0.79468735326496553"/>
        </c:manualLayout>
      </c:layout>
      <c:scatterChart>
        <c:scatterStyle val="smoothMarker"/>
        <c:varyColors val="0"/>
        <c:ser>
          <c:idx val="0"/>
          <c:order val="0"/>
          <c:tx>
            <c:v>WNA Median</c:v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WNA 4.5'!$A$3:$A$101</c:f>
              <c:numCache>
                <c:formatCode>General</c:formatCode>
                <c:ptCount val="99"/>
                <c:pt idx="0">
                  <c:v>0</c:v>
                </c:pt>
                <c:pt idx="1">
                  <c:v>3022.7150010107898</c:v>
                </c:pt>
                <c:pt idx="2">
                  <c:v>6045.4300020215796</c:v>
                </c:pt>
                <c:pt idx="3">
                  <c:v>9068.1450030323595</c:v>
                </c:pt>
                <c:pt idx="4">
                  <c:v>12090.860004043099</c:v>
                </c:pt>
                <c:pt idx="5">
                  <c:v>15113.575005053901</c:v>
                </c:pt>
                <c:pt idx="6">
                  <c:v>18136.290006064701</c:v>
                </c:pt>
                <c:pt idx="7">
                  <c:v>21159.005007075499</c:v>
                </c:pt>
                <c:pt idx="8">
                  <c:v>24181.7200080863</c:v>
                </c:pt>
                <c:pt idx="9">
                  <c:v>27204.435009097098</c:v>
                </c:pt>
                <c:pt idx="10">
                  <c:v>30227.1500101079</c:v>
                </c:pt>
                <c:pt idx="11">
                  <c:v>33249.8650111186</c:v>
                </c:pt>
                <c:pt idx="12">
                  <c:v>36272.580012129401</c:v>
                </c:pt>
                <c:pt idx="13">
                  <c:v>39295.295013140203</c:v>
                </c:pt>
                <c:pt idx="14">
                  <c:v>42318.010014150997</c:v>
                </c:pt>
                <c:pt idx="15">
                  <c:v>45340.725015161799</c:v>
                </c:pt>
                <c:pt idx="16">
                  <c:v>48363.440016172601</c:v>
                </c:pt>
                <c:pt idx="17">
                  <c:v>51386.155017183402</c:v>
                </c:pt>
                <c:pt idx="18">
                  <c:v>54408.870018194197</c:v>
                </c:pt>
                <c:pt idx="19">
                  <c:v>57431.585019204897</c:v>
                </c:pt>
                <c:pt idx="20">
                  <c:v>60454.300020215698</c:v>
                </c:pt>
                <c:pt idx="21">
                  <c:v>63477.0150212265</c:v>
                </c:pt>
                <c:pt idx="22">
                  <c:v>66499.730022237301</c:v>
                </c:pt>
                <c:pt idx="23">
                  <c:v>69522.445023248103</c:v>
                </c:pt>
                <c:pt idx="24">
                  <c:v>72545.160024258905</c:v>
                </c:pt>
                <c:pt idx="25">
                  <c:v>75567.875025269706</c:v>
                </c:pt>
                <c:pt idx="26">
                  <c:v>78590.590026280493</c:v>
                </c:pt>
                <c:pt idx="27">
                  <c:v>81613.305027291295</c:v>
                </c:pt>
                <c:pt idx="28">
                  <c:v>84636.020028301995</c:v>
                </c:pt>
                <c:pt idx="29">
                  <c:v>87658.735029312797</c:v>
                </c:pt>
                <c:pt idx="30">
                  <c:v>90681.450030323598</c:v>
                </c:pt>
                <c:pt idx="31">
                  <c:v>93704.1650313344</c:v>
                </c:pt>
                <c:pt idx="32">
                  <c:v>96726.880032345201</c:v>
                </c:pt>
                <c:pt idx="33">
                  <c:v>99749.595033356003</c:v>
                </c:pt>
                <c:pt idx="34">
                  <c:v>102772.310034366</c:v>
                </c:pt>
                <c:pt idx="35">
                  <c:v>105795.025035377</c:v>
                </c:pt>
                <c:pt idx="36">
                  <c:v>108817.740036388</c:v>
                </c:pt>
                <c:pt idx="37">
                  <c:v>111840.45503739901</c:v>
                </c:pt>
                <c:pt idx="38">
                  <c:v>114863.17003840901</c:v>
                </c:pt>
                <c:pt idx="39">
                  <c:v>117885.88503942</c:v>
                </c:pt>
                <c:pt idx="40">
                  <c:v>120908.600040431</c:v>
                </c:pt>
                <c:pt idx="41">
                  <c:v>123931.31504144199</c:v>
                </c:pt>
                <c:pt idx="42">
                  <c:v>126954.030042453</c:v>
                </c:pt>
                <c:pt idx="43">
                  <c:v>129976.745043463</c:v>
                </c:pt>
                <c:pt idx="44">
                  <c:v>132999.46004447399</c:v>
                </c:pt>
                <c:pt idx="45">
                  <c:v>136022.175045485</c:v>
                </c:pt>
                <c:pt idx="46">
                  <c:v>139044.890046496</c:v>
                </c:pt>
                <c:pt idx="47">
                  <c:v>142067.60504750701</c:v>
                </c:pt>
                <c:pt idx="48">
                  <c:v>145090.32004851699</c:v>
                </c:pt>
                <c:pt idx="49">
                  <c:v>148113.035049528</c:v>
                </c:pt>
                <c:pt idx="50">
                  <c:v>151135.75005053901</c:v>
                </c:pt>
                <c:pt idx="51">
                  <c:v>154158.46505155001</c:v>
                </c:pt>
                <c:pt idx="52">
                  <c:v>157181.18005256099</c:v>
                </c:pt>
                <c:pt idx="53">
                  <c:v>160203.895053571</c:v>
                </c:pt>
                <c:pt idx="54">
                  <c:v>163226.61005458201</c:v>
                </c:pt>
                <c:pt idx="55">
                  <c:v>166249.32505559301</c:v>
                </c:pt>
                <c:pt idx="56">
                  <c:v>169272.04005660399</c:v>
                </c:pt>
                <c:pt idx="57">
                  <c:v>172294.755057615</c:v>
                </c:pt>
                <c:pt idx="58">
                  <c:v>175317.47005862501</c:v>
                </c:pt>
                <c:pt idx="59">
                  <c:v>178340.18505963599</c:v>
                </c:pt>
                <c:pt idx="60">
                  <c:v>181362.90006064699</c:v>
                </c:pt>
                <c:pt idx="61">
                  <c:v>184385.615061658</c:v>
                </c:pt>
                <c:pt idx="62">
                  <c:v>187408.330062669</c:v>
                </c:pt>
                <c:pt idx="63">
                  <c:v>190431.04506367899</c:v>
                </c:pt>
                <c:pt idx="64">
                  <c:v>193453.76006469</c:v>
                </c:pt>
                <c:pt idx="65">
                  <c:v>196476.475065701</c:v>
                </c:pt>
                <c:pt idx="66">
                  <c:v>199499.19006671201</c:v>
                </c:pt>
                <c:pt idx="67">
                  <c:v>202521.90506772301</c:v>
                </c:pt>
                <c:pt idx="68">
                  <c:v>205544.620068733</c:v>
                </c:pt>
                <c:pt idx="69">
                  <c:v>208567.335069744</c:v>
                </c:pt>
                <c:pt idx="70">
                  <c:v>211590.05007075501</c:v>
                </c:pt>
                <c:pt idx="71">
                  <c:v>214612.76507176601</c:v>
                </c:pt>
                <c:pt idx="72">
                  <c:v>217635.48007277699</c:v>
                </c:pt>
                <c:pt idx="73">
                  <c:v>220658.19507378701</c:v>
                </c:pt>
                <c:pt idx="74">
                  <c:v>223680.91007479801</c:v>
                </c:pt>
                <c:pt idx="75">
                  <c:v>226703.62507580899</c:v>
                </c:pt>
                <c:pt idx="76">
                  <c:v>229726.34007681999</c:v>
                </c:pt>
                <c:pt idx="77">
                  <c:v>232749.055077831</c:v>
                </c:pt>
                <c:pt idx="78">
                  <c:v>235771.77007884099</c:v>
                </c:pt>
                <c:pt idx="79">
                  <c:v>238794.48507985199</c:v>
                </c:pt>
                <c:pt idx="80">
                  <c:v>241817.200080863</c:v>
                </c:pt>
                <c:pt idx="81">
                  <c:v>244839.915081874</c:v>
                </c:pt>
                <c:pt idx="82">
                  <c:v>247862.63008288501</c:v>
                </c:pt>
                <c:pt idx="83">
                  <c:v>250885.34508389499</c:v>
                </c:pt>
                <c:pt idx="84">
                  <c:v>253908.060084906</c:v>
                </c:pt>
                <c:pt idx="85">
                  <c:v>256930.775085917</c:v>
                </c:pt>
                <c:pt idx="86">
                  <c:v>259953.49008692801</c:v>
                </c:pt>
                <c:pt idx="87">
                  <c:v>262976.20508793899</c:v>
                </c:pt>
                <c:pt idx="88">
                  <c:v>265998.92008894897</c:v>
                </c:pt>
                <c:pt idx="89">
                  <c:v>269021.63508996001</c:v>
                </c:pt>
                <c:pt idx="90">
                  <c:v>272044.35009097098</c:v>
                </c:pt>
                <c:pt idx="91">
                  <c:v>275067.06509198202</c:v>
                </c:pt>
                <c:pt idx="92">
                  <c:v>278089.78009299299</c:v>
                </c:pt>
                <c:pt idx="93">
                  <c:v>281112.49509400298</c:v>
                </c:pt>
                <c:pt idx="94">
                  <c:v>284135.21009501402</c:v>
                </c:pt>
                <c:pt idx="95">
                  <c:v>287157.92509602499</c:v>
                </c:pt>
                <c:pt idx="96">
                  <c:v>290180.64009703603</c:v>
                </c:pt>
                <c:pt idx="97">
                  <c:v>293203.355098047</c:v>
                </c:pt>
                <c:pt idx="98">
                  <c:v>296226.07009905798</c:v>
                </c:pt>
              </c:numCache>
            </c:numRef>
          </c:xVal>
          <c:yVal>
            <c:numRef>
              <c:f>'WNA 4.5'!$C$3:$C$101</c:f>
              <c:numCache>
                <c:formatCode>General</c:formatCode>
                <c:ptCount val="99"/>
                <c:pt idx="0">
                  <c:v>2914424.8140068399</c:v>
                </c:pt>
                <c:pt idx="1">
                  <c:v>3117909.2446969501</c:v>
                </c:pt>
                <c:pt idx="2">
                  <c:v>3283729.5787887401</c:v>
                </c:pt>
                <c:pt idx="3">
                  <c:v>3374548.2018009098</c:v>
                </c:pt>
                <c:pt idx="4">
                  <c:v>3467728.1466216198</c:v>
                </c:pt>
                <c:pt idx="5">
                  <c:v>3555955.6465524002</c:v>
                </c:pt>
                <c:pt idx="6">
                  <c:v>3627251.0908002299</c:v>
                </c:pt>
                <c:pt idx="7">
                  <c:v>3679424.0089756101</c:v>
                </c:pt>
                <c:pt idx="8">
                  <c:v>3706535.2111849398</c:v>
                </c:pt>
                <c:pt idx="9">
                  <c:v>3734775.5615019202</c:v>
                </c:pt>
                <c:pt idx="10">
                  <c:v>3746665.6094326898</c:v>
                </c:pt>
                <c:pt idx="11">
                  <c:v>3771863.0864146701</c:v>
                </c:pt>
                <c:pt idx="12">
                  <c:v>3769226.3369221198</c:v>
                </c:pt>
                <c:pt idx="13">
                  <c:v>3761315.3983046398</c:v>
                </c:pt>
                <c:pt idx="14">
                  <c:v>3745797.4840143099</c:v>
                </c:pt>
                <c:pt idx="15">
                  <c:v>3713385.9357824498</c:v>
                </c:pt>
                <c:pt idx="16">
                  <c:v>3670043.3727295101</c:v>
                </c:pt>
                <c:pt idx="17">
                  <c:v>3634719.9555862499</c:v>
                </c:pt>
                <c:pt idx="18">
                  <c:v>3599792.4909813502</c:v>
                </c:pt>
                <c:pt idx="19">
                  <c:v>3533921.1621081298</c:v>
                </c:pt>
                <c:pt idx="20">
                  <c:v>3465729.88116332</c:v>
                </c:pt>
                <c:pt idx="21">
                  <c:v>3418481.1868618801</c:v>
                </c:pt>
                <c:pt idx="22">
                  <c:v>3336394.4056124198</c:v>
                </c:pt>
                <c:pt idx="23">
                  <c:v>3262498.9035062501</c:v>
                </c:pt>
                <c:pt idx="24">
                  <c:v>3144697.2173755001</c:v>
                </c:pt>
                <c:pt idx="25">
                  <c:v>3025411.8218491999</c:v>
                </c:pt>
                <c:pt idx="26">
                  <c:v>2924584.0517270798</c:v>
                </c:pt>
                <c:pt idx="27">
                  <c:v>2772250.1974030999</c:v>
                </c:pt>
                <c:pt idx="28">
                  <c:v>2647649.31013344</c:v>
                </c:pt>
                <c:pt idx="29">
                  <c:v>2481181.58421082</c:v>
                </c:pt>
                <c:pt idx="30">
                  <c:v>2319970.16718987</c:v>
                </c:pt>
                <c:pt idx="31">
                  <c:v>2204128.59098842</c:v>
                </c:pt>
                <c:pt idx="32">
                  <c:v>2061618.35382055</c:v>
                </c:pt>
                <c:pt idx="33">
                  <c:v>1949026.39956989</c:v>
                </c:pt>
                <c:pt idx="34">
                  <c:v>1856165.47917959</c:v>
                </c:pt>
                <c:pt idx="35">
                  <c:v>1765077.33271475</c:v>
                </c:pt>
                <c:pt idx="36">
                  <c:v>1683701.90137034</c:v>
                </c:pt>
                <c:pt idx="37">
                  <c:v>1610679.8765293499</c:v>
                </c:pt>
                <c:pt idx="38">
                  <c:v>1547792.28438766</c:v>
                </c:pt>
                <c:pt idx="39">
                  <c:v>1495194.2968106</c:v>
                </c:pt>
                <c:pt idx="40">
                  <c:v>1450788.45694479</c:v>
                </c:pt>
                <c:pt idx="41">
                  <c:v>1396152.25208956</c:v>
                </c:pt>
                <c:pt idx="42">
                  <c:v>1366561.5130936699</c:v>
                </c:pt>
                <c:pt idx="43">
                  <c:v>1343211.60122851</c:v>
                </c:pt>
                <c:pt idx="44">
                  <c:v>1314491.6978559101</c:v>
                </c:pt>
                <c:pt idx="45">
                  <c:v>1291892.0799536901</c:v>
                </c:pt>
                <c:pt idx="46">
                  <c:v>1271232.4859658401</c:v>
                </c:pt>
                <c:pt idx="47">
                  <c:v>1257631.1749201999</c:v>
                </c:pt>
                <c:pt idx="48">
                  <c:v>1251483.36688942</c:v>
                </c:pt>
                <c:pt idx="49">
                  <c:v>1242342.0000326601</c:v>
                </c:pt>
                <c:pt idx="50">
                  <c:v>1231628.1489202401</c:v>
                </c:pt>
                <c:pt idx="51">
                  <c:v>1223851.2889610201</c:v>
                </c:pt>
                <c:pt idx="52">
                  <c:v>1216678.6290983199</c:v>
                </c:pt>
                <c:pt idx="53">
                  <c:v>1210126.3235011301</c:v>
                </c:pt>
                <c:pt idx="54">
                  <c:v>1206082.7411327199</c:v>
                </c:pt>
                <c:pt idx="55">
                  <c:v>1201348.7894576199</c:v>
                </c:pt>
                <c:pt idx="56">
                  <c:v>1198078.33633492</c:v>
                </c:pt>
                <c:pt idx="57">
                  <c:v>1192044.4085586499</c:v>
                </c:pt>
                <c:pt idx="58">
                  <c:v>1179695.3686717099</c:v>
                </c:pt>
                <c:pt idx="59">
                  <c:v>1177478.6062869099</c:v>
                </c:pt>
                <c:pt idx="60">
                  <c:v>1171662.1614894101</c:v>
                </c:pt>
                <c:pt idx="61">
                  <c:v>1168218.86587767</c:v>
                </c:pt>
                <c:pt idx="62">
                  <c:v>1161076.38156503</c:v>
                </c:pt>
                <c:pt idx="63">
                  <c:v>1154650.2914966401</c:v>
                </c:pt>
                <c:pt idx="64">
                  <c:v>1144508.4376958599</c:v>
                </c:pt>
                <c:pt idx="65">
                  <c:v>1138110.5030934401</c:v>
                </c:pt>
                <c:pt idx="66">
                  <c:v>1130684.2398528601</c:v>
                </c:pt>
                <c:pt idx="67">
                  <c:v>1123252.4088449399</c:v>
                </c:pt>
                <c:pt idx="68">
                  <c:v>1112643.05906729</c:v>
                </c:pt>
                <c:pt idx="69">
                  <c:v>1106109.3173640501</c:v>
                </c:pt>
                <c:pt idx="70">
                  <c:v>1089308.76171536</c:v>
                </c:pt>
                <c:pt idx="71">
                  <c:v>1080778.73664731</c:v>
                </c:pt>
                <c:pt idx="72">
                  <c:v>1074154.3356983101</c:v>
                </c:pt>
                <c:pt idx="73">
                  <c:v>1061222.2156543799</c:v>
                </c:pt>
                <c:pt idx="74">
                  <c:v>1049119.5629360899</c:v>
                </c:pt>
                <c:pt idx="75">
                  <c:v>1038526.53815907</c:v>
                </c:pt>
                <c:pt idx="76">
                  <c:v>1025679.1558054</c:v>
                </c:pt>
                <c:pt idx="77">
                  <c:v>1010662.47085721</c:v>
                </c:pt>
                <c:pt idx="78">
                  <c:v>996015.12411679898</c:v>
                </c:pt>
                <c:pt idx="79">
                  <c:v>977880.89546921395</c:v>
                </c:pt>
                <c:pt idx="80">
                  <c:v>958534.69310589402</c:v>
                </c:pt>
                <c:pt idx="81">
                  <c:v>943228.51510373596</c:v>
                </c:pt>
                <c:pt idx="82">
                  <c:v>930839.38948933198</c:v>
                </c:pt>
                <c:pt idx="83">
                  <c:v>915453.94093419902</c:v>
                </c:pt>
                <c:pt idx="84">
                  <c:v>899083.84216604196</c:v>
                </c:pt>
                <c:pt idx="85">
                  <c:v>877807.36730976403</c:v>
                </c:pt>
                <c:pt idx="86">
                  <c:v>856451.47529144504</c:v>
                </c:pt>
                <c:pt idx="87">
                  <c:v>835628.29412000102</c:v>
                </c:pt>
                <c:pt idx="88">
                  <c:v>814801.35234227905</c:v>
                </c:pt>
                <c:pt idx="89">
                  <c:v>798295.94577905897</c:v>
                </c:pt>
                <c:pt idx="90">
                  <c:v>773304.56981599599</c:v>
                </c:pt>
                <c:pt idx="91">
                  <c:v>745715.94209154905</c:v>
                </c:pt>
                <c:pt idx="92">
                  <c:v>716269.60702323203</c:v>
                </c:pt>
                <c:pt idx="93">
                  <c:v>683706.841792244</c:v>
                </c:pt>
                <c:pt idx="94">
                  <c:v>653637.67885529494</c:v>
                </c:pt>
                <c:pt idx="95">
                  <c:v>616235.85633031197</c:v>
                </c:pt>
                <c:pt idx="96">
                  <c:v>582463.34262786806</c:v>
                </c:pt>
                <c:pt idx="97">
                  <c:v>558918.74306904594</c:v>
                </c:pt>
                <c:pt idx="98">
                  <c:v>531508.44640628702</c:v>
                </c:pt>
              </c:numCache>
            </c:numRef>
          </c:yVal>
          <c:smooth val="1"/>
        </c:ser>
        <c:ser>
          <c:idx val="1"/>
          <c:order val="1"/>
          <c:tx>
            <c:v>WNA Upper and Lower 95% CI</c:v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xVal>
            <c:numRef>
              <c:f>'WNA 4.5'!$A$3:$A$101</c:f>
              <c:numCache>
                <c:formatCode>General</c:formatCode>
                <c:ptCount val="99"/>
                <c:pt idx="0">
                  <c:v>0</c:v>
                </c:pt>
                <c:pt idx="1">
                  <c:v>3022.7150010107898</c:v>
                </c:pt>
                <c:pt idx="2">
                  <c:v>6045.4300020215796</c:v>
                </c:pt>
                <c:pt idx="3">
                  <c:v>9068.1450030323595</c:v>
                </c:pt>
                <c:pt idx="4">
                  <c:v>12090.860004043099</c:v>
                </c:pt>
                <c:pt idx="5">
                  <c:v>15113.575005053901</c:v>
                </c:pt>
                <c:pt idx="6">
                  <c:v>18136.290006064701</c:v>
                </c:pt>
                <c:pt idx="7">
                  <c:v>21159.005007075499</c:v>
                </c:pt>
                <c:pt idx="8">
                  <c:v>24181.7200080863</c:v>
                </c:pt>
                <c:pt idx="9">
                  <c:v>27204.435009097098</c:v>
                </c:pt>
                <c:pt idx="10">
                  <c:v>30227.1500101079</c:v>
                </c:pt>
                <c:pt idx="11">
                  <c:v>33249.8650111186</c:v>
                </c:pt>
                <c:pt idx="12">
                  <c:v>36272.580012129401</c:v>
                </c:pt>
                <c:pt idx="13">
                  <c:v>39295.295013140203</c:v>
                </c:pt>
                <c:pt idx="14">
                  <c:v>42318.010014150997</c:v>
                </c:pt>
                <c:pt idx="15">
                  <c:v>45340.725015161799</c:v>
                </c:pt>
                <c:pt idx="16">
                  <c:v>48363.440016172601</c:v>
                </c:pt>
                <c:pt idx="17">
                  <c:v>51386.155017183402</c:v>
                </c:pt>
                <c:pt idx="18">
                  <c:v>54408.870018194197</c:v>
                </c:pt>
                <c:pt idx="19">
                  <c:v>57431.585019204897</c:v>
                </c:pt>
                <c:pt idx="20">
                  <c:v>60454.300020215698</c:v>
                </c:pt>
                <c:pt idx="21">
                  <c:v>63477.0150212265</c:v>
                </c:pt>
                <c:pt idx="22">
                  <c:v>66499.730022237301</c:v>
                </c:pt>
                <c:pt idx="23">
                  <c:v>69522.445023248103</c:v>
                </c:pt>
                <c:pt idx="24">
                  <c:v>72545.160024258905</c:v>
                </c:pt>
                <c:pt idx="25">
                  <c:v>75567.875025269706</c:v>
                </c:pt>
                <c:pt idx="26">
                  <c:v>78590.590026280493</c:v>
                </c:pt>
                <c:pt idx="27">
                  <c:v>81613.305027291295</c:v>
                </c:pt>
                <c:pt idx="28">
                  <c:v>84636.020028301995</c:v>
                </c:pt>
                <c:pt idx="29">
                  <c:v>87658.735029312797</c:v>
                </c:pt>
                <c:pt idx="30">
                  <c:v>90681.450030323598</c:v>
                </c:pt>
                <c:pt idx="31">
                  <c:v>93704.1650313344</c:v>
                </c:pt>
                <c:pt idx="32">
                  <c:v>96726.880032345201</c:v>
                </c:pt>
                <c:pt idx="33">
                  <c:v>99749.595033356003</c:v>
                </c:pt>
                <c:pt idx="34">
                  <c:v>102772.310034366</c:v>
                </c:pt>
                <c:pt idx="35">
                  <c:v>105795.025035377</c:v>
                </c:pt>
                <c:pt idx="36">
                  <c:v>108817.740036388</c:v>
                </c:pt>
                <c:pt idx="37">
                  <c:v>111840.45503739901</c:v>
                </c:pt>
                <c:pt idx="38">
                  <c:v>114863.17003840901</c:v>
                </c:pt>
                <c:pt idx="39">
                  <c:v>117885.88503942</c:v>
                </c:pt>
                <c:pt idx="40">
                  <c:v>120908.600040431</c:v>
                </c:pt>
                <c:pt idx="41">
                  <c:v>123931.31504144199</c:v>
                </c:pt>
                <c:pt idx="42">
                  <c:v>126954.030042453</c:v>
                </c:pt>
                <c:pt idx="43">
                  <c:v>129976.745043463</c:v>
                </c:pt>
                <c:pt idx="44">
                  <c:v>132999.46004447399</c:v>
                </c:pt>
                <c:pt idx="45">
                  <c:v>136022.175045485</c:v>
                </c:pt>
                <c:pt idx="46">
                  <c:v>139044.890046496</c:v>
                </c:pt>
                <c:pt idx="47">
                  <c:v>142067.60504750701</c:v>
                </c:pt>
                <c:pt idx="48">
                  <c:v>145090.32004851699</c:v>
                </c:pt>
                <c:pt idx="49">
                  <c:v>148113.035049528</c:v>
                </c:pt>
                <c:pt idx="50">
                  <c:v>151135.75005053901</c:v>
                </c:pt>
                <c:pt idx="51">
                  <c:v>154158.46505155001</c:v>
                </c:pt>
                <c:pt idx="52">
                  <c:v>157181.18005256099</c:v>
                </c:pt>
                <c:pt idx="53">
                  <c:v>160203.895053571</c:v>
                </c:pt>
                <c:pt idx="54">
                  <c:v>163226.61005458201</c:v>
                </c:pt>
                <c:pt idx="55">
                  <c:v>166249.32505559301</c:v>
                </c:pt>
                <c:pt idx="56">
                  <c:v>169272.04005660399</c:v>
                </c:pt>
                <c:pt idx="57">
                  <c:v>172294.755057615</c:v>
                </c:pt>
                <c:pt idx="58">
                  <c:v>175317.47005862501</c:v>
                </c:pt>
                <c:pt idx="59">
                  <c:v>178340.18505963599</c:v>
                </c:pt>
                <c:pt idx="60">
                  <c:v>181362.90006064699</c:v>
                </c:pt>
                <c:pt idx="61">
                  <c:v>184385.615061658</c:v>
                </c:pt>
                <c:pt idx="62">
                  <c:v>187408.330062669</c:v>
                </c:pt>
                <c:pt idx="63">
                  <c:v>190431.04506367899</c:v>
                </c:pt>
                <c:pt idx="64">
                  <c:v>193453.76006469</c:v>
                </c:pt>
                <c:pt idx="65">
                  <c:v>196476.475065701</c:v>
                </c:pt>
                <c:pt idx="66">
                  <c:v>199499.19006671201</c:v>
                </c:pt>
                <c:pt idx="67">
                  <c:v>202521.90506772301</c:v>
                </c:pt>
                <c:pt idx="68">
                  <c:v>205544.620068733</c:v>
                </c:pt>
                <c:pt idx="69">
                  <c:v>208567.335069744</c:v>
                </c:pt>
                <c:pt idx="70">
                  <c:v>211590.05007075501</c:v>
                </c:pt>
                <c:pt idx="71">
                  <c:v>214612.76507176601</c:v>
                </c:pt>
                <c:pt idx="72">
                  <c:v>217635.48007277699</c:v>
                </c:pt>
                <c:pt idx="73">
                  <c:v>220658.19507378701</c:v>
                </c:pt>
                <c:pt idx="74">
                  <c:v>223680.91007479801</c:v>
                </c:pt>
                <c:pt idx="75">
                  <c:v>226703.62507580899</c:v>
                </c:pt>
                <c:pt idx="76">
                  <c:v>229726.34007681999</c:v>
                </c:pt>
                <c:pt idx="77">
                  <c:v>232749.055077831</c:v>
                </c:pt>
                <c:pt idx="78">
                  <c:v>235771.77007884099</c:v>
                </c:pt>
                <c:pt idx="79">
                  <c:v>238794.48507985199</c:v>
                </c:pt>
                <c:pt idx="80">
                  <c:v>241817.200080863</c:v>
                </c:pt>
                <c:pt idx="81">
                  <c:v>244839.915081874</c:v>
                </c:pt>
                <c:pt idx="82">
                  <c:v>247862.63008288501</c:v>
                </c:pt>
                <c:pt idx="83">
                  <c:v>250885.34508389499</c:v>
                </c:pt>
                <c:pt idx="84">
                  <c:v>253908.060084906</c:v>
                </c:pt>
                <c:pt idx="85">
                  <c:v>256930.775085917</c:v>
                </c:pt>
                <c:pt idx="86">
                  <c:v>259953.49008692801</c:v>
                </c:pt>
                <c:pt idx="87">
                  <c:v>262976.20508793899</c:v>
                </c:pt>
                <c:pt idx="88">
                  <c:v>265998.92008894897</c:v>
                </c:pt>
                <c:pt idx="89">
                  <c:v>269021.63508996001</c:v>
                </c:pt>
                <c:pt idx="90">
                  <c:v>272044.35009097098</c:v>
                </c:pt>
                <c:pt idx="91">
                  <c:v>275067.06509198202</c:v>
                </c:pt>
                <c:pt idx="92">
                  <c:v>278089.78009299299</c:v>
                </c:pt>
                <c:pt idx="93">
                  <c:v>281112.49509400298</c:v>
                </c:pt>
                <c:pt idx="94">
                  <c:v>284135.21009501402</c:v>
                </c:pt>
                <c:pt idx="95">
                  <c:v>287157.92509602499</c:v>
                </c:pt>
                <c:pt idx="96">
                  <c:v>290180.64009703603</c:v>
                </c:pt>
                <c:pt idx="97">
                  <c:v>293203.355098047</c:v>
                </c:pt>
                <c:pt idx="98">
                  <c:v>296226.07009905798</c:v>
                </c:pt>
              </c:numCache>
            </c:numRef>
          </c:xVal>
          <c:yVal>
            <c:numRef>
              <c:f>'WNA 4.5'!$D$3:$D$101</c:f>
              <c:numCache>
                <c:formatCode>0.00E+00</c:formatCode>
                <c:ptCount val="99"/>
                <c:pt idx="0">
                  <c:v>15315313.3375169</c:v>
                </c:pt>
                <c:pt idx="1">
                  <c:v>13965529.9148327</c:v>
                </c:pt>
                <c:pt idx="2">
                  <c:v>12971428.2446477</c:v>
                </c:pt>
                <c:pt idx="3">
                  <c:v>12000040.7145791</c:v>
                </c:pt>
                <c:pt idx="4">
                  <c:v>10806356.350659201</c:v>
                </c:pt>
                <c:pt idx="5">
                  <c:v>10773386.3745273</c:v>
                </c:pt>
                <c:pt idx="6">
                  <c:v>10748070.4077622</c:v>
                </c:pt>
                <c:pt idx="7">
                  <c:v>10431772.548505001</c:v>
                </c:pt>
                <c:pt idx="8">
                  <c:v>10431772.548505001</c:v>
                </c:pt>
                <c:pt idx="9">
                  <c:v>10588613.8980415</c:v>
                </c:pt>
                <c:pt idx="10">
                  <c:v>10588613.8980415</c:v>
                </c:pt>
                <c:pt idx="11">
                  <c:v>10751669.148598701</c:v>
                </c:pt>
                <c:pt idx="12">
                  <c:v>10742650.5811859</c:v>
                </c:pt>
                <c:pt idx="13">
                  <c:v>10786206.4010302</c:v>
                </c:pt>
                <c:pt idx="14">
                  <c:v>10806356.350659201</c:v>
                </c:pt>
                <c:pt idx="15">
                  <c:v>10762682.738037201</c:v>
                </c:pt>
                <c:pt idx="16">
                  <c:v>10795127.1172888</c:v>
                </c:pt>
                <c:pt idx="17">
                  <c:v>10700652.690848701</c:v>
                </c:pt>
                <c:pt idx="18">
                  <c:v>10582467.9188511</c:v>
                </c:pt>
                <c:pt idx="19">
                  <c:v>10500390.882029099</c:v>
                </c:pt>
                <c:pt idx="20">
                  <c:v>10364770.585051499</c:v>
                </c:pt>
                <c:pt idx="21">
                  <c:v>10198054.6454274</c:v>
                </c:pt>
                <c:pt idx="22">
                  <c:v>10041006.6467951</c:v>
                </c:pt>
                <c:pt idx="23" formatCode="General">
                  <c:v>9933448.0128294993</c:v>
                </c:pt>
                <c:pt idx="24" formatCode="General">
                  <c:v>9801092.8485927898</c:v>
                </c:pt>
                <c:pt idx="25" formatCode="General">
                  <c:v>9639098.5912002996</c:v>
                </c:pt>
                <c:pt idx="26" formatCode="General">
                  <c:v>9507095.4091212507</c:v>
                </c:pt>
                <c:pt idx="27" formatCode="General">
                  <c:v>9301882.4540495202</c:v>
                </c:pt>
                <c:pt idx="28" formatCode="General">
                  <c:v>9098748.7551092207</c:v>
                </c:pt>
                <c:pt idx="29" formatCode="General">
                  <c:v>8858718.6055152193</c:v>
                </c:pt>
                <c:pt idx="30" formatCode="General">
                  <c:v>8545281.4709328599</c:v>
                </c:pt>
                <c:pt idx="31" formatCode="General">
                  <c:v>8346973.2893544696</c:v>
                </c:pt>
                <c:pt idx="32" formatCode="General">
                  <c:v>8109475.3610598501</c:v>
                </c:pt>
                <c:pt idx="33" formatCode="General">
                  <c:v>7720441.8276407896</c:v>
                </c:pt>
                <c:pt idx="34" formatCode="General">
                  <c:v>7463192.8378145602</c:v>
                </c:pt>
                <c:pt idx="35" formatCode="General">
                  <c:v>7165727.8185041696</c:v>
                </c:pt>
                <c:pt idx="36" formatCode="General">
                  <c:v>7004580.4339117603</c:v>
                </c:pt>
                <c:pt idx="37" formatCode="General">
                  <c:v>6791428.1392774498</c:v>
                </c:pt>
                <c:pt idx="38" formatCode="General">
                  <c:v>6578180.7417805102</c:v>
                </c:pt>
                <c:pt idx="39" formatCode="General">
                  <c:v>6404923.0504914597</c:v>
                </c:pt>
                <c:pt idx="40" formatCode="General">
                  <c:v>6206115.5669071097</c:v>
                </c:pt>
                <c:pt idx="41" formatCode="General">
                  <c:v>5876067.6939840801</c:v>
                </c:pt>
                <c:pt idx="42" formatCode="General">
                  <c:v>5595115.1405752096</c:v>
                </c:pt>
                <c:pt idx="43" formatCode="General">
                  <c:v>5253619.1027518902</c:v>
                </c:pt>
                <c:pt idx="44" formatCode="General">
                  <c:v>5020619.6313929399</c:v>
                </c:pt>
                <c:pt idx="45" formatCode="General">
                  <c:v>4776519.6244821399</c:v>
                </c:pt>
                <c:pt idx="46" formatCode="General">
                  <c:v>4707224.6022520401</c:v>
                </c:pt>
                <c:pt idx="47" formatCode="General">
                  <c:v>4482926.4343312196</c:v>
                </c:pt>
                <c:pt idx="48" formatCode="General">
                  <c:v>4290075.9744036496</c:v>
                </c:pt>
                <c:pt idx="49" formatCode="General">
                  <c:v>4129134.4668035898</c:v>
                </c:pt>
                <c:pt idx="50" formatCode="General">
                  <c:v>4025810.6922300002</c:v>
                </c:pt>
                <c:pt idx="51" formatCode="General">
                  <c:v>3953009.9368856298</c:v>
                </c:pt>
                <c:pt idx="52" formatCode="General">
                  <c:v>3814055.58350578</c:v>
                </c:pt>
                <c:pt idx="53" formatCode="General">
                  <c:v>3771593.49244405</c:v>
                </c:pt>
                <c:pt idx="54" formatCode="General">
                  <c:v>3712039.62479254</c:v>
                </c:pt>
                <c:pt idx="55" formatCode="General">
                  <c:v>3684072.1101329299</c:v>
                </c:pt>
                <c:pt idx="56" formatCode="General">
                  <c:v>3635428.4385434198</c:v>
                </c:pt>
                <c:pt idx="57" formatCode="General">
                  <c:v>3609760.0553588402</c:v>
                </c:pt>
                <c:pt idx="58" formatCode="General">
                  <c:v>3578544.3650092599</c:v>
                </c:pt>
                <c:pt idx="59" formatCode="General">
                  <c:v>3548925.27412576</c:v>
                </c:pt>
                <c:pt idx="60" formatCode="General">
                  <c:v>3547516.2972138799</c:v>
                </c:pt>
                <c:pt idx="61" formatCode="General">
                  <c:v>3547516.2972138799</c:v>
                </c:pt>
                <c:pt idx="62" formatCode="General">
                  <c:v>3578435.4042797</c:v>
                </c:pt>
                <c:pt idx="63" formatCode="General">
                  <c:v>3555838.33147889</c:v>
                </c:pt>
                <c:pt idx="64" formatCode="General">
                  <c:v>3561806.98907306</c:v>
                </c:pt>
                <c:pt idx="65" formatCode="General">
                  <c:v>3546559.0858636</c:v>
                </c:pt>
                <c:pt idx="66" formatCode="General">
                  <c:v>3537689.03838755</c:v>
                </c:pt>
                <c:pt idx="67" formatCode="General">
                  <c:v>3537689.03838755</c:v>
                </c:pt>
                <c:pt idx="68" formatCode="General">
                  <c:v>3537689.03838755</c:v>
                </c:pt>
                <c:pt idx="69" formatCode="General">
                  <c:v>3541219.6224949402</c:v>
                </c:pt>
                <c:pt idx="70" formatCode="General">
                  <c:v>3549444.3269301602</c:v>
                </c:pt>
                <c:pt idx="71" formatCode="General">
                  <c:v>3578435.4042797</c:v>
                </c:pt>
                <c:pt idx="72" formatCode="General">
                  <c:v>3550520.5435050898</c:v>
                </c:pt>
                <c:pt idx="73" formatCode="General">
                  <c:v>3548925.27412576</c:v>
                </c:pt>
                <c:pt idx="74" formatCode="General">
                  <c:v>3544013.98789891</c:v>
                </c:pt>
                <c:pt idx="75" formatCode="General">
                  <c:v>3505101.6368361199</c:v>
                </c:pt>
                <c:pt idx="76" formatCode="General">
                  <c:v>3502243.0746827298</c:v>
                </c:pt>
                <c:pt idx="77" formatCode="General">
                  <c:v>3468712.1475626002</c:v>
                </c:pt>
                <c:pt idx="78" formatCode="General">
                  <c:v>3468712.1475626002</c:v>
                </c:pt>
                <c:pt idx="79" formatCode="General">
                  <c:v>3462356.3979973202</c:v>
                </c:pt>
                <c:pt idx="80" formatCode="General">
                  <c:v>3462356.3979973202</c:v>
                </c:pt>
                <c:pt idx="81" formatCode="General">
                  <c:v>3409126.8729997799</c:v>
                </c:pt>
                <c:pt idx="82" formatCode="General">
                  <c:v>3407950.3229724099</c:v>
                </c:pt>
                <c:pt idx="83" formatCode="General">
                  <c:v>3405141.0391934998</c:v>
                </c:pt>
                <c:pt idx="84" formatCode="General">
                  <c:v>3381782.9561140798</c:v>
                </c:pt>
                <c:pt idx="85" formatCode="General">
                  <c:v>3368285.5554464399</c:v>
                </c:pt>
                <c:pt idx="86" formatCode="General">
                  <c:v>3360560.2233624002</c:v>
                </c:pt>
                <c:pt idx="87" formatCode="General">
                  <c:v>3343301.5018789298</c:v>
                </c:pt>
                <c:pt idx="88" formatCode="General">
                  <c:v>3328359.6306594899</c:v>
                </c:pt>
                <c:pt idx="89" formatCode="General">
                  <c:v>3314397.5127379298</c:v>
                </c:pt>
                <c:pt idx="90" formatCode="General">
                  <c:v>3307225.5135272401</c:v>
                </c:pt>
                <c:pt idx="91" formatCode="General">
                  <c:v>3297749.1573084602</c:v>
                </c:pt>
                <c:pt idx="92" formatCode="General">
                  <c:v>3264580.0684784502</c:v>
                </c:pt>
                <c:pt idx="93" formatCode="General">
                  <c:v>3241581.8789234399</c:v>
                </c:pt>
                <c:pt idx="94" formatCode="General">
                  <c:v>3209888.5262583699</c:v>
                </c:pt>
                <c:pt idx="95" formatCode="General">
                  <c:v>3209888.5262583699</c:v>
                </c:pt>
                <c:pt idx="96" formatCode="General">
                  <c:v>3193436.3463016599</c:v>
                </c:pt>
                <c:pt idx="97" formatCode="General">
                  <c:v>3171680.0352122202</c:v>
                </c:pt>
                <c:pt idx="98" formatCode="General">
                  <c:v>3145387.3789776801</c:v>
                </c:pt>
              </c:numCache>
            </c:numRef>
          </c:yVal>
          <c:smooth val="1"/>
        </c:ser>
        <c:ser>
          <c:idx val="2"/>
          <c:order val="2"/>
          <c:tx>
            <c:v>RS WNA Lower 95% CI</c:v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xVal>
            <c:numRef>
              <c:f>'WNA 4.5'!$A$3:$A$101</c:f>
              <c:numCache>
                <c:formatCode>General</c:formatCode>
                <c:ptCount val="99"/>
                <c:pt idx="0">
                  <c:v>0</c:v>
                </c:pt>
                <c:pt idx="1">
                  <c:v>3022.7150010107898</c:v>
                </c:pt>
                <c:pt idx="2">
                  <c:v>6045.4300020215796</c:v>
                </c:pt>
                <c:pt idx="3">
                  <c:v>9068.1450030323595</c:v>
                </c:pt>
                <c:pt idx="4">
                  <c:v>12090.860004043099</c:v>
                </c:pt>
                <c:pt idx="5">
                  <c:v>15113.575005053901</c:v>
                </c:pt>
                <c:pt idx="6">
                  <c:v>18136.290006064701</c:v>
                </c:pt>
                <c:pt idx="7">
                  <c:v>21159.005007075499</c:v>
                </c:pt>
                <c:pt idx="8">
                  <c:v>24181.7200080863</c:v>
                </c:pt>
                <c:pt idx="9">
                  <c:v>27204.435009097098</c:v>
                </c:pt>
                <c:pt idx="10">
                  <c:v>30227.1500101079</c:v>
                </c:pt>
                <c:pt idx="11">
                  <c:v>33249.8650111186</c:v>
                </c:pt>
                <c:pt idx="12">
                  <c:v>36272.580012129401</c:v>
                </c:pt>
                <c:pt idx="13">
                  <c:v>39295.295013140203</c:v>
                </c:pt>
                <c:pt idx="14">
                  <c:v>42318.010014150997</c:v>
                </c:pt>
                <c:pt idx="15">
                  <c:v>45340.725015161799</c:v>
                </c:pt>
                <c:pt idx="16">
                  <c:v>48363.440016172601</c:v>
                </c:pt>
                <c:pt idx="17">
                  <c:v>51386.155017183402</c:v>
                </c:pt>
                <c:pt idx="18">
                  <c:v>54408.870018194197</c:v>
                </c:pt>
                <c:pt idx="19">
                  <c:v>57431.585019204897</c:v>
                </c:pt>
                <c:pt idx="20">
                  <c:v>60454.300020215698</c:v>
                </c:pt>
                <c:pt idx="21">
                  <c:v>63477.0150212265</c:v>
                </c:pt>
                <c:pt idx="22">
                  <c:v>66499.730022237301</c:v>
                </c:pt>
                <c:pt idx="23">
                  <c:v>69522.445023248103</c:v>
                </c:pt>
                <c:pt idx="24">
                  <c:v>72545.160024258905</c:v>
                </c:pt>
                <c:pt idx="25">
                  <c:v>75567.875025269706</c:v>
                </c:pt>
                <c:pt idx="26">
                  <c:v>78590.590026280493</c:v>
                </c:pt>
                <c:pt idx="27">
                  <c:v>81613.305027291295</c:v>
                </c:pt>
                <c:pt idx="28">
                  <c:v>84636.020028301995</c:v>
                </c:pt>
                <c:pt idx="29">
                  <c:v>87658.735029312797</c:v>
                </c:pt>
                <c:pt idx="30">
                  <c:v>90681.450030323598</c:v>
                </c:pt>
                <c:pt idx="31">
                  <c:v>93704.1650313344</c:v>
                </c:pt>
                <c:pt idx="32">
                  <c:v>96726.880032345201</c:v>
                </c:pt>
                <c:pt idx="33">
                  <c:v>99749.595033356003</c:v>
                </c:pt>
                <c:pt idx="34">
                  <c:v>102772.310034366</c:v>
                </c:pt>
                <c:pt idx="35">
                  <c:v>105795.025035377</c:v>
                </c:pt>
                <c:pt idx="36">
                  <c:v>108817.740036388</c:v>
                </c:pt>
                <c:pt idx="37">
                  <c:v>111840.45503739901</c:v>
                </c:pt>
                <c:pt idx="38">
                  <c:v>114863.17003840901</c:v>
                </c:pt>
                <c:pt idx="39">
                  <c:v>117885.88503942</c:v>
                </c:pt>
                <c:pt idx="40">
                  <c:v>120908.600040431</c:v>
                </c:pt>
                <c:pt idx="41">
                  <c:v>123931.31504144199</c:v>
                </c:pt>
                <c:pt idx="42">
                  <c:v>126954.030042453</c:v>
                </c:pt>
                <c:pt idx="43">
                  <c:v>129976.745043463</c:v>
                </c:pt>
                <c:pt idx="44">
                  <c:v>132999.46004447399</c:v>
                </c:pt>
                <c:pt idx="45">
                  <c:v>136022.175045485</c:v>
                </c:pt>
                <c:pt idx="46">
                  <c:v>139044.890046496</c:v>
                </c:pt>
                <c:pt idx="47">
                  <c:v>142067.60504750701</c:v>
                </c:pt>
                <c:pt idx="48">
                  <c:v>145090.32004851699</c:v>
                </c:pt>
                <c:pt idx="49">
                  <c:v>148113.035049528</c:v>
                </c:pt>
                <c:pt idx="50">
                  <c:v>151135.75005053901</c:v>
                </c:pt>
                <c:pt idx="51">
                  <c:v>154158.46505155001</c:v>
                </c:pt>
                <c:pt idx="52">
                  <c:v>157181.18005256099</c:v>
                </c:pt>
                <c:pt idx="53">
                  <c:v>160203.895053571</c:v>
                </c:pt>
                <c:pt idx="54">
                  <c:v>163226.61005458201</c:v>
                </c:pt>
                <c:pt idx="55">
                  <c:v>166249.32505559301</c:v>
                </c:pt>
                <c:pt idx="56">
                  <c:v>169272.04005660399</c:v>
                </c:pt>
                <c:pt idx="57">
                  <c:v>172294.755057615</c:v>
                </c:pt>
                <c:pt idx="58">
                  <c:v>175317.47005862501</c:v>
                </c:pt>
                <c:pt idx="59">
                  <c:v>178340.18505963599</c:v>
                </c:pt>
                <c:pt idx="60">
                  <c:v>181362.90006064699</c:v>
                </c:pt>
                <c:pt idx="61">
                  <c:v>184385.615061658</c:v>
                </c:pt>
                <c:pt idx="62">
                  <c:v>187408.330062669</c:v>
                </c:pt>
                <c:pt idx="63">
                  <c:v>190431.04506367899</c:v>
                </c:pt>
                <c:pt idx="64">
                  <c:v>193453.76006469</c:v>
                </c:pt>
                <c:pt idx="65">
                  <c:v>196476.475065701</c:v>
                </c:pt>
                <c:pt idx="66">
                  <c:v>199499.19006671201</c:v>
                </c:pt>
                <c:pt idx="67">
                  <c:v>202521.90506772301</c:v>
                </c:pt>
                <c:pt idx="68">
                  <c:v>205544.620068733</c:v>
                </c:pt>
                <c:pt idx="69">
                  <c:v>208567.335069744</c:v>
                </c:pt>
                <c:pt idx="70">
                  <c:v>211590.05007075501</c:v>
                </c:pt>
                <c:pt idx="71">
                  <c:v>214612.76507176601</c:v>
                </c:pt>
                <c:pt idx="72">
                  <c:v>217635.48007277699</c:v>
                </c:pt>
                <c:pt idx="73">
                  <c:v>220658.19507378701</c:v>
                </c:pt>
                <c:pt idx="74">
                  <c:v>223680.91007479801</c:v>
                </c:pt>
                <c:pt idx="75">
                  <c:v>226703.62507580899</c:v>
                </c:pt>
                <c:pt idx="76">
                  <c:v>229726.34007681999</c:v>
                </c:pt>
                <c:pt idx="77">
                  <c:v>232749.055077831</c:v>
                </c:pt>
                <c:pt idx="78">
                  <c:v>235771.77007884099</c:v>
                </c:pt>
                <c:pt idx="79">
                  <c:v>238794.48507985199</c:v>
                </c:pt>
                <c:pt idx="80">
                  <c:v>241817.200080863</c:v>
                </c:pt>
                <c:pt idx="81">
                  <c:v>244839.915081874</c:v>
                </c:pt>
                <c:pt idx="82">
                  <c:v>247862.63008288501</c:v>
                </c:pt>
                <c:pt idx="83">
                  <c:v>250885.34508389499</c:v>
                </c:pt>
                <c:pt idx="84">
                  <c:v>253908.060084906</c:v>
                </c:pt>
                <c:pt idx="85">
                  <c:v>256930.775085917</c:v>
                </c:pt>
                <c:pt idx="86">
                  <c:v>259953.49008692801</c:v>
                </c:pt>
                <c:pt idx="87">
                  <c:v>262976.20508793899</c:v>
                </c:pt>
                <c:pt idx="88">
                  <c:v>265998.92008894897</c:v>
                </c:pt>
                <c:pt idx="89">
                  <c:v>269021.63508996001</c:v>
                </c:pt>
                <c:pt idx="90">
                  <c:v>272044.35009097098</c:v>
                </c:pt>
                <c:pt idx="91">
                  <c:v>275067.06509198202</c:v>
                </c:pt>
                <c:pt idx="92">
                  <c:v>278089.78009299299</c:v>
                </c:pt>
                <c:pt idx="93">
                  <c:v>281112.49509400298</c:v>
                </c:pt>
                <c:pt idx="94">
                  <c:v>284135.21009501402</c:v>
                </c:pt>
                <c:pt idx="95">
                  <c:v>287157.92509602499</c:v>
                </c:pt>
                <c:pt idx="96">
                  <c:v>290180.64009703603</c:v>
                </c:pt>
                <c:pt idx="97">
                  <c:v>293203.355098047</c:v>
                </c:pt>
                <c:pt idx="98">
                  <c:v>296226.07009905798</c:v>
                </c:pt>
              </c:numCache>
            </c:numRef>
          </c:xVal>
          <c:yVal>
            <c:numRef>
              <c:f>'WNA 4.5'!$E$3:$E$101</c:f>
              <c:numCache>
                <c:formatCode>General</c:formatCode>
                <c:ptCount val="99"/>
                <c:pt idx="0">
                  <c:v>591855.97188733204</c:v>
                </c:pt>
                <c:pt idx="1">
                  <c:v>915536.10019535595</c:v>
                </c:pt>
                <c:pt idx="2">
                  <c:v>1096540.8621344699</c:v>
                </c:pt>
                <c:pt idx="3">
                  <c:v>1217573.8387845601</c:v>
                </c:pt>
                <c:pt idx="4">
                  <c:v>1320561.12648175</c:v>
                </c:pt>
                <c:pt idx="5">
                  <c:v>1431360.7155609201</c:v>
                </c:pt>
                <c:pt idx="6">
                  <c:v>1539376.6479128799</c:v>
                </c:pt>
                <c:pt idx="7">
                  <c:v>1575877.06779061</c:v>
                </c:pt>
                <c:pt idx="8">
                  <c:v>1588663.40067609</c:v>
                </c:pt>
                <c:pt idx="9">
                  <c:v>1629445.63862392</c:v>
                </c:pt>
                <c:pt idx="10">
                  <c:v>1620153.4591687201</c:v>
                </c:pt>
                <c:pt idx="11">
                  <c:v>1617886.1950504</c:v>
                </c:pt>
                <c:pt idx="12">
                  <c:v>1607565.1440208999</c:v>
                </c:pt>
                <c:pt idx="13">
                  <c:v>1563775.24426871</c:v>
                </c:pt>
                <c:pt idx="14">
                  <c:v>1493820.8774631801</c:v>
                </c:pt>
                <c:pt idx="15">
                  <c:v>1430731.51854169</c:v>
                </c:pt>
                <c:pt idx="16">
                  <c:v>1348911.5974067701</c:v>
                </c:pt>
                <c:pt idx="17">
                  <c:v>1324401.8465090101</c:v>
                </c:pt>
                <c:pt idx="18">
                  <c:v>1222511.4732675899</c:v>
                </c:pt>
                <c:pt idx="19">
                  <c:v>1159392.81967251</c:v>
                </c:pt>
                <c:pt idx="20">
                  <c:v>1111557.0173015499</c:v>
                </c:pt>
                <c:pt idx="21">
                  <c:v>1070951.88544172</c:v>
                </c:pt>
                <c:pt idx="22">
                  <c:v>992360.47908585495</c:v>
                </c:pt>
                <c:pt idx="23">
                  <c:v>946101.53496015805</c:v>
                </c:pt>
                <c:pt idx="24">
                  <c:v>888480.20044877694</c:v>
                </c:pt>
                <c:pt idx="25">
                  <c:v>813573.775539694</c:v>
                </c:pt>
                <c:pt idx="26">
                  <c:v>767175.21648449695</c:v>
                </c:pt>
                <c:pt idx="27">
                  <c:v>708838.98069096601</c:v>
                </c:pt>
                <c:pt idx="28">
                  <c:v>672462.26596391597</c:v>
                </c:pt>
                <c:pt idx="29">
                  <c:v>650341.71640385105</c:v>
                </c:pt>
                <c:pt idx="30">
                  <c:v>603915.12467231695</c:v>
                </c:pt>
                <c:pt idx="31">
                  <c:v>576318.18065595999</c:v>
                </c:pt>
                <c:pt idx="32">
                  <c:v>560249.30877918599</c:v>
                </c:pt>
                <c:pt idx="33">
                  <c:v>544632.35916758399</c:v>
                </c:pt>
                <c:pt idx="34">
                  <c:v>523661.216663873</c:v>
                </c:pt>
                <c:pt idx="35">
                  <c:v>514394.766823321</c:v>
                </c:pt>
                <c:pt idx="36">
                  <c:v>497941.34526754101</c:v>
                </c:pt>
                <c:pt idx="37">
                  <c:v>482094.675462418</c:v>
                </c:pt>
                <c:pt idx="38">
                  <c:v>468620.20340279798</c:v>
                </c:pt>
                <c:pt idx="39">
                  <c:v>460036.30224584701</c:v>
                </c:pt>
                <c:pt idx="40">
                  <c:v>459210.67418294499</c:v>
                </c:pt>
                <c:pt idx="41">
                  <c:v>441168.269095789</c:v>
                </c:pt>
                <c:pt idx="42">
                  <c:v>438137.662682831</c:v>
                </c:pt>
                <c:pt idx="43">
                  <c:v>437675.78252554103</c:v>
                </c:pt>
                <c:pt idx="44">
                  <c:v>422268.47084344702</c:v>
                </c:pt>
                <c:pt idx="45">
                  <c:v>410882.75917991297</c:v>
                </c:pt>
                <c:pt idx="46">
                  <c:v>404819.38488716399</c:v>
                </c:pt>
                <c:pt idx="47">
                  <c:v>403992.25121761201</c:v>
                </c:pt>
                <c:pt idx="48">
                  <c:v>408522.02993293601</c:v>
                </c:pt>
                <c:pt idx="49">
                  <c:v>409391.77063752699</c:v>
                </c:pt>
                <c:pt idx="50">
                  <c:v>406014.80395895097</c:v>
                </c:pt>
                <c:pt idx="51">
                  <c:v>401224.94004340301</c:v>
                </c:pt>
                <c:pt idx="52">
                  <c:v>397985.19454783201</c:v>
                </c:pt>
                <c:pt idx="53">
                  <c:v>392088.67715261201</c:v>
                </c:pt>
                <c:pt idx="54">
                  <c:v>383320.67594276299</c:v>
                </c:pt>
                <c:pt idx="55">
                  <c:v>379747.127391705</c:v>
                </c:pt>
                <c:pt idx="56">
                  <c:v>372059.16627341899</c:v>
                </c:pt>
                <c:pt idx="57">
                  <c:v>370690.153949689</c:v>
                </c:pt>
                <c:pt idx="58">
                  <c:v>359787.39809045498</c:v>
                </c:pt>
                <c:pt idx="59">
                  <c:v>352736.73199730198</c:v>
                </c:pt>
                <c:pt idx="60">
                  <c:v>342939.98716002802</c:v>
                </c:pt>
                <c:pt idx="61">
                  <c:v>328730.34258404101</c:v>
                </c:pt>
                <c:pt idx="62">
                  <c:v>320678.39110733598</c:v>
                </c:pt>
                <c:pt idx="63">
                  <c:v>301539.64362762199</c:v>
                </c:pt>
                <c:pt idx="64">
                  <c:v>286547.95546032401</c:v>
                </c:pt>
                <c:pt idx="65">
                  <c:v>271413.83724471298</c:v>
                </c:pt>
                <c:pt idx="66">
                  <c:v>255078.39902320001</c:v>
                </c:pt>
                <c:pt idx="67">
                  <c:v>240218.00959356499</c:v>
                </c:pt>
                <c:pt idx="68">
                  <c:v>229336.781491898</c:v>
                </c:pt>
                <c:pt idx="69">
                  <c:v>222350.70823760499</c:v>
                </c:pt>
                <c:pt idx="70">
                  <c:v>209844.39474008899</c:v>
                </c:pt>
                <c:pt idx="71">
                  <c:v>205960.27288161399</c:v>
                </c:pt>
                <c:pt idx="72">
                  <c:v>191745.33329133899</c:v>
                </c:pt>
                <c:pt idx="73">
                  <c:v>184193.15186917901</c:v>
                </c:pt>
                <c:pt idx="74">
                  <c:v>175415.926857566</c:v>
                </c:pt>
                <c:pt idx="75">
                  <c:v>166275.76295180499</c:v>
                </c:pt>
                <c:pt idx="76">
                  <c:v>154649.27731426401</c:v>
                </c:pt>
                <c:pt idx="77">
                  <c:v>148514.96400683501</c:v>
                </c:pt>
                <c:pt idx="78">
                  <c:v>144409.66489575701</c:v>
                </c:pt>
                <c:pt idx="79">
                  <c:v>139194.41582181401</c:v>
                </c:pt>
                <c:pt idx="80">
                  <c:v>132803.00684183501</c:v>
                </c:pt>
                <c:pt idx="81">
                  <c:v>126476.876328814</c:v>
                </c:pt>
                <c:pt idx="82">
                  <c:v>122238.37064199601</c:v>
                </c:pt>
                <c:pt idx="83">
                  <c:v>115025.49542996701</c:v>
                </c:pt>
                <c:pt idx="84">
                  <c:v>111854.79135680399</c:v>
                </c:pt>
                <c:pt idx="85">
                  <c:v>107062.15820700199</c:v>
                </c:pt>
                <c:pt idx="86">
                  <c:v>102632.571157221</c:v>
                </c:pt>
                <c:pt idx="87">
                  <c:v>98064.054821900398</c:v>
                </c:pt>
                <c:pt idx="88">
                  <c:v>93704.178666343403</c:v>
                </c:pt>
                <c:pt idx="89">
                  <c:v>88608.857738948995</c:v>
                </c:pt>
                <c:pt idx="90">
                  <c:v>82553.272598434007</c:v>
                </c:pt>
                <c:pt idx="91">
                  <c:v>78835.968370416798</c:v>
                </c:pt>
                <c:pt idx="92">
                  <c:v>73028.641178832899</c:v>
                </c:pt>
                <c:pt idx="93">
                  <c:v>69264.384635139402</c:v>
                </c:pt>
                <c:pt idx="94">
                  <c:v>64995.418957590897</c:v>
                </c:pt>
                <c:pt idx="95">
                  <c:v>61536.841439679498</c:v>
                </c:pt>
                <c:pt idx="96">
                  <c:v>57041.462724010598</c:v>
                </c:pt>
                <c:pt idx="97">
                  <c:v>53716.984564343897</c:v>
                </c:pt>
                <c:pt idx="98">
                  <c:v>52289.920039023498</c:v>
                </c:pt>
              </c:numCache>
            </c:numRef>
          </c:yVal>
          <c:smooth val="1"/>
        </c:ser>
        <c:ser>
          <c:idx val="3"/>
          <c:order val="3"/>
          <c:tx>
            <c:v>WSA Median</c:v>
          </c:tx>
          <c:spPr>
            <a:ln>
              <a:solidFill>
                <a:schemeClr val="bg1">
                  <a:lumMod val="75000"/>
                </a:schemeClr>
              </a:solidFill>
            </a:ln>
          </c:spPr>
          <c:marker>
            <c:symbol val="none"/>
          </c:marker>
          <c:xVal>
            <c:numRef>
              <c:f>'WSA 4.5'!$A$3:$A$102</c:f>
              <c:numCache>
                <c:formatCode>General</c:formatCode>
                <c:ptCount val="100"/>
                <c:pt idx="0">
                  <c:v>0</c:v>
                </c:pt>
                <c:pt idx="1">
                  <c:v>3663.6837431670401</c:v>
                </c:pt>
                <c:pt idx="2">
                  <c:v>7327.3674863340802</c:v>
                </c:pt>
                <c:pt idx="3">
                  <c:v>10991.051229501099</c:v>
                </c:pt>
                <c:pt idx="4">
                  <c:v>14654.7349726681</c:v>
                </c:pt>
                <c:pt idx="5">
                  <c:v>18318.4187158352</c:v>
                </c:pt>
                <c:pt idx="6">
                  <c:v>21982.102459002199</c:v>
                </c:pt>
                <c:pt idx="7">
                  <c:v>25645.7862021693</c:v>
                </c:pt>
                <c:pt idx="8">
                  <c:v>29309.469945336299</c:v>
                </c:pt>
                <c:pt idx="9">
                  <c:v>32973.153688503298</c:v>
                </c:pt>
                <c:pt idx="10">
                  <c:v>36636.837431670399</c:v>
                </c:pt>
                <c:pt idx="11">
                  <c:v>40300.521174837399</c:v>
                </c:pt>
                <c:pt idx="12">
                  <c:v>43964.2049180045</c:v>
                </c:pt>
                <c:pt idx="13">
                  <c:v>47627.888661171499</c:v>
                </c:pt>
                <c:pt idx="14">
                  <c:v>51291.5724043386</c:v>
                </c:pt>
                <c:pt idx="15">
                  <c:v>54955.256147505599</c:v>
                </c:pt>
                <c:pt idx="16">
                  <c:v>58618.939890672598</c:v>
                </c:pt>
                <c:pt idx="17">
                  <c:v>62282.623633839699</c:v>
                </c:pt>
                <c:pt idx="18">
                  <c:v>65946.307377006699</c:v>
                </c:pt>
                <c:pt idx="19">
                  <c:v>69609.9911201738</c:v>
                </c:pt>
                <c:pt idx="20">
                  <c:v>73273.674863340799</c:v>
                </c:pt>
                <c:pt idx="21">
                  <c:v>76937.3586065079</c:v>
                </c:pt>
                <c:pt idx="22">
                  <c:v>80601.042349674899</c:v>
                </c:pt>
                <c:pt idx="23">
                  <c:v>84264.726092841898</c:v>
                </c:pt>
                <c:pt idx="24">
                  <c:v>87928.409836008999</c:v>
                </c:pt>
                <c:pt idx="25">
                  <c:v>91592.093579175998</c:v>
                </c:pt>
                <c:pt idx="26">
                  <c:v>95255.7773223431</c:v>
                </c:pt>
                <c:pt idx="27">
                  <c:v>98919.461065510099</c:v>
                </c:pt>
                <c:pt idx="28">
                  <c:v>102583.144808677</c:v>
                </c:pt>
                <c:pt idx="29">
                  <c:v>106246.828551844</c:v>
                </c:pt>
                <c:pt idx="30">
                  <c:v>109910.51229501099</c:v>
                </c:pt>
                <c:pt idx="31">
                  <c:v>113574.19603817799</c:v>
                </c:pt>
                <c:pt idx="32">
                  <c:v>117237.87978134499</c:v>
                </c:pt>
                <c:pt idx="33">
                  <c:v>120901.56352451201</c:v>
                </c:pt>
                <c:pt idx="34">
                  <c:v>124565.24726767901</c:v>
                </c:pt>
                <c:pt idx="35">
                  <c:v>128228.931010846</c:v>
                </c:pt>
                <c:pt idx="36">
                  <c:v>131892.61475401299</c:v>
                </c:pt>
                <c:pt idx="37">
                  <c:v>135556.29849717999</c:v>
                </c:pt>
                <c:pt idx="38">
                  <c:v>139219.98224034699</c:v>
                </c:pt>
                <c:pt idx="39">
                  <c:v>142883.66598351399</c:v>
                </c:pt>
                <c:pt idx="40">
                  <c:v>146547.34972668099</c:v>
                </c:pt>
                <c:pt idx="41">
                  <c:v>150211.03346984799</c:v>
                </c:pt>
                <c:pt idx="42">
                  <c:v>153874.71721301501</c:v>
                </c:pt>
                <c:pt idx="43">
                  <c:v>157538.40095618201</c:v>
                </c:pt>
                <c:pt idx="44">
                  <c:v>161202.08469934901</c:v>
                </c:pt>
                <c:pt idx="45">
                  <c:v>164865.76844251601</c:v>
                </c:pt>
                <c:pt idx="46">
                  <c:v>168529.45218568301</c:v>
                </c:pt>
                <c:pt idx="47">
                  <c:v>172193.13592885001</c:v>
                </c:pt>
                <c:pt idx="48">
                  <c:v>175856.81967201701</c:v>
                </c:pt>
                <c:pt idx="49">
                  <c:v>179520.50341518401</c:v>
                </c:pt>
                <c:pt idx="50">
                  <c:v>183184.18715835101</c:v>
                </c:pt>
                <c:pt idx="51">
                  <c:v>186847.87090151801</c:v>
                </c:pt>
                <c:pt idx="52">
                  <c:v>190511.554644686</c:v>
                </c:pt>
                <c:pt idx="53">
                  <c:v>194175.23838785299</c:v>
                </c:pt>
                <c:pt idx="54">
                  <c:v>197838.92213101999</c:v>
                </c:pt>
                <c:pt idx="55">
                  <c:v>201502.60587418699</c:v>
                </c:pt>
                <c:pt idx="56">
                  <c:v>205166.28961735399</c:v>
                </c:pt>
                <c:pt idx="57">
                  <c:v>208829.97336052099</c:v>
                </c:pt>
                <c:pt idx="58">
                  <c:v>212493.65710368799</c:v>
                </c:pt>
                <c:pt idx="59">
                  <c:v>216157.34084685499</c:v>
                </c:pt>
                <c:pt idx="60">
                  <c:v>219821.02459002199</c:v>
                </c:pt>
                <c:pt idx="61">
                  <c:v>223484.70833318899</c:v>
                </c:pt>
                <c:pt idx="62">
                  <c:v>227148.39207635599</c:v>
                </c:pt>
                <c:pt idx="63">
                  <c:v>230812.07581952299</c:v>
                </c:pt>
                <c:pt idx="64">
                  <c:v>234475.75956268999</c:v>
                </c:pt>
                <c:pt idx="65">
                  <c:v>238139.44330585701</c:v>
                </c:pt>
                <c:pt idx="66">
                  <c:v>241803.12704902401</c:v>
                </c:pt>
                <c:pt idx="67">
                  <c:v>245466.81079219101</c:v>
                </c:pt>
                <c:pt idx="68">
                  <c:v>249130.49453535801</c:v>
                </c:pt>
                <c:pt idx="69">
                  <c:v>252794.17827852501</c:v>
                </c:pt>
                <c:pt idx="70">
                  <c:v>256457.86202169201</c:v>
                </c:pt>
                <c:pt idx="71">
                  <c:v>260121.54576485901</c:v>
                </c:pt>
                <c:pt idx="72">
                  <c:v>263785.22950802598</c:v>
                </c:pt>
                <c:pt idx="73">
                  <c:v>267448.91325119301</c:v>
                </c:pt>
                <c:pt idx="74">
                  <c:v>271112.59699435998</c:v>
                </c:pt>
                <c:pt idx="75">
                  <c:v>274776.28073752701</c:v>
                </c:pt>
                <c:pt idx="76">
                  <c:v>278439.96448069398</c:v>
                </c:pt>
                <c:pt idx="77">
                  <c:v>282103.648223861</c:v>
                </c:pt>
                <c:pt idx="78">
                  <c:v>285767.33196702797</c:v>
                </c:pt>
                <c:pt idx="79">
                  <c:v>289431.015710195</c:v>
                </c:pt>
                <c:pt idx="80">
                  <c:v>293094.69945336197</c:v>
                </c:pt>
                <c:pt idx="81">
                  <c:v>296758.383196529</c:v>
                </c:pt>
                <c:pt idx="82">
                  <c:v>300422.06693969597</c:v>
                </c:pt>
                <c:pt idx="83">
                  <c:v>304085.750682863</c:v>
                </c:pt>
                <c:pt idx="84">
                  <c:v>307749.43442603003</c:v>
                </c:pt>
                <c:pt idx="85">
                  <c:v>311413.118169197</c:v>
                </c:pt>
                <c:pt idx="86">
                  <c:v>315076.80191236403</c:v>
                </c:pt>
                <c:pt idx="87">
                  <c:v>318740.48565553199</c:v>
                </c:pt>
                <c:pt idx="88">
                  <c:v>322404.16939869901</c:v>
                </c:pt>
                <c:pt idx="89">
                  <c:v>326067.85314186598</c:v>
                </c:pt>
                <c:pt idx="90">
                  <c:v>329731.53688503301</c:v>
                </c:pt>
                <c:pt idx="91">
                  <c:v>333395.22062819998</c:v>
                </c:pt>
                <c:pt idx="92">
                  <c:v>337058.90437136701</c:v>
                </c:pt>
                <c:pt idx="93">
                  <c:v>340722.58811453398</c:v>
                </c:pt>
                <c:pt idx="94">
                  <c:v>344386.27185770101</c:v>
                </c:pt>
                <c:pt idx="95">
                  <c:v>348049.95560086798</c:v>
                </c:pt>
                <c:pt idx="96">
                  <c:v>351713.63934403501</c:v>
                </c:pt>
                <c:pt idx="97">
                  <c:v>355377.32308720198</c:v>
                </c:pt>
                <c:pt idx="98">
                  <c:v>359041.00683036901</c:v>
                </c:pt>
                <c:pt idx="99">
                  <c:v>362704.69057353598</c:v>
                </c:pt>
              </c:numCache>
            </c:numRef>
          </c:xVal>
          <c:yVal>
            <c:numRef>
              <c:f>'WSA 4.5'!$C$3:$C$102</c:f>
              <c:numCache>
                <c:formatCode>General</c:formatCode>
                <c:ptCount val="100"/>
                <c:pt idx="0">
                  <c:v>3056764.8840533099</c:v>
                </c:pt>
                <c:pt idx="1">
                  <c:v>3063525.4405050301</c:v>
                </c:pt>
                <c:pt idx="2">
                  <c:v>2992290.48666802</c:v>
                </c:pt>
                <c:pt idx="3">
                  <c:v>2809759.1474422398</c:v>
                </c:pt>
                <c:pt idx="4">
                  <c:v>2592294.0891249799</c:v>
                </c:pt>
                <c:pt idx="5">
                  <c:v>2404822.5917707998</c:v>
                </c:pt>
                <c:pt idx="6">
                  <c:v>2182566.1674372102</c:v>
                </c:pt>
                <c:pt idx="7">
                  <c:v>2018069.8293345701</c:v>
                </c:pt>
                <c:pt idx="8">
                  <c:v>1884732.1180252901</c:v>
                </c:pt>
                <c:pt idx="9">
                  <c:v>1758189.1007616899</c:v>
                </c:pt>
                <c:pt idx="10">
                  <c:v>1713348.3880369</c:v>
                </c:pt>
                <c:pt idx="11">
                  <c:v>1662702.48690449</c:v>
                </c:pt>
                <c:pt idx="12">
                  <c:v>1640714.8012518701</c:v>
                </c:pt>
                <c:pt idx="13">
                  <c:v>1636014.62105536</c:v>
                </c:pt>
                <c:pt idx="14">
                  <c:v>1647305.4365872899</c:v>
                </c:pt>
                <c:pt idx="15">
                  <c:v>1659839.61605633</c:v>
                </c:pt>
                <c:pt idx="16">
                  <c:v>1678120.5184955299</c:v>
                </c:pt>
                <c:pt idx="17">
                  <c:v>1684499.6059755799</c:v>
                </c:pt>
                <c:pt idx="18">
                  <c:v>1690763.10883097</c:v>
                </c:pt>
                <c:pt idx="19">
                  <c:v>1712132.50013192</c:v>
                </c:pt>
                <c:pt idx="20">
                  <c:v>1726155.6896593501</c:v>
                </c:pt>
                <c:pt idx="21">
                  <c:v>1730026.5218132001</c:v>
                </c:pt>
                <c:pt idx="22">
                  <c:v>1741402.84142379</c:v>
                </c:pt>
                <c:pt idx="23">
                  <c:v>1756997.123839</c:v>
                </c:pt>
                <c:pt idx="24">
                  <c:v>1766374.0692203699</c:v>
                </c:pt>
                <c:pt idx="25">
                  <c:v>1766824.7392188299</c:v>
                </c:pt>
                <c:pt idx="26">
                  <c:v>1766597.2149944</c:v>
                </c:pt>
                <c:pt idx="27">
                  <c:v>1764142.71376183</c:v>
                </c:pt>
                <c:pt idx="28">
                  <c:v>1764142.71376183</c:v>
                </c:pt>
                <c:pt idx="29">
                  <c:v>1754186.9976725599</c:v>
                </c:pt>
                <c:pt idx="30">
                  <c:v>1748096.3079359201</c:v>
                </c:pt>
                <c:pt idx="31">
                  <c:v>1732340.0749232799</c:v>
                </c:pt>
                <c:pt idx="32">
                  <c:v>1719185.42091468</c:v>
                </c:pt>
                <c:pt idx="33">
                  <c:v>1710341.9166455599</c:v>
                </c:pt>
                <c:pt idx="34">
                  <c:v>1703501.42854752</c:v>
                </c:pt>
                <c:pt idx="35">
                  <c:v>1688093.57058016</c:v>
                </c:pt>
                <c:pt idx="36">
                  <c:v>1672246.20354005</c:v>
                </c:pt>
                <c:pt idx="37">
                  <c:v>1649264.17028679</c:v>
                </c:pt>
                <c:pt idx="38">
                  <c:v>1633072.36032958</c:v>
                </c:pt>
                <c:pt idx="39">
                  <c:v>1608760.24959149</c:v>
                </c:pt>
                <c:pt idx="40">
                  <c:v>1583876.97314942</c:v>
                </c:pt>
                <c:pt idx="41">
                  <c:v>1546197.0867250499</c:v>
                </c:pt>
                <c:pt idx="42">
                  <c:v>1521004.01140226</c:v>
                </c:pt>
                <c:pt idx="43">
                  <c:v>1493631.1404007799</c:v>
                </c:pt>
                <c:pt idx="44">
                  <c:v>1470122.07089508</c:v>
                </c:pt>
                <c:pt idx="45">
                  <c:v>1446604.85004896</c:v>
                </c:pt>
                <c:pt idx="46">
                  <c:v>1402095.75097223</c:v>
                </c:pt>
                <c:pt idx="47">
                  <c:v>1366668.85000627</c:v>
                </c:pt>
                <c:pt idx="48">
                  <c:v>1323508.37573737</c:v>
                </c:pt>
                <c:pt idx="49">
                  <c:v>1278037.4877744699</c:v>
                </c:pt>
                <c:pt idx="50">
                  <c:v>1236960.2292156001</c:v>
                </c:pt>
                <c:pt idx="51">
                  <c:v>1194043.8245669899</c:v>
                </c:pt>
                <c:pt idx="52">
                  <c:v>1140650.6341810799</c:v>
                </c:pt>
                <c:pt idx="53">
                  <c:v>1101368.84644798</c:v>
                </c:pt>
                <c:pt idx="54">
                  <c:v>1055562.17466512</c:v>
                </c:pt>
                <c:pt idx="55">
                  <c:v>1010680.1754337</c:v>
                </c:pt>
                <c:pt idx="56">
                  <c:v>965526.76517185802</c:v>
                </c:pt>
                <c:pt idx="57">
                  <c:v>924041.44088384102</c:v>
                </c:pt>
                <c:pt idx="58">
                  <c:v>877123.81407905405</c:v>
                </c:pt>
                <c:pt idx="59">
                  <c:v>845576.92457884003</c:v>
                </c:pt>
                <c:pt idx="60">
                  <c:v>815487.91308582295</c:v>
                </c:pt>
                <c:pt idx="61">
                  <c:v>782993.84752259206</c:v>
                </c:pt>
                <c:pt idx="62">
                  <c:v>748549.81392449397</c:v>
                </c:pt>
                <c:pt idx="63">
                  <c:v>723613.45458884502</c:v>
                </c:pt>
                <c:pt idx="64">
                  <c:v>692942.39532500796</c:v>
                </c:pt>
                <c:pt idx="65">
                  <c:v>664714.57616397401</c:v>
                </c:pt>
                <c:pt idx="66">
                  <c:v>641104.266425465</c:v>
                </c:pt>
                <c:pt idx="67">
                  <c:v>622319.10585339705</c:v>
                </c:pt>
                <c:pt idx="68">
                  <c:v>600880.69030975003</c:v>
                </c:pt>
                <c:pt idx="69">
                  <c:v>580976.43240014894</c:v>
                </c:pt>
                <c:pt idx="70">
                  <c:v>564652.01932426798</c:v>
                </c:pt>
                <c:pt idx="71">
                  <c:v>549330.662120717</c:v>
                </c:pt>
                <c:pt idx="72">
                  <c:v>538515.06157132599</c:v>
                </c:pt>
                <c:pt idx="73">
                  <c:v>523664.61954661499</c:v>
                </c:pt>
                <c:pt idx="74">
                  <c:v>512184.75714080001</c:v>
                </c:pt>
                <c:pt idx="75">
                  <c:v>501732.73239939002</c:v>
                </c:pt>
                <c:pt idx="76">
                  <c:v>489144.604127497</c:v>
                </c:pt>
                <c:pt idx="77">
                  <c:v>481137.35722481698</c:v>
                </c:pt>
                <c:pt idx="78">
                  <c:v>473585.430049407</c:v>
                </c:pt>
                <c:pt idx="79">
                  <c:v>464817.16718714399</c:v>
                </c:pt>
                <c:pt idx="80">
                  <c:v>456343.65613882802</c:v>
                </c:pt>
                <c:pt idx="81">
                  <c:v>450864.92695940199</c:v>
                </c:pt>
                <c:pt idx="82">
                  <c:v>443486.293301219</c:v>
                </c:pt>
                <c:pt idx="83">
                  <c:v>436161.27929130202</c:v>
                </c:pt>
                <c:pt idx="84">
                  <c:v>429431.18274853699</c:v>
                </c:pt>
                <c:pt idx="85">
                  <c:v>425451.84408636601</c:v>
                </c:pt>
                <c:pt idx="86">
                  <c:v>420939.08122322999</c:v>
                </c:pt>
                <c:pt idx="87">
                  <c:v>415527.83732922398</c:v>
                </c:pt>
                <c:pt idx="88">
                  <c:v>411073.90504200797</c:v>
                </c:pt>
                <c:pt idx="89">
                  <c:v>405766.122373569</c:v>
                </c:pt>
                <c:pt idx="90">
                  <c:v>399512.11013137002</c:v>
                </c:pt>
                <c:pt idx="91">
                  <c:v>395419.65895969002</c:v>
                </c:pt>
                <c:pt idx="92">
                  <c:v>391161.364980246</c:v>
                </c:pt>
                <c:pt idx="93">
                  <c:v>386737.512356669</c:v>
                </c:pt>
                <c:pt idx="94">
                  <c:v>382299.16076798399</c:v>
                </c:pt>
                <c:pt idx="95">
                  <c:v>377272.20144155301</c:v>
                </c:pt>
                <c:pt idx="96">
                  <c:v>373082.47661083099</c:v>
                </c:pt>
                <c:pt idx="97">
                  <c:v>368335.27647787001</c:v>
                </c:pt>
                <c:pt idx="98">
                  <c:v>362801.78479393799</c:v>
                </c:pt>
                <c:pt idx="99">
                  <c:v>359352.519705282</c:v>
                </c:pt>
              </c:numCache>
            </c:numRef>
          </c:yVal>
          <c:smooth val="1"/>
        </c:ser>
        <c:ser>
          <c:idx val="4"/>
          <c:order val="4"/>
          <c:tx>
            <c:v>WSA Upper and Lower 95% CI</c:v>
          </c:tx>
          <c:spPr>
            <a:ln>
              <a:solidFill>
                <a:schemeClr val="bg1">
                  <a:lumMod val="75000"/>
                </a:schemeClr>
              </a:solidFill>
              <a:prstDash val="sysDot"/>
            </a:ln>
          </c:spPr>
          <c:marker>
            <c:symbol val="none"/>
          </c:marker>
          <c:xVal>
            <c:numRef>
              <c:f>'WSA 4.5'!$A$3:$A$102</c:f>
              <c:numCache>
                <c:formatCode>General</c:formatCode>
                <c:ptCount val="100"/>
                <c:pt idx="0">
                  <c:v>0</c:v>
                </c:pt>
                <c:pt idx="1">
                  <c:v>3663.6837431670401</c:v>
                </c:pt>
                <c:pt idx="2">
                  <c:v>7327.3674863340802</c:v>
                </c:pt>
                <c:pt idx="3">
                  <c:v>10991.051229501099</c:v>
                </c:pt>
                <c:pt idx="4">
                  <c:v>14654.7349726681</c:v>
                </c:pt>
                <c:pt idx="5">
                  <c:v>18318.4187158352</c:v>
                </c:pt>
                <c:pt idx="6">
                  <c:v>21982.102459002199</c:v>
                </c:pt>
                <c:pt idx="7">
                  <c:v>25645.7862021693</c:v>
                </c:pt>
                <c:pt idx="8">
                  <c:v>29309.469945336299</c:v>
                </c:pt>
                <c:pt idx="9">
                  <c:v>32973.153688503298</c:v>
                </c:pt>
                <c:pt idx="10">
                  <c:v>36636.837431670399</c:v>
                </c:pt>
                <c:pt idx="11">
                  <c:v>40300.521174837399</c:v>
                </c:pt>
                <c:pt idx="12">
                  <c:v>43964.2049180045</c:v>
                </c:pt>
                <c:pt idx="13">
                  <c:v>47627.888661171499</c:v>
                </c:pt>
                <c:pt idx="14">
                  <c:v>51291.5724043386</c:v>
                </c:pt>
                <c:pt idx="15">
                  <c:v>54955.256147505599</c:v>
                </c:pt>
                <c:pt idx="16">
                  <c:v>58618.939890672598</c:v>
                </c:pt>
                <c:pt idx="17">
                  <c:v>62282.623633839699</c:v>
                </c:pt>
                <c:pt idx="18">
                  <c:v>65946.307377006699</c:v>
                </c:pt>
                <c:pt idx="19">
                  <c:v>69609.9911201738</c:v>
                </c:pt>
                <c:pt idx="20">
                  <c:v>73273.674863340799</c:v>
                </c:pt>
                <c:pt idx="21">
                  <c:v>76937.3586065079</c:v>
                </c:pt>
                <c:pt idx="22">
                  <c:v>80601.042349674899</c:v>
                </c:pt>
                <c:pt idx="23">
                  <c:v>84264.726092841898</c:v>
                </c:pt>
                <c:pt idx="24">
                  <c:v>87928.409836008999</c:v>
                </c:pt>
                <c:pt idx="25">
                  <c:v>91592.093579175998</c:v>
                </c:pt>
                <c:pt idx="26">
                  <c:v>95255.7773223431</c:v>
                </c:pt>
                <c:pt idx="27">
                  <c:v>98919.461065510099</c:v>
                </c:pt>
                <c:pt idx="28">
                  <c:v>102583.144808677</c:v>
                </c:pt>
                <c:pt idx="29">
                  <c:v>106246.828551844</c:v>
                </c:pt>
                <c:pt idx="30">
                  <c:v>109910.51229501099</c:v>
                </c:pt>
                <c:pt idx="31">
                  <c:v>113574.19603817799</c:v>
                </c:pt>
                <c:pt idx="32">
                  <c:v>117237.87978134499</c:v>
                </c:pt>
                <c:pt idx="33">
                  <c:v>120901.56352451201</c:v>
                </c:pt>
                <c:pt idx="34">
                  <c:v>124565.24726767901</c:v>
                </c:pt>
                <c:pt idx="35">
                  <c:v>128228.931010846</c:v>
                </c:pt>
                <c:pt idx="36">
                  <c:v>131892.61475401299</c:v>
                </c:pt>
                <c:pt idx="37">
                  <c:v>135556.29849717999</c:v>
                </c:pt>
                <c:pt idx="38">
                  <c:v>139219.98224034699</c:v>
                </c:pt>
                <c:pt idx="39">
                  <c:v>142883.66598351399</c:v>
                </c:pt>
                <c:pt idx="40">
                  <c:v>146547.34972668099</c:v>
                </c:pt>
                <c:pt idx="41">
                  <c:v>150211.03346984799</c:v>
                </c:pt>
                <c:pt idx="42">
                  <c:v>153874.71721301501</c:v>
                </c:pt>
                <c:pt idx="43">
                  <c:v>157538.40095618201</c:v>
                </c:pt>
                <c:pt idx="44">
                  <c:v>161202.08469934901</c:v>
                </c:pt>
                <c:pt idx="45">
                  <c:v>164865.76844251601</c:v>
                </c:pt>
                <c:pt idx="46">
                  <c:v>168529.45218568301</c:v>
                </c:pt>
                <c:pt idx="47">
                  <c:v>172193.13592885001</c:v>
                </c:pt>
                <c:pt idx="48">
                  <c:v>175856.81967201701</c:v>
                </c:pt>
                <c:pt idx="49">
                  <c:v>179520.50341518401</c:v>
                </c:pt>
                <c:pt idx="50">
                  <c:v>183184.18715835101</c:v>
                </c:pt>
                <c:pt idx="51">
                  <c:v>186847.87090151801</c:v>
                </c:pt>
                <c:pt idx="52">
                  <c:v>190511.554644686</c:v>
                </c:pt>
                <c:pt idx="53">
                  <c:v>194175.23838785299</c:v>
                </c:pt>
                <c:pt idx="54">
                  <c:v>197838.92213101999</c:v>
                </c:pt>
                <c:pt idx="55">
                  <c:v>201502.60587418699</c:v>
                </c:pt>
                <c:pt idx="56">
                  <c:v>205166.28961735399</c:v>
                </c:pt>
                <c:pt idx="57">
                  <c:v>208829.97336052099</c:v>
                </c:pt>
                <c:pt idx="58">
                  <c:v>212493.65710368799</c:v>
                </c:pt>
                <c:pt idx="59">
                  <c:v>216157.34084685499</c:v>
                </c:pt>
                <c:pt idx="60">
                  <c:v>219821.02459002199</c:v>
                </c:pt>
                <c:pt idx="61">
                  <c:v>223484.70833318899</c:v>
                </c:pt>
                <c:pt idx="62">
                  <c:v>227148.39207635599</c:v>
                </c:pt>
                <c:pt idx="63">
                  <c:v>230812.07581952299</c:v>
                </c:pt>
                <c:pt idx="64">
                  <c:v>234475.75956268999</c:v>
                </c:pt>
                <c:pt idx="65">
                  <c:v>238139.44330585701</c:v>
                </c:pt>
                <c:pt idx="66">
                  <c:v>241803.12704902401</c:v>
                </c:pt>
                <c:pt idx="67">
                  <c:v>245466.81079219101</c:v>
                </c:pt>
                <c:pt idx="68">
                  <c:v>249130.49453535801</c:v>
                </c:pt>
                <c:pt idx="69">
                  <c:v>252794.17827852501</c:v>
                </c:pt>
                <c:pt idx="70">
                  <c:v>256457.86202169201</c:v>
                </c:pt>
                <c:pt idx="71">
                  <c:v>260121.54576485901</c:v>
                </c:pt>
                <c:pt idx="72">
                  <c:v>263785.22950802598</c:v>
                </c:pt>
                <c:pt idx="73">
                  <c:v>267448.91325119301</c:v>
                </c:pt>
                <c:pt idx="74">
                  <c:v>271112.59699435998</c:v>
                </c:pt>
                <c:pt idx="75">
                  <c:v>274776.28073752701</c:v>
                </c:pt>
                <c:pt idx="76">
                  <c:v>278439.96448069398</c:v>
                </c:pt>
                <c:pt idx="77">
                  <c:v>282103.648223861</c:v>
                </c:pt>
                <c:pt idx="78">
                  <c:v>285767.33196702797</c:v>
                </c:pt>
                <c:pt idx="79">
                  <c:v>289431.015710195</c:v>
                </c:pt>
                <c:pt idx="80">
                  <c:v>293094.69945336197</c:v>
                </c:pt>
                <c:pt idx="81">
                  <c:v>296758.383196529</c:v>
                </c:pt>
                <c:pt idx="82">
                  <c:v>300422.06693969597</c:v>
                </c:pt>
                <c:pt idx="83">
                  <c:v>304085.750682863</c:v>
                </c:pt>
                <c:pt idx="84">
                  <c:v>307749.43442603003</c:v>
                </c:pt>
                <c:pt idx="85">
                  <c:v>311413.118169197</c:v>
                </c:pt>
                <c:pt idx="86">
                  <c:v>315076.80191236403</c:v>
                </c:pt>
                <c:pt idx="87">
                  <c:v>318740.48565553199</c:v>
                </c:pt>
                <c:pt idx="88">
                  <c:v>322404.16939869901</c:v>
                </c:pt>
                <c:pt idx="89">
                  <c:v>326067.85314186598</c:v>
                </c:pt>
                <c:pt idx="90">
                  <c:v>329731.53688503301</c:v>
                </c:pt>
                <c:pt idx="91">
                  <c:v>333395.22062819998</c:v>
                </c:pt>
                <c:pt idx="92">
                  <c:v>337058.90437136701</c:v>
                </c:pt>
                <c:pt idx="93">
                  <c:v>340722.58811453398</c:v>
                </c:pt>
                <c:pt idx="94">
                  <c:v>344386.27185770101</c:v>
                </c:pt>
                <c:pt idx="95">
                  <c:v>348049.95560086798</c:v>
                </c:pt>
                <c:pt idx="96">
                  <c:v>351713.63934403501</c:v>
                </c:pt>
                <c:pt idx="97">
                  <c:v>355377.32308720198</c:v>
                </c:pt>
                <c:pt idx="98">
                  <c:v>359041.00683036901</c:v>
                </c:pt>
                <c:pt idx="99">
                  <c:v>362704.69057353598</c:v>
                </c:pt>
              </c:numCache>
            </c:numRef>
          </c:xVal>
          <c:yVal>
            <c:numRef>
              <c:f>'WSA 4.5'!$D$3:$D$102</c:f>
              <c:numCache>
                <c:formatCode>0.00E+00</c:formatCode>
                <c:ptCount val="100"/>
                <c:pt idx="0">
                  <c:v>21288949.6324163</c:v>
                </c:pt>
                <c:pt idx="1">
                  <c:v>20071784.701302599</c:v>
                </c:pt>
                <c:pt idx="2">
                  <c:v>18320408.601541601</c:v>
                </c:pt>
                <c:pt idx="3">
                  <c:v>15896476.8894944</c:v>
                </c:pt>
                <c:pt idx="4">
                  <c:v>13726831.979278499</c:v>
                </c:pt>
                <c:pt idx="5">
                  <c:v>11932018.832653901</c:v>
                </c:pt>
                <c:pt idx="6">
                  <c:v>10288590.160174999</c:v>
                </c:pt>
                <c:pt idx="7" formatCode="General">
                  <c:v>8640776.0741717108</c:v>
                </c:pt>
                <c:pt idx="8" formatCode="General">
                  <c:v>7615718.7856300697</c:v>
                </c:pt>
                <c:pt idx="9" formatCode="General">
                  <c:v>6846366.7128978604</c:v>
                </c:pt>
                <c:pt idx="10" formatCode="General">
                  <c:v>6084560.8558331504</c:v>
                </c:pt>
                <c:pt idx="11" formatCode="General">
                  <c:v>5551211.9089011298</c:v>
                </c:pt>
                <c:pt idx="12" formatCode="General">
                  <c:v>5303962.5880444497</c:v>
                </c:pt>
                <c:pt idx="13" formatCode="General">
                  <c:v>5131174.0713702003</c:v>
                </c:pt>
                <c:pt idx="14" formatCode="General">
                  <c:v>4949533.8285803804</c:v>
                </c:pt>
                <c:pt idx="15" formatCode="General">
                  <c:v>4841932.4703194397</c:v>
                </c:pt>
                <c:pt idx="16" formatCode="General">
                  <c:v>4741714.9471135996</c:v>
                </c:pt>
                <c:pt idx="17" formatCode="General">
                  <c:v>4701398.9572803602</c:v>
                </c:pt>
                <c:pt idx="18" formatCode="General">
                  <c:v>4741714.9471135996</c:v>
                </c:pt>
                <c:pt idx="19" formatCode="General">
                  <c:v>4841932.4703194397</c:v>
                </c:pt>
                <c:pt idx="20" formatCode="General">
                  <c:v>4840654.5017511304</c:v>
                </c:pt>
                <c:pt idx="21" formatCode="General">
                  <c:v>4825213.1002266202</c:v>
                </c:pt>
                <c:pt idx="22" formatCode="General">
                  <c:v>4876784.3012529304</c:v>
                </c:pt>
                <c:pt idx="23" formatCode="General">
                  <c:v>4921974.4560715901</c:v>
                </c:pt>
                <c:pt idx="24" formatCode="General">
                  <c:v>4985229.8986129398</c:v>
                </c:pt>
                <c:pt idx="25" formatCode="General">
                  <c:v>4967325.3558202405</c:v>
                </c:pt>
                <c:pt idx="26" formatCode="General">
                  <c:v>5029578.6928147003</c:v>
                </c:pt>
                <c:pt idx="27" formatCode="General">
                  <c:v>4985229.8986129398</c:v>
                </c:pt>
                <c:pt idx="28" formatCode="General">
                  <c:v>5029578.6928147003</c:v>
                </c:pt>
                <c:pt idx="29" formatCode="General">
                  <c:v>4964347.2620845297</c:v>
                </c:pt>
                <c:pt idx="30" formatCode="General">
                  <c:v>4968530.6736489302</c:v>
                </c:pt>
                <c:pt idx="31" formatCode="General">
                  <c:v>4985229.8986129398</c:v>
                </c:pt>
                <c:pt idx="32" formatCode="General">
                  <c:v>5032326.9533478301</c:v>
                </c:pt>
                <c:pt idx="33" formatCode="General">
                  <c:v>5036435.3119281903</c:v>
                </c:pt>
                <c:pt idx="34" formatCode="General">
                  <c:v>5036435.3119281903</c:v>
                </c:pt>
                <c:pt idx="35" formatCode="General">
                  <c:v>5017664.1734781601</c:v>
                </c:pt>
                <c:pt idx="36" formatCode="General">
                  <c:v>5016044.4422796499</c:v>
                </c:pt>
                <c:pt idx="37" formatCode="General">
                  <c:v>5036435.3119281903</c:v>
                </c:pt>
                <c:pt idx="38" formatCode="General">
                  <c:v>5029991.0920420904</c:v>
                </c:pt>
                <c:pt idx="39" formatCode="General">
                  <c:v>5036435.3119281903</c:v>
                </c:pt>
                <c:pt idx="40" formatCode="General">
                  <c:v>5016044.4422796499</c:v>
                </c:pt>
                <c:pt idx="41" formatCode="General">
                  <c:v>5016044.4422796499</c:v>
                </c:pt>
                <c:pt idx="42" formatCode="General">
                  <c:v>4968859.0533459298</c:v>
                </c:pt>
                <c:pt idx="43" formatCode="General">
                  <c:v>4951109.3629681701</c:v>
                </c:pt>
                <c:pt idx="44" formatCode="General">
                  <c:v>4935810.98319175</c:v>
                </c:pt>
                <c:pt idx="45" formatCode="General">
                  <c:v>4930743.5941296397</c:v>
                </c:pt>
                <c:pt idx="46" formatCode="General">
                  <c:v>4910306.5019797496</c:v>
                </c:pt>
                <c:pt idx="47" formatCode="General">
                  <c:v>4820441.7407726999</c:v>
                </c:pt>
                <c:pt idx="48" formatCode="General">
                  <c:v>4764886.5620708298</c:v>
                </c:pt>
                <c:pt idx="49" formatCode="General">
                  <c:v>4737827.8143953402</c:v>
                </c:pt>
                <c:pt idx="50" formatCode="General">
                  <c:v>4705905.67852508</c:v>
                </c:pt>
                <c:pt idx="51" formatCode="General">
                  <c:v>4631466.0084577603</c:v>
                </c:pt>
                <c:pt idx="52" formatCode="General">
                  <c:v>4507899.3833851898</c:v>
                </c:pt>
                <c:pt idx="53" formatCode="General">
                  <c:v>4433678.7971197898</c:v>
                </c:pt>
                <c:pt idx="54" formatCode="General">
                  <c:v>4406014.6997744199</c:v>
                </c:pt>
                <c:pt idx="55" formatCode="General">
                  <c:v>4288115.2907908</c:v>
                </c:pt>
                <c:pt idx="56" formatCode="General">
                  <c:v>4200986.7270079497</c:v>
                </c:pt>
                <c:pt idx="57" formatCode="General">
                  <c:v>4088920.6130866399</c:v>
                </c:pt>
                <c:pt idx="58" formatCode="General">
                  <c:v>3947540.3866041601</c:v>
                </c:pt>
                <c:pt idx="59" formatCode="General">
                  <c:v>3861829.3878349201</c:v>
                </c:pt>
                <c:pt idx="60" formatCode="General">
                  <c:v>3778646.0798028898</c:v>
                </c:pt>
                <c:pt idx="61" formatCode="General">
                  <c:v>3681651.1136906599</c:v>
                </c:pt>
                <c:pt idx="62" formatCode="General">
                  <c:v>3613755.4436792899</c:v>
                </c:pt>
                <c:pt idx="63" formatCode="General">
                  <c:v>3532906.3850608999</c:v>
                </c:pt>
                <c:pt idx="64" formatCode="General">
                  <c:v>3422106.7815685398</c:v>
                </c:pt>
                <c:pt idx="65" formatCode="General">
                  <c:v>3337334.0804734998</c:v>
                </c:pt>
                <c:pt idx="66" formatCode="General">
                  <c:v>3224946.4944938901</c:v>
                </c:pt>
                <c:pt idx="67" formatCode="General">
                  <c:v>3100397.9009460099</c:v>
                </c:pt>
                <c:pt idx="68" formatCode="General">
                  <c:v>3019495.95013178</c:v>
                </c:pt>
                <c:pt idx="69" formatCode="General">
                  <c:v>2961453.9135702099</c:v>
                </c:pt>
                <c:pt idx="70" formatCode="General">
                  <c:v>2868703.3087113402</c:v>
                </c:pt>
                <c:pt idx="71" formatCode="General">
                  <c:v>2789331.7123458101</c:v>
                </c:pt>
                <c:pt idx="72" formatCode="General">
                  <c:v>2704844.3603222598</c:v>
                </c:pt>
                <c:pt idx="73" formatCode="General">
                  <c:v>2580598.69893901</c:v>
                </c:pt>
                <c:pt idx="74" formatCode="General">
                  <c:v>2530199.5720698801</c:v>
                </c:pt>
                <c:pt idx="75" formatCode="General">
                  <c:v>2444612.2021894599</c:v>
                </c:pt>
                <c:pt idx="76" formatCode="General">
                  <c:v>2400910.6643997999</c:v>
                </c:pt>
                <c:pt idx="77" formatCode="General">
                  <c:v>2309365.7989923898</c:v>
                </c:pt>
                <c:pt idx="78" formatCode="General">
                  <c:v>2226462.98575038</c:v>
                </c:pt>
                <c:pt idx="79" formatCode="General">
                  <c:v>2132896.0705365799</c:v>
                </c:pt>
                <c:pt idx="80" formatCode="General">
                  <c:v>2057038.62169857</c:v>
                </c:pt>
                <c:pt idx="81" formatCode="General">
                  <c:v>2000982.74718816</c:v>
                </c:pt>
                <c:pt idx="82" formatCode="General">
                  <c:v>1968974.61878664</c:v>
                </c:pt>
                <c:pt idx="83" formatCode="General">
                  <c:v>1935906.9471662301</c:v>
                </c:pt>
                <c:pt idx="84" formatCode="General">
                  <c:v>1900012.11725825</c:v>
                </c:pt>
                <c:pt idx="85" formatCode="General">
                  <c:v>1857550.14354372</c:v>
                </c:pt>
                <c:pt idx="86" formatCode="General">
                  <c:v>1794905.37506772</c:v>
                </c:pt>
                <c:pt idx="87" formatCode="General">
                  <c:v>1779535.8280815899</c:v>
                </c:pt>
                <c:pt idx="88" formatCode="General">
                  <c:v>1765488.59045615</c:v>
                </c:pt>
                <c:pt idx="89" formatCode="General">
                  <c:v>1735780.3036287599</c:v>
                </c:pt>
                <c:pt idx="90" formatCode="General">
                  <c:v>1707713.84573822</c:v>
                </c:pt>
                <c:pt idx="91" formatCode="General">
                  <c:v>1698919.1487437601</c:v>
                </c:pt>
                <c:pt idx="92" formatCode="General">
                  <c:v>1680668.17032214</c:v>
                </c:pt>
                <c:pt idx="93" formatCode="General">
                  <c:v>1635441.6976300001</c:v>
                </c:pt>
                <c:pt idx="94" formatCode="General">
                  <c:v>1612115.13886866</c:v>
                </c:pt>
                <c:pt idx="95" formatCode="General">
                  <c:v>1590079.0467694199</c:v>
                </c:pt>
                <c:pt idx="96" formatCode="General">
                  <c:v>1555848.33137192</c:v>
                </c:pt>
                <c:pt idx="97" formatCode="General">
                  <c:v>1535912.9690938001</c:v>
                </c:pt>
                <c:pt idx="98" formatCode="General">
                  <c:v>1508308.14152532</c:v>
                </c:pt>
                <c:pt idx="99" formatCode="General">
                  <c:v>1502303.00946749</c:v>
                </c:pt>
              </c:numCache>
            </c:numRef>
          </c:yVal>
          <c:smooth val="1"/>
        </c:ser>
        <c:ser>
          <c:idx val="5"/>
          <c:order val="5"/>
          <c:tx>
            <c:v>RS WSA Lower 95% CI</c:v>
          </c:tx>
          <c:spPr>
            <a:ln>
              <a:solidFill>
                <a:schemeClr val="bg1">
                  <a:lumMod val="75000"/>
                </a:schemeClr>
              </a:solidFill>
              <a:prstDash val="sysDot"/>
            </a:ln>
          </c:spPr>
          <c:marker>
            <c:symbol val="none"/>
          </c:marker>
          <c:xVal>
            <c:numRef>
              <c:f>'WSA 4.5'!$A$3:$A$102</c:f>
              <c:numCache>
                <c:formatCode>General</c:formatCode>
                <c:ptCount val="100"/>
                <c:pt idx="0">
                  <c:v>0</c:v>
                </c:pt>
                <c:pt idx="1">
                  <c:v>3663.6837431670401</c:v>
                </c:pt>
                <c:pt idx="2">
                  <c:v>7327.3674863340802</c:v>
                </c:pt>
                <c:pt idx="3">
                  <c:v>10991.051229501099</c:v>
                </c:pt>
                <c:pt idx="4">
                  <c:v>14654.7349726681</c:v>
                </c:pt>
                <c:pt idx="5">
                  <c:v>18318.4187158352</c:v>
                </c:pt>
                <c:pt idx="6">
                  <c:v>21982.102459002199</c:v>
                </c:pt>
                <c:pt idx="7">
                  <c:v>25645.7862021693</c:v>
                </c:pt>
                <c:pt idx="8">
                  <c:v>29309.469945336299</c:v>
                </c:pt>
                <c:pt idx="9">
                  <c:v>32973.153688503298</c:v>
                </c:pt>
                <c:pt idx="10">
                  <c:v>36636.837431670399</c:v>
                </c:pt>
                <c:pt idx="11">
                  <c:v>40300.521174837399</c:v>
                </c:pt>
                <c:pt idx="12">
                  <c:v>43964.2049180045</c:v>
                </c:pt>
                <c:pt idx="13">
                  <c:v>47627.888661171499</c:v>
                </c:pt>
                <c:pt idx="14">
                  <c:v>51291.5724043386</c:v>
                </c:pt>
                <c:pt idx="15">
                  <c:v>54955.256147505599</c:v>
                </c:pt>
                <c:pt idx="16">
                  <c:v>58618.939890672598</c:v>
                </c:pt>
                <c:pt idx="17">
                  <c:v>62282.623633839699</c:v>
                </c:pt>
                <c:pt idx="18">
                  <c:v>65946.307377006699</c:v>
                </c:pt>
                <c:pt idx="19">
                  <c:v>69609.9911201738</c:v>
                </c:pt>
                <c:pt idx="20">
                  <c:v>73273.674863340799</c:v>
                </c:pt>
                <c:pt idx="21">
                  <c:v>76937.3586065079</c:v>
                </c:pt>
                <c:pt idx="22">
                  <c:v>80601.042349674899</c:v>
                </c:pt>
                <c:pt idx="23">
                  <c:v>84264.726092841898</c:v>
                </c:pt>
                <c:pt idx="24">
                  <c:v>87928.409836008999</c:v>
                </c:pt>
                <c:pt idx="25">
                  <c:v>91592.093579175998</c:v>
                </c:pt>
                <c:pt idx="26">
                  <c:v>95255.7773223431</c:v>
                </c:pt>
                <c:pt idx="27">
                  <c:v>98919.461065510099</c:v>
                </c:pt>
                <c:pt idx="28">
                  <c:v>102583.144808677</c:v>
                </c:pt>
                <c:pt idx="29">
                  <c:v>106246.828551844</c:v>
                </c:pt>
                <c:pt idx="30">
                  <c:v>109910.51229501099</c:v>
                </c:pt>
                <c:pt idx="31">
                  <c:v>113574.19603817799</c:v>
                </c:pt>
                <c:pt idx="32">
                  <c:v>117237.87978134499</c:v>
                </c:pt>
                <c:pt idx="33">
                  <c:v>120901.56352451201</c:v>
                </c:pt>
                <c:pt idx="34">
                  <c:v>124565.24726767901</c:v>
                </c:pt>
                <c:pt idx="35">
                  <c:v>128228.931010846</c:v>
                </c:pt>
                <c:pt idx="36">
                  <c:v>131892.61475401299</c:v>
                </c:pt>
                <c:pt idx="37">
                  <c:v>135556.29849717999</c:v>
                </c:pt>
                <c:pt idx="38">
                  <c:v>139219.98224034699</c:v>
                </c:pt>
                <c:pt idx="39">
                  <c:v>142883.66598351399</c:v>
                </c:pt>
                <c:pt idx="40">
                  <c:v>146547.34972668099</c:v>
                </c:pt>
                <c:pt idx="41">
                  <c:v>150211.03346984799</c:v>
                </c:pt>
                <c:pt idx="42">
                  <c:v>153874.71721301501</c:v>
                </c:pt>
                <c:pt idx="43">
                  <c:v>157538.40095618201</c:v>
                </c:pt>
                <c:pt idx="44">
                  <c:v>161202.08469934901</c:v>
                </c:pt>
                <c:pt idx="45">
                  <c:v>164865.76844251601</c:v>
                </c:pt>
                <c:pt idx="46">
                  <c:v>168529.45218568301</c:v>
                </c:pt>
                <c:pt idx="47">
                  <c:v>172193.13592885001</c:v>
                </c:pt>
                <c:pt idx="48">
                  <c:v>175856.81967201701</c:v>
                </c:pt>
                <c:pt idx="49">
                  <c:v>179520.50341518401</c:v>
                </c:pt>
                <c:pt idx="50">
                  <c:v>183184.18715835101</c:v>
                </c:pt>
                <c:pt idx="51">
                  <c:v>186847.87090151801</c:v>
                </c:pt>
                <c:pt idx="52">
                  <c:v>190511.554644686</c:v>
                </c:pt>
                <c:pt idx="53">
                  <c:v>194175.23838785299</c:v>
                </c:pt>
                <c:pt idx="54">
                  <c:v>197838.92213101999</c:v>
                </c:pt>
                <c:pt idx="55">
                  <c:v>201502.60587418699</c:v>
                </c:pt>
                <c:pt idx="56">
                  <c:v>205166.28961735399</c:v>
                </c:pt>
                <c:pt idx="57">
                  <c:v>208829.97336052099</c:v>
                </c:pt>
                <c:pt idx="58">
                  <c:v>212493.65710368799</c:v>
                </c:pt>
                <c:pt idx="59">
                  <c:v>216157.34084685499</c:v>
                </c:pt>
                <c:pt idx="60">
                  <c:v>219821.02459002199</c:v>
                </c:pt>
                <c:pt idx="61">
                  <c:v>223484.70833318899</c:v>
                </c:pt>
                <c:pt idx="62">
                  <c:v>227148.39207635599</c:v>
                </c:pt>
                <c:pt idx="63">
                  <c:v>230812.07581952299</c:v>
                </c:pt>
                <c:pt idx="64">
                  <c:v>234475.75956268999</c:v>
                </c:pt>
                <c:pt idx="65">
                  <c:v>238139.44330585701</c:v>
                </c:pt>
                <c:pt idx="66">
                  <c:v>241803.12704902401</c:v>
                </c:pt>
                <c:pt idx="67">
                  <c:v>245466.81079219101</c:v>
                </c:pt>
                <c:pt idx="68">
                  <c:v>249130.49453535801</c:v>
                </c:pt>
                <c:pt idx="69">
                  <c:v>252794.17827852501</c:v>
                </c:pt>
                <c:pt idx="70">
                  <c:v>256457.86202169201</c:v>
                </c:pt>
                <c:pt idx="71">
                  <c:v>260121.54576485901</c:v>
                </c:pt>
                <c:pt idx="72">
                  <c:v>263785.22950802598</c:v>
                </c:pt>
                <c:pt idx="73">
                  <c:v>267448.91325119301</c:v>
                </c:pt>
                <c:pt idx="74">
                  <c:v>271112.59699435998</c:v>
                </c:pt>
                <c:pt idx="75">
                  <c:v>274776.28073752701</c:v>
                </c:pt>
                <c:pt idx="76">
                  <c:v>278439.96448069398</c:v>
                </c:pt>
                <c:pt idx="77">
                  <c:v>282103.648223861</c:v>
                </c:pt>
                <c:pt idx="78">
                  <c:v>285767.33196702797</c:v>
                </c:pt>
                <c:pt idx="79">
                  <c:v>289431.015710195</c:v>
                </c:pt>
                <c:pt idx="80">
                  <c:v>293094.69945336197</c:v>
                </c:pt>
                <c:pt idx="81">
                  <c:v>296758.383196529</c:v>
                </c:pt>
                <c:pt idx="82">
                  <c:v>300422.06693969597</c:v>
                </c:pt>
                <c:pt idx="83">
                  <c:v>304085.750682863</c:v>
                </c:pt>
                <c:pt idx="84">
                  <c:v>307749.43442603003</c:v>
                </c:pt>
                <c:pt idx="85">
                  <c:v>311413.118169197</c:v>
                </c:pt>
                <c:pt idx="86">
                  <c:v>315076.80191236403</c:v>
                </c:pt>
                <c:pt idx="87">
                  <c:v>318740.48565553199</c:v>
                </c:pt>
                <c:pt idx="88">
                  <c:v>322404.16939869901</c:v>
                </c:pt>
                <c:pt idx="89">
                  <c:v>326067.85314186598</c:v>
                </c:pt>
                <c:pt idx="90">
                  <c:v>329731.53688503301</c:v>
                </c:pt>
                <c:pt idx="91">
                  <c:v>333395.22062819998</c:v>
                </c:pt>
                <c:pt idx="92">
                  <c:v>337058.90437136701</c:v>
                </c:pt>
                <c:pt idx="93">
                  <c:v>340722.58811453398</c:v>
                </c:pt>
                <c:pt idx="94">
                  <c:v>344386.27185770101</c:v>
                </c:pt>
                <c:pt idx="95">
                  <c:v>348049.95560086798</c:v>
                </c:pt>
                <c:pt idx="96">
                  <c:v>351713.63934403501</c:v>
                </c:pt>
                <c:pt idx="97">
                  <c:v>355377.32308720198</c:v>
                </c:pt>
                <c:pt idx="98">
                  <c:v>359041.00683036901</c:v>
                </c:pt>
                <c:pt idx="99">
                  <c:v>362704.69057353598</c:v>
                </c:pt>
              </c:numCache>
            </c:numRef>
          </c:xVal>
          <c:yVal>
            <c:numRef>
              <c:f>'WSA 4.5'!$E$3:$E$102</c:f>
              <c:numCache>
                <c:formatCode>General</c:formatCode>
                <c:ptCount val="100"/>
                <c:pt idx="0">
                  <c:v>750356.58394096803</c:v>
                </c:pt>
                <c:pt idx="1">
                  <c:v>962900.39934523101</c:v>
                </c:pt>
                <c:pt idx="2">
                  <c:v>994613.47144715104</c:v>
                </c:pt>
                <c:pt idx="3">
                  <c:v>930112.744891537</c:v>
                </c:pt>
                <c:pt idx="4">
                  <c:v>806001.47118883301</c:v>
                </c:pt>
                <c:pt idx="5">
                  <c:v>705967.30536548595</c:v>
                </c:pt>
                <c:pt idx="6">
                  <c:v>616846.51025126397</c:v>
                </c:pt>
                <c:pt idx="7">
                  <c:v>562101.204787169</c:v>
                </c:pt>
                <c:pt idx="8">
                  <c:v>542403.26922641997</c:v>
                </c:pt>
                <c:pt idx="9">
                  <c:v>522206.87150896899</c:v>
                </c:pt>
                <c:pt idx="10">
                  <c:v>522298.52245001</c:v>
                </c:pt>
                <c:pt idx="11">
                  <c:v>521585.18004513998</c:v>
                </c:pt>
                <c:pt idx="12">
                  <c:v>537822.19620441401</c:v>
                </c:pt>
                <c:pt idx="13">
                  <c:v>555798.90080254397</c:v>
                </c:pt>
                <c:pt idx="14">
                  <c:v>558278.82094358897</c:v>
                </c:pt>
                <c:pt idx="15">
                  <c:v>579874.75950419204</c:v>
                </c:pt>
                <c:pt idx="16">
                  <c:v>584979.47022708796</c:v>
                </c:pt>
                <c:pt idx="17">
                  <c:v>591697.85009147297</c:v>
                </c:pt>
                <c:pt idx="18">
                  <c:v>614704.92200720101</c:v>
                </c:pt>
                <c:pt idx="19">
                  <c:v>635387.36891486403</c:v>
                </c:pt>
                <c:pt idx="20">
                  <c:v>652401.04729217105</c:v>
                </c:pt>
                <c:pt idx="21">
                  <c:v>657990.29009754898</c:v>
                </c:pt>
                <c:pt idx="22">
                  <c:v>661332.92089154501</c:v>
                </c:pt>
                <c:pt idx="23">
                  <c:v>656717.81117078196</c:v>
                </c:pt>
                <c:pt idx="24">
                  <c:v>656394.44622333895</c:v>
                </c:pt>
                <c:pt idx="25">
                  <c:v>653236.15979034395</c:v>
                </c:pt>
                <c:pt idx="26">
                  <c:v>641966.34963952203</c:v>
                </c:pt>
                <c:pt idx="27">
                  <c:v>640565.84453067998</c:v>
                </c:pt>
                <c:pt idx="28">
                  <c:v>634112.947904662</c:v>
                </c:pt>
                <c:pt idx="29">
                  <c:v>631250.35112485103</c:v>
                </c:pt>
                <c:pt idx="30">
                  <c:v>620491.60314450099</c:v>
                </c:pt>
                <c:pt idx="31">
                  <c:v>594914.20144148904</c:v>
                </c:pt>
                <c:pt idx="32">
                  <c:v>583385.07874038594</c:v>
                </c:pt>
                <c:pt idx="33">
                  <c:v>563355.90253201104</c:v>
                </c:pt>
                <c:pt idx="34">
                  <c:v>554346.90146843297</c:v>
                </c:pt>
                <c:pt idx="35">
                  <c:v>539403.611096918</c:v>
                </c:pt>
                <c:pt idx="36">
                  <c:v>508810.60031673301</c:v>
                </c:pt>
                <c:pt idx="37">
                  <c:v>495770.92896274698</c:v>
                </c:pt>
                <c:pt idx="38">
                  <c:v>469281.78305890498</c:v>
                </c:pt>
                <c:pt idx="39">
                  <c:v>464495.42252185597</c:v>
                </c:pt>
                <c:pt idx="40">
                  <c:v>436168.38204585802</c:v>
                </c:pt>
                <c:pt idx="41">
                  <c:v>407147.06539438001</c:v>
                </c:pt>
                <c:pt idx="42">
                  <c:v>383503.54519848002</c:v>
                </c:pt>
                <c:pt idx="43">
                  <c:v>361788.23959486</c:v>
                </c:pt>
                <c:pt idx="44">
                  <c:v>345252.822926083</c:v>
                </c:pt>
                <c:pt idx="45">
                  <c:v>324638.55094605603</c:v>
                </c:pt>
                <c:pt idx="46">
                  <c:v>304775.09870327997</c:v>
                </c:pt>
                <c:pt idx="47">
                  <c:v>288943.166217255</c:v>
                </c:pt>
                <c:pt idx="48">
                  <c:v>276738.598085673</c:v>
                </c:pt>
                <c:pt idx="49">
                  <c:v>271676.07479307702</c:v>
                </c:pt>
                <c:pt idx="50">
                  <c:v>260719.67175737699</c:v>
                </c:pt>
                <c:pt idx="51">
                  <c:v>247549.167381009</c:v>
                </c:pt>
                <c:pt idx="52">
                  <c:v>234824.76171931901</c:v>
                </c:pt>
                <c:pt idx="53">
                  <c:v>221982.04019751801</c:v>
                </c:pt>
                <c:pt idx="54">
                  <c:v>209463.816207019</c:v>
                </c:pt>
                <c:pt idx="55">
                  <c:v>201826.798093663</c:v>
                </c:pt>
                <c:pt idx="56">
                  <c:v>196301.98213801201</c:v>
                </c:pt>
                <c:pt idx="57">
                  <c:v>190910.58419851001</c:v>
                </c:pt>
                <c:pt idx="58">
                  <c:v>179396.892119553</c:v>
                </c:pt>
                <c:pt idx="59">
                  <c:v>173930.197981648</c:v>
                </c:pt>
                <c:pt idx="60">
                  <c:v>167806.09589182201</c:v>
                </c:pt>
                <c:pt idx="61">
                  <c:v>162354.01034566999</c:v>
                </c:pt>
                <c:pt idx="62">
                  <c:v>158399.501434962</c:v>
                </c:pt>
                <c:pt idx="63">
                  <c:v>156522.08825578101</c:v>
                </c:pt>
                <c:pt idx="64">
                  <c:v>153271.338879672</c:v>
                </c:pt>
                <c:pt idx="65">
                  <c:v>148849.468368289</c:v>
                </c:pt>
                <c:pt idx="66">
                  <c:v>144458.82085044199</c:v>
                </c:pt>
                <c:pt idx="67">
                  <c:v>141067.31470212701</c:v>
                </c:pt>
                <c:pt idx="68">
                  <c:v>138158.706919319</c:v>
                </c:pt>
                <c:pt idx="69">
                  <c:v>135469.723952342</c:v>
                </c:pt>
                <c:pt idx="70">
                  <c:v>132929.796293197</c:v>
                </c:pt>
                <c:pt idx="71">
                  <c:v>129830.28704097299</c:v>
                </c:pt>
                <c:pt idx="72">
                  <c:v>124866.884879802</c:v>
                </c:pt>
                <c:pt idx="73">
                  <c:v>123058.631050556</c:v>
                </c:pt>
                <c:pt idx="74">
                  <c:v>118716.45677828199</c:v>
                </c:pt>
                <c:pt idx="75">
                  <c:v>115617.109238858</c:v>
                </c:pt>
                <c:pt idx="76">
                  <c:v>113551.77613915699</c:v>
                </c:pt>
                <c:pt idx="77">
                  <c:v>109416.214364108</c:v>
                </c:pt>
                <c:pt idx="78">
                  <c:v>106203.704547763</c:v>
                </c:pt>
                <c:pt idx="79">
                  <c:v>102731.817607032</c:v>
                </c:pt>
                <c:pt idx="80">
                  <c:v>101388.561457036</c:v>
                </c:pt>
                <c:pt idx="81">
                  <c:v>99376.0212204446</c:v>
                </c:pt>
                <c:pt idx="82">
                  <c:v>97503.630712184706</c:v>
                </c:pt>
                <c:pt idx="83">
                  <c:v>95384.859545035404</c:v>
                </c:pt>
                <c:pt idx="84">
                  <c:v>93261.073886550395</c:v>
                </c:pt>
                <c:pt idx="85">
                  <c:v>89974.411196442001</c:v>
                </c:pt>
                <c:pt idx="86">
                  <c:v>87071.089847824594</c:v>
                </c:pt>
                <c:pt idx="87">
                  <c:v>85445.109193634504</c:v>
                </c:pt>
                <c:pt idx="88">
                  <c:v>83355.188888730903</c:v>
                </c:pt>
                <c:pt idx="89">
                  <c:v>78785.509397626302</c:v>
                </c:pt>
                <c:pt idx="90">
                  <c:v>77043.422132069099</c:v>
                </c:pt>
                <c:pt idx="91">
                  <c:v>74042.017338322999</c:v>
                </c:pt>
                <c:pt idx="92">
                  <c:v>73685.233865156406</c:v>
                </c:pt>
                <c:pt idx="93">
                  <c:v>72503.981505951</c:v>
                </c:pt>
                <c:pt idx="94">
                  <c:v>69320.586362360002</c:v>
                </c:pt>
                <c:pt idx="95">
                  <c:v>65520.995285729499</c:v>
                </c:pt>
                <c:pt idx="96">
                  <c:v>64314.473034567702</c:v>
                </c:pt>
                <c:pt idx="97">
                  <c:v>62517.2726499321</c:v>
                </c:pt>
                <c:pt idx="98">
                  <c:v>59079.863045525402</c:v>
                </c:pt>
                <c:pt idx="99">
                  <c:v>56958.34526983169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2839320"/>
        <c:axId val="162839712"/>
      </c:scatterChart>
      <c:valAx>
        <c:axId val="16283932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62839712"/>
        <c:crosses val="autoZero"/>
        <c:crossBetween val="midCat"/>
        <c:dispUnits>
          <c:builtInUnit val="thousands"/>
          <c:dispUnitsLbl>
            <c:layout>
              <c:manualLayout>
                <c:xMode val="edge"/>
                <c:yMode val="edge"/>
                <c:x val="0.30219330444754733"/>
                <c:y val="0.92409828238627167"/>
              </c:manualLayout>
            </c:layout>
            <c:tx>
              <c:rich>
                <a:bodyPr/>
                <a:lstStyle/>
                <a:p>
                  <a:pPr>
                    <a:defRPr>
                      <a:latin typeface="Times New Roman" pitchFamily="18" charset="0"/>
                      <a:cs typeface="Times New Roman" pitchFamily="18" charset="0"/>
                    </a:defRPr>
                  </a:pPr>
                  <a:r>
                    <a:rPr lang="en-US">
                      <a:latin typeface="Times New Roman" pitchFamily="18" charset="0"/>
                      <a:cs typeface="Times New Roman" pitchFamily="18" charset="0"/>
                    </a:rPr>
                    <a:t>Thousands of years</a:t>
                  </a:r>
                </a:p>
              </c:rich>
            </c:tx>
          </c:dispUnitsLbl>
        </c:dispUnits>
      </c:valAx>
      <c:valAx>
        <c:axId val="162839712"/>
        <c:scaling>
          <c:logBase val="10"/>
          <c:orientation val="minMax"/>
          <c:max val="100000000"/>
          <c:min val="100000"/>
        </c:scaling>
        <c:delete val="0"/>
        <c:axPos val="l"/>
        <c:majorGridlines/>
        <c:minorGridlines/>
        <c:title>
          <c:tx>
            <c:rich>
              <a:bodyPr rot="-5400000" vert="horz"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Female</a:t>
                </a:r>
                <a:r>
                  <a:rPr lang="en-US" baseline="0">
                    <a:latin typeface="Times New Roman" pitchFamily="18" charset="0"/>
                    <a:cs typeface="Times New Roman" pitchFamily="18" charset="0"/>
                  </a:rPr>
                  <a:t> Effective Population Size x Generation Time</a:t>
                </a:r>
                <a:endParaRPr lang="en-US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0.00E+00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62839320"/>
        <c:crosses val="autoZero"/>
        <c:crossBetween val="midCat"/>
      </c:valAx>
      <c:spPr>
        <a:ln>
          <a:solidFill>
            <a:schemeClr val="tx1"/>
          </a:solidFill>
        </a:ln>
      </c:spPr>
    </c:plotArea>
    <c:legend>
      <c:legendPos val="r"/>
      <c:legendEntry>
        <c:idx val="2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71958561852528935"/>
          <c:y val="0.11540469134981295"/>
          <c:w val="0.27553930530164533"/>
          <c:h val="0.67254602653504925"/>
        </c:manualLayout>
      </c:layout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solidFill>
        <a:schemeClr val="tx1"/>
      </a:solidFill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11-10T19:41:00Z</dcterms:created>
  <dcterms:modified xsi:type="dcterms:W3CDTF">2014-11-19T16:05:00Z</dcterms:modified>
</cp:coreProperties>
</file>